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93912D" w14:textId="3DB3673C" w:rsidR="00360BE9" w:rsidRDefault="00C97CA6" w:rsidP="00360BE9">
      <w:pPr>
        <w:spacing w:line="480" w:lineRule="auto"/>
        <w:jc w:val="center"/>
        <w:rPr>
          <w:rFonts w:cs="Times New Roman"/>
          <w:b/>
          <w:bCs/>
          <w:lang w:val="en-AU"/>
        </w:rPr>
      </w:pPr>
      <w:r>
        <w:rPr>
          <w:rFonts w:cs="Times New Roman"/>
          <w:b/>
          <w:bCs/>
          <w:lang w:val="en-AU"/>
        </w:rPr>
        <w:t xml:space="preserve">Multimedia </w:t>
      </w:r>
      <w:r w:rsidR="00EE5DB0">
        <w:rPr>
          <w:rFonts w:cs="Times New Roman"/>
          <w:b/>
          <w:bCs/>
          <w:lang w:val="en-AU"/>
        </w:rPr>
        <w:t>Appendix</w:t>
      </w:r>
      <w:r w:rsidR="00C149E4">
        <w:rPr>
          <w:rFonts w:cs="Times New Roman"/>
          <w:b/>
          <w:bCs/>
          <w:lang w:val="en-AU"/>
        </w:rPr>
        <w:t xml:space="preserve"> </w:t>
      </w:r>
      <w:r w:rsidR="00B975D5">
        <w:rPr>
          <w:rFonts w:cs="Times New Roman"/>
          <w:b/>
          <w:bCs/>
          <w:lang w:val="en-AU"/>
        </w:rPr>
        <w:t>2</w:t>
      </w:r>
      <w:r w:rsidR="005169CA" w:rsidRPr="005169CA">
        <w:rPr>
          <w:rFonts w:cs="Times New Roman"/>
          <w:b/>
          <w:bCs/>
          <w:lang w:val="en-AU"/>
        </w:rPr>
        <w:t xml:space="preserve">: </w:t>
      </w:r>
      <w:r w:rsidR="00B975D5">
        <w:rPr>
          <w:rFonts w:cs="Times New Roman"/>
          <w:b/>
          <w:bCs/>
          <w:lang w:val="en-AU"/>
        </w:rPr>
        <w:t>Data Extraction Instructions and Extraction Tool</w:t>
      </w:r>
    </w:p>
    <w:p w14:paraId="268C45B6" w14:textId="29786DEA" w:rsidR="00360BE9" w:rsidRDefault="00A46696" w:rsidP="00FB35ED">
      <w:pPr>
        <w:spacing w:line="360" w:lineRule="auto"/>
        <w:rPr>
          <w:rFonts w:cs="Times New Roman"/>
          <w:i/>
          <w:iCs/>
          <w:lang w:val="en-AU"/>
        </w:rPr>
      </w:pPr>
      <w:r w:rsidRPr="00A46696">
        <w:rPr>
          <w:rFonts w:cs="Times New Roman"/>
          <w:i/>
          <w:iCs/>
          <w:lang w:val="en-AU"/>
        </w:rPr>
        <w:t>Data Extraction Instructions</w:t>
      </w:r>
    </w:p>
    <w:p w14:paraId="3E69868B" w14:textId="32B2EF8D" w:rsidR="008F4DCE" w:rsidRPr="00343F6F" w:rsidRDefault="00DB0C13" w:rsidP="000213E9">
      <w:pPr>
        <w:pStyle w:val="ListParagraph"/>
        <w:numPr>
          <w:ilvl w:val="0"/>
          <w:numId w:val="7"/>
        </w:numPr>
        <w:rPr>
          <w:sz w:val="20"/>
          <w:szCs w:val="20"/>
        </w:rPr>
      </w:pPr>
      <w:r w:rsidRPr="00343F6F">
        <w:rPr>
          <w:sz w:val="20"/>
          <w:szCs w:val="20"/>
        </w:rPr>
        <w:t xml:space="preserve">Ensure you have reviewed the Data Extraction </w:t>
      </w:r>
      <w:r w:rsidR="008F4DCE" w:rsidRPr="00343F6F">
        <w:rPr>
          <w:sz w:val="20"/>
          <w:szCs w:val="20"/>
        </w:rPr>
        <w:t>Tool,</w:t>
      </w:r>
      <w:r w:rsidRPr="00343F6F">
        <w:rPr>
          <w:sz w:val="20"/>
          <w:szCs w:val="20"/>
        </w:rPr>
        <w:t xml:space="preserve"> </w:t>
      </w:r>
      <w:r w:rsidR="008F4DCE" w:rsidRPr="00343F6F">
        <w:rPr>
          <w:sz w:val="20"/>
          <w:szCs w:val="20"/>
        </w:rPr>
        <w:t>so you are familiar with the data you are looking to extract.</w:t>
      </w:r>
      <w:r w:rsidR="002D6B51" w:rsidRPr="00343F6F">
        <w:rPr>
          <w:sz w:val="20"/>
          <w:szCs w:val="20"/>
        </w:rPr>
        <w:t xml:space="preserve"> </w:t>
      </w:r>
      <w:r w:rsidR="00AC4BF1" w:rsidRPr="00343F6F">
        <w:rPr>
          <w:sz w:val="20"/>
          <w:szCs w:val="20"/>
        </w:rPr>
        <w:br/>
      </w:r>
      <w:r w:rsidR="007C26F4" w:rsidRPr="00343F6F">
        <w:rPr>
          <w:sz w:val="20"/>
          <w:szCs w:val="20"/>
        </w:rPr>
        <w:t>(</w:t>
      </w:r>
      <w:r w:rsidR="00AC4BF1" w:rsidRPr="00343F6F">
        <w:rPr>
          <w:sz w:val="20"/>
          <w:szCs w:val="20"/>
        </w:rPr>
        <w:t xml:space="preserve">Some information of interest, such as requested profile information, </w:t>
      </w:r>
      <w:proofErr w:type="gramStart"/>
      <w:r w:rsidR="00AC4BF1" w:rsidRPr="00343F6F">
        <w:rPr>
          <w:sz w:val="20"/>
          <w:szCs w:val="20"/>
        </w:rPr>
        <w:t>terms</w:t>
      </w:r>
      <w:proofErr w:type="gramEnd"/>
      <w:r w:rsidR="00AC4BF1" w:rsidRPr="00343F6F">
        <w:rPr>
          <w:sz w:val="20"/>
          <w:szCs w:val="20"/>
        </w:rPr>
        <w:t xml:space="preserve"> and conditions</w:t>
      </w:r>
      <w:r w:rsidR="007C26F4" w:rsidRPr="00343F6F">
        <w:rPr>
          <w:sz w:val="20"/>
          <w:szCs w:val="20"/>
        </w:rPr>
        <w:t>,</w:t>
      </w:r>
      <w:r w:rsidR="00AC4BF1" w:rsidRPr="00343F6F">
        <w:rPr>
          <w:sz w:val="20"/>
          <w:szCs w:val="20"/>
        </w:rPr>
        <w:t xml:space="preserve"> and/or disclaimers may be presented at this early stage. If so, it may be a good idea to take a screen shot or complete those sections in the data extraction tool.</w:t>
      </w:r>
      <w:r w:rsidR="007C26F4" w:rsidRPr="00343F6F">
        <w:rPr>
          <w:sz w:val="20"/>
          <w:szCs w:val="20"/>
        </w:rPr>
        <w:t>)</w:t>
      </w:r>
    </w:p>
    <w:p w14:paraId="6BF676BB" w14:textId="77777777" w:rsidR="008F4DCE" w:rsidRPr="00343F6F" w:rsidRDefault="006D1581" w:rsidP="000213E9">
      <w:pPr>
        <w:pStyle w:val="ListParagraph"/>
        <w:numPr>
          <w:ilvl w:val="0"/>
          <w:numId w:val="7"/>
        </w:numPr>
        <w:rPr>
          <w:sz w:val="20"/>
          <w:szCs w:val="20"/>
        </w:rPr>
      </w:pPr>
      <w:r w:rsidRPr="00343F6F">
        <w:rPr>
          <w:sz w:val="20"/>
          <w:szCs w:val="20"/>
        </w:rPr>
        <w:t>Download the app to be reviewed</w:t>
      </w:r>
      <w:r w:rsidR="0038783E" w:rsidRPr="00343F6F">
        <w:rPr>
          <w:sz w:val="20"/>
          <w:szCs w:val="20"/>
        </w:rPr>
        <w:t>,</w:t>
      </w:r>
      <w:r w:rsidR="00A50B19" w:rsidRPr="00343F6F">
        <w:rPr>
          <w:sz w:val="20"/>
          <w:szCs w:val="20"/>
        </w:rPr>
        <w:t xml:space="preserve"> accept</w:t>
      </w:r>
      <w:r w:rsidR="0038783E" w:rsidRPr="00343F6F">
        <w:rPr>
          <w:sz w:val="20"/>
          <w:szCs w:val="20"/>
        </w:rPr>
        <w:t>ing</w:t>
      </w:r>
      <w:r w:rsidR="00A50B19" w:rsidRPr="00343F6F">
        <w:rPr>
          <w:sz w:val="20"/>
          <w:szCs w:val="20"/>
        </w:rPr>
        <w:t xml:space="preserve"> any free trial version of the app</w:t>
      </w:r>
      <w:r w:rsidR="003628C8" w:rsidRPr="00343F6F">
        <w:rPr>
          <w:sz w:val="20"/>
          <w:szCs w:val="20"/>
        </w:rPr>
        <w:t xml:space="preserve">. </w:t>
      </w:r>
    </w:p>
    <w:p w14:paraId="137CF01D" w14:textId="6BC941A1" w:rsidR="001F15F9" w:rsidRPr="00343F6F" w:rsidRDefault="003628C8" w:rsidP="000213E9">
      <w:pPr>
        <w:pStyle w:val="ListParagraph"/>
        <w:numPr>
          <w:ilvl w:val="0"/>
          <w:numId w:val="7"/>
        </w:numPr>
        <w:rPr>
          <w:sz w:val="20"/>
          <w:szCs w:val="20"/>
        </w:rPr>
      </w:pPr>
      <w:r w:rsidRPr="00343F6F">
        <w:rPr>
          <w:sz w:val="20"/>
          <w:szCs w:val="20"/>
        </w:rPr>
        <w:t>Use the following information and user profile</w:t>
      </w:r>
      <w:r w:rsidR="0007130D" w:rsidRPr="00343F6F">
        <w:rPr>
          <w:sz w:val="20"/>
          <w:szCs w:val="20"/>
        </w:rPr>
        <w:t>s</w:t>
      </w:r>
      <w:r w:rsidRPr="00343F6F">
        <w:rPr>
          <w:sz w:val="20"/>
          <w:szCs w:val="20"/>
        </w:rPr>
        <w:t xml:space="preserve"> </w:t>
      </w:r>
      <w:r w:rsidR="0007130D" w:rsidRPr="00343F6F">
        <w:rPr>
          <w:sz w:val="20"/>
          <w:szCs w:val="20"/>
        </w:rPr>
        <w:t xml:space="preserve">to </w:t>
      </w:r>
      <w:r w:rsidR="007C26F4" w:rsidRPr="00343F6F">
        <w:rPr>
          <w:sz w:val="20"/>
          <w:szCs w:val="20"/>
        </w:rPr>
        <w:t>complete the data extraction tool.</w:t>
      </w:r>
    </w:p>
    <w:p w14:paraId="22E7AE1C" w14:textId="3C256878" w:rsidR="001F15F9" w:rsidRPr="001F15F9" w:rsidRDefault="00CE2B3F" w:rsidP="001F15F9">
      <w:pPr>
        <w:spacing w:line="276" w:lineRule="auto"/>
        <w:rPr>
          <w:rFonts w:cs="Times New Roman"/>
          <w:i/>
          <w:iCs/>
          <w:lang w:val="en-AU"/>
        </w:rPr>
      </w:pPr>
      <w:r>
        <w:rPr>
          <w:rFonts w:cs="Times New Roman"/>
          <w:i/>
          <w:iCs/>
          <w:noProof/>
        </w:rPr>
        <w:drawing>
          <wp:anchor distT="0" distB="0" distL="114300" distR="114300" simplePos="0" relativeHeight="251659264" behindDoc="0" locked="0" layoutInCell="1" allowOverlap="1" wp14:anchorId="134AFC86" wp14:editId="2486E894">
            <wp:simplePos x="0" y="0"/>
            <wp:positionH relativeFrom="column">
              <wp:posOffset>3581718</wp:posOffset>
            </wp:positionH>
            <wp:positionV relativeFrom="paragraph">
              <wp:posOffset>179705</wp:posOffset>
            </wp:positionV>
            <wp:extent cx="3110865" cy="2359025"/>
            <wp:effectExtent l="0" t="0" r="635" b="3175"/>
            <wp:wrapSquare wrapText="bothSides"/>
            <wp:docPr id="1" name="Picture 1" descr="Graphical user interface, application, W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 Word&#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110865" cy="2359025"/>
                    </a:xfrm>
                    <a:prstGeom prst="rect">
                      <a:avLst/>
                    </a:prstGeom>
                  </pic:spPr>
                </pic:pic>
              </a:graphicData>
            </a:graphic>
            <wp14:sizeRelH relativeFrom="page">
              <wp14:pctWidth>0</wp14:pctWidth>
            </wp14:sizeRelH>
            <wp14:sizeRelV relativeFrom="page">
              <wp14:pctHeight>0</wp14:pctHeight>
            </wp14:sizeRelV>
          </wp:anchor>
        </w:drawing>
      </w:r>
    </w:p>
    <w:p w14:paraId="02E93678" w14:textId="577FA692" w:rsidR="001F15F9" w:rsidRPr="007D1956" w:rsidRDefault="001F15F9" w:rsidP="001F15F9">
      <w:pPr>
        <w:shd w:val="clear" w:color="auto" w:fill="F2F2F2" w:themeFill="background1" w:themeFillShade="F2"/>
        <w:spacing w:line="276" w:lineRule="auto"/>
        <w:rPr>
          <w:rFonts w:cs="Times New Roman"/>
          <w:b/>
          <w:bCs/>
          <w:sz w:val="20"/>
          <w:szCs w:val="20"/>
        </w:rPr>
      </w:pPr>
      <w:r w:rsidRPr="007D1956">
        <w:rPr>
          <w:rFonts w:cs="Times New Roman"/>
          <w:b/>
          <w:bCs/>
          <w:sz w:val="20"/>
          <w:szCs w:val="20"/>
        </w:rPr>
        <w:t>USER PROFILE 1: Julie Smith 1</w:t>
      </w:r>
    </w:p>
    <w:p w14:paraId="47DB44E7" w14:textId="306BA544" w:rsidR="001F15F9" w:rsidRPr="007D1956" w:rsidRDefault="001F15F9" w:rsidP="000213E9">
      <w:pPr>
        <w:pStyle w:val="ListParagraph"/>
        <w:numPr>
          <w:ilvl w:val="0"/>
          <w:numId w:val="4"/>
        </w:numPr>
        <w:spacing w:line="276" w:lineRule="auto"/>
        <w:rPr>
          <w:rFonts w:cs="Times New Roman"/>
          <w:sz w:val="20"/>
          <w:szCs w:val="20"/>
        </w:rPr>
      </w:pPr>
      <w:r w:rsidRPr="007D1956">
        <w:rPr>
          <w:rFonts w:cs="Times New Roman"/>
          <w:sz w:val="20"/>
          <w:szCs w:val="20"/>
        </w:rPr>
        <w:t>Name:</w:t>
      </w:r>
      <w:r w:rsidRPr="007D1956">
        <w:rPr>
          <w:rFonts w:cs="Times New Roman"/>
          <w:sz w:val="20"/>
          <w:szCs w:val="20"/>
        </w:rPr>
        <w:tab/>
        <w:t>Julie Smith</w:t>
      </w:r>
    </w:p>
    <w:p w14:paraId="41EF2B4F" w14:textId="3143C310" w:rsidR="001F15F9" w:rsidRPr="007D1956" w:rsidRDefault="001F15F9" w:rsidP="000213E9">
      <w:pPr>
        <w:pStyle w:val="ListParagraph"/>
        <w:numPr>
          <w:ilvl w:val="0"/>
          <w:numId w:val="4"/>
        </w:numPr>
        <w:spacing w:line="276" w:lineRule="auto"/>
        <w:rPr>
          <w:rFonts w:cs="Times New Roman"/>
          <w:sz w:val="20"/>
          <w:szCs w:val="20"/>
        </w:rPr>
      </w:pPr>
      <w:r w:rsidRPr="007D1956">
        <w:rPr>
          <w:rFonts w:cs="Times New Roman"/>
          <w:sz w:val="20"/>
          <w:szCs w:val="20"/>
        </w:rPr>
        <w:t>Age:   28</w:t>
      </w:r>
    </w:p>
    <w:p w14:paraId="0F5D5AEE" w14:textId="77777777" w:rsidR="001F15F9" w:rsidRPr="007D1956" w:rsidRDefault="001F15F9" w:rsidP="000213E9">
      <w:pPr>
        <w:pStyle w:val="ListParagraph"/>
        <w:numPr>
          <w:ilvl w:val="0"/>
          <w:numId w:val="4"/>
        </w:numPr>
        <w:spacing w:line="276" w:lineRule="auto"/>
        <w:rPr>
          <w:rFonts w:cs="Times New Roman"/>
          <w:sz w:val="20"/>
          <w:szCs w:val="20"/>
        </w:rPr>
      </w:pPr>
      <w:r w:rsidRPr="007D1956">
        <w:rPr>
          <w:rFonts w:cs="Times New Roman"/>
          <w:sz w:val="20"/>
          <w:szCs w:val="20"/>
        </w:rPr>
        <w:t>Gender:   Female</w:t>
      </w:r>
    </w:p>
    <w:p w14:paraId="0B761F27" w14:textId="77777777" w:rsidR="001F15F9" w:rsidRPr="007D1956" w:rsidRDefault="001F15F9" w:rsidP="000213E9">
      <w:pPr>
        <w:pStyle w:val="ListParagraph"/>
        <w:numPr>
          <w:ilvl w:val="0"/>
          <w:numId w:val="4"/>
        </w:numPr>
        <w:spacing w:line="276" w:lineRule="auto"/>
        <w:rPr>
          <w:rFonts w:cs="Times New Roman"/>
          <w:sz w:val="20"/>
          <w:szCs w:val="20"/>
        </w:rPr>
      </w:pPr>
      <w:r w:rsidRPr="007D1956">
        <w:rPr>
          <w:rFonts w:cs="Times New Roman"/>
          <w:sz w:val="20"/>
          <w:szCs w:val="20"/>
        </w:rPr>
        <w:t>Height: 175 cm / 5.7 feet</w:t>
      </w:r>
    </w:p>
    <w:p w14:paraId="4D95C19B" w14:textId="77777777" w:rsidR="001F15F9" w:rsidRPr="007D1956" w:rsidRDefault="001F15F9" w:rsidP="000213E9">
      <w:pPr>
        <w:pStyle w:val="ListParagraph"/>
        <w:numPr>
          <w:ilvl w:val="0"/>
          <w:numId w:val="4"/>
        </w:numPr>
        <w:spacing w:line="276" w:lineRule="auto"/>
        <w:rPr>
          <w:rFonts w:cs="Times New Roman"/>
          <w:sz w:val="20"/>
          <w:szCs w:val="20"/>
        </w:rPr>
      </w:pPr>
      <w:r w:rsidRPr="007D1956">
        <w:rPr>
          <w:rFonts w:cs="Times New Roman"/>
          <w:sz w:val="20"/>
          <w:szCs w:val="20"/>
        </w:rPr>
        <w:t>Current Weight: 87 kg / 192 pounds</w:t>
      </w:r>
    </w:p>
    <w:p w14:paraId="0531381F" w14:textId="77777777" w:rsidR="001F15F9" w:rsidRPr="007D1956" w:rsidRDefault="001F15F9" w:rsidP="000213E9">
      <w:pPr>
        <w:pStyle w:val="ListParagraph"/>
        <w:numPr>
          <w:ilvl w:val="0"/>
          <w:numId w:val="4"/>
        </w:numPr>
        <w:spacing w:line="276" w:lineRule="auto"/>
        <w:rPr>
          <w:rFonts w:cs="Times New Roman"/>
          <w:sz w:val="20"/>
          <w:szCs w:val="20"/>
        </w:rPr>
      </w:pPr>
      <w:r w:rsidRPr="007D1956">
        <w:rPr>
          <w:rFonts w:cs="Times New Roman"/>
          <w:sz w:val="20"/>
          <w:szCs w:val="20"/>
        </w:rPr>
        <w:t>Weight prior to current pregnancy: 70 kg / 154 pounds</w:t>
      </w:r>
    </w:p>
    <w:p w14:paraId="4C42A473" w14:textId="77777777" w:rsidR="001F15F9" w:rsidRPr="007D1956" w:rsidRDefault="001F15F9" w:rsidP="000213E9">
      <w:pPr>
        <w:pStyle w:val="ListParagraph"/>
        <w:numPr>
          <w:ilvl w:val="0"/>
          <w:numId w:val="4"/>
        </w:numPr>
        <w:spacing w:line="276" w:lineRule="auto"/>
        <w:rPr>
          <w:rFonts w:cs="Times New Roman"/>
          <w:sz w:val="20"/>
          <w:szCs w:val="20"/>
        </w:rPr>
      </w:pPr>
      <w:r w:rsidRPr="007D1956">
        <w:rPr>
          <w:rFonts w:cs="Times New Roman"/>
          <w:sz w:val="20"/>
          <w:szCs w:val="20"/>
        </w:rPr>
        <w:t>Email:</w:t>
      </w:r>
      <w:proofErr w:type="gramStart"/>
      <w:r w:rsidRPr="007D1956">
        <w:rPr>
          <w:rFonts w:cs="Times New Roman"/>
          <w:sz w:val="20"/>
          <w:szCs w:val="20"/>
        </w:rPr>
        <w:t xml:space="preserve">   </w:t>
      </w:r>
      <w:r>
        <w:rPr>
          <w:rFonts w:cs="Times New Roman"/>
          <w:sz w:val="20"/>
          <w:szCs w:val="20"/>
        </w:rPr>
        <w:t>[</w:t>
      </w:r>
      <w:proofErr w:type="gramEnd"/>
      <w:r>
        <w:rPr>
          <w:rFonts w:cs="Times New Roman"/>
          <w:sz w:val="20"/>
          <w:szCs w:val="20"/>
        </w:rPr>
        <w:t>REDACTED]</w:t>
      </w:r>
    </w:p>
    <w:p w14:paraId="33ABA98B" w14:textId="77777777" w:rsidR="001F15F9" w:rsidRPr="007D1956" w:rsidRDefault="001F15F9" w:rsidP="000213E9">
      <w:pPr>
        <w:pStyle w:val="ListParagraph"/>
        <w:numPr>
          <w:ilvl w:val="0"/>
          <w:numId w:val="4"/>
        </w:numPr>
        <w:spacing w:line="276" w:lineRule="auto"/>
        <w:rPr>
          <w:rFonts w:cs="Times New Roman"/>
          <w:sz w:val="20"/>
          <w:szCs w:val="20"/>
        </w:rPr>
      </w:pPr>
      <w:r w:rsidRPr="007D1956">
        <w:rPr>
          <w:rFonts w:cs="Times New Roman"/>
          <w:sz w:val="20"/>
          <w:szCs w:val="20"/>
        </w:rPr>
        <w:t>Phone:</w:t>
      </w:r>
      <w:proofErr w:type="gramStart"/>
      <w:r w:rsidRPr="007D1956">
        <w:rPr>
          <w:rFonts w:cs="Times New Roman"/>
          <w:sz w:val="20"/>
          <w:szCs w:val="20"/>
        </w:rPr>
        <w:t xml:space="preserve">   </w:t>
      </w:r>
      <w:r>
        <w:rPr>
          <w:rFonts w:cs="Times New Roman"/>
          <w:sz w:val="20"/>
          <w:szCs w:val="20"/>
        </w:rPr>
        <w:t>[</w:t>
      </w:r>
      <w:proofErr w:type="gramEnd"/>
      <w:r>
        <w:rPr>
          <w:rFonts w:cs="Times New Roman"/>
          <w:sz w:val="20"/>
          <w:szCs w:val="20"/>
        </w:rPr>
        <w:t>REDACTED]</w:t>
      </w:r>
    </w:p>
    <w:p w14:paraId="5B940433" w14:textId="77777777" w:rsidR="001F15F9" w:rsidRPr="007D1956" w:rsidRDefault="001F15F9" w:rsidP="000213E9">
      <w:pPr>
        <w:pStyle w:val="ListParagraph"/>
        <w:numPr>
          <w:ilvl w:val="0"/>
          <w:numId w:val="4"/>
        </w:numPr>
        <w:spacing w:line="276" w:lineRule="auto"/>
        <w:rPr>
          <w:rFonts w:cs="Times New Roman"/>
          <w:sz w:val="20"/>
          <w:szCs w:val="20"/>
        </w:rPr>
      </w:pPr>
      <w:r w:rsidRPr="007D1956">
        <w:rPr>
          <w:rFonts w:cs="Times New Roman"/>
          <w:sz w:val="20"/>
          <w:szCs w:val="20"/>
        </w:rPr>
        <w:t>Country:</w:t>
      </w:r>
      <w:proofErr w:type="gramStart"/>
      <w:r w:rsidRPr="007D1956">
        <w:rPr>
          <w:rFonts w:cs="Times New Roman"/>
          <w:sz w:val="20"/>
          <w:szCs w:val="20"/>
        </w:rPr>
        <w:t xml:space="preserve">   </w:t>
      </w:r>
      <w:r>
        <w:rPr>
          <w:rFonts w:cs="Times New Roman"/>
          <w:sz w:val="20"/>
          <w:szCs w:val="20"/>
        </w:rPr>
        <w:t>[</w:t>
      </w:r>
      <w:proofErr w:type="gramEnd"/>
      <w:r>
        <w:rPr>
          <w:rFonts w:cs="Times New Roman"/>
          <w:sz w:val="20"/>
          <w:szCs w:val="20"/>
        </w:rPr>
        <w:t>REDACTED]</w:t>
      </w:r>
    </w:p>
    <w:p w14:paraId="5871F609" w14:textId="77777777" w:rsidR="001F15F9" w:rsidRPr="007D1956" w:rsidRDefault="001F15F9" w:rsidP="000213E9">
      <w:pPr>
        <w:pStyle w:val="ListParagraph"/>
        <w:numPr>
          <w:ilvl w:val="0"/>
          <w:numId w:val="4"/>
        </w:numPr>
        <w:spacing w:line="276" w:lineRule="auto"/>
        <w:rPr>
          <w:rFonts w:cs="Times New Roman"/>
          <w:sz w:val="20"/>
          <w:szCs w:val="20"/>
        </w:rPr>
      </w:pPr>
      <w:r w:rsidRPr="007D1956">
        <w:rPr>
          <w:rFonts w:cs="Times New Roman"/>
          <w:sz w:val="20"/>
          <w:szCs w:val="20"/>
        </w:rPr>
        <w:t xml:space="preserve">Zip Code / Postcode: </w:t>
      </w:r>
      <w:r>
        <w:rPr>
          <w:rFonts w:cs="Times New Roman"/>
          <w:sz w:val="20"/>
          <w:szCs w:val="20"/>
        </w:rPr>
        <w:t>[REDACTED]</w:t>
      </w:r>
    </w:p>
    <w:p w14:paraId="26F8AB7C" w14:textId="748C05BB" w:rsidR="001F15F9" w:rsidRPr="007D1956" w:rsidRDefault="001F15F9" w:rsidP="001F15F9">
      <w:pPr>
        <w:spacing w:line="276" w:lineRule="auto"/>
        <w:rPr>
          <w:rFonts w:cs="Times New Roman"/>
          <w:b/>
          <w:bCs/>
          <w:sz w:val="20"/>
          <w:szCs w:val="20"/>
        </w:rPr>
      </w:pPr>
      <w:r w:rsidRPr="007D1956">
        <w:rPr>
          <w:rFonts w:cs="Times New Roman"/>
          <w:b/>
          <w:bCs/>
          <w:sz w:val="20"/>
          <w:szCs w:val="20"/>
        </w:rPr>
        <w:t>Medical history</w:t>
      </w:r>
      <w:r w:rsidR="00CE2B3F">
        <w:rPr>
          <w:rFonts w:cs="Times New Roman"/>
          <w:b/>
          <w:bCs/>
          <w:sz w:val="20"/>
          <w:szCs w:val="20"/>
        </w:rPr>
        <w:t xml:space="preserve"> </w:t>
      </w:r>
      <w:r w:rsidRPr="007D1956">
        <w:rPr>
          <w:rFonts w:cs="Times New Roman"/>
          <w:b/>
          <w:bCs/>
          <w:sz w:val="20"/>
          <w:szCs w:val="20"/>
        </w:rPr>
        <w:t>/</w:t>
      </w:r>
      <w:r w:rsidR="00CE2B3F">
        <w:rPr>
          <w:rFonts w:cs="Times New Roman"/>
          <w:b/>
          <w:bCs/>
          <w:sz w:val="20"/>
          <w:szCs w:val="20"/>
        </w:rPr>
        <w:t xml:space="preserve"> </w:t>
      </w:r>
      <w:r w:rsidRPr="007D1956">
        <w:rPr>
          <w:rFonts w:cs="Times New Roman"/>
          <w:b/>
          <w:bCs/>
          <w:sz w:val="20"/>
          <w:szCs w:val="20"/>
        </w:rPr>
        <w:t>Contraindications to exercise during pregnancy:</w:t>
      </w:r>
    </w:p>
    <w:p w14:paraId="2CD78353" w14:textId="3E46F88C" w:rsidR="001F15F9" w:rsidRPr="007D1956" w:rsidRDefault="001F15F9" w:rsidP="000213E9">
      <w:pPr>
        <w:pStyle w:val="ListParagraph"/>
        <w:numPr>
          <w:ilvl w:val="0"/>
          <w:numId w:val="3"/>
        </w:numPr>
        <w:spacing w:line="276" w:lineRule="auto"/>
        <w:rPr>
          <w:rFonts w:cs="Times New Roman"/>
          <w:sz w:val="20"/>
          <w:szCs w:val="20"/>
        </w:rPr>
      </w:pPr>
      <w:r w:rsidRPr="007D1956">
        <w:rPr>
          <w:rFonts w:cs="Times New Roman"/>
          <w:sz w:val="20"/>
          <w:szCs w:val="20"/>
        </w:rPr>
        <w:t xml:space="preserve">Currently pregnant with twins over 28 </w:t>
      </w:r>
      <w:proofErr w:type="spellStart"/>
      <w:r w:rsidRPr="007D1956">
        <w:rPr>
          <w:rFonts w:cs="Times New Roman"/>
          <w:sz w:val="20"/>
          <w:szCs w:val="20"/>
        </w:rPr>
        <w:t>weeks</w:t>
      </w:r>
      <w:proofErr w:type="spellEnd"/>
      <w:r w:rsidRPr="007D1956">
        <w:rPr>
          <w:rFonts w:cs="Times New Roman"/>
          <w:sz w:val="20"/>
          <w:szCs w:val="20"/>
        </w:rPr>
        <w:t xml:space="preserve"> gestation</w:t>
      </w:r>
    </w:p>
    <w:p w14:paraId="62D5C15F" w14:textId="77777777" w:rsidR="001F15F9" w:rsidRPr="007D1956" w:rsidRDefault="001F15F9" w:rsidP="000213E9">
      <w:pPr>
        <w:pStyle w:val="ListParagraph"/>
        <w:numPr>
          <w:ilvl w:val="0"/>
          <w:numId w:val="3"/>
        </w:numPr>
        <w:spacing w:line="276" w:lineRule="auto"/>
        <w:rPr>
          <w:rFonts w:cs="Times New Roman"/>
          <w:sz w:val="20"/>
          <w:szCs w:val="20"/>
        </w:rPr>
      </w:pPr>
      <w:r w:rsidRPr="007D1956">
        <w:rPr>
          <w:rFonts w:cs="Times New Roman"/>
          <w:sz w:val="20"/>
          <w:szCs w:val="20"/>
        </w:rPr>
        <w:t>No other conditions or contraindications</w:t>
      </w:r>
    </w:p>
    <w:p w14:paraId="3D683885" w14:textId="77777777" w:rsidR="001F15F9" w:rsidRPr="007D1956" w:rsidRDefault="001F15F9" w:rsidP="001F15F9">
      <w:pPr>
        <w:spacing w:line="276" w:lineRule="auto"/>
        <w:rPr>
          <w:rFonts w:cs="Times New Roman"/>
          <w:b/>
          <w:bCs/>
          <w:sz w:val="20"/>
          <w:szCs w:val="20"/>
        </w:rPr>
      </w:pPr>
      <w:r w:rsidRPr="007D1956">
        <w:rPr>
          <w:rFonts w:cs="Times New Roman"/>
          <w:b/>
          <w:bCs/>
          <w:sz w:val="20"/>
          <w:szCs w:val="20"/>
        </w:rPr>
        <w:t>Information regarding current pregnancy:</w:t>
      </w:r>
    </w:p>
    <w:p w14:paraId="624D2C71" w14:textId="77777777" w:rsidR="001F15F9" w:rsidRPr="007D1956" w:rsidRDefault="001F15F9" w:rsidP="000213E9">
      <w:pPr>
        <w:pStyle w:val="ListParagraph"/>
        <w:numPr>
          <w:ilvl w:val="0"/>
          <w:numId w:val="2"/>
        </w:numPr>
        <w:spacing w:line="276" w:lineRule="auto"/>
        <w:rPr>
          <w:rFonts w:cs="Times New Roman"/>
          <w:sz w:val="20"/>
          <w:szCs w:val="20"/>
        </w:rPr>
      </w:pPr>
      <w:r w:rsidRPr="007D1956">
        <w:rPr>
          <w:rFonts w:cs="Times New Roman"/>
          <w:sz w:val="20"/>
          <w:szCs w:val="20"/>
        </w:rPr>
        <w:t>Estimated due date: 8</w:t>
      </w:r>
      <w:r w:rsidRPr="007D1956">
        <w:rPr>
          <w:rFonts w:cs="Times New Roman"/>
          <w:sz w:val="20"/>
          <w:szCs w:val="20"/>
          <w:vertAlign w:val="superscript"/>
        </w:rPr>
        <w:t>th</w:t>
      </w:r>
      <w:r w:rsidRPr="007D1956">
        <w:rPr>
          <w:rFonts w:cs="Times New Roman"/>
          <w:sz w:val="20"/>
          <w:szCs w:val="20"/>
        </w:rPr>
        <w:t xml:space="preserve"> January 2021</w:t>
      </w:r>
    </w:p>
    <w:p w14:paraId="45AEDAFE" w14:textId="77777777" w:rsidR="001F15F9" w:rsidRPr="007D1956" w:rsidRDefault="001F15F9" w:rsidP="000213E9">
      <w:pPr>
        <w:pStyle w:val="ListParagraph"/>
        <w:numPr>
          <w:ilvl w:val="0"/>
          <w:numId w:val="2"/>
        </w:numPr>
        <w:spacing w:line="276" w:lineRule="auto"/>
        <w:rPr>
          <w:rFonts w:cs="Times New Roman"/>
          <w:sz w:val="20"/>
          <w:szCs w:val="20"/>
        </w:rPr>
      </w:pPr>
      <w:r w:rsidRPr="007D1956">
        <w:rPr>
          <w:rFonts w:cs="Times New Roman"/>
          <w:sz w:val="20"/>
          <w:szCs w:val="20"/>
        </w:rPr>
        <w:t>Current trimester: 3</w:t>
      </w:r>
    </w:p>
    <w:p w14:paraId="60142A59" w14:textId="77777777" w:rsidR="001F15F9" w:rsidRPr="007D1956" w:rsidRDefault="001F15F9" w:rsidP="000213E9">
      <w:pPr>
        <w:pStyle w:val="ListParagraph"/>
        <w:numPr>
          <w:ilvl w:val="0"/>
          <w:numId w:val="2"/>
        </w:numPr>
        <w:spacing w:line="276" w:lineRule="auto"/>
        <w:rPr>
          <w:rFonts w:cs="Times New Roman"/>
          <w:sz w:val="20"/>
          <w:szCs w:val="20"/>
        </w:rPr>
      </w:pPr>
      <w:r w:rsidRPr="007D1956">
        <w:rPr>
          <w:rFonts w:cs="Times New Roman"/>
          <w:sz w:val="20"/>
          <w:szCs w:val="20"/>
        </w:rPr>
        <w:t>Gender of babies: Make it up</w:t>
      </w:r>
    </w:p>
    <w:p w14:paraId="00A97DA4" w14:textId="77777777" w:rsidR="001F15F9" w:rsidRPr="007D1956" w:rsidRDefault="001F15F9" w:rsidP="000213E9">
      <w:pPr>
        <w:pStyle w:val="ListParagraph"/>
        <w:numPr>
          <w:ilvl w:val="0"/>
          <w:numId w:val="2"/>
        </w:numPr>
        <w:spacing w:line="276" w:lineRule="auto"/>
        <w:rPr>
          <w:rFonts w:cs="Times New Roman"/>
          <w:sz w:val="20"/>
          <w:szCs w:val="20"/>
        </w:rPr>
      </w:pPr>
      <w:r w:rsidRPr="007D1956">
        <w:rPr>
          <w:rFonts w:cs="Times New Roman"/>
          <w:sz w:val="20"/>
          <w:szCs w:val="20"/>
        </w:rPr>
        <w:t>No of babies: 2</w:t>
      </w:r>
    </w:p>
    <w:p w14:paraId="01459FE0" w14:textId="77777777" w:rsidR="001F15F9" w:rsidRPr="007D1956" w:rsidRDefault="001F15F9" w:rsidP="000213E9">
      <w:pPr>
        <w:pStyle w:val="ListParagraph"/>
        <w:numPr>
          <w:ilvl w:val="0"/>
          <w:numId w:val="2"/>
        </w:numPr>
        <w:spacing w:line="276" w:lineRule="auto"/>
        <w:rPr>
          <w:rFonts w:cs="Times New Roman"/>
          <w:sz w:val="20"/>
          <w:szCs w:val="20"/>
        </w:rPr>
      </w:pPr>
      <w:r w:rsidRPr="007D1956">
        <w:rPr>
          <w:rFonts w:cs="Times New Roman"/>
          <w:sz w:val="20"/>
          <w:szCs w:val="20"/>
        </w:rPr>
        <w:t xml:space="preserve">This is my first pregnancy </w:t>
      </w:r>
    </w:p>
    <w:p w14:paraId="6712F6B1" w14:textId="77777777" w:rsidR="001F15F9" w:rsidRPr="007D1956" w:rsidRDefault="001F15F9" w:rsidP="001F15F9">
      <w:pPr>
        <w:spacing w:line="276" w:lineRule="auto"/>
        <w:rPr>
          <w:rFonts w:cs="Times New Roman"/>
          <w:b/>
          <w:bCs/>
          <w:sz w:val="20"/>
          <w:szCs w:val="20"/>
        </w:rPr>
      </w:pPr>
      <w:r w:rsidRPr="007D1956">
        <w:rPr>
          <w:rFonts w:cs="Times New Roman"/>
          <w:b/>
          <w:bCs/>
          <w:sz w:val="20"/>
          <w:szCs w:val="20"/>
        </w:rPr>
        <w:t>Current exercise behaviours:</w:t>
      </w:r>
    </w:p>
    <w:p w14:paraId="5D8ED0FB" w14:textId="77777777" w:rsidR="001F15F9" w:rsidRPr="007D1956" w:rsidRDefault="001F15F9" w:rsidP="000213E9">
      <w:pPr>
        <w:pStyle w:val="ListParagraph"/>
        <w:numPr>
          <w:ilvl w:val="0"/>
          <w:numId w:val="5"/>
        </w:numPr>
        <w:spacing w:line="276" w:lineRule="auto"/>
        <w:rPr>
          <w:rFonts w:cs="Times New Roman"/>
          <w:sz w:val="20"/>
          <w:szCs w:val="20"/>
        </w:rPr>
      </w:pPr>
      <w:r w:rsidRPr="007D1956">
        <w:rPr>
          <w:rFonts w:cs="Times New Roman"/>
          <w:sz w:val="20"/>
          <w:szCs w:val="20"/>
        </w:rPr>
        <w:t xml:space="preserve">Frequency: On most, if not all days of the week </w:t>
      </w:r>
    </w:p>
    <w:p w14:paraId="4AF41542" w14:textId="77777777" w:rsidR="001F15F9" w:rsidRPr="007D1956" w:rsidRDefault="001F15F9" w:rsidP="000213E9">
      <w:pPr>
        <w:pStyle w:val="ListParagraph"/>
        <w:numPr>
          <w:ilvl w:val="0"/>
          <w:numId w:val="5"/>
        </w:numPr>
        <w:spacing w:line="276" w:lineRule="auto"/>
        <w:rPr>
          <w:rFonts w:cs="Times New Roman"/>
          <w:sz w:val="20"/>
          <w:szCs w:val="20"/>
        </w:rPr>
      </w:pPr>
      <w:r w:rsidRPr="007D1956">
        <w:rPr>
          <w:rFonts w:cs="Times New Roman"/>
          <w:sz w:val="20"/>
          <w:szCs w:val="20"/>
        </w:rPr>
        <w:t>Intensity: Moderate – vigorous intensity exercise</w:t>
      </w:r>
    </w:p>
    <w:p w14:paraId="10E06A48" w14:textId="77777777" w:rsidR="001F15F9" w:rsidRPr="007D1956" w:rsidRDefault="001F15F9" w:rsidP="000213E9">
      <w:pPr>
        <w:pStyle w:val="ListParagraph"/>
        <w:numPr>
          <w:ilvl w:val="0"/>
          <w:numId w:val="5"/>
        </w:numPr>
        <w:spacing w:line="276" w:lineRule="auto"/>
        <w:rPr>
          <w:rFonts w:cs="Times New Roman"/>
          <w:sz w:val="20"/>
          <w:szCs w:val="20"/>
        </w:rPr>
      </w:pPr>
      <w:r w:rsidRPr="007D1956">
        <w:rPr>
          <w:rFonts w:cs="Times New Roman"/>
          <w:sz w:val="20"/>
          <w:szCs w:val="20"/>
        </w:rPr>
        <w:t>Time: Engaged in 150 – 300 minutes per week</w:t>
      </w:r>
    </w:p>
    <w:p w14:paraId="0C5A15D0" w14:textId="77777777" w:rsidR="001F15F9" w:rsidRPr="007D1956" w:rsidRDefault="001F15F9" w:rsidP="000213E9">
      <w:pPr>
        <w:pStyle w:val="ListParagraph"/>
        <w:numPr>
          <w:ilvl w:val="0"/>
          <w:numId w:val="5"/>
        </w:numPr>
        <w:spacing w:line="276" w:lineRule="auto"/>
        <w:rPr>
          <w:rFonts w:cs="Times New Roman"/>
          <w:sz w:val="20"/>
          <w:szCs w:val="20"/>
        </w:rPr>
      </w:pPr>
      <w:r w:rsidRPr="007D1956">
        <w:rPr>
          <w:rFonts w:cs="Times New Roman"/>
          <w:sz w:val="20"/>
          <w:szCs w:val="20"/>
        </w:rPr>
        <w:t>Type: Strength training x 2, running and pregnancy specific aerobic classes per week</w:t>
      </w:r>
    </w:p>
    <w:p w14:paraId="7703953D" w14:textId="77777777" w:rsidR="001F15F9" w:rsidRPr="007D1956" w:rsidRDefault="001F15F9" w:rsidP="001F15F9">
      <w:pPr>
        <w:spacing w:line="276" w:lineRule="auto"/>
        <w:rPr>
          <w:rFonts w:cs="Times New Roman"/>
          <w:b/>
          <w:bCs/>
          <w:sz w:val="20"/>
          <w:szCs w:val="20"/>
        </w:rPr>
      </w:pPr>
      <w:r w:rsidRPr="007D1956">
        <w:rPr>
          <w:rFonts w:cs="Times New Roman"/>
          <w:b/>
          <w:bCs/>
          <w:sz w:val="20"/>
          <w:szCs w:val="20"/>
        </w:rPr>
        <w:t>Exercise intentions:</w:t>
      </w:r>
    </w:p>
    <w:p w14:paraId="5F814CB4" w14:textId="77777777" w:rsidR="001F15F9" w:rsidRPr="007D1956" w:rsidRDefault="001F15F9" w:rsidP="000213E9">
      <w:pPr>
        <w:pStyle w:val="ListParagraph"/>
        <w:numPr>
          <w:ilvl w:val="0"/>
          <w:numId w:val="6"/>
        </w:numPr>
        <w:spacing w:line="276" w:lineRule="auto"/>
        <w:rPr>
          <w:rFonts w:cs="Times New Roman"/>
          <w:sz w:val="20"/>
          <w:szCs w:val="20"/>
        </w:rPr>
      </w:pPr>
      <w:r w:rsidRPr="007D1956">
        <w:rPr>
          <w:rFonts w:cs="Times New Roman"/>
          <w:sz w:val="20"/>
          <w:szCs w:val="20"/>
        </w:rPr>
        <w:t xml:space="preserve">Frequency: On most, if not all days of the week </w:t>
      </w:r>
    </w:p>
    <w:p w14:paraId="7E6885DB" w14:textId="77777777" w:rsidR="001F15F9" w:rsidRPr="007D1956" w:rsidRDefault="001F15F9" w:rsidP="000213E9">
      <w:pPr>
        <w:pStyle w:val="ListParagraph"/>
        <w:numPr>
          <w:ilvl w:val="0"/>
          <w:numId w:val="6"/>
        </w:numPr>
        <w:spacing w:line="276" w:lineRule="auto"/>
        <w:rPr>
          <w:rFonts w:cs="Times New Roman"/>
          <w:sz w:val="20"/>
          <w:szCs w:val="20"/>
        </w:rPr>
      </w:pPr>
      <w:r w:rsidRPr="007D1956">
        <w:rPr>
          <w:rFonts w:cs="Times New Roman"/>
          <w:sz w:val="20"/>
          <w:szCs w:val="20"/>
        </w:rPr>
        <w:t>Intensity: Moderate intensity exercise</w:t>
      </w:r>
    </w:p>
    <w:p w14:paraId="0AE4150D" w14:textId="77777777" w:rsidR="001F15F9" w:rsidRPr="007D1956" w:rsidRDefault="001F15F9" w:rsidP="000213E9">
      <w:pPr>
        <w:pStyle w:val="ListParagraph"/>
        <w:numPr>
          <w:ilvl w:val="0"/>
          <w:numId w:val="6"/>
        </w:numPr>
        <w:spacing w:line="276" w:lineRule="auto"/>
        <w:rPr>
          <w:rFonts w:cs="Times New Roman"/>
          <w:sz w:val="20"/>
          <w:szCs w:val="20"/>
        </w:rPr>
      </w:pPr>
      <w:r w:rsidRPr="007D1956">
        <w:rPr>
          <w:rFonts w:cs="Times New Roman"/>
          <w:sz w:val="20"/>
          <w:szCs w:val="20"/>
        </w:rPr>
        <w:t>Time: Engaged in at least 150 minutes per week</w:t>
      </w:r>
    </w:p>
    <w:p w14:paraId="3361E07C" w14:textId="77777777" w:rsidR="000D25AC" w:rsidRPr="000D25AC" w:rsidRDefault="001F15F9" w:rsidP="000213E9">
      <w:pPr>
        <w:pStyle w:val="ListParagraph"/>
        <w:numPr>
          <w:ilvl w:val="0"/>
          <w:numId w:val="6"/>
        </w:numPr>
        <w:spacing w:line="276" w:lineRule="auto"/>
        <w:rPr>
          <w:rFonts w:cs="Times New Roman"/>
          <w:i/>
          <w:iCs/>
          <w:lang w:val="en-AU"/>
        </w:rPr>
      </w:pPr>
      <w:r w:rsidRPr="000D25AC">
        <w:rPr>
          <w:rFonts w:cs="Times New Roman"/>
          <w:sz w:val="20"/>
          <w:szCs w:val="20"/>
        </w:rPr>
        <w:t>Type: Strength training x 2 and pregnancy specific aerobic classes per week</w:t>
      </w:r>
    </w:p>
    <w:p w14:paraId="39323CD7" w14:textId="61848151" w:rsidR="001F15F9" w:rsidRPr="000D25AC" w:rsidRDefault="001F15F9" w:rsidP="000213E9">
      <w:pPr>
        <w:pStyle w:val="ListParagraph"/>
        <w:numPr>
          <w:ilvl w:val="0"/>
          <w:numId w:val="6"/>
        </w:numPr>
        <w:spacing w:line="276" w:lineRule="auto"/>
        <w:rPr>
          <w:rFonts w:cs="Times New Roman"/>
          <w:i/>
          <w:iCs/>
          <w:lang w:val="en-AU"/>
        </w:rPr>
      </w:pPr>
      <w:r w:rsidRPr="000D25AC">
        <w:rPr>
          <w:rFonts w:cs="Times New Roman"/>
          <w:sz w:val="20"/>
          <w:szCs w:val="20"/>
        </w:rPr>
        <w:t>Goal: To stay fit and active</w:t>
      </w:r>
    </w:p>
    <w:p w14:paraId="7FB3D572" w14:textId="77777777" w:rsidR="00E34792" w:rsidRPr="00343F6F" w:rsidRDefault="00E34792" w:rsidP="00E34792">
      <w:pPr>
        <w:rPr>
          <w:b/>
          <w:bCs/>
          <w:sz w:val="20"/>
          <w:szCs w:val="20"/>
        </w:rPr>
      </w:pPr>
    </w:p>
    <w:p w14:paraId="1D348F2F" w14:textId="15BFF201" w:rsidR="00E34792" w:rsidRPr="00343F6F" w:rsidRDefault="00E34792" w:rsidP="00343F6F">
      <w:pPr>
        <w:spacing w:line="276" w:lineRule="auto"/>
        <w:rPr>
          <w:b/>
          <w:bCs/>
          <w:sz w:val="20"/>
          <w:szCs w:val="20"/>
        </w:rPr>
      </w:pPr>
      <w:r w:rsidRPr="00343F6F">
        <w:rPr>
          <w:b/>
          <w:bCs/>
          <w:sz w:val="20"/>
          <w:szCs w:val="20"/>
        </w:rPr>
        <w:t>IMPORTANT:</w:t>
      </w:r>
    </w:p>
    <w:p w14:paraId="0465CE41" w14:textId="77777777" w:rsidR="00E34792" w:rsidRPr="00343F6F" w:rsidRDefault="00E34792" w:rsidP="00343F6F">
      <w:pPr>
        <w:spacing w:line="276" w:lineRule="auto"/>
        <w:rPr>
          <w:sz w:val="20"/>
          <w:szCs w:val="20"/>
        </w:rPr>
      </w:pPr>
      <w:r w:rsidRPr="00343F6F">
        <w:rPr>
          <w:sz w:val="20"/>
          <w:szCs w:val="20"/>
        </w:rPr>
        <w:t>Once you have worked your way through the information within the app using this profile, go back and make changes to the information you provided (using the details from User Profile 2 below) to see if any of the app content changes / updates. You will need to do this to complete the data extraction tool. It is important we know whether an app adjusts / modifies its content based on the information that you provide.</w:t>
      </w:r>
    </w:p>
    <w:p w14:paraId="50A6455D" w14:textId="77777777" w:rsidR="00E34792" w:rsidRPr="00343F6F" w:rsidRDefault="00E34792" w:rsidP="00343F6F">
      <w:pPr>
        <w:spacing w:line="276" w:lineRule="auto"/>
        <w:rPr>
          <w:sz w:val="20"/>
          <w:szCs w:val="20"/>
        </w:rPr>
      </w:pPr>
      <w:r w:rsidRPr="00343F6F">
        <w:rPr>
          <w:sz w:val="20"/>
          <w:szCs w:val="20"/>
        </w:rPr>
        <w:t>Alternatively, you might prefer to make changes to the user information you provide as you progress throughout the app. This approach is perfectly fine also. Chose the approach that suits you best.</w:t>
      </w:r>
    </w:p>
    <w:p w14:paraId="77600CA5" w14:textId="28F54FBF" w:rsidR="00D40882" w:rsidRPr="00D40882" w:rsidRDefault="00D40882" w:rsidP="00D40882">
      <w:pPr>
        <w:shd w:val="clear" w:color="auto" w:fill="F2F2F2" w:themeFill="background1" w:themeFillShade="F2"/>
        <w:spacing w:line="276" w:lineRule="auto"/>
        <w:rPr>
          <w:sz w:val="20"/>
          <w:szCs w:val="20"/>
        </w:rPr>
      </w:pPr>
      <w:r>
        <w:rPr>
          <w:rFonts w:cs="Times New Roman"/>
          <w:i/>
          <w:iCs/>
          <w:noProof/>
        </w:rPr>
        <w:lastRenderedPageBreak/>
        <w:drawing>
          <wp:anchor distT="0" distB="0" distL="114300" distR="114300" simplePos="0" relativeHeight="251661312" behindDoc="0" locked="0" layoutInCell="1" allowOverlap="1" wp14:anchorId="016298E2" wp14:editId="5493246B">
            <wp:simplePos x="0" y="0"/>
            <wp:positionH relativeFrom="column">
              <wp:posOffset>3249930</wp:posOffset>
            </wp:positionH>
            <wp:positionV relativeFrom="paragraph">
              <wp:posOffset>0</wp:posOffset>
            </wp:positionV>
            <wp:extent cx="3375660" cy="1703070"/>
            <wp:effectExtent l="0" t="0" r="2540" b="0"/>
            <wp:wrapSquare wrapText="bothSides"/>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3375660" cy="1703070"/>
                    </a:xfrm>
                    <a:prstGeom prst="rect">
                      <a:avLst/>
                    </a:prstGeom>
                  </pic:spPr>
                </pic:pic>
              </a:graphicData>
            </a:graphic>
            <wp14:sizeRelH relativeFrom="page">
              <wp14:pctWidth>0</wp14:pctWidth>
            </wp14:sizeRelH>
            <wp14:sizeRelV relativeFrom="page">
              <wp14:pctHeight>0</wp14:pctHeight>
            </wp14:sizeRelV>
          </wp:anchor>
        </w:drawing>
      </w:r>
      <w:r w:rsidRPr="00D40882">
        <w:rPr>
          <w:b/>
          <w:bCs/>
          <w:sz w:val="20"/>
          <w:szCs w:val="20"/>
        </w:rPr>
        <w:t>USER PROFILE 2: Julie Smith 2</w:t>
      </w:r>
    </w:p>
    <w:p w14:paraId="3AD219E4" w14:textId="2C39300E" w:rsidR="00D40882" w:rsidRPr="00D40882" w:rsidRDefault="00D40882" w:rsidP="000213E9">
      <w:pPr>
        <w:pStyle w:val="ListParagraph"/>
        <w:numPr>
          <w:ilvl w:val="0"/>
          <w:numId w:val="4"/>
        </w:numPr>
        <w:spacing w:line="276" w:lineRule="auto"/>
        <w:rPr>
          <w:sz w:val="20"/>
          <w:szCs w:val="20"/>
        </w:rPr>
      </w:pPr>
      <w:r w:rsidRPr="00D40882">
        <w:rPr>
          <w:sz w:val="20"/>
          <w:szCs w:val="20"/>
        </w:rPr>
        <w:t>Age:   42</w:t>
      </w:r>
      <w:r w:rsidRPr="00D40882">
        <w:rPr>
          <w:rFonts w:cs="Times New Roman"/>
          <w:i/>
          <w:iCs/>
          <w:noProof/>
        </w:rPr>
        <w:t xml:space="preserve"> </w:t>
      </w:r>
    </w:p>
    <w:p w14:paraId="293814B9" w14:textId="77777777" w:rsidR="00D40882" w:rsidRPr="00D40882" w:rsidRDefault="00D40882" w:rsidP="000213E9">
      <w:pPr>
        <w:pStyle w:val="ListParagraph"/>
        <w:numPr>
          <w:ilvl w:val="0"/>
          <w:numId w:val="4"/>
        </w:numPr>
        <w:spacing w:line="276" w:lineRule="auto"/>
        <w:rPr>
          <w:sz w:val="20"/>
          <w:szCs w:val="20"/>
        </w:rPr>
      </w:pPr>
      <w:r w:rsidRPr="00D40882">
        <w:rPr>
          <w:sz w:val="20"/>
          <w:szCs w:val="20"/>
        </w:rPr>
        <w:t>Height: 160 cm / 5.2 feet</w:t>
      </w:r>
    </w:p>
    <w:p w14:paraId="677FCF54" w14:textId="77777777" w:rsidR="00D40882" w:rsidRPr="00D40882" w:rsidRDefault="00D40882" w:rsidP="000213E9">
      <w:pPr>
        <w:pStyle w:val="ListParagraph"/>
        <w:numPr>
          <w:ilvl w:val="0"/>
          <w:numId w:val="4"/>
        </w:numPr>
        <w:spacing w:line="276" w:lineRule="auto"/>
        <w:rPr>
          <w:sz w:val="20"/>
          <w:szCs w:val="20"/>
        </w:rPr>
      </w:pPr>
      <w:r w:rsidRPr="00D40882">
        <w:rPr>
          <w:sz w:val="20"/>
          <w:szCs w:val="20"/>
        </w:rPr>
        <w:t>Current Weight: 80 kg / 176 pounds</w:t>
      </w:r>
    </w:p>
    <w:p w14:paraId="2D41A65A" w14:textId="77777777" w:rsidR="00D40882" w:rsidRPr="00D40882" w:rsidRDefault="00D40882" w:rsidP="000213E9">
      <w:pPr>
        <w:pStyle w:val="ListParagraph"/>
        <w:numPr>
          <w:ilvl w:val="0"/>
          <w:numId w:val="4"/>
        </w:numPr>
        <w:spacing w:line="276" w:lineRule="auto"/>
        <w:rPr>
          <w:sz w:val="20"/>
          <w:szCs w:val="20"/>
        </w:rPr>
      </w:pPr>
      <w:r w:rsidRPr="00D40882">
        <w:rPr>
          <w:sz w:val="20"/>
          <w:szCs w:val="20"/>
        </w:rPr>
        <w:t>Weight prior to current pregnancy: 70 kg / 154 pounds</w:t>
      </w:r>
    </w:p>
    <w:p w14:paraId="4A97A68F" w14:textId="77777777" w:rsidR="00D40882" w:rsidRPr="00D40882" w:rsidRDefault="00D40882" w:rsidP="00D40882">
      <w:pPr>
        <w:spacing w:line="276" w:lineRule="auto"/>
        <w:rPr>
          <w:b/>
          <w:bCs/>
          <w:sz w:val="20"/>
          <w:szCs w:val="20"/>
        </w:rPr>
      </w:pPr>
      <w:r w:rsidRPr="00D40882">
        <w:rPr>
          <w:b/>
          <w:bCs/>
          <w:sz w:val="20"/>
          <w:szCs w:val="20"/>
        </w:rPr>
        <w:t>Medical history / Contraindication to exercise during pregnancy:</w:t>
      </w:r>
    </w:p>
    <w:p w14:paraId="36DD89F3" w14:textId="77777777" w:rsidR="00D40882" w:rsidRPr="00D40882" w:rsidRDefault="00D40882" w:rsidP="000213E9">
      <w:pPr>
        <w:pStyle w:val="ListParagraph"/>
        <w:numPr>
          <w:ilvl w:val="0"/>
          <w:numId w:val="3"/>
        </w:numPr>
        <w:spacing w:line="276" w:lineRule="auto"/>
        <w:rPr>
          <w:sz w:val="20"/>
          <w:szCs w:val="20"/>
        </w:rPr>
      </w:pPr>
      <w:r w:rsidRPr="00D40882">
        <w:rPr>
          <w:sz w:val="20"/>
          <w:szCs w:val="20"/>
        </w:rPr>
        <w:t>No conditions or contraindications</w:t>
      </w:r>
    </w:p>
    <w:p w14:paraId="6C020C7C" w14:textId="77777777" w:rsidR="00D40882" w:rsidRPr="00D40882" w:rsidRDefault="00D40882" w:rsidP="00D40882">
      <w:pPr>
        <w:spacing w:line="276" w:lineRule="auto"/>
        <w:rPr>
          <w:b/>
          <w:bCs/>
          <w:sz w:val="20"/>
          <w:szCs w:val="20"/>
        </w:rPr>
      </w:pPr>
      <w:r w:rsidRPr="00D40882">
        <w:rPr>
          <w:b/>
          <w:bCs/>
          <w:sz w:val="20"/>
          <w:szCs w:val="20"/>
        </w:rPr>
        <w:t>Information regarding current pregnancy:</w:t>
      </w:r>
    </w:p>
    <w:p w14:paraId="25A5EFC1" w14:textId="77777777" w:rsidR="00D40882" w:rsidRPr="00D40882" w:rsidRDefault="00D40882" w:rsidP="000213E9">
      <w:pPr>
        <w:pStyle w:val="ListParagraph"/>
        <w:numPr>
          <w:ilvl w:val="0"/>
          <w:numId w:val="2"/>
        </w:numPr>
        <w:spacing w:line="276" w:lineRule="auto"/>
        <w:rPr>
          <w:sz w:val="20"/>
          <w:szCs w:val="20"/>
        </w:rPr>
      </w:pPr>
      <w:r w:rsidRPr="00D40882">
        <w:rPr>
          <w:sz w:val="20"/>
          <w:szCs w:val="20"/>
        </w:rPr>
        <w:t>Estimated due date: 25</w:t>
      </w:r>
      <w:r w:rsidRPr="00D40882">
        <w:rPr>
          <w:sz w:val="20"/>
          <w:szCs w:val="20"/>
          <w:vertAlign w:val="superscript"/>
        </w:rPr>
        <w:t>th</w:t>
      </w:r>
      <w:r w:rsidRPr="00D40882">
        <w:rPr>
          <w:sz w:val="20"/>
          <w:szCs w:val="20"/>
        </w:rPr>
        <w:t xml:space="preserve"> December 2020</w:t>
      </w:r>
    </w:p>
    <w:p w14:paraId="69EB7895" w14:textId="77777777" w:rsidR="00D40882" w:rsidRPr="00D40882" w:rsidRDefault="00D40882" w:rsidP="000213E9">
      <w:pPr>
        <w:pStyle w:val="ListParagraph"/>
        <w:numPr>
          <w:ilvl w:val="0"/>
          <w:numId w:val="2"/>
        </w:numPr>
        <w:spacing w:line="276" w:lineRule="auto"/>
        <w:rPr>
          <w:sz w:val="20"/>
          <w:szCs w:val="20"/>
        </w:rPr>
      </w:pPr>
      <w:r w:rsidRPr="00D40882">
        <w:rPr>
          <w:sz w:val="20"/>
          <w:szCs w:val="20"/>
        </w:rPr>
        <w:t>Current trimester: 2</w:t>
      </w:r>
    </w:p>
    <w:p w14:paraId="097DD22F" w14:textId="77777777" w:rsidR="00D40882" w:rsidRPr="00D40882" w:rsidRDefault="00D40882" w:rsidP="000213E9">
      <w:pPr>
        <w:pStyle w:val="ListParagraph"/>
        <w:numPr>
          <w:ilvl w:val="0"/>
          <w:numId w:val="2"/>
        </w:numPr>
        <w:spacing w:line="276" w:lineRule="auto"/>
        <w:rPr>
          <w:sz w:val="20"/>
          <w:szCs w:val="20"/>
        </w:rPr>
      </w:pPr>
      <w:r w:rsidRPr="00D40882">
        <w:rPr>
          <w:sz w:val="20"/>
          <w:szCs w:val="20"/>
        </w:rPr>
        <w:t>Gender of babies: unknown</w:t>
      </w:r>
    </w:p>
    <w:p w14:paraId="3AF517B0" w14:textId="77777777" w:rsidR="00D40882" w:rsidRPr="00D40882" w:rsidRDefault="00D40882" w:rsidP="000213E9">
      <w:pPr>
        <w:pStyle w:val="ListParagraph"/>
        <w:numPr>
          <w:ilvl w:val="0"/>
          <w:numId w:val="2"/>
        </w:numPr>
        <w:spacing w:line="276" w:lineRule="auto"/>
        <w:rPr>
          <w:sz w:val="20"/>
          <w:szCs w:val="20"/>
        </w:rPr>
      </w:pPr>
      <w:r w:rsidRPr="00D40882">
        <w:rPr>
          <w:sz w:val="20"/>
          <w:szCs w:val="20"/>
        </w:rPr>
        <w:t>No of babies: 1</w:t>
      </w:r>
    </w:p>
    <w:p w14:paraId="679A80C5" w14:textId="77777777" w:rsidR="00D40882" w:rsidRPr="00D40882" w:rsidRDefault="00D40882" w:rsidP="000213E9">
      <w:pPr>
        <w:pStyle w:val="ListParagraph"/>
        <w:numPr>
          <w:ilvl w:val="0"/>
          <w:numId w:val="2"/>
        </w:numPr>
        <w:spacing w:line="276" w:lineRule="auto"/>
        <w:rPr>
          <w:sz w:val="20"/>
          <w:szCs w:val="20"/>
        </w:rPr>
      </w:pPr>
      <w:r w:rsidRPr="00D40882">
        <w:rPr>
          <w:sz w:val="20"/>
          <w:szCs w:val="20"/>
        </w:rPr>
        <w:t xml:space="preserve">This is my third pregnancy </w:t>
      </w:r>
    </w:p>
    <w:p w14:paraId="2D4AEA7F" w14:textId="77777777" w:rsidR="00D40882" w:rsidRPr="00D40882" w:rsidRDefault="00D40882" w:rsidP="00D40882">
      <w:pPr>
        <w:spacing w:line="276" w:lineRule="auto"/>
        <w:rPr>
          <w:b/>
          <w:bCs/>
          <w:sz w:val="20"/>
          <w:szCs w:val="20"/>
        </w:rPr>
      </w:pPr>
      <w:r w:rsidRPr="00D40882">
        <w:rPr>
          <w:b/>
          <w:bCs/>
          <w:sz w:val="20"/>
          <w:szCs w:val="20"/>
        </w:rPr>
        <w:t>Current exercise behaviours:</w:t>
      </w:r>
    </w:p>
    <w:p w14:paraId="2E12D750" w14:textId="77777777" w:rsidR="00D40882" w:rsidRPr="00D40882" w:rsidRDefault="00D40882" w:rsidP="000213E9">
      <w:pPr>
        <w:pStyle w:val="ListParagraph"/>
        <w:numPr>
          <w:ilvl w:val="0"/>
          <w:numId w:val="5"/>
        </w:numPr>
        <w:spacing w:line="276" w:lineRule="auto"/>
        <w:rPr>
          <w:sz w:val="20"/>
          <w:szCs w:val="20"/>
        </w:rPr>
      </w:pPr>
      <w:r w:rsidRPr="00D40882">
        <w:rPr>
          <w:sz w:val="20"/>
          <w:szCs w:val="20"/>
        </w:rPr>
        <w:t xml:space="preserve">Frequency: 2-3 days a week </w:t>
      </w:r>
    </w:p>
    <w:p w14:paraId="23DAF55A" w14:textId="77777777" w:rsidR="00D40882" w:rsidRPr="00D40882" w:rsidRDefault="00D40882" w:rsidP="000213E9">
      <w:pPr>
        <w:pStyle w:val="ListParagraph"/>
        <w:numPr>
          <w:ilvl w:val="0"/>
          <w:numId w:val="5"/>
        </w:numPr>
        <w:spacing w:line="276" w:lineRule="auto"/>
        <w:rPr>
          <w:sz w:val="20"/>
          <w:szCs w:val="20"/>
        </w:rPr>
      </w:pPr>
      <w:r w:rsidRPr="00D40882">
        <w:rPr>
          <w:sz w:val="20"/>
          <w:szCs w:val="20"/>
        </w:rPr>
        <w:t>Intensity: Light - moderate intensity exercise</w:t>
      </w:r>
    </w:p>
    <w:p w14:paraId="220336A5" w14:textId="77777777" w:rsidR="00D40882" w:rsidRPr="00D40882" w:rsidRDefault="00D40882" w:rsidP="000213E9">
      <w:pPr>
        <w:pStyle w:val="ListParagraph"/>
        <w:numPr>
          <w:ilvl w:val="0"/>
          <w:numId w:val="5"/>
        </w:numPr>
        <w:spacing w:line="276" w:lineRule="auto"/>
        <w:rPr>
          <w:sz w:val="20"/>
          <w:szCs w:val="20"/>
        </w:rPr>
      </w:pPr>
      <w:r w:rsidRPr="00D40882">
        <w:rPr>
          <w:sz w:val="20"/>
          <w:szCs w:val="20"/>
        </w:rPr>
        <w:t>Time: 20-30 minutes per sessions</w:t>
      </w:r>
    </w:p>
    <w:p w14:paraId="70540D36" w14:textId="77777777" w:rsidR="00D40882" w:rsidRPr="00D40882" w:rsidRDefault="00D40882" w:rsidP="000213E9">
      <w:pPr>
        <w:pStyle w:val="ListParagraph"/>
        <w:numPr>
          <w:ilvl w:val="0"/>
          <w:numId w:val="5"/>
        </w:numPr>
        <w:spacing w:line="276" w:lineRule="auto"/>
        <w:rPr>
          <w:sz w:val="20"/>
          <w:szCs w:val="20"/>
        </w:rPr>
      </w:pPr>
      <w:r w:rsidRPr="00D40882">
        <w:rPr>
          <w:sz w:val="20"/>
          <w:szCs w:val="20"/>
        </w:rPr>
        <w:t>Type: walking</w:t>
      </w:r>
    </w:p>
    <w:p w14:paraId="638BD670" w14:textId="77777777" w:rsidR="00D40882" w:rsidRPr="00D40882" w:rsidRDefault="00D40882" w:rsidP="00D40882">
      <w:pPr>
        <w:spacing w:line="276" w:lineRule="auto"/>
        <w:rPr>
          <w:b/>
          <w:bCs/>
          <w:sz w:val="20"/>
          <w:szCs w:val="20"/>
        </w:rPr>
      </w:pPr>
      <w:r w:rsidRPr="00D40882">
        <w:rPr>
          <w:b/>
          <w:bCs/>
          <w:sz w:val="20"/>
          <w:szCs w:val="20"/>
        </w:rPr>
        <w:t>Exercise intentions:</w:t>
      </w:r>
    </w:p>
    <w:p w14:paraId="06AE706A" w14:textId="77777777" w:rsidR="00D40882" w:rsidRPr="00D40882" w:rsidRDefault="00D40882" w:rsidP="000213E9">
      <w:pPr>
        <w:pStyle w:val="ListParagraph"/>
        <w:numPr>
          <w:ilvl w:val="0"/>
          <w:numId w:val="6"/>
        </w:numPr>
        <w:spacing w:line="276" w:lineRule="auto"/>
        <w:rPr>
          <w:sz w:val="20"/>
          <w:szCs w:val="20"/>
        </w:rPr>
      </w:pPr>
      <w:r w:rsidRPr="00D40882">
        <w:rPr>
          <w:sz w:val="20"/>
          <w:szCs w:val="20"/>
        </w:rPr>
        <w:t xml:space="preserve">Frequency: On most, if not all days of the week </w:t>
      </w:r>
    </w:p>
    <w:p w14:paraId="6D1B514C" w14:textId="77777777" w:rsidR="00D40882" w:rsidRPr="00D40882" w:rsidRDefault="00D40882" w:rsidP="000213E9">
      <w:pPr>
        <w:pStyle w:val="ListParagraph"/>
        <w:numPr>
          <w:ilvl w:val="0"/>
          <w:numId w:val="6"/>
        </w:numPr>
        <w:spacing w:line="276" w:lineRule="auto"/>
        <w:rPr>
          <w:sz w:val="20"/>
          <w:szCs w:val="20"/>
        </w:rPr>
      </w:pPr>
      <w:r w:rsidRPr="00D40882">
        <w:rPr>
          <w:sz w:val="20"/>
          <w:szCs w:val="20"/>
        </w:rPr>
        <w:t>Intensity: Moderate intensity exercise</w:t>
      </w:r>
    </w:p>
    <w:p w14:paraId="4C0AB2B1" w14:textId="77777777" w:rsidR="00D40882" w:rsidRPr="00D40882" w:rsidRDefault="00D40882" w:rsidP="000213E9">
      <w:pPr>
        <w:pStyle w:val="ListParagraph"/>
        <w:numPr>
          <w:ilvl w:val="0"/>
          <w:numId w:val="6"/>
        </w:numPr>
        <w:spacing w:line="276" w:lineRule="auto"/>
        <w:rPr>
          <w:sz w:val="20"/>
          <w:szCs w:val="20"/>
        </w:rPr>
      </w:pPr>
      <w:r w:rsidRPr="00D40882">
        <w:rPr>
          <w:sz w:val="20"/>
          <w:szCs w:val="20"/>
        </w:rPr>
        <w:t>Time: Engaged in at least 150 minutes per week</w:t>
      </w:r>
    </w:p>
    <w:p w14:paraId="5176014C" w14:textId="77777777" w:rsidR="00D40882" w:rsidRPr="00D40882" w:rsidRDefault="00D40882" w:rsidP="000213E9">
      <w:pPr>
        <w:pStyle w:val="ListParagraph"/>
        <w:numPr>
          <w:ilvl w:val="0"/>
          <w:numId w:val="6"/>
        </w:numPr>
        <w:spacing w:line="276" w:lineRule="auto"/>
        <w:rPr>
          <w:sz w:val="20"/>
          <w:szCs w:val="20"/>
        </w:rPr>
      </w:pPr>
      <w:r w:rsidRPr="00D40882">
        <w:rPr>
          <w:sz w:val="20"/>
          <w:szCs w:val="20"/>
        </w:rPr>
        <w:t>Type: Strength training x 2 and pregnancy specific aerobic classes per week</w:t>
      </w:r>
    </w:p>
    <w:p w14:paraId="371CA803" w14:textId="77777777" w:rsidR="00D40882" w:rsidRPr="00D40882" w:rsidRDefault="00D40882" w:rsidP="000213E9">
      <w:pPr>
        <w:pStyle w:val="ListParagraph"/>
        <w:numPr>
          <w:ilvl w:val="0"/>
          <w:numId w:val="6"/>
        </w:numPr>
        <w:spacing w:line="276" w:lineRule="auto"/>
        <w:rPr>
          <w:sz w:val="20"/>
          <w:szCs w:val="20"/>
        </w:rPr>
      </w:pPr>
      <w:r w:rsidRPr="00D40882">
        <w:rPr>
          <w:sz w:val="20"/>
          <w:szCs w:val="20"/>
        </w:rPr>
        <w:t>Goal: Improve fitness for mine and my baby’s health</w:t>
      </w:r>
    </w:p>
    <w:p w14:paraId="029EB28D" w14:textId="77777777" w:rsidR="00E34792" w:rsidRPr="00343F6F" w:rsidRDefault="00E34792" w:rsidP="00CE2B3F">
      <w:pPr>
        <w:spacing w:line="276" w:lineRule="auto"/>
        <w:rPr>
          <w:rFonts w:cs="Times New Roman"/>
          <w:i/>
          <w:iCs/>
          <w:sz w:val="20"/>
          <w:szCs w:val="20"/>
          <w:lang w:val="en-AU"/>
        </w:rPr>
      </w:pPr>
    </w:p>
    <w:p w14:paraId="239C1485" w14:textId="7F385460" w:rsidR="001F2075" w:rsidRDefault="001F2075">
      <w:pPr>
        <w:rPr>
          <w:rFonts w:cs="Times New Roman"/>
          <w:i/>
          <w:iCs/>
          <w:lang w:val="en-AU"/>
        </w:rPr>
      </w:pPr>
      <w:r>
        <w:rPr>
          <w:rFonts w:cs="Times New Roman"/>
          <w:i/>
          <w:iCs/>
          <w:lang w:val="en-AU"/>
        </w:rPr>
        <w:br w:type="page"/>
      </w:r>
    </w:p>
    <w:p w14:paraId="4ABE733A" w14:textId="4F63D3C5" w:rsidR="00B5500C" w:rsidRDefault="00B975D5" w:rsidP="00B5500C">
      <w:pPr>
        <w:autoSpaceDE w:val="0"/>
        <w:autoSpaceDN w:val="0"/>
        <w:adjustRightInd w:val="0"/>
        <w:spacing w:line="360" w:lineRule="auto"/>
        <w:rPr>
          <w:rFonts w:cs="Times New Roman"/>
          <w:bCs/>
          <w:i/>
          <w:iCs/>
        </w:rPr>
      </w:pPr>
      <w:r>
        <w:rPr>
          <w:rFonts w:cs="Times New Roman"/>
          <w:bCs/>
          <w:i/>
          <w:iCs/>
        </w:rPr>
        <w:lastRenderedPageBreak/>
        <w:t>Data Extraction Tool</w:t>
      </w:r>
    </w:p>
    <w:tbl>
      <w:tblPr>
        <w:tblStyle w:val="TableGrid"/>
        <w:tblW w:w="0" w:type="auto"/>
        <w:tblBorders>
          <w:insideV w:val="none" w:sz="0" w:space="0" w:color="auto"/>
        </w:tblBorders>
        <w:tblLook w:val="04A0" w:firstRow="1" w:lastRow="0" w:firstColumn="1" w:lastColumn="0" w:noHBand="0" w:noVBand="1"/>
      </w:tblPr>
      <w:tblGrid>
        <w:gridCol w:w="704"/>
        <w:gridCol w:w="851"/>
        <w:gridCol w:w="850"/>
        <w:gridCol w:w="8045"/>
      </w:tblGrid>
      <w:tr w:rsidR="00F93394" w:rsidRPr="005503C0" w14:paraId="7BEADEC4" w14:textId="77777777" w:rsidTr="00793B89">
        <w:tc>
          <w:tcPr>
            <w:tcW w:w="10450" w:type="dxa"/>
            <w:gridSpan w:val="4"/>
            <w:shd w:val="clear" w:color="auto" w:fill="E7E6E6" w:themeFill="background2"/>
          </w:tcPr>
          <w:p w14:paraId="1E74A501" w14:textId="20825E67" w:rsidR="00F93394" w:rsidRPr="005503C0" w:rsidRDefault="00F93394" w:rsidP="00940560">
            <w:pPr>
              <w:spacing w:before="60" w:after="60"/>
              <w:jc w:val="center"/>
              <w:rPr>
                <w:rFonts w:ascii="Times New Roman" w:hAnsi="Times New Roman" w:cs="Times New Roman"/>
                <w:b/>
                <w:bCs/>
                <w:sz w:val="20"/>
                <w:szCs w:val="20"/>
              </w:rPr>
            </w:pPr>
            <w:r w:rsidRPr="005503C0">
              <w:rPr>
                <w:rFonts w:ascii="Times New Roman" w:hAnsi="Times New Roman" w:cs="Times New Roman"/>
                <w:b/>
                <w:bCs/>
                <w:sz w:val="20"/>
                <w:szCs w:val="20"/>
              </w:rPr>
              <w:t>Reviewer Details</w:t>
            </w:r>
          </w:p>
        </w:tc>
      </w:tr>
      <w:tr w:rsidR="000273FB" w:rsidRPr="005503C0" w14:paraId="14231140" w14:textId="77777777" w:rsidTr="00CD2AEF">
        <w:tc>
          <w:tcPr>
            <w:tcW w:w="704" w:type="dxa"/>
          </w:tcPr>
          <w:p w14:paraId="7C710960" w14:textId="02ADC662" w:rsidR="00281BD6" w:rsidRPr="005503C0" w:rsidRDefault="00281BD6"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1.</w:t>
            </w:r>
          </w:p>
        </w:tc>
        <w:tc>
          <w:tcPr>
            <w:tcW w:w="9746" w:type="dxa"/>
            <w:gridSpan w:val="3"/>
          </w:tcPr>
          <w:p w14:paraId="3E0D1108" w14:textId="77777777" w:rsidR="00281BD6" w:rsidRPr="005503C0" w:rsidRDefault="00281BD6"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Reviewer Name</w:t>
            </w:r>
          </w:p>
          <w:p w14:paraId="60BB7FCF" w14:textId="5CF4FFFA" w:rsidR="00CD2AEF" w:rsidRPr="005503C0" w:rsidRDefault="00CD2AEF" w:rsidP="00940560">
            <w:pPr>
              <w:spacing w:before="60" w:after="60"/>
              <w:rPr>
                <w:rFonts w:ascii="Times New Roman" w:hAnsi="Times New Roman" w:cs="Times New Roman"/>
                <w:sz w:val="20"/>
                <w:szCs w:val="20"/>
              </w:rPr>
            </w:pPr>
          </w:p>
        </w:tc>
      </w:tr>
      <w:tr w:rsidR="000273FB" w:rsidRPr="005503C0" w14:paraId="1E85C6C5" w14:textId="77777777" w:rsidTr="00CD2AEF">
        <w:tc>
          <w:tcPr>
            <w:tcW w:w="704" w:type="dxa"/>
          </w:tcPr>
          <w:p w14:paraId="2059910E" w14:textId="122E2A69" w:rsidR="00281BD6" w:rsidRPr="005503C0" w:rsidRDefault="00281BD6"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2.</w:t>
            </w:r>
          </w:p>
        </w:tc>
        <w:tc>
          <w:tcPr>
            <w:tcW w:w="9746" w:type="dxa"/>
            <w:gridSpan w:val="3"/>
          </w:tcPr>
          <w:p w14:paraId="1D465FFB" w14:textId="77777777" w:rsidR="00281BD6" w:rsidRPr="005503C0" w:rsidRDefault="00281BD6"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Name of the App</w:t>
            </w:r>
          </w:p>
          <w:p w14:paraId="15E2F77E" w14:textId="11012058" w:rsidR="00281BD6" w:rsidRPr="005503C0" w:rsidRDefault="00281BD6" w:rsidP="000213E9">
            <w:pPr>
              <w:pStyle w:val="ListParagraph"/>
              <w:numPr>
                <w:ilvl w:val="0"/>
                <w:numId w:val="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Baby2Body: Pregnancy Wellness </w:t>
            </w:r>
          </w:p>
          <w:p w14:paraId="3F3D47DC" w14:textId="73429BAE" w:rsidR="00281BD6" w:rsidRPr="005503C0" w:rsidRDefault="00281BD6" w:rsidP="000213E9">
            <w:pPr>
              <w:pStyle w:val="ListParagraph"/>
              <w:numPr>
                <w:ilvl w:val="0"/>
                <w:numId w:val="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Emily Skye FIT: Workout App </w:t>
            </w:r>
          </w:p>
          <w:p w14:paraId="2CFA8768" w14:textId="5D5B643F" w:rsidR="00281BD6" w:rsidRPr="005503C0" w:rsidRDefault="00281BD6" w:rsidP="000213E9">
            <w:pPr>
              <w:pStyle w:val="ListParagraph"/>
              <w:numPr>
                <w:ilvl w:val="0"/>
                <w:numId w:val="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Juna - Pregnancy Workouts </w:t>
            </w:r>
          </w:p>
          <w:p w14:paraId="22297B5F" w14:textId="1621BB0D" w:rsidR="00281BD6" w:rsidRPr="005503C0" w:rsidRDefault="00281BD6" w:rsidP="000213E9">
            <w:pPr>
              <w:pStyle w:val="ListParagraph"/>
              <w:numPr>
                <w:ilvl w:val="0"/>
                <w:numId w:val="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Moms Into Fitness </w:t>
            </w:r>
          </w:p>
          <w:p w14:paraId="2C6EB624" w14:textId="2711A65C" w:rsidR="00281BD6" w:rsidRPr="005503C0" w:rsidRDefault="00281BD6" w:rsidP="000213E9">
            <w:pPr>
              <w:pStyle w:val="ListParagraph"/>
              <w:numPr>
                <w:ilvl w:val="0"/>
                <w:numId w:val="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regnancy + </w:t>
            </w:r>
          </w:p>
          <w:p w14:paraId="2E4E599F" w14:textId="6B27D995" w:rsidR="00281BD6" w:rsidRPr="005503C0" w:rsidRDefault="00281BD6" w:rsidP="000213E9">
            <w:pPr>
              <w:pStyle w:val="ListParagraph"/>
              <w:numPr>
                <w:ilvl w:val="0"/>
                <w:numId w:val="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renatal Yoga | Down Dog </w:t>
            </w:r>
          </w:p>
          <w:p w14:paraId="0ED0FABD" w14:textId="72D311E0" w:rsidR="00281BD6" w:rsidRPr="005503C0" w:rsidRDefault="00281BD6" w:rsidP="000213E9">
            <w:pPr>
              <w:pStyle w:val="ListParagraph"/>
              <w:numPr>
                <w:ilvl w:val="0"/>
                <w:numId w:val="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Tips for Pregnant: Hello Belly </w:t>
            </w:r>
          </w:p>
          <w:p w14:paraId="022FCD33" w14:textId="2661BC2E" w:rsidR="00281BD6" w:rsidRPr="005503C0" w:rsidRDefault="00281BD6" w:rsidP="000213E9">
            <w:pPr>
              <w:pStyle w:val="ListParagraph"/>
              <w:numPr>
                <w:ilvl w:val="0"/>
                <w:numId w:val="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Tone It Up: Workout &amp; Fitness </w:t>
            </w:r>
          </w:p>
          <w:p w14:paraId="7EDFDB44" w14:textId="0E7D09A7" w:rsidR="00281BD6" w:rsidRPr="005503C0" w:rsidRDefault="00281BD6" w:rsidP="000213E9">
            <w:pPr>
              <w:pStyle w:val="ListParagraph"/>
              <w:numPr>
                <w:ilvl w:val="0"/>
                <w:numId w:val="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U Pilates: Workouts &amp; Exercise </w:t>
            </w:r>
          </w:p>
          <w:p w14:paraId="6CEBB351" w14:textId="6DE81672" w:rsidR="00281BD6" w:rsidRPr="005503C0" w:rsidRDefault="00281BD6" w:rsidP="000213E9">
            <w:pPr>
              <w:pStyle w:val="ListParagraph"/>
              <w:numPr>
                <w:ilvl w:val="0"/>
                <w:numId w:val="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Yoggy: pregnancy yoga workouts </w:t>
            </w:r>
          </w:p>
          <w:p w14:paraId="294B25AF" w14:textId="7BB1F7E4" w:rsidR="00281BD6" w:rsidRPr="005503C0" w:rsidRDefault="00281BD6" w:rsidP="000213E9">
            <w:pPr>
              <w:pStyle w:val="ListParagraph"/>
              <w:numPr>
                <w:ilvl w:val="0"/>
                <w:numId w:val="8"/>
              </w:numPr>
              <w:spacing w:before="60" w:after="60"/>
              <w:rPr>
                <w:rFonts w:ascii="Times New Roman" w:hAnsi="Times New Roman" w:cs="Times New Roman"/>
                <w:sz w:val="20"/>
                <w:szCs w:val="20"/>
              </w:rPr>
            </w:pPr>
            <w:proofErr w:type="spellStart"/>
            <w:r w:rsidRPr="005503C0">
              <w:rPr>
                <w:rFonts w:ascii="Times New Roman" w:hAnsi="Times New Roman" w:cs="Times New Roman"/>
                <w:sz w:val="20"/>
                <w:szCs w:val="20"/>
              </w:rPr>
              <w:t>YogiBirth</w:t>
            </w:r>
            <w:proofErr w:type="spellEnd"/>
            <w:r w:rsidRPr="005503C0">
              <w:rPr>
                <w:rFonts w:ascii="Times New Roman" w:hAnsi="Times New Roman" w:cs="Times New Roman"/>
                <w:sz w:val="20"/>
                <w:szCs w:val="20"/>
              </w:rPr>
              <w:t xml:space="preserve">: Pregnancy Yoga App </w:t>
            </w:r>
          </w:p>
          <w:p w14:paraId="42F17CC5" w14:textId="757FD5FE" w:rsidR="00281BD6" w:rsidRPr="005503C0" w:rsidRDefault="00281BD6" w:rsidP="000213E9">
            <w:pPr>
              <w:pStyle w:val="ListParagraph"/>
              <w:numPr>
                <w:ilvl w:val="0"/>
                <w:numId w:val="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9MonthsGuide </w:t>
            </w:r>
          </w:p>
          <w:p w14:paraId="454C755F" w14:textId="44416E54" w:rsidR="00281BD6" w:rsidRPr="005503C0" w:rsidRDefault="00281BD6" w:rsidP="000213E9">
            <w:pPr>
              <w:pStyle w:val="ListParagraph"/>
              <w:numPr>
                <w:ilvl w:val="0"/>
                <w:numId w:val="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Happy Pregnancy App </w:t>
            </w:r>
          </w:p>
          <w:p w14:paraId="213F9541" w14:textId="1D326C80" w:rsidR="00281BD6" w:rsidRPr="005503C0" w:rsidRDefault="00281BD6" w:rsidP="000213E9">
            <w:pPr>
              <w:pStyle w:val="ListParagraph"/>
              <w:numPr>
                <w:ilvl w:val="0"/>
                <w:numId w:val="8"/>
              </w:numPr>
              <w:spacing w:before="60" w:after="60"/>
              <w:rPr>
                <w:rFonts w:ascii="Times New Roman" w:hAnsi="Times New Roman" w:cs="Times New Roman"/>
                <w:sz w:val="20"/>
                <w:szCs w:val="20"/>
              </w:rPr>
            </w:pPr>
            <w:r w:rsidRPr="005503C0">
              <w:rPr>
                <w:rFonts w:ascii="Times New Roman" w:hAnsi="Times New Roman" w:cs="Times New Roman"/>
                <w:sz w:val="20"/>
                <w:szCs w:val="20"/>
              </w:rPr>
              <w:t>Healthy Pregnancy Tips</w:t>
            </w:r>
          </w:p>
          <w:p w14:paraId="1F4DACFE" w14:textId="32793820" w:rsidR="00281BD6" w:rsidRPr="005503C0" w:rsidRDefault="00281BD6" w:rsidP="000213E9">
            <w:pPr>
              <w:pStyle w:val="ListParagraph"/>
              <w:numPr>
                <w:ilvl w:val="0"/>
                <w:numId w:val="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I'm Pregnant - Pregnancy Week </w:t>
            </w:r>
            <w:proofErr w:type="gramStart"/>
            <w:r w:rsidRPr="005503C0">
              <w:rPr>
                <w:rFonts w:ascii="Times New Roman" w:hAnsi="Times New Roman" w:cs="Times New Roman"/>
                <w:sz w:val="20"/>
                <w:szCs w:val="20"/>
              </w:rPr>
              <w:t>By</w:t>
            </w:r>
            <w:proofErr w:type="gramEnd"/>
            <w:r w:rsidRPr="005503C0">
              <w:rPr>
                <w:rFonts w:ascii="Times New Roman" w:hAnsi="Times New Roman" w:cs="Times New Roman"/>
                <w:sz w:val="20"/>
                <w:szCs w:val="20"/>
              </w:rPr>
              <w:t xml:space="preserve"> Week </w:t>
            </w:r>
          </w:p>
          <w:p w14:paraId="01F23F9A" w14:textId="6F6B045B" w:rsidR="00281BD6" w:rsidRPr="005503C0" w:rsidRDefault="00281BD6" w:rsidP="000213E9">
            <w:pPr>
              <w:pStyle w:val="ListParagraph"/>
              <w:numPr>
                <w:ilvl w:val="0"/>
                <w:numId w:val="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Jillian Michaels: The Fitness App </w:t>
            </w:r>
          </w:p>
          <w:p w14:paraId="457EBAAE" w14:textId="77930400" w:rsidR="00281BD6" w:rsidRPr="005503C0" w:rsidRDefault="00281BD6" w:rsidP="000213E9">
            <w:pPr>
              <w:pStyle w:val="ListParagraph"/>
              <w:numPr>
                <w:ilvl w:val="0"/>
                <w:numId w:val="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Kegel Exercises for Men &amp; Women - A How-to Guide </w:t>
            </w:r>
          </w:p>
          <w:p w14:paraId="29CC86D9" w14:textId="5E0D7866" w:rsidR="00281BD6" w:rsidRPr="005503C0" w:rsidRDefault="00281BD6" w:rsidP="000213E9">
            <w:pPr>
              <w:pStyle w:val="ListParagraph"/>
              <w:numPr>
                <w:ilvl w:val="0"/>
                <w:numId w:val="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Move Your Bump </w:t>
            </w:r>
          </w:p>
          <w:p w14:paraId="265DF0F3" w14:textId="45D0B965" w:rsidR="00281BD6" w:rsidRPr="005503C0" w:rsidRDefault="00281BD6" w:rsidP="000213E9">
            <w:pPr>
              <w:pStyle w:val="ListParagraph"/>
              <w:numPr>
                <w:ilvl w:val="0"/>
                <w:numId w:val="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My pregnancy calendar app: baby countdown timer </w:t>
            </w:r>
          </w:p>
          <w:p w14:paraId="7CF16401" w14:textId="73653772" w:rsidR="00281BD6" w:rsidRPr="005503C0" w:rsidRDefault="00281BD6" w:rsidP="000213E9">
            <w:pPr>
              <w:pStyle w:val="ListParagraph"/>
              <w:numPr>
                <w:ilvl w:val="0"/>
                <w:numId w:val="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My Pregnancy Journey </w:t>
            </w:r>
          </w:p>
          <w:p w14:paraId="53967060" w14:textId="0D0D15DD" w:rsidR="00281BD6" w:rsidRPr="005503C0" w:rsidRDefault="00281BD6" w:rsidP="000213E9">
            <w:pPr>
              <w:pStyle w:val="ListParagraph"/>
              <w:numPr>
                <w:ilvl w:val="0"/>
                <w:numId w:val="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regnancy calendar </w:t>
            </w:r>
          </w:p>
          <w:p w14:paraId="4D61F003" w14:textId="4A0C8618" w:rsidR="00281BD6" w:rsidRPr="005503C0" w:rsidRDefault="00281BD6" w:rsidP="000213E9">
            <w:pPr>
              <w:pStyle w:val="ListParagraph"/>
              <w:numPr>
                <w:ilvl w:val="0"/>
                <w:numId w:val="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regnancy Companion - Week by Week Tracking </w:t>
            </w:r>
          </w:p>
          <w:p w14:paraId="4C5F2A3D" w14:textId="5D811325" w:rsidR="00281BD6" w:rsidRPr="005503C0" w:rsidRDefault="00281BD6" w:rsidP="000213E9">
            <w:pPr>
              <w:pStyle w:val="ListParagraph"/>
              <w:numPr>
                <w:ilvl w:val="0"/>
                <w:numId w:val="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regnancy Exercise and workout at home Pregnancy Exercises </w:t>
            </w:r>
          </w:p>
          <w:p w14:paraId="79E450DB" w14:textId="77777777" w:rsidR="00281BD6" w:rsidRPr="005503C0" w:rsidRDefault="00281BD6" w:rsidP="000213E9">
            <w:pPr>
              <w:pStyle w:val="ListParagraph"/>
              <w:numPr>
                <w:ilvl w:val="0"/>
                <w:numId w:val="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regnancy Guide </w:t>
            </w:r>
          </w:p>
          <w:p w14:paraId="46FED493" w14:textId="77777777" w:rsidR="00281BD6" w:rsidRPr="005503C0" w:rsidRDefault="00281BD6" w:rsidP="000213E9">
            <w:pPr>
              <w:pStyle w:val="ListParagraph"/>
              <w:numPr>
                <w:ilvl w:val="0"/>
                <w:numId w:val="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regnancy Guide App </w:t>
            </w:r>
          </w:p>
          <w:p w14:paraId="5835AEF5" w14:textId="0212651D" w:rsidR="00281BD6" w:rsidRPr="005503C0" w:rsidRDefault="00281BD6" w:rsidP="000213E9">
            <w:pPr>
              <w:pStyle w:val="ListParagraph"/>
              <w:numPr>
                <w:ilvl w:val="0"/>
                <w:numId w:val="8"/>
              </w:numPr>
              <w:spacing w:before="60" w:after="60"/>
              <w:rPr>
                <w:rFonts w:ascii="Times New Roman" w:hAnsi="Times New Roman" w:cs="Times New Roman"/>
                <w:sz w:val="20"/>
                <w:szCs w:val="20"/>
              </w:rPr>
            </w:pPr>
            <w:r w:rsidRPr="005503C0">
              <w:rPr>
                <w:rFonts w:ascii="Times New Roman" w:hAnsi="Times New Roman" w:cs="Times New Roman"/>
                <w:sz w:val="20"/>
                <w:szCs w:val="20"/>
              </w:rPr>
              <w:t>Pregnant. Pregnancy by week. Pregnancy calendar</w:t>
            </w:r>
          </w:p>
        </w:tc>
      </w:tr>
      <w:tr w:rsidR="00C8586B" w:rsidRPr="005503C0" w14:paraId="5EEBB5AC" w14:textId="77777777" w:rsidTr="00903227">
        <w:tc>
          <w:tcPr>
            <w:tcW w:w="10450" w:type="dxa"/>
            <w:gridSpan w:val="4"/>
            <w:shd w:val="clear" w:color="auto" w:fill="E7E6E6" w:themeFill="background2"/>
          </w:tcPr>
          <w:p w14:paraId="72DE8D9D" w14:textId="307EDEE7" w:rsidR="00C8586B" w:rsidRPr="005503C0" w:rsidRDefault="00C8586B" w:rsidP="00940560">
            <w:pPr>
              <w:spacing w:before="60" w:after="60"/>
              <w:jc w:val="center"/>
              <w:rPr>
                <w:rFonts w:ascii="Times New Roman" w:hAnsi="Times New Roman" w:cs="Times New Roman"/>
                <w:b/>
                <w:bCs/>
                <w:sz w:val="20"/>
                <w:szCs w:val="20"/>
              </w:rPr>
            </w:pPr>
            <w:r w:rsidRPr="005503C0">
              <w:rPr>
                <w:rFonts w:ascii="Times New Roman" w:hAnsi="Times New Roman" w:cs="Times New Roman"/>
                <w:b/>
                <w:bCs/>
                <w:sz w:val="20"/>
                <w:szCs w:val="20"/>
              </w:rPr>
              <w:t>User Details</w:t>
            </w:r>
          </w:p>
        </w:tc>
      </w:tr>
      <w:tr w:rsidR="00C8586B" w:rsidRPr="005503C0" w14:paraId="3746CCE0" w14:textId="77777777" w:rsidTr="00CD2AEF">
        <w:tc>
          <w:tcPr>
            <w:tcW w:w="704" w:type="dxa"/>
          </w:tcPr>
          <w:p w14:paraId="13A56838" w14:textId="73E2635E" w:rsidR="00C8586B" w:rsidRPr="005503C0" w:rsidRDefault="00C8586B"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3.</w:t>
            </w:r>
          </w:p>
        </w:tc>
        <w:tc>
          <w:tcPr>
            <w:tcW w:w="9746" w:type="dxa"/>
            <w:gridSpan w:val="3"/>
          </w:tcPr>
          <w:p w14:paraId="749723EA" w14:textId="77777777" w:rsidR="00C8586B" w:rsidRPr="005503C0" w:rsidRDefault="00C8586B"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require the user to create an account before allowing access to any content?</w:t>
            </w:r>
          </w:p>
          <w:p w14:paraId="6549C775" w14:textId="77777777" w:rsidR="00C8586B" w:rsidRPr="005503C0" w:rsidRDefault="00C8586B" w:rsidP="000213E9">
            <w:pPr>
              <w:pStyle w:val="ListParagraph"/>
              <w:numPr>
                <w:ilvl w:val="0"/>
                <w:numId w:val="9"/>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Yes </w:t>
            </w:r>
          </w:p>
          <w:p w14:paraId="38C34BFC" w14:textId="5A75D2A8" w:rsidR="00C8586B" w:rsidRPr="005503C0" w:rsidRDefault="00C8586B" w:rsidP="000213E9">
            <w:pPr>
              <w:pStyle w:val="ListParagraph"/>
              <w:numPr>
                <w:ilvl w:val="0"/>
                <w:numId w:val="9"/>
              </w:numPr>
              <w:spacing w:before="60" w:after="60"/>
              <w:rPr>
                <w:rFonts w:ascii="Times New Roman" w:hAnsi="Times New Roman" w:cs="Times New Roman"/>
                <w:sz w:val="20"/>
                <w:szCs w:val="20"/>
              </w:rPr>
            </w:pPr>
            <w:r w:rsidRPr="005503C0">
              <w:rPr>
                <w:rFonts w:ascii="Times New Roman" w:hAnsi="Times New Roman" w:cs="Times New Roman"/>
                <w:sz w:val="20"/>
                <w:szCs w:val="20"/>
              </w:rPr>
              <w:t>No</w:t>
            </w:r>
          </w:p>
        </w:tc>
      </w:tr>
      <w:tr w:rsidR="00C8586B" w:rsidRPr="005503C0" w14:paraId="6DABEB23" w14:textId="77777777" w:rsidTr="00CD2AEF">
        <w:tc>
          <w:tcPr>
            <w:tcW w:w="704" w:type="dxa"/>
          </w:tcPr>
          <w:p w14:paraId="322E8E69" w14:textId="3E9052B4" w:rsidR="00C8586B" w:rsidRPr="005503C0" w:rsidRDefault="00C8586B"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4.</w:t>
            </w:r>
          </w:p>
        </w:tc>
        <w:tc>
          <w:tcPr>
            <w:tcW w:w="9746" w:type="dxa"/>
            <w:gridSpan w:val="3"/>
          </w:tcPr>
          <w:p w14:paraId="20AA9F99" w14:textId="1B92394E" w:rsidR="00C8586B" w:rsidRPr="005503C0" w:rsidRDefault="00C8586B"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ask the user for any of the following personal information? (</w:t>
            </w:r>
            <w:r w:rsidR="00B72655" w:rsidRPr="005503C0">
              <w:rPr>
                <w:rFonts w:ascii="Times New Roman" w:hAnsi="Times New Roman" w:cs="Times New Roman"/>
                <w:i/>
                <w:iCs/>
                <w:sz w:val="20"/>
                <w:szCs w:val="20"/>
              </w:rPr>
              <w:t>Select</w:t>
            </w:r>
            <w:r w:rsidRPr="005503C0">
              <w:rPr>
                <w:rFonts w:ascii="Times New Roman" w:hAnsi="Times New Roman" w:cs="Times New Roman"/>
                <w:i/>
                <w:iCs/>
                <w:sz w:val="20"/>
                <w:szCs w:val="20"/>
              </w:rPr>
              <w:t xml:space="preserve"> all that apply</w:t>
            </w:r>
            <w:r w:rsidRPr="005503C0">
              <w:rPr>
                <w:rFonts w:ascii="Times New Roman" w:hAnsi="Times New Roman" w:cs="Times New Roman"/>
                <w:sz w:val="20"/>
                <w:szCs w:val="20"/>
              </w:rPr>
              <w:t>)</w:t>
            </w:r>
          </w:p>
          <w:p w14:paraId="4CB96D46" w14:textId="77777777" w:rsidR="00C8586B" w:rsidRPr="005503C0" w:rsidRDefault="00C8586B" w:rsidP="000213E9">
            <w:pPr>
              <w:pStyle w:val="ListParagraph"/>
              <w:numPr>
                <w:ilvl w:val="0"/>
                <w:numId w:val="1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Name </w:t>
            </w:r>
          </w:p>
          <w:p w14:paraId="00A1F538" w14:textId="77777777" w:rsidR="00C8586B" w:rsidRPr="005503C0" w:rsidRDefault="00C8586B" w:rsidP="000213E9">
            <w:pPr>
              <w:pStyle w:val="ListParagraph"/>
              <w:numPr>
                <w:ilvl w:val="0"/>
                <w:numId w:val="1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ge </w:t>
            </w:r>
          </w:p>
          <w:p w14:paraId="60491033" w14:textId="77777777" w:rsidR="00C8586B" w:rsidRPr="005503C0" w:rsidRDefault="00C8586B" w:rsidP="000213E9">
            <w:pPr>
              <w:pStyle w:val="ListParagraph"/>
              <w:numPr>
                <w:ilvl w:val="0"/>
                <w:numId w:val="10"/>
              </w:numPr>
              <w:spacing w:before="60" w:after="60"/>
              <w:rPr>
                <w:rFonts w:ascii="Times New Roman" w:hAnsi="Times New Roman" w:cs="Times New Roman"/>
                <w:sz w:val="20"/>
                <w:szCs w:val="20"/>
              </w:rPr>
            </w:pPr>
            <w:r w:rsidRPr="005503C0">
              <w:rPr>
                <w:rFonts w:ascii="Times New Roman" w:hAnsi="Times New Roman" w:cs="Times New Roman"/>
                <w:sz w:val="20"/>
                <w:szCs w:val="20"/>
              </w:rPr>
              <w:lastRenderedPageBreak/>
              <w:t xml:space="preserve">Date of Birth (DOB) </w:t>
            </w:r>
          </w:p>
          <w:p w14:paraId="6DFF70D5" w14:textId="77777777" w:rsidR="00C8586B" w:rsidRPr="005503C0" w:rsidRDefault="00C8586B" w:rsidP="000213E9">
            <w:pPr>
              <w:pStyle w:val="ListParagraph"/>
              <w:numPr>
                <w:ilvl w:val="0"/>
                <w:numId w:val="10"/>
              </w:numPr>
              <w:spacing w:before="60" w:after="60"/>
              <w:rPr>
                <w:rFonts w:ascii="Times New Roman" w:hAnsi="Times New Roman" w:cs="Times New Roman"/>
                <w:sz w:val="20"/>
                <w:szCs w:val="20"/>
              </w:rPr>
            </w:pPr>
            <w:r w:rsidRPr="005503C0">
              <w:rPr>
                <w:rFonts w:ascii="Times New Roman" w:hAnsi="Times New Roman" w:cs="Times New Roman"/>
                <w:sz w:val="20"/>
                <w:szCs w:val="20"/>
              </w:rPr>
              <w:t>Height</w:t>
            </w:r>
          </w:p>
          <w:p w14:paraId="7B988DCB" w14:textId="77777777" w:rsidR="00C8586B" w:rsidRPr="005503C0" w:rsidRDefault="00C8586B" w:rsidP="000213E9">
            <w:pPr>
              <w:pStyle w:val="ListParagraph"/>
              <w:numPr>
                <w:ilvl w:val="0"/>
                <w:numId w:val="1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Current Weight </w:t>
            </w:r>
          </w:p>
          <w:p w14:paraId="26848CAC" w14:textId="77777777" w:rsidR="00C8586B" w:rsidRPr="005503C0" w:rsidRDefault="00C8586B" w:rsidP="000213E9">
            <w:pPr>
              <w:pStyle w:val="ListParagraph"/>
              <w:numPr>
                <w:ilvl w:val="0"/>
                <w:numId w:val="1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Weight prior to current pregnancy </w:t>
            </w:r>
          </w:p>
          <w:p w14:paraId="5FFE934B" w14:textId="77777777" w:rsidR="00C8586B" w:rsidRPr="005503C0" w:rsidRDefault="00C8586B" w:rsidP="000213E9">
            <w:pPr>
              <w:pStyle w:val="ListParagraph"/>
              <w:numPr>
                <w:ilvl w:val="0"/>
                <w:numId w:val="10"/>
              </w:numPr>
              <w:spacing w:before="60" w:after="60"/>
              <w:rPr>
                <w:rFonts w:ascii="Times New Roman" w:hAnsi="Times New Roman" w:cs="Times New Roman"/>
                <w:sz w:val="20"/>
                <w:szCs w:val="20"/>
              </w:rPr>
            </w:pPr>
            <w:r w:rsidRPr="005503C0">
              <w:rPr>
                <w:rFonts w:ascii="Times New Roman" w:hAnsi="Times New Roman" w:cs="Times New Roman"/>
                <w:sz w:val="20"/>
                <w:szCs w:val="20"/>
              </w:rPr>
              <w:t>Country</w:t>
            </w:r>
          </w:p>
          <w:p w14:paraId="4465995C" w14:textId="73D137A8" w:rsidR="00C8586B" w:rsidRPr="005503C0" w:rsidRDefault="00C8586B" w:rsidP="000213E9">
            <w:pPr>
              <w:pStyle w:val="ListParagraph"/>
              <w:numPr>
                <w:ilvl w:val="0"/>
                <w:numId w:val="1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Other personal information OR additional information regarding your selections? Please detail below: </w:t>
            </w:r>
            <w:r w:rsidR="001B2387" w:rsidRPr="005503C0">
              <w:rPr>
                <w:rFonts w:ascii="Times New Roman" w:hAnsi="Times New Roman" w:cs="Times New Roman"/>
                <w:sz w:val="20"/>
                <w:szCs w:val="20"/>
              </w:rPr>
              <w:br/>
            </w:r>
            <w:r w:rsidRPr="005503C0">
              <w:rPr>
                <w:rFonts w:ascii="Times New Roman" w:hAnsi="Times New Roman" w:cs="Times New Roman"/>
                <w:sz w:val="20"/>
                <w:szCs w:val="20"/>
              </w:rPr>
              <w:t>____________________________________________________________________________</w:t>
            </w:r>
            <w:r w:rsidR="001B2387" w:rsidRPr="005503C0">
              <w:rPr>
                <w:rFonts w:ascii="Times New Roman" w:hAnsi="Times New Roman" w:cs="Times New Roman"/>
                <w:sz w:val="20"/>
                <w:szCs w:val="20"/>
              </w:rPr>
              <w:t>_____</w:t>
            </w:r>
            <w:r w:rsidRPr="005503C0">
              <w:rPr>
                <w:rFonts w:ascii="Times New Roman" w:hAnsi="Times New Roman" w:cs="Times New Roman"/>
                <w:sz w:val="20"/>
                <w:szCs w:val="20"/>
              </w:rPr>
              <w:t>______</w:t>
            </w:r>
          </w:p>
          <w:p w14:paraId="65A1078F" w14:textId="08B93498" w:rsidR="00C8586B" w:rsidRPr="005503C0" w:rsidRDefault="00C8586B" w:rsidP="000213E9">
            <w:pPr>
              <w:pStyle w:val="ListParagraph"/>
              <w:numPr>
                <w:ilvl w:val="0"/>
                <w:numId w:val="10"/>
              </w:numPr>
              <w:spacing w:before="60" w:after="60"/>
              <w:rPr>
                <w:rFonts w:ascii="Times New Roman" w:hAnsi="Times New Roman" w:cs="Times New Roman"/>
                <w:sz w:val="20"/>
                <w:szCs w:val="20"/>
              </w:rPr>
            </w:pPr>
            <w:r w:rsidRPr="005503C0">
              <w:rPr>
                <w:rFonts w:ascii="Times New Roman" w:hAnsi="Times New Roman" w:cs="Times New Roman"/>
                <w:sz w:val="20"/>
                <w:szCs w:val="20"/>
              </w:rPr>
              <w:t>No, the app does not ask the user to provide any personal information</w:t>
            </w:r>
          </w:p>
        </w:tc>
      </w:tr>
      <w:tr w:rsidR="00041710" w:rsidRPr="005503C0" w14:paraId="5225604C" w14:textId="77777777" w:rsidTr="00903227">
        <w:tc>
          <w:tcPr>
            <w:tcW w:w="10450" w:type="dxa"/>
            <w:gridSpan w:val="4"/>
            <w:shd w:val="clear" w:color="auto" w:fill="E7E6E6" w:themeFill="background2"/>
          </w:tcPr>
          <w:p w14:paraId="1B98DB65" w14:textId="341C6F8F" w:rsidR="00041710" w:rsidRPr="005503C0" w:rsidRDefault="00041710" w:rsidP="00940560">
            <w:pPr>
              <w:spacing w:before="60" w:after="60"/>
              <w:jc w:val="center"/>
              <w:rPr>
                <w:rFonts w:ascii="Times New Roman" w:hAnsi="Times New Roman" w:cs="Times New Roman"/>
                <w:b/>
                <w:bCs/>
                <w:sz w:val="20"/>
                <w:szCs w:val="20"/>
              </w:rPr>
            </w:pPr>
            <w:r w:rsidRPr="005503C0">
              <w:rPr>
                <w:rFonts w:ascii="Times New Roman" w:hAnsi="Times New Roman" w:cs="Times New Roman"/>
                <w:b/>
                <w:bCs/>
                <w:sz w:val="20"/>
                <w:szCs w:val="20"/>
              </w:rPr>
              <w:lastRenderedPageBreak/>
              <w:t xml:space="preserve">App Screening </w:t>
            </w:r>
            <w:r w:rsidR="00053153" w:rsidRPr="005503C0">
              <w:rPr>
                <w:rFonts w:ascii="Times New Roman" w:hAnsi="Times New Roman" w:cs="Times New Roman"/>
                <w:b/>
                <w:bCs/>
                <w:sz w:val="20"/>
                <w:szCs w:val="20"/>
              </w:rPr>
              <w:t>Questions</w:t>
            </w:r>
          </w:p>
        </w:tc>
      </w:tr>
      <w:tr w:rsidR="00053153" w:rsidRPr="005503C0" w14:paraId="452092F0" w14:textId="77777777" w:rsidTr="0070266C">
        <w:tc>
          <w:tcPr>
            <w:tcW w:w="704" w:type="dxa"/>
            <w:tcBorders>
              <w:bottom w:val="nil"/>
            </w:tcBorders>
          </w:tcPr>
          <w:p w14:paraId="7EEC33B3" w14:textId="2EA6D990" w:rsidR="00053153" w:rsidRPr="005503C0" w:rsidRDefault="0005315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5.</w:t>
            </w:r>
          </w:p>
        </w:tc>
        <w:tc>
          <w:tcPr>
            <w:tcW w:w="9746" w:type="dxa"/>
            <w:gridSpan w:val="3"/>
          </w:tcPr>
          <w:p w14:paraId="4AC97758" w14:textId="77777777" w:rsidR="00053153" w:rsidRPr="005503C0" w:rsidRDefault="0005315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have a Terms and Conditions or Disclaimer?</w:t>
            </w:r>
          </w:p>
          <w:p w14:paraId="2DF44449" w14:textId="77777777" w:rsidR="00053153" w:rsidRPr="005503C0" w:rsidRDefault="00053153" w:rsidP="000213E9">
            <w:pPr>
              <w:pStyle w:val="ListParagraph"/>
              <w:numPr>
                <w:ilvl w:val="0"/>
                <w:numId w:val="11"/>
              </w:numPr>
              <w:spacing w:before="60" w:after="60"/>
              <w:rPr>
                <w:rFonts w:ascii="Times New Roman" w:hAnsi="Times New Roman" w:cs="Times New Roman"/>
                <w:sz w:val="20"/>
                <w:szCs w:val="20"/>
              </w:rPr>
            </w:pPr>
            <w:r w:rsidRPr="005503C0">
              <w:rPr>
                <w:rFonts w:ascii="Times New Roman" w:hAnsi="Times New Roman" w:cs="Times New Roman"/>
                <w:sz w:val="20"/>
                <w:szCs w:val="20"/>
              </w:rPr>
              <w:t>Yes</w:t>
            </w:r>
          </w:p>
          <w:p w14:paraId="76736CC4" w14:textId="653B1A39" w:rsidR="00053153" w:rsidRPr="005503C0" w:rsidRDefault="00053153" w:rsidP="000213E9">
            <w:pPr>
              <w:pStyle w:val="ListParagraph"/>
              <w:numPr>
                <w:ilvl w:val="0"/>
                <w:numId w:val="11"/>
              </w:numPr>
              <w:spacing w:before="60" w:after="60"/>
              <w:rPr>
                <w:rFonts w:ascii="Times New Roman" w:hAnsi="Times New Roman" w:cs="Times New Roman"/>
                <w:sz w:val="20"/>
                <w:szCs w:val="20"/>
              </w:rPr>
            </w:pPr>
            <w:r w:rsidRPr="005503C0">
              <w:rPr>
                <w:rFonts w:ascii="Times New Roman" w:hAnsi="Times New Roman" w:cs="Times New Roman"/>
                <w:sz w:val="20"/>
                <w:szCs w:val="20"/>
              </w:rPr>
              <w:t>No</w:t>
            </w:r>
          </w:p>
        </w:tc>
      </w:tr>
      <w:tr w:rsidR="00CD2AEF" w:rsidRPr="005503C0" w14:paraId="0F6B152B" w14:textId="77777777" w:rsidTr="0070266C">
        <w:tc>
          <w:tcPr>
            <w:tcW w:w="704" w:type="dxa"/>
            <w:tcBorders>
              <w:top w:val="nil"/>
              <w:bottom w:val="nil"/>
            </w:tcBorders>
          </w:tcPr>
          <w:p w14:paraId="13191179" w14:textId="77777777" w:rsidR="00053153" w:rsidRPr="005503C0" w:rsidRDefault="00053153" w:rsidP="00940560">
            <w:pPr>
              <w:spacing w:before="60" w:after="60"/>
              <w:rPr>
                <w:rFonts w:ascii="Times New Roman" w:hAnsi="Times New Roman" w:cs="Times New Roman"/>
                <w:sz w:val="20"/>
                <w:szCs w:val="20"/>
              </w:rPr>
            </w:pPr>
          </w:p>
        </w:tc>
        <w:tc>
          <w:tcPr>
            <w:tcW w:w="851" w:type="dxa"/>
          </w:tcPr>
          <w:p w14:paraId="43C01B02" w14:textId="2E6AEA03" w:rsidR="00053153" w:rsidRPr="005503C0" w:rsidRDefault="0005315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IF YES →</w:t>
            </w:r>
          </w:p>
        </w:tc>
        <w:tc>
          <w:tcPr>
            <w:tcW w:w="8895" w:type="dxa"/>
            <w:gridSpan w:val="2"/>
          </w:tcPr>
          <w:p w14:paraId="6DBC8179" w14:textId="77777777" w:rsidR="00053153" w:rsidRPr="005503C0" w:rsidRDefault="0005315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require the user to agree to Terms and Conditions?</w:t>
            </w:r>
          </w:p>
          <w:p w14:paraId="73BFFB2F" w14:textId="77777777" w:rsidR="00053153" w:rsidRPr="005503C0" w:rsidRDefault="00053153" w:rsidP="000213E9">
            <w:pPr>
              <w:pStyle w:val="ListParagraph"/>
              <w:numPr>
                <w:ilvl w:val="0"/>
                <w:numId w:val="12"/>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Yes </w:t>
            </w:r>
          </w:p>
          <w:p w14:paraId="3BD90394" w14:textId="27144093" w:rsidR="00053153" w:rsidRPr="005503C0" w:rsidRDefault="00053153" w:rsidP="000213E9">
            <w:pPr>
              <w:pStyle w:val="ListParagraph"/>
              <w:numPr>
                <w:ilvl w:val="0"/>
                <w:numId w:val="12"/>
              </w:numPr>
              <w:spacing w:before="60" w:after="60"/>
              <w:rPr>
                <w:rFonts w:ascii="Times New Roman" w:hAnsi="Times New Roman" w:cs="Times New Roman"/>
                <w:sz w:val="20"/>
                <w:szCs w:val="20"/>
              </w:rPr>
            </w:pPr>
            <w:r w:rsidRPr="005503C0">
              <w:rPr>
                <w:rFonts w:ascii="Times New Roman" w:hAnsi="Times New Roman" w:cs="Times New Roman"/>
                <w:sz w:val="20"/>
                <w:szCs w:val="20"/>
              </w:rPr>
              <w:t>No</w:t>
            </w:r>
          </w:p>
        </w:tc>
      </w:tr>
      <w:tr w:rsidR="00CD2AEF" w:rsidRPr="005503C0" w14:paraId="5AF468CF" w14:textId="77777777" w:rsidTr="0070266C">
        <w:tc>
          <w:tcPr>
            <w:tcW w:w="704" w:type="dxa"/>
            <w:tcBorders>
              <w:top w:val="nil"/>
              <w:bottom w:val="nil"/>
            </w:tcBorders>
          </w:tcPr>
          <w:p w14:paraId="35CEA7C0" w14:textId="77777777" w:rsidR="00053153" w:rsidRPr="005503C0" w:rsidRDefault="00053153" w:rsidP="00940560">
            <w:pPr>
              <w:spacing w:before="60" w:after="60"/>
              <w:rPr>
                <w:rFonts w:ascii="Times New Roman" w:hAnsi="Times New Roman" w:cs="Times New Roman"/>
                <w:sz w:val="20"/>
                <w:szCs w:val="20"/>
              </w:rPr>
            </w:pPr>
          </w:p>
        </w:tc>
        <w:tc>
          <w:tcPr>
            <w:tcW w:w="851" w:type="dxa"/>
          </w:tcPr>
          <w:p w14:paraId="5406304A" w14:textId="77777777" w:rsidR="00053153" w:rsidRPr="005503C0" w:rsidRDefault="00053153" w:rsidP="00940560">
            <w:pPr>
              <w:spacing w:before="60" w:after="60"/>
              <w:rPr>
                <w:rFonts w:ascii="Times New Roman" w:hAnsi="Times New Roman" w:cs="Times New Roman"/>
                <w:sz w:val="20"/>
                <w:szCs w:val="20"/>
              </w:rPr>
            </w:pPr>
          </w:p>
        </w:tc>
        <w:tc>
          <w:tcPr>
            <w:tcW w:w="8895" w:type="dxa"/>
            <w:gridSpan w:val="2"/>
          </w:tcPr>
          <w:p w14:paraId="20153244" w14:textId="77777777" w:rsidR="00053153" w:rsidRPr="005503C0" w:rsidRDefault="0005315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require the user to agree to a Disclaimer?</w:t>
            </w:r>
          </w:p>
          <w:p w14:paraId="683624E1" w14:textId="77777777" w:rsidR="00053153" w:rsidRPr="005503C0" w:rsidRDefault="00053153" w:rsidP="000213E9">
            <w:pPr>
              <w:pStyle w:val="ListParagraph"/>
              <w:numPr>
                <w:ilvl w:val="0"/>
                <w:numId w:val="13"/>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Yes </w:t>
            </w:r>
          </w:p>
          <w:p w14:paraId="0C7761ED" w14:textId="0031C534" w:rsidR="00053153" w:rsidRPr="005503C0" w:rsidRDefault="00053153" w:rsidP="000213E9">
            <w:pPr>
              <w:pStyle w:val="ListParagraph"/>
              <w:numPr>
                <w:ilvl w:val="0"/>
                <w:numId w:val="13"/>
              </w:numPr>
              <w:spacing w:before="60" w:after="60"/>
              <w:rPr>
                <w:rFonts w:ascii="Times New Roman" w:hAnsi="Times New Roman" w:cs="Times New Roman"/>
                <w:sz w:val="20"/>
                <w:szCs w:val="20"/>
              </w:rPr>
            </w:pPr>
            <w:r w:rsidRPr="005503C0">
              <w:rPr>
                <w:rFonts w:ascii="Times New Roman" w:hAnsi="Times New Roman" w:cs="Times New Roman"/>
                <w:sz w:val="20"/>
                <w:szCs w:val="20"/>
              </w:rPr>
              <w:t>No</w:t>
            </w:r>
          </w:p>
        </w:tc>
      </w:tr>
      <w:tr w:rsidR="00CD2AEF" w:rsidRPr="005503C0" w14:paraId="0F265DBE" w14:textId="77777777" w:rsidTr="0070266C">
        <w:tc>
          <w:tcPr>
            <w:tcW w:w="704" w:type="dxa"/>
            <w:tcBorders>
              <w:top w:val="nil"/>
            </w:tcBorders>
          </w:tcPr>
          <w:p w14:paraId="500A8ADA" w14:textId="77777777" w:rsidR="00053153" w:rsidRPr="005503C0" w:rsidRDefault="00053153" w:rsidP="00940560">
            <w:pPr>
              <w:spacing w:before="60" w:after="60"/>
              <w:rPr>
                <w:rFonts w:ascii="Times New Roman" w:hAnsi="Times New Roman" w:cs="Times New Roman"/>
                <w:sz w:val="20"/>
                <w:szCs w:val="20"/>
              </w:rPr>
            </w:pPr>
          </w:p>
        </w:tc>
        <w:tc>
          <w:tcPr>
            <w:tcW w:w="851" w:type="dxa"/>
          </w:tcPr>
          <w:p w14:paraId="3F7DACA8" w14:textId="77777777" w:rsidR="00053153" w:rsidRPr="005503C0" w:rsidRDefault="00053153" w:rsidP="00940560">
            <w:pPr>
              <w:spacing w:before="60" w:after="60"/>
              <w:rPr>
                <w:rFonts w:ascii="Times New Roman" w:hAnsi="Times New Roman" w:cs="Times New Roman"/>
                <w:sz w:val="20"/>
                <w:szCs w:val="20"/>
              </w:rPr>
            </w:pPr>
          </w:p>
        </w:tc>
        <w:tc>
          <w:tcPr>
            <w:tcW w:w="8895" w:type="dxa"/>
            <w:gridSpan w:val="2"/>
          </w:tcPr>
          <w:p w14:paraId="5032DCB0" w14:textId="14C58402" w:rsidR="00053153" w:rsidRPr="005503C0" w:rsidRDefault="0005315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 the Terms and Conditions and/or Disclaimer state anything about the following? (</w:t>
            </w:r>
            <w:r w:rsidR="00FE5C0C" w:rsidRPr="005503C0">
              <w:rPr>
                <w:rFonts w:ascii="Times New Roman" w:hAnsi="Times New Roman" w:cs="Times New Roman"/>
                <w:i/>
                <w:iCs/>
                <w:sz w:val="20"/>
                <w:szCs w:val="20"/>
              </w:rPr>
              <w:t>Select</w:t>
            </w:r>
            <w:r w:rsidRPr="005503C0">
              <w:rPr>
                <w:rFonts w:ascii="Times New Roman" w:hAnsi="Times New Roman" w:cs="Times New Roman"/>
                <w:i/>
                <w:iCs/>
                <w:sz w:val="20"/>
                <w:szCs w:val="20"/>
              </w:rPr>
              <w:t xml:space="preserve"> all that apply</w:t>
            </w:r>
            <w:r w:rsidRPr="005503C0">
              <w:rPr>
                <w:rFonts w:ascii="Times New Roman" w:hAnsi="Times New Roman" w:cs="Times New Roman"/>
                <w:sz w:val="20"/>
                <w:szCs w:val="20"/>
              </w:rPr>
              <w:t>)</w:t>
            </w:r>
          </w:p>
          <w:p w14:paraId="4A49392F" w14:textId="77777777" w:rsidR="00053153" w:rsidRPr="005503C0" w:rsidRDefault="00053153" w:rsidP="000213E9">
            <w:pPr>
              <w:pStyle w:val="ListParagraph"/>
              <w:numPr>
                <w:ilvl w:val="0"/>
                <w:numId w:val="14"/>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User participation is at own risk </w:t>
            </w:r>
          </w:p>
          <w:p w14:paraId="76239377" w14:textId="77777777" w:rsidR="00053153" w:rsidRPr="005503C0" w:rsidRDefault="00053153" w:rsidP="000213E9">
            <w:pPr>
              <w:pStyle w:val="ListParagraph"/>
              <w:numPr>
                <w:ilvl w:val="0"/>
                <w:numId w:val="14"/>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The app is not responsible for any adverse outcomes that may occur when using the app, or </w:t>
            </w:r>
            <w:proofErr w:type="gramStart"/>
            <w:r w:rsidRPr="005503C0">
              <w:rPr>
                <w:rFonts w:ascii="Times New Roman" w:hAnsi="Times New Roman" w:cs="Times New Roman"/>
                <w:sz w:val="20"/>
                <w:szCs w:val="20"/>
              </w:rPr>
              <w:t>as a result of</w:t>
            </w:r>
            <w:proofErr w:type="gramEnd"/>
            <w:r w:rsidRPr="005503C0">
              <w:rPr>
                <w:rFonts w:ascii="Times New Roman" w:hAnsi="Times New Roman" w:cs="Times New Roman"/>
                <w:sz w:val="20"/>
                <w:szCs w:val="20"/>
              </w:rPr>
              <w:t xml:space="preserve"> the app </w:t>
            </w:r>
          </w:p>
          <w:p w14:paraId="4DDD42CD" w14:textId="77777777" w:rsidR="00053153" w:rsidRPr="005503C0" w:rsidRDefault="00053153" w:rsidP="000213E9">
            <w:pPr>
              <w:pStyle w:val="ListParagraph"/>
              <w:numPr>
                <w:ilvl w:val="0"/>
                <w:numId w:val="14"/>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It is the user’s responsibility to seek clearance from a health professional before using the app </w:t>
            </w:r>
          </w:p>
          <w:p w14:paraId="3C589501" w14:textId="77777777" w:rsidR="00053153" w:rsidRPr="005503C0" w:rsidRDefault="00053153" w:rsidP="000213E9">
            <w:pPr>
              <w:pStyle w:val="ListParagraph"/>
              <w:numPr>
                <w:ilvl w:val="0"/>
                <w:numId w:val="14"/>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It is the users responsible to ensuring the app is safe for them to use </w:t>
            </w:r>
          </w:p>
          <w:p w14:paraId="2D591BBC" w14:textId="77777777" w:rsidR="00053153" w:rsidRPr="005503C0" w:rsidRDefault="00053153" w:rsidP="000213E9">
            <w:pPr>
              <w:pStyle w:val="ListParagraph"/>
              <w:numPr>
                <w:ilvl w:val="0"/>
                <w:numId w:val="14"/>
              </w:numPr>
              <w:spacing w:before="60" w:after="60"/>
              <w:rPr>
                <w:rFonts w:ascii="Times New Roman" w:hAnsi="Times New Roman" w:cs="Times New Roman"/>
                <w:sz w:val="20"/>
                <w:szCs w:val="20"/>
              </w:rPr>
            </w:pPr>
            <w:r w:rsidRPr="005503C0">
              <w:rPr>
                <w:rFonts w:ascii="Times New Roman" w:hAnsi="Times New Roman" w:cs="Times New Roman"/>
                <w:sz w:val="20"/>
                <w:szCs w:val="20"/>
              </w:rPr>
              <w:t>The user is responsible for making any modifications / adjustments to exercise whilst using the app</w:t>
            </w:r>
          </w:p>
          <w:p w14:paraId="2205A764" w14:textId="3C51101B" w:rsidR="00053153" w:rsidRPr="005503C0" w:rsidRDefault="00053153" w:rsidP="000213E9">
            <w:pPr>
              <w:pStyle w:val="ListParagraph"/>
              <w:numPr>
                <w:ilvl w:val="0"/>
                <w:numId w:val="14"/>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Other information specific to exercise OR additional information regarding your selections? Please detail below: </w:t>
            </w:r>
            <w:r w:rsidR="001B2387" w:rsidRPr="005503C0">
              <w:rPr>
                <w:rFonts w:ascii="Times New Roman" w:hAnsi="Times New Roman" w:cs="Times New Roman"/>
                <w:sz w:val="20"/>
                <w:szCs w:val="20"/>
              </w:rPr>
              <w:br/>
            </w:r>
            <w:r w:rsidRPr="005503C0">
              <w:rPr>
                <w:rFonts w:ascii="Times New Roman" w:hAnsi="Times New Roman" w:cs="Times New Roman"/>
                <w:sz w:val="20"/>
                <w:szCs w:val="20"/>
              </w:rPr>
              <w:t>___________________________________________________</w:t>
            </w:r>
            <w:r w:rsidR="001B2387" w:rsidRPr="005503C0">
              <w:rPr>
                <w:rFonts w:ascii="Times New Roman" w:hAnsi="Times New Roman" w:cs="Times New Roman"/>
                <w:sz w:val="20"/>
                <w:szCs w:val="20"/>
              </w:rPr>
              <w:t>_____</w:t>
            </w:r>
            <w:r w:rsidRPr="005503C0">
              <w:rPr>
                <w:rFonts w:ascii="Times New Roman" w:hAnsi="Times New Roman" w:cs="Times New Roman"/>
                <w:sz w:val="20"/>
                <w:szCs w:val="20"/>
              </w:rPr>
              <w:t>_______________________</w:t>
            </w:r>
          </w:p>
          <w:p w14:paraId="53556C3E" w14:textId="7B73BC24" w:rsidR="0091525E" w:rsidRPr="005503C0" w:rsidRDefault="0091525E" w:rsidP="00940560">
            <w:pPr>
              <w:spacing w:before="60" w:after="60"/>
              <w:rPr>
                <w:rFonts w:ascii="Times New Roman" w:hAnsi="Times New Roman" w:cs="Times New Roman"/>
                <w:sz w:val="20"/>
                <w:szCs w:val="20"/>
              </w:rPr>
            </w:pPr>
          </w:p>
        </w:tc>
      </w:tr>
      <w:tr w:rsidR="0091525E" w:rsidRPr="005503C0" w14:paraId="40310399" w14:textId="77777777" w:rsidTr="00CD2AEF">
        <w:tc>
          <w:tcPr>
            <w:tcW w:w="704" w:type="dxa"/>
          </w:tcPr>
          <w:p w14:paraId="7990F3B5" w14:textId="124FAC78" w:rsidR="0091525E" w:rsidRPr="005503C0" w:rsidRDefault="0091525E"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6</w:t>
            </w:r>
            <w:r w:rsidR="00BB69A3" w:rsidRPr="005503C0">
              <w:rPr>
                <w:rFonts w:ascii="Times New Roman" w:hAnsi="Times New Roman" w:cs="Times New Roman"/>
                <w:sz w:val="20"/>
                <w:szCs w:val="20"/>
              </w:rPr>
              <w:t>.</w:t>
            </w:r>
          </w:p>
        </w:tc>
        <w:tc>
          <w:tcPr>
            <w:tcW w:w="9746" w:type="dxa"/>
            <w:gridSpan w:val="3"/>
          </w:tcPr>
          <w:p w14:paraId="5F71E5AF" w14:textId="77777777" w:rsidR="0091525E" w:rsidRPr="005503C0" w:rsidRDefault="0091525E"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specifically ask the user if they have approval / clearance from a qualified professional (e.g., health professional, exercise professional) to engage with the app, prior to giving the user access to exercise content?</w:t>
            </w:r>
          </w:p>
          <w:p w14:paraId="2F8556B2" w14:textId="77777777" w:rsidR="0091525E" w:rsidRPr="005503C0" w:rsidRDefault="0091525E" w:rsidP="000213E9">
            <w:pPr>
              <w:pStyle w:val="ListParagraph"/>
              <w:numPr>
                <w:ilvl w:val="0"/>
                <w:numId w:val="15"/>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Yes </w:t>
            </w:r>
          </w:p>
          <w:p w14:paraId="2D58BBFF" w14:textId="295BC8A0" w:rsidR="0091525E" w:rsidRPr="005503C0" w:rsidRDefault="0091525E" w:rsidP="000213E9">
            <w:pPr>
              <w:pStyle w:val="ListParagraph"/>
              <w:numPr>
                <w:ilvl w:val="0"/>
                <w:numId w:val="15"/>
              </w:numPr>
              <w:spacing w:before="60" w:after="60"/>
              <w:rPr>
                <w:rFonts w:ascii="Times New Roman" w:hAnsi="Times New Roman" w:cs="Times New Roman"/>
                <w:sz w:val="20"/>
                <w:szCs w:val="20"/>
              </w:rPr>
            </w:pPr>
            <w:r w:rsidRPr="005503C0">
              <w:rPr>
                <w:rFonts w:ascii="Times New Roman" w:hAnsi="Times New Roman" w:cs="Times New Roman"/>
                <w:sz w:val="20"/>
                <w:szCs w:val="20"/>
              </w:rPr>
              <w:t>No</w:t>
            </w:r>
          </w:p>
        </w:tc>
      </w:tr>
      <w:tr w:rsidR="00BB69A3" w:rsidRPr="005503C0" w14:paraId="2429EF30" w14:textId="77777777" w:rsidTr="001B2387">
        <w:tc>
          <w:tcPr>
            <w:tcW w:w="10450" w:type="dxa"/>
            <w:gridSpan w:val="4"/>
            <w:shd w:val="clear" w:color="auto" w:fill="E7E6E6" w:themeFill="background2"/>
          </w:tcPr>
          <w:p w14:paraId="240663A8" w14:textId="58F129E9" w:rsidR="00BB69A3" w:rsidRPr="005503C0" w:rsidRDefault="00BB69A3" w:rsidP="00940560">
            <w:pPr>
              <w:spacing w:before="60" w:after="60"/>
              <w:jc w:val="center"/>
              <w:rPr>
                <w:rFonts w:ascii="Times New Roman" w:hAnsi="Times New Roman" w:cs="Times New Roman"/>
                <w:b/>
                <w:bCs/>
                <w:sz w:val="20"/>
                <w:szCs w:val="20"/>
              </w:rPr>
            </w:pPr>
            <w:r w:rsidRPr="005503C0">
              <w:rPr>
                <w:rFonts w:ascii="Times New Roman" w:hAnsi="Times New Roman" w:cs="Times New Roman"/>
                <w:b/>
                <w:bCs/>
                <w:sz w:val="20"/>
                <w:szCs w:val="20"/>
              </w:rPr>
              <w:t>Health Screening</w:t>
            </w:r>
          </w:p>
        </w:tc>
      </w:tr>
      <w:tr w:rsidR="00BB69A3" w:rsidRPr="005503C0" w14:paraId="7BDA4423" w14:textId="77777777" w:rsidTr="00CD2AEF">
        <w:tc>
          <w:tcPr>
            <w:tcW w:w="704" w:type="dxa"/>
          </w:tcPr>
          <w:p w14:paraId="0BFF464F" w14:textId="5121A1F9" w:rsidR="00BB69A3" w:rsidRPr="005503C0" w:rsidRDefault="00BB69A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7.</w:t>
            </w:r>
          </w:p>
        </w:tc>
        <w:tc>
          <w:tcPr>
            <w:tcW w:w="9746" w:type="dxa"/>
            <w:gridSpan w:val="3"/>
          </w:tcPr>
          <w:p w14:paraId="57B0E014" w14:textId="7154C907" w:rsidR="00BB69A3" w:rsidRPr="005503C0" w:rsidRDefault="00BB69A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ask the user if they have ever experienced any of the following conditions prior to pregnancy? (</w:t>
            </w:r>
            <w:r w:rsidR="00FE5C0C" w:rsidRPr="005503C0">
              <w:rPr>
                <w:rFonts w:ascii="Times New Roman" w:hAnsi="Times New Roman" w:cs="Times New Roman"/>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379153DB" w14:textId="77777777" w:rsidR="00BB69A3" w:rsidRPr="005503C0" w:rsidRDefault="00BB69A3" w:rsidP="000213E9">
            <w:pPr>
              <w:pStyle w:val="ListParagraph"/>
              <w:numPr>
                <w:ilvl w:val="0"/>
                <w:numId w:val="16"/>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Heart condition or stroke </w:t>
            </w:r>
          </w:p>
          <w:p w14:paraId="5D4AC44F" w14:textId="77777777" w:rsidR="00BB69A3" w:rsidRPr="005503C0" w:rsidRDefault="00BB69A3" w:rsidP="000213E9">
            <w:pPr>
              <w:pStyle w:val="ListParagraph"/>
              <w:numPr>
                <w:ilvl w:val="0"/>
                <w:numId w:val="16"/>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Unexplained pains or discomfort in the chest </w:t>
            </w:r>
          </w:p>
          <w:p w14:paraId="1859FD0B" w14:textId="77777777" w:rsidR="00BB69A3" w:rsidRPr="005503C0" w:rsidRDefault="00BB69A3" w:rsidP="000213E9">
            <w:pPr>
              <w:pStyle w:val="ListParagraph"/>
              <w:numPr>
                <w:ilvl w:val="0"/>
                <w:numId w:val="16"/>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Faint, dizzy or lose of balance during exercise </w:t>
            </w:r>
          </w:p>
          <w:p w14:paraId="4F4D4984" w14:textId="77777777" w:rsidR="00BB69A3" w:rsidRPr="005503C0" w:rsidRDefault="00BB69A3" w:rsidP="000213E9">
            <w:pPr>
              <w:pStyle w:val="ListParagraph"/>
              <w:numPr>
                <w:ilvl w:val="0"/>
                <w:numId w:val="16"/>
              </w:numPr>
              <w:spacing w:before="60" w:after="60"/>
              <w:rPr>
                <w:rFonts w:ascii="Times New Roman" w:hAnsi="Times New Roman" w:cs="Times New Roman"/>
                <w:sz w:val="20"/>
                <w:szCs w:val="20"/>
              </w:rPr>
            </w:pPr>
            <w:r w:rsidRPr="005503C0">
              <w:rPr>
                <w:rFonts w:ascii="Times New Roman" w:hAnsi="Times New Roman" w:cs="Times New Roman"/>
                <w:sz w:val="20"/>
                <w:szCs w:val="20"/>
              </w:rPr>
              <w:lastRenderedPageBreak/>
              <w:t xml:space="preserve">Asthma attack requiring immediate medical attention in last 12 months </w:t>
            </w:r>
          </w:p>
          <w:p w14:paraId="630A2178" w14:textId="77777777" w:rsidR="00BB69A3" w:rsidRPr="005503C0" w:rsidRDefault="00BB69A3" w:rsidP="000213E9">
            <w:pPr>
              <w:pStyle w:val="ListParagraph"/>
              <w:numPr>
                <w:ilvl w:val="0"/>
                <w:numId w:val="16"/>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Diabetes and had trouble controlling blood sugar (glucose) in last 3 months </w:t>
            </w:r>
          </w:p>
          <w:p w14:paraId="16B2F49A" w14:textId="77777777" w:rsidR="00BB69A3" w:rsidRPr="005503C0" w:rsidRDefault="00BB69A3" w:rsidP="000213E9">
            <w:pPr>
              <w:pStyle w:val="ListParagraph"/>
              <w:numPr>
                <w:ilvl w:val="0"/>
                <w:numId w:val="16"/>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Muscle bone or joint problems that may be made worse by participating in exercise </w:t>
            </w:r>
          </w:p>
          <w:p w14:paraId="6A5E8305" w14:textId="0CE3C131" w:rsidR="00BB69A3" w:rsidRPr="005503C0" w:rsidRDefault="00BB69A3" w:rsidP="000213E9">
            <w:pPr>
              <w:pStyle w:val="ListParagraph"/>
              <w:numPr>
                <w:ilvl w:val="0"/>
                <w:numId w:val="16"/>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Other condition/s that may require special consideration to exercise OR additional information regarding your selections? Please detail below: </w:t>
            </w:r>
            <w:r w:rsidR="001B2387" w:rsidRPr="005503C0">
              <w:rPr>
                <w:rFonts w:ascii="Times New Roman" w:hAnsi="Times New Roman" w:cs="Times New Roman"/>
                <w:sz w:val="20"/>
                <w:szCs w:val="20"/>
              </w:rPr>
              <w:br/>
              <w:t>_</w:t>
            </w:r>
            <w:r w:rsidRPr="005503C0">
              <w:rPr>
                <w:rFonts w:ascii="Times New Roman" w:hAnsi="Times New Roman" w:cs="Times New Roman"/>
                <w:sz w:val="20"/>
                <w:szCs w:val="20"/>
              </w:rPr>
              <w:t>_________________________________________________________________</w:t>
            </w:r>
            <w:r w:rsidR="001B2387" w:rsidRPr="005503C0">
              <w:rPr>
                <w:rFonts w:ascii="Times New Roman" w:hAnsi="Times New Roman" w:cs="Times New Roman"/>
                <w:sz w:val="20"/>
                <w:szCs w:val="20"/>
              </w:rPr>
              <w:t>_</w:t>
            </w:r>
            <w:r w:rsidRPr="005503C0">
              <w:rPr>
                <w:rFonts w:ascii="Times New Roman" w:hAnsi="Times New Roman" w:cs="Times New Roman"/>
                <w:sz w:val="20"/>
                <w:szCs w:val="20"/>
              </w:rPr>
              <w:t>____________________</w:t>
            </w:r>
          </w:p>
          <w:p w14:paraId="327634F4" w14:textId="46D5572B" w:rsidR="00BB69A3" w:rsidRPr="005503C0" w:rsidRDefault="00BB69A3" w:rsidP="000213E9">
            <w:pPr>
              <w:pStyle w:val="ListParagraph"/>
              <w:numPr>
                <w:ilvl w:val="0"/>
                <w:numId w:val="16"/>
              </w:numPr>
              <w:spacing w:before="60" w:after="60"/>
              <w:rPr>
                <w:rFonts w:ascii="Times New Roman" w:hAnsi="Times New Roman" w:cs="Times New Roman"/>
                <w:sz w:val="20"/>
                <w:szCs w:val="20"/>
              </w:rPr>
            </w:pPr>
            <w:r w:rsidRPr="005503C0">
              <w:rPr>
                <w:rFonts w:ascii="Times New Roman" w:hAnsi="Times New Roman" w:cs="Times New Roman"/>
                <w:sz w:val="20"/>
                <w:szCs w:val="20"/>
              </w:rPr>
              <w:t>No, the app does not ask the user if they have experienced any conditions prior to pregnancy</w:t>
            </w:r>
          </w:p>
        </w:tc>
      </w:tr>
      <w:tr w:rsidR="00BB69A3" w:rsidRPr="005503C0" w14:paraId="3E4B0642" w14:textId="77777777" w:rsidTr="00CD2AEF">
        <w:tc>
          <w:tcPr>
            <w:tcW w:w="704" w:type="dxa"/>
          </w:tcPr>
          <w:p w14:paraId="1550A511" w14:textId="1C049C08" w:rsidR="00BB69A3" w:rsidRPr="005503C0" w:rsidRDefault="00BB69A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lastRenderedPageBreak/>
              <w:t>Q8.</w:t>
            </w:r>
          </w:p>
        </w:tc>
        <w:tc>
          <w:tcPr>
            <w:tcW w:w="9746" w:type="dxa"/>
            <w:gridSpan w:val="3"/>
          </w:tcPr>
          <w:p w14:paraId="6CADFF9B" w14:textId="1D02C9FE" w:rsidR="00BB69A3" w:rsidRPr="005503C0" w:rsidRDefault="00BB69A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ask the user if they have ever experienced any of the following contraindications to exercise during pregnancy? (</w:t>
            </w:r>
            <w:r w:rsidR="009B7F78"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6A33D3FE" w14:textId="77777777" w:rsidR="00BB69A3" w:rsidRPr="005503C0" w:rsidRDefault="00BB69A3" w:rsidP="000213E9">
            <w:pPr>
              <w:pStyle w:val="ListParagraph"/>
              <w:numPr>
                <w:ilvl w:val="0"/>
                <w:numId w:val="1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Incompetent cervix </w:t>
            </w:r>
          </w:p>
          <w:p w14:paraId="6158ACAF" w14:textId="77777777" w:rsidR="00BB69A3" w:rsidRPr="005503C0" w:rsidRDefault="00BB69A3" w:rsidP="000213E9">
            <w:pPr>
              <w:pStyle w:val="ListParagraph"/>
              <w:numPr>
                <w:ilvl w:val="0"/>
                <w:numId w:val="1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Ruptured membranes, premature labour </w:t>
            </w:r>
          </w:p>
          <w:p w14:paraId="21E5A79E" w14:textId="77777777" w:rsidR="00BB69A3" w:rsidRPr="005503C0" w:rsidRDefault="00BB69A3" w:rsidP="000213E9">
            <w:pPr>
              <w:pStyle w:val="ListParagraph"/>
              <w:numPr>
                <w:ilvl w:val="0"/>
                <w:numId w:val="1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ersistent second or third trimester bleeding </w:t>
            </w:r>
          </w:p>
          <w:p w14:paraId="025C1D69" w14:textId="77777777" w:rsidR="00BB69A3" w:rsidRPr="005503C0" w:rsidRDefault="00BB69A3" w:rsidP="000213E9">
            <w:pPr>
              <w:pStyle w:val="ListParagraph"/>
              <w:numPr>
                <w:ilvl w:val="0"/>
                <w:numId w:val="1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lacenta previa </w:t>
            </w:r>
          </w:p>
          <w:p w14:paraId="22E103C9" w14:textId="77777777" w:rsidR="00BB69A3" w:rsidRPr="005503C0" w:rsidRDefault="00BB69A3" w:rsidP="000213E9">
            <w:pPr>
              <w:pStyle w:val="ListParagraph"/>
              <w:numPr>
                <w:ilvl w:val="0"/>
                <w:numId w:val="1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re-eclampsia </w:t>
            </w:r>
          </w:p>
          <w:p w14:paraId="2D5B0A2B" w14:textId="77777777" w:rsidR="00BB69A3" w:rsidRPr="005503C0" w:rsidRDefault="00BB69A3" w:rsidP="000213E9">
            <w:pPr>
              <w:pStyle w:val="ListParagraph"/>
              <w:numPr>
                <w:ilvl w:val="0"/>
                <w:numId w:val="1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Evidence of intrauterine growth restriction </w:t>
            </w:r>
          </w:p>
          <w:p w14:paraId="18A1DD6E" w14:textId="7FB7706D" w:rsidR="00BB69A3" w:rsidRPr="005503C0" w:rsidRDefault="00BB69A3" w:rsidP="000213E9">
            <w:pPr>
              <w:pStyle w:val="ListParagraph"/>
              <w:numPr>
                <w:ilvl w:val="0"/>
                <w:numId w:val="17"/>
              </w:numPr>
              <w:spacing w:before="60" w:after="60"/>
              <w:rPr>
                <w:rFonts w:ascii="Times New Roman" w:hAnsi="Times New Roman" w:cs="Times New Roman"/>
                <w:sz w:val="20"/>
                <w:szCs w:val="20"/>
              </w:rPr>
            </w:pPr>
            <w:r w:rsidRPr="005503C0">
              <w:rPr>
                <w:rFonts w:ascii="Times New Roman" w:hAnsi="Times New Roman" w:cs="Times New Roman"/>
                <w:sz w:val="20"/>
                <w:szCs w:val="20"/>
              </w:rPr>
              <w:t>Multiple gestation (</w:t>
            </w:r>
            <w:r w:rsidR="001B2387" w:rsidRPr="005503C0">
              <w:rPr>
                <w:rFonts w:ascii="Times New Roman" w:hAnsi="Times New Roman" w:cs="Times New Roman"/>
                <w:sz w:val="20"/>
                <w:szCs w:val="20"/>
              </w:rPr>
              <w:t>e.g.,</w:t>
            </w:r>
            <w:r w:rsidRPr="005503C0">
              <w:rPr>
                <w:rFonts w:ascii="Times New Roman" w:hAnsi="Times New Roman" w:cs="Times New Roman"/>
                <w:sz w:val="20"/>
                <w:szCs w:val="20"/>
              </w:rPr>
              <w:t xml:space="preserve"> triplets or higher number) </w:t>
            </w:r>
          </w:p>
          <w:p w14:paraId="14B87538" w14:textId="77777777" w:rsidR="00BB69A3" w:rsidRPr="005503C0" w:rsidRDefault="00BB69A3" w:rsidP="000213E9">
            <w:pPr>
              <w:pStyle w:val="ListParagraph"/>
              <w:numPr>
                <w:ilvl w:val="0"/>
                <w:numId w:val="1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oorly controlled Type I diabetes, hypertension, or thyroid disease </w:t>
            </w:r>
          </w:p>
          <w:p w14:paraId="037597ED" w14:textId="77777777" w:rsidR="00BB69A3" w:rsidRPr="005503C0" w:rsidRDefault="00BB69A3" w:rsidP="000213E9">
            <w:pPr>
              <w:pStyle w:val="ListParagraph"/>
              <w:numPr>
                <w:ilvl w:val="0"/>
                <w:numId w:val="17"/>
              </w:numPr>
              <w:spacing w:before="60" w:after="60"/>
              <w:rPr>
                <w:rFonts w:ascii="Times New Roman" w:hAnsi="Times New Roman" w:cs="Times New Roman"/>
                <w:sz w:val="20"/>
                <w:szCs w:val="20"/>
              </w:rPr>
            </w:pPr>
            <w:r w:rsidRPr="005503C0">
              <w:rPr>
                <w:rFonts w:ascii="Times New Roman" w:hAnsi="Times New Roman" w:cs="Times New Roman"/>
                <w:sz w:val="20"/>
                <w:szCs w:val="20"/>
              </w:rPr>
              <w:t>Other serious cardiovascular, respiratory, or systemic disorder</w:t>
            </w:r>
          </w:p>
          <w:p w14:paraId="51520383" w14:textId="77777777" w:rsidR="00BB69A3" w:rsidRPr="005503C0" w:rsidRDefault="00BB69A3" w:rsidP="000213E9">
            <w:pPr>
              <w:pStyle w:val="ListParagraph"/>
              <w:numPr>
                <w:ilvl w:val="0"/>
                <w:numId w:val="1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History of spontaneous miscarriage, premature labour, or fetal growth restriction </w:t>
            </w:r>
          </w:p>
          <w:p w14:paraId="525D9D11" w14:textId="77777777" w:rsidR="00BB69A3" w:rsidRPr="005503C0" w:rsidRDefault="00BB69A3" w:rsidP="000213E9">
            <w:pPr>
              <w:pStyle w:val="ListParagraph"/>
              <w:numPr>
                <w:ilvl w:val="0"/>
                <w:numId w:val="1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Mild/moderate cardiovascular or chronic respiratory disease </w:t>
            </w:r>
          </w:p>
          <w:p w14:paraId="6C5F8544" w14:textId="77777777" w:rsidR="00BB69A3" w:rsidRPr="005503C0" w:rsidRDefault="00BB69A3" w:rsidP="000213E9">
            <w:pPr>
              <w:pStyle w:val="ListParagraph"/>
              <w:numPr>
                <w:ilvl w:val="0"/>
                <w:numId w:val="1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regnancy-induced hypertension </w:t>
            </w:r>
          </w:p>
          <w:p w14:paraId="278877B8" w14:textId="77777777" w:rsidR="00BB69A3" w:rsidRPr="005503C0" w:rsidRDefault="00BB69A3" w:rsidP="000213E9">
            <w:pPr>
              <w:pStyle w:val="ListParagraph"/>
              <w:numPr>
                <w:ilvl w:val="0"/>
                <w:numId w:val="1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oorly controlled seizure disorder </w:t>
            </w:r>
          </w:p>
          <w:p w14:paraId="3965849E" w14:textId="77777777" w:rsidR="00BB69A3" w:rsidRPr="005503C0" w:rsidRDefault="00BB69A3" w:rsidP="000213E9">
            <w:pPr>
              <w:pStyle w:val="ListParagraph"/>
              <w:numPr>
                <w:ilvl w:val="0"/>
                <w:numId w:val="1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Type 1 diabetes </w:t>
            </w:r>
          </w:p>
          <w:p w14:paraId="069D72C6" w14:textId="77777777" w:rsidR="00BB69A3" w:rsidRPr="005503C0" w:rsidRDefault="00BB69A3" w:rsidP="000213E9">
            <w:pPr>
              <w:pStyle w:val="ListParagraph"/>
              <w:numPr>
                <w:ilvl w:val="0"/>
                <w:numId w:val="1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Symptomatic anaemia </w:t>
            </w:r>
          </w:p>
          <w:p w14:paraId="6148D372" w14:textId="77777777" w:rsidR="00BB69A3" w:rsidRPr="005503C0" w:rsidRDefault="00BB69A3" w:rsidP="000213E9">
            <w:pPr>
              <w:pStyle w:val="ListParagraph"/>
              <w:numPr>
                <w:ilvl w:val="0"/>
                <w:numId w:val="1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Malnutrition, significantly underweight or eating disorder </w:t>
            </w:r>
          </w:p>
          <w:p w14:paraId="41E49B20" w14:textId="77777777" w:rsidR="00BB69A3" w:rsidRPr="005503C0" w:rsidRDefault="00BB69A3" w:rsidP="000213E9">
            <w:pPr>
              <w:pStyle w:val="ListParagraph"/>
              <w:numPr>
                <w:ilvl w:val="0"/>
                <w:numId w:val="17"/>
              </w:numPr>
              <w:spacing w:before="60" w:after="60"/>
              <w:rPr>
                <w:rFonts w:ascii="Times New Roman" w:hAnsi="Times New Roman" w:cs="Times New Roman"/>
                <w:sz w:val="20"/>
                <w:szCs w:val="20"/>
              </w:rPr>
            </w:pPr>
            <w:r w:rsidRPr="005503C0">
              <w:rPr>
                <w:rFonts w:ascii="Times New Roman" w:hAnsi="Times New Roman" w:cs="Times New Roman"/>
                <w:sz w:val="20"/>
                <w:szCs w:val="20"/>
              </w:rPr>
              <w:t>Twin pregnancy after the 28th week</w:t>
            </w:r>
          </w:p>
          <w:p w14:paraId="7A1FE4E0" w14:textId="18771F10" w:rsidR="00BB69A3" w:rsidRPr="005503C0" w:rsidRDefault="00BB69A3" w:rsidP="000213E9">
            <w:pPr>
              <w:pStyle w:val="ListParagraph"/>
              <w:numPr>
                <w:ilvl w:val="0"/>
                <w:numId w:val="1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Other contraindications to exercise during pregnancy OR additional information regarding your selections? Please detail below: </w:t>
            </w:r>
            <w:r w:rsidR="00C94F1D" w:rsidRPr="005503C0">
              <w:rPr>
                <w:rFonts w:ascii="Times New Roman" w:hAnsi="Times New Roman" w:cs="Times New Roman"/>
                <w:sz w:val="20"/>
                <w:szCs w:val="20"/>
              </w:rPr>
              <w:br/>
            </w:r>
            <w:r w:rsidRPr="005503C0">
              <w:rPr>
                <w:rFonts w:ascii="Times New Roman" w:hAnsi="Times New Roman" w:cs="Times New Roman"/>
                <w:sz w:val="20"/>
                <w:szCs w:val="20"/>
              </w:rPr>
              <w:t>________________________________________________________</w:t>
            </w:r>
            <w:r w:rsidR="001B2387" w:rsidRPr="005503C0">
              <w:rPr>
                <w:rFonts w:ascii="Times New Roman" w:hAnsi="Times New Roman" w:cs="Times New Roman"/>
                <w:sz w:val="20"/>
                <w:szCs w:val="20"/>
              </w:rPr>
              <w:t>____</w:t>
            </w:r>
            <w:r w:rsidRPr="005503C0">
              <w:rPr>
                <w:rFonts w:ascii="Times New Roman" w:hAnsi="Times New Roman" w:cs="Times New Roman"/>
                <w:sz w:val="20"/>
                <w:szCs w:val="20"/>
              </w:rPr>
              <w:t>___________________________</w:t>
            </w:r>
          </w:p>
          <w:p w14:paraId="17F21CE4" w14:textId="349C65CE" w:rsidR="00BB69A3" w:rsidRPr="005503C0" w:rsidRDefault="00BB69A3" w:rsidP="000213E9">
            <w:pPr>
              <w:pStyle w:val="ListParagraph"/>
              <w:numPr>
                <w:ilvl w:val="0"/>
                <w:numId w:val="17"/>
              </w:numPr>
              <w:spacing w:before="60" w:after="60"/>
              <w:rPr>
                <w:rFonts w:ascii="Times New Roman" w:hAnsi="Times New Roman" w:cs="Times New Roman"/>
                <w:sz w:val="20"/>
                <w:szCs w:val="20"/>
              </w:rPr>
            </w:pPr>
            <w:r w:rsidRPr="005503C0">
              <w:rPr>
                <w:rFonts w:ascii="Times New Roman" w:hAnsi="Times New Roman" w:cs="Times New Roman"/>
                <w:sz w:val="20"/>
                <w:szCs w:val="20"/>
              </w:rPr>
              <w:t>No, the app does not ask the user if they have experienced any contraindications to exercise during pregnancy</w:t>
            </w:r>
          </w:p>
        </w:tc>
      </w:tr>
      <w:tr w:rsidR="00BB69A3" w:rsidRPr="005503C0" w14:paraId="6DF79DF4" w14:textId="77777777" w:rsidTr="00CD2AEF">
        <w:tc>
          <w:tcPr>
            <w:tcW w:w="704" w:type="dxa"/>
          </w:tcPr>
          <w:p w14:paraId="078FAC75" w14:textId="25FDF461" w:rsidR="00BB69A3" w:rsidRPr="005503C0" w:rsidRDefault="00BB69A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9.</w:t>
            </w:r>
          </w:p>
        </w:tc>
        <w:tc>
          <w:tcPr>
            <w:tcW w:w="9746" w:type="dxa"/>
            <w:gridSpan w:val="3"/>
          </w:tcPr>
          <w:p w14:paraId="42A58C24" w14:textId="2C28EB0A" w:rsidR="00BB69A3" w:rsidRPr="005503C0" w:rsidRDefault="00BB69A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ask the user for any of the following information regarding their current pregnancy? (</w:t>
            </w:r>
            <w:r w:rsidR="00C94F1D"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63FE1D63" w14:textId="77777777" w:rsidR="00BB69A3" w:rsidRPr="005503C0" w:rsidRDefault="00BB69A3" w:rsidP="000213E9">
            <w:pPr>
              <w:pStyle w:val="ListParagraph"/>
              <w:numPr>
                <w:ilvl w:val="0"/>
                <w:numId w:val="1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Estimated due date </w:t>
            </w:r>
          </w:p>
          <w:p w14:paraId="26BA56C7" w14:textId="77777777" w:rsidR="00BB69A3" w:rsidRPr="005503C0" w:rsidRDefault="00BB69A3" w:rsidP="000213E9">
            <w:pPr>
              <w:pStyle w:val="ListParagraph"/>
              <w:numPr>
                <w:ilvl w:val="0"/>
                <w:numId w:val="1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Current Trimester </w:t>
            </w:r>
          </w:p>
          <w:p w14:paraId="559FD4C7" w14:textId="77777777" w:rsidR="00BB69A3" w:rsidRPr="005503C0" w:rsidRDefault="00BB69A3" w:rsidP="000213E9">
            <w:pPr>
              <w:pStyle w:val="ListParagraph"/>
              <w:numPr>
                <w:ilvl w:val="0"/>
                <w:numId w:val="1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How many babies are expected (singleton / twins / triplets etc.) </w:t>
            </w:r>
          </w:p>
          <w:p w14:paraId="6FB2B0E1" w14:textId="77777777" w:rsidR="00BB69A3" w:rsidRPr="005503C0" w:rsidRDefault="00BB69A3" w:rsidP="000213E9">
            <w:pPr>
              <w:pStyle w:val="ListParagraph"/>
              <w:numPr>
                <w:ilvl w:val="0"/>
                <w:numId w:val="1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What number pregnancy this is (first, second, third pregnancy etc.) </w:t>
            </w:r>
          </w:p>
          <w:p w14:paraId="353898BB" w14:textId="2CEF6D60" w:rsidR="00BB69A3" w:rsidRPr="005503C0" w:rsidRDefault="00BB69A3" w:rsidP="000213E9">
            <w:pPr>
              <w:pStyle w:val="ListParagraph"/>
              <w:numPr>
                <w:ilvl w:val="0"/>
                <w:numId w:val="1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Other information regarding the current pregnancy OR additional information regarding your selections? Please detail below: </w:t>
            </w:r>
            <w:r w:rsidR="00C94F1D" w:rsidRPr="005503C0">
              <w:rPr>
                <w:rFonts w:ascii="Times New Roman" w:hAnsi="Times New Roman" w:cs="Times New Roman"/>
                <w:sz w:val="20"/>
                <w:szCs w:val="20"/>
              </w:rPr>
              <w:br/>
            </w:r>
            <w:r w:rsidRPr="005503C0">
              <w:rPr>
                <w:rFonts w:ascii="Times New Roman" w:hAnsi="Times New Roman" w:cs="Times New Roman"/>
                <w:sz w:val="20"/>
                <w:szCs w:val="20"/>
              </w:rPr>
              <w:t>__________________________________________________________________________</w:t>
            </w:r>
            <w:r w:rsidR="00C94F1D" w:rsidRPr="005503C0">
              <w:rPr>
                <w:rFonts w:ascii="Times New Roman" w:hAnsi="Times New Roman" w:cs="Times New Roman"/>
                <w:sz w:val="20"/>
                <w:szCs w:val="20"/>
              </w:rPr>
              <w:t>_______</w:t>
            </w:r>
            <w:r w:rsidRPr="005503C0">
              <w:rPr>
                <w:rFonts w:ascii="Times New Roman" w:hAnsi="Times New Roman" w:cs="Times New Roman"/>
                <w:sz w:val="20"/>
                <w:szCs w:val="20"/>
              </w:rPr>
              <w:t>______</w:t>
            </w:r>
          </w:p>
          <w:p w14:paraId="45ABE186" w14:textId="5748147A" w:rsidR="00BB69A3" w:rsidRPr="005503C0" w:rsidRDefault="00BB69A3" w:rsidP="000213E9">
            <w:pPr>
              <w:pStyle w:val="ListParagraph"/>
              <w:numPr>
                <w:ilvl w:val="0"/>
                <w:numId w:val="18"/>
              </w:numPr>
              <w:spacing w:before="60" w:after="60"/>
              <w:rPr>
                <w:rFonts w:ascii="Times New Roman" w:hAnsi="Times New Roman" w:cs="Times New Roman"/>
                <w:sz w:val="20"/>
                <w:szCs w:val="20"/>
              </w:rPr>
            </w:pPr>
            <w:r w:rsidRPr="005503C0">
              <w:rPr>
                <w:rFonts w:ascii="Times New Roman" w:hAnsi="Times New Roman" w:cs="Times New Roman"/>
                <w:sz w:val="20"/>
                <w:szCs w:val="20"/>
              </w:rPr>
              <w:t>No, the app does not ask the user to provide any of information regarding their current pregnancy</w:t>
            </w:r>
          </w:p>
        </w:tc>
      </w:tr>
      <w:tr w:rsidR="000818B4" w:rsidRPr="005503C0" w14:paraId="130609E3" w14:textId="77777777" w:rsidTr="00C94F1D">
        <w:tc>
          <w:tcPr>
            <w:tcW w:w="10450" w:type="dxa"/>
            <w:gridSpan w:val="4"/>
            <w:shd w:val="clear" w:color="auto" w:fill="E7E6E6" w:themeFill="background2"/>
          </w:tcPr>
          <w:p w14:paraId="3D6CD3CC" w14:textId="3998071C" w:rsidR="000818B4" w:rsidRPr="005503C0" w:rsidRDefault="000818B4" w:rsidP="00940560">
            <w:pPr>
              <w:spacing w:before="60" w:after="60"/>
              <w:jc w:val="center"/>
              <w:rPr>
                <w:rFonts w:ascii="Times New Roman" w:hAnsi="Times New Roman" w:cs="Times New Roman"/>
                <w:b/>
                <w:bCs/>
                <w:sz w:val="20"/>
                <w:szCs w:val="20"/>
              </w:rPr>
            </w:pPr>
            <w:r w:rsidRPr="005503C0">
              <w:rPr>
                <w:rFonts w:ascii="Times New Roman" w:hAnsi="Times New Roman" w:cs="Times New Roman"/>
                <w:b/>
                <w:bCs/>
                <w:sz w:val="20"/>
                <w:szCs w:val="20"/>
              </w:rPr>
              <w:lastRenderedPageBreak/>
              <w:t>User Exercise Behaviours</w:t>
            </w:r>
          </w:p>
        </w:tc>
      </w:tr>
      <w:tr w:rsidR="000818B4" w:rsidRPr="005503C0" w14:paraId="335FFCA5" w14:textId="77777777" w:rsidTr="0070266C">
        <w:tc>
          <w:tcPr>
            <w:tcW w:w="704" w:type="dxa"/>
            <w:tcBorders>
              <w:bottom w:val="nil"/>
            </w:tcBorders>
          </w:tcPr>
          <w:p w14:paraId="17C3C070" w14:textId="4C98D6DC" w:rsidR="000818B4" w:rsidRPr="005503C0" w:rsidRDefault="000818B4"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10.</w:t>
            </w:r>
          </w:p>
        </w:tc>
        <w:tc>
          <w:tcPr>
            <w:tcW w:w="9746" w:type="dxa"/>
            <w:gridSpan w:val="3"/>
          </w:tcPr>
          <w:p w14:paraId="6A53BC45" w14:textId="77777777" w:rsidR="000818B4" w:rsidRPr="005503C0" w:rsidRDefault="000818B4"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ask the user any questions about their CURRENT EXERCISE BEHAVIOURS?</w:t>
            </w:r>
          </w:p>
          <w:p w14:paraId="296A8CA4" w14:textId="77777777" w:rsidR="000818B4" w:rsidRPr="005503C0" w:rsidRDefault="000818B4" w:rsidP="000213E9">
            <w:pPr>
              <w:pStyle w:val="ListParagraph"/>
              <w:numPr>
                <w:ilvl w:val="0"/>
                <w:numId w:val="19"/>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Yes </w:t>
            </w:r>
          </w:p>
          <w:p w14:paraId="46407F49" w14:textId="77A246CB" w:rsidR="000818B4" w:rsidRPr="005503C0" w:rsidRDefault="000818B4" w:rsidP="000213E9">
            <w:pPr>
              <w:pStyle w:val="ListParagraph"/>
              <w:numPr>
                <w:ilvl w:val="0"/>
                <w:numId w:val="19"/>
              </w:numPr>
              <w:spacing w:before="60" w:after="60"/>
              <w:rPr>
                <w:rFonts w:ascii="Times New Roman" w:hAnsi="Times New Roman" w:cs="Times New Roman"/>
                <w:sz w:val="20"/>
                <w:szCs w:val="20"/>
              </w:rPr>
            </w:pPr>
            <w:r w:rsidRPr="005503C0">
              <w:rPr>
                <w:rFonts w:ascii="Times New Roman" w:hAnsi="Times New Roman" w:cs="Times New Roman"/>
                <w:sz w:val="20"/>
                <w:szCs w:val="20"/>
              </w:rPr>
              <w:t>No</w:t>
            </w:r>
          </w:p>
        </w:tc>
      </w:tr>
      <w:tr w:rsidR="00CD2AEF" w:rsidRPr="005503C0" w14:paraId="65919601" w14:textId="77777777" w:rsidTr="0070266C">
        <w:tc>
          <w:tcPr>
            <w:tcW w:w="704" w:type="dxa"/>
            <w:tcBorders>
              <w:top w:val="nil"/>
            </w:tcBorders>
          </w:tcPr>
          <w:p w14:paraId="6BD0BA14" w14:textId="77777777" w:rsidR="00053153" w:rsidRPr="005503C0" w:rsidRDefault="00053153" w:rsidP="00940560">
            <w:pPr>
              <w:spacing w:before="60" w:after="60"/>
              <w:rPr>
                <w:rFonts w:ascii="Times New Roman" w:hAnsi="Times New Roman" w:cs="Times New Roman"/>
                <w:sz w:val="20"/>
                <w:szCs w:val="20"/>
              </w:rPr>
            </w:pPr>
          </w:p>
        </w:tc>
        <w:tc>
          <w:tcPr>
            <w:tcW w:w="851" w:type="dxa"/>
          </w:tcPr>
          <w:p w14:paraId="417F9417" w14:textId="08854408" w:rsidR="00053153" w:rsidRPr="005503C0" w:rsidRDefault="000818B4"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IF YES →</w:t>
            </w:r>
          </w:p>
        </w:tc>
        <w:tc>
          <w:tcPr>
            <w:tcW w:w="8895" w:type="dxa"/>
            <w:gridSpan w:val="2"/>
          </w:tcPr>
          <w:p w14:paraId="5ED48CBA" w14:textId="428923D2" w:rsidR="000818B4" w:rsidRPr="005503C0" w:rsidRDefault="000818B4"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Which of the following current exercise behaviours does the app ask about? (</w:t>
            </w:r>
            <w:r w:rsidR="00C94F1D"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1B27938A" w14:textId="77777777" w:rsidR="000818B4" w:rsidRPr="005503C0" w:rsidRDefault="000818B4" w:rsidP="000213E9">
            <w:pPr>
              <w:pStyle w:val="ListParagraph"/>
              <w:numPr>
                <w:ilvl w:val="0"/>
                <w:numId w:val="2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Frequency (How often the user exercises per week) </w:t>
            </w:r>
          </w:p>
          <w:p w14:paraId="5853D20C" w14:textId="77777777" w:rsidR="000818B4" w:rsidRPr="005503C0" w:rsidRDefault="000818B4" w:rsidP="000213E9">
            <w:pPr>
              <w:pStyle w:val="ListParagraph"/>
              <w:numPr>
                <w:ilvl w:val="0"/>
                <w:numId w:val="2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Intensity (What intensity the user exercises at) </w:t>
            </w:r>
          </w:p>
          <w:p w14:paraId="22AE0A0D" w14:textId="77777777" w:rsidR="000818B4" w:rsidRPr="005503C0" w:rsidRDefault="000818B4" w:rsidP="000213E9">
            <w:pPr>
              <w:pStyle w:val="ListParagraph"/>
              <w:numPr>
                <w:ilvl w:val="0"/>
                <w:numId w:val="2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Time (How many total minutes the user exercises each week or how many minutes each exercise session is) </w:t>
            </w:r>
          </w:p>
          <w:p w14:paraId="09C45996" w14:textId="77777777" w:rsidR="000818B4" w:rsidRPr="005503C0" w:rsidRDefault="000818B4" w:rsidP="000213E9">
            <w:pPr>
              <w:pStyle w:val="ListParagraph"/>
              <w:numPr>
                <w:ilvl w:val="0"/>
                <w:numId w:val="2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Type (What types of exercise the user engages in) </w:t>
            </w:r>
          </w:p>
          <w:p w14:paraId="4CAD8032" w14:textId="7843B711" w:rsidR="000818B4" w:rsidRPr="005503C0" w:rsidRDefault="000818B4" w:rsidP="000213E9">
            <w:pPr>
              <w:pStyle w:val="ListParagraph"/>
              <w:numPr>
                <w:ilvl w:val="0"/>
                <w:numId w:val="2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Other exercise behaviours OR additional information regarding your selections? Please detail below: </w:t>
            </w:r>
            <w:r w:rsidR="00C94F1D" w:rsidRPr="005503C0">
              <w:rPr>
                <w:rFonts w:ascii="Times New Roman" w:hAnsi="Times New Roman" w:cs="Times New Roman"/>
                <w:sz w:val="20"/>
                <w:szCs w:val="20"/>
              </w:rPr>
              <w:br/>
              <w:t>_____</w:t>
            </w:r>
            <w:r w:rsidRPr="005503C0">
              <w:rPr>
                <w:rFonts w:ascii="Times New Roman" w:hAnsi="Times New Roman" w:cs="Times New Roman"/>
                <w:sz w:val="20"/>
                <w:szCs w:val="20"/>
              </w:rPr>
              <w:t>__________________________________________________________________________</w:t>
            </w:r>
          </w:p>
          <w:p w14:paraId="566115E3" w14:textId="77777777" w:rsidR="00053153" w:rsidRPr="005503C0" w:rsidRDefault="00053153" w:rsidP="00940560">
            <w:pPr>
              <w:spacing w:before="60" w:after="60"/>
              <w:rPr>
                <w:rFonts w:ascii="Times New Roman" w:hAnsi="Times New Roman" w:cs="Times New Roman"/>
                <w:sz w:val="20"/>
                <w:szCs w:val="20"/>
              </w:rPr>
            </w:pPr>
          </w:p>
        </w:tc>
      </w:tr>
      <w:tr w:rsidR="000818B4" w:rsidRPr="005503C0" w14:paraId="6E433049" w14:textId="77777777" w:rsidTr="00C94F1D">
        <w:tc>
          <w:tcPr>
            <w:tcW w:w="10450" w:type="dxa"/>
            <w:gridSpan w:val="4"/>
            <w:shd w:val="clear" w:color="auto" w:fill="E7E6E6" w:themeFill="background2"/>
          </w:tcPr>
          <w:p w14:paraId="47930568" w14:textId="55C21965" w:rsidR="000818B4" w:rsidRPr="005503C0" w:rsidRDefault="000818B4" w:rsidP="00940560">
            <w:pPr>
              <w:spacing w:before="60" w:after="60"/>
              <w:jc w:val="center"/>
              <w:rPr>
                <w:rFonts w:ascii="Times New Roman" w:hAnsi="Times New Roman" w:cs="Times New Roman"/>
                <w:b/>
                <w:bCs/>
                <w:sz w:val="20"/>
                <w:szCs w:val="20"/>
              </w:rPr>
            </w:pPr>
            <w:r w:rsidRPr="005503C0">
              <w:rPr>
                <w:rFonts w:ascii="Times New Roman" w:hAnsi="Times New Roman" w:cs="Times New Roman"/>
                <w:b/>
                <w:bCs/>
                <w:sz w:val="20"/>
                <w:szCs w:val="20"/>
              </w:rPr>
              <w:t>User Exercise Intentions</w:t>
            </w:r>
          </w:p>
        </w:tc>
      </w:tr>
      <w:tr w:rsidR="00EE62F1" w:rsidRPr="005503C0" w14:paraId="766B54A8" w14:textId="77777777" w:rsidTr="0070266C">
        <w:tc>
          <w:tcPr>
            <w:tcW w:w="704" w:type="dxa"/>
            <w:tcBorders>
              <w:bottom w:val="nil"/>
            </w:tcBorders>
          </w:tcPr>
          <w:p w14:paraId="5AA4A337" w14:textId="759CB862" w:rsidR="00EE62F1" w:rsidRPr="005503C0" w:rsidRDefault="00EE62F1"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11.</w:t>
            </w:r>
          </w:p>
        </w:tc>
        <w:tc>
          <w:tcPr>
            <w:tcW w:w="9746" w:type="dxa"/>
            <w:gridSpan w:val="3"/>
          </w:tcPr>
          <w:p w14:paraId="76E7E7C0" w14:textId="77777777" w:rsidR="00EE62F1" w:rsidRPr="005503C0" w:rsidRDefault="00EE62F1"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ask the user any questions about their CURRENT EXERCISE INTENTIONS?</w:t>
            </w:r>
          </w:p>
          <w:p w14:paraId="39B2A557" w14:textId="77777777" w:rsidR="00EE62F1" w:rsidRPr="005503C0" w:rsidRDefault="00EE62F1" w:rsidP="000213E9">
            <w:pPr>
              <w:pStyle w:val="ListParagraph"/>
              <w:numPr>
                <w:ilvl w:val="0"/>
                <w:numId w:val="21"/>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Yes </w:t>
            </w:r>
          </w:p>
          <w:p w14:paraId="686499C0" w14:textId="157DC65C" w:rsidR="00EE62F1" w:rsidRPr="005503C0" w:rsidRDefault="00EE62F1" w:rsidP="000213E9">
            <w:pPr>
              <w:pStyle w:val="ListParagraph"/>
              <w:numPr>
                <w:ilvl w:val="0"/>
                <w:numId w:val="21"/>
              </w:numPr>
              <w:spacing w:before="60" w:after="60"/>
              <w:rPr>
                <w:rFonts w:ascii="Times New Roman" w:hAnsi="Times New Roman" w:cs="Times New Roman"/>
                <w:sz w:val="20"/>
                <w:szCs w:val="20"/>
              </w:rPr>
            </w:pPr>
            <w:r w:rsidRPr="005503C0">
              <w:rPr>
                <w:rFonts w:ascii="Times New Roman" w:hAnsi="Times New Roman" w:cs="Times New Roman"/>
                <w:sz w:val="20"/>
                <w:szCs w:val="20"/>
              </w:rPr>
              <w:t>No</w:t>
            </w:r>
          </w:p>
        </w:tc>
      </w:tr>
      <w:tr w:rsidR="00CD2AEF" w:rsidRPr="005503C0" w14:paraId="6DE8B420" w14:textId="77777777" w:rsidTr="0070266C">
        <w:tc>
          <w:tcPr>
            <w:tcW w:w="704" w:type="dxa"/>
            <w:tcBorders>
              <w:top w:val="nil"/>
            </w:tcBorders>
          </w:tcPr>
          <w:p w14:paraId="67D7E4B0" w14:textId="77777777" w:rsidR="00053153" w:rsidRPr="005503C0" w:rsidRDefault="00053153" w:rsidP="00940560">
            <w:pPr>
              <w:spacing w:before="60" w:after="60"/>
              <w:rPr>
                <w:rFonts w:ascii="Times New Roman" w:hAnsi="Times New Roman" w:cs="Times New Roman"/>
                <w:sz w:val="20"/>
                <w:szCs w:val="20"/>
              </w:rPr>
            </w:pPr>
          </w:p>
        </w:tc>
        <w:tc>
          <w:tcPr>
            <w:tcW w:w="851" w:type="dxa"/>
          </w:tcPr>
          <w:p w14:paraId="606D1C29" w14:textId="65AA7465" w:rsidR="00053153" w:rsidRPr="005503C0" w:rsidRDefault="00EE62F1"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IF YES →</w:t>
            </w:r>
          </w:p>
        </w:tc>
        <w:tc>
          <w:tcPr>
            <w:tcW w:w="8895" w:type="dxa"/>
            <w:gridSpan w:val="2"/>
          </w:tcPr>
          <w:p w14:paraId="49C03F8D" w14:textId="29CDD922" w:rsidR="00EE62F1" w:rsidRPr="005503C0" w:rsidRDefault="00EE62F1"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Which of the following exercise intentions does the app ask about? (</w:t>
            </w:r>
            <w:r w:rsidR="00C94F1D"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6F52EDF2" w14:textId="77777777" w:rsidR="00EE62F1" w:rsidRPr="005503C0" w:rsidRDefault="00EE62F1" w:rsidP="000213E9">
            <w:pPr>
              <w:pStyle w:val="ListParagraph"/>
              <w:numPr>
                <w:ilvl w:val="0"/>
                <w:numId w:val="22"/>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Frequency (How often the user wants to exercise per week) </w:t>
            </w:r>
          </w:p>
          <w:p w14:paraId="5B7F4211" w14:textId="77777777" w:rsidR="00EE62F1" w:rsidRPr="005503C0" w:rsidRDefault="00EE62F1" w:rsidP="000213E9">
            <w:pPr>
              <w:pStyle w:val="ListParagraph"/>
              <w:numPr>
                <w:ilvl w:val="0"/>
                <w:numId w:val="22"/>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Intensity (What intensity the user wants the exercise to be) </w:t>
            </w:r>
          </w:p>
          <w:p w14:paraId="2F730AFA" w14:textId="77777777" w:rsidR="00EE62F1" w:rsidRPr="005503C0" w:rsidRDefault="00EE62F1" w:rsidP="000213E9">
            <w:pPr>
              <w:pStyle w:val="ListParagraph"/>
              <w:numPr>
                <w:ilvl w:val="0"/>
                <w:numId w:val="22"/>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Time (Total minutes the user wants to exercise each week or how many minutes the user wants each exercise session to be) </w:t>
            </w:r>
          </w:p>
          <w:p w14:paraId="6B78E7F1" w14:textId="77777777" w:rsidR="00EE62F1" w:rsidRPr="005503C0" w:rsidRDefault="00EE62F1" w:rsidP="000213E9">
            <w:pPr>
              <w:pStyle w:val="ListParagraph"/>
              <w:numPr>
                <w:ilvl w:val="0"/>
                <w:numId w:val="22"/>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Type (What types of exercise the user wants to engage in) </w:t>
            </w:r>
          </w:p>
          <w:p w14:paraId="18670190" w14:textId="77777777" w:rsidR="00EE62F1" w:rsidRPr="005503C0" w:rsidRDefault="00EE62F1" w:rsidP="000213E9">
            <w:pPr>
              <w:pStyle w:val="ListParagraph"/>
              <w:numPr>
                <w:ilvl w:val="0"/>
                <w:numId w:val="22"/>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Goal for using the app (get active/get fit/stay fit/get strong/manage weight)? </w:t>
            </w:r>
          </w:p>
          <w:p w14:paraId="54286550" w14:textId="58D2F40C" w:rsidR="00053153" w:rsidRPr="005503C0" w:rsidRDefault="00EE62F1" w:rsidP="000213E9">
            <w:pPr>
              <w:pStyle w:val="ListParagraph"/>
              <w:numPr>
                <w:ilvl w:val="0"/>
                <w:numId w:val="22"/>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Other exercise intentions? Please detail below: </w:t>
            </w:r>
            <w:r w:rsidR="00C94F1D" w:rsidRPr="005503C0">
              <w:rPr>
                <w:rFonts w:ascii="Times New Roman" w:hAnsi="Times New Roman" w:cs="Times New Roman"/>
                <w:sz w:val="20"/>
                <w:szCs w:val="20"/>
              </w:rPr>
              <w:br/>
              <w:t>________</w:t>
            </w:r>
            <w:r w:rsidRPr="005503C0">
              <w:rPr>
                <w:rFonts w:ascii="Times New Roman" w:hAnsi="Times New Roman" w:cs="Times New Roman"/>
                <w:sz w:val="20"/>
                <w:szCs w:val="20"/>
              </w:rPr>
              <w:t>_______________________________________________________________________</w:t>
            </w:r>
          </w:p>
          <w:p w14:paraId="54DE4422" w14:textId="55590BD9" w:rsidR="00E7276A" w:rsidRPr="005503C0" w:rsidRDefault="00E7276A" w:rsidP="00940560">
            <w:pPr>
              <w:spacing w:before="60" w:after="60"/>
              <w:rPr>
                <w:rFonts w:ascii="Times New Roman" w:hAnsi="Times New Roman" w:cs="Times New Roman"/>
                <w:sz w:val="20"/>
                <w:szCs w:val="20"/>
              </w:rPr>
            </w:pPr>
          </w:p>
        </w:tc>
      </w:tr>
      <w:tr w:rsidR="00E7276A" w:rsidRPr="005503C0" w14:paraId="2ACB329B" w14:textId="77777777" w:rsidTr="00C94F1D">
        <w:tc>
          <w:tcPr>
            <w:tcW w:w="10450" w:type="dxa"/>
            <w:gridSpan w:val="4"/>
            <w:shd w:val="clear" w:color="auto" w:fill="E7E6E6" w:themeFill="background2"/>
          </w:tcPr>
          <w:p w14:paraId="1BA8838B" w14:textId="332DFE2D" w:rsidR="00E7276A" w:rsidRPr="005503C0" w:rsidRDefault="00E7276A" w:rsidP="00940560">
            <w:pPr>
              <w:spacing w:before="60" w:after="60"/>
              <w:jc w:val="center"/>
              <w:rPr>
                <w:rFonts w:ascii="Times New Roman" w:hAnsi="Times New Roman" w:cs="Times New Roman"/>
                <w:b/>
                <w:bCs/>
                <w:sz w:val="20"/>
                <w:szCs w:val="20"/>
              </w:rPr>
            </w:pPr>
            <w:r w:rsidRPr="005503C0">
              <w:rPr>
                <w:rFonts w:ascii="Times New Roman" w:hAnsi="Times New Roman" w:cs="Times New Roman"/>
                <w:b/>
                <w:bCs/>
                <w:sz w:val="20"/>
                <w:szCs w:val="20"/>
              </w:rPr>
              <w:t>User Information Updates</w:t>
            </w:r>
          </w:p>
        </w:tc>
      </w:tr>
      <w:tr w:rsidR="00E7276A" w:rsidRPr="005503C0" w14:paraId="28F9F294" w14:textId="77777777" w:rsidTr="00CD2AEF">
        <w:tc>
          <w:tcPr>
            <w:tcW w:w="704" w:type="dxa"/>
          </w:tcPr>
          <w:p w14:paraId="45DB31A9" w14:textId="08725DE1" w:rsidR="00E7276A" w:rsidRPr="005503C0" w:rsidRDefault="00E7276A"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12.</w:t>
            </w:r>
          </w:p>
        </w:tc>
        <w:tc>
          <w:tcPr>
            <w:tcW w:w="9746" w:type="dxa"/>
            <w:gridSpan w:val="3"/>
          </w:tcPr>
          <w:p w14:paraId="641845C7" w14:textId="66E33CEA" w:rsidR="00E7276A" w:rsidRPr="005503C0" w:rsidRDefault="00E7276A"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When closing and then reopening the app, is the user asked if any of their following details have changed / need to be updated? (</w:t>
            </w:r>
            <w:r w:rsidR="00C94F1D"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372C2201" w14:textId="77777777" w:rsidR="00E7276A" w:rsidRPr="005503C0" w:rsidRDefault="00E7276A" w:rsidP="000213E9">
            <w:pPr>
              <w:pStyle w:val="ListParagraph"/>
              <w:numPr>
                <w:ilvl w:val="0"/>
                <w:numId w:val="23"/>
              </w:numPr>
              <w:spacing w:before="60" w:after="60"/>
              <w:rPr>
                <w:rFonts w:ascii="Times New Roman" w:hAnsi="Times New Roman" w:cs="Times New Roman"/>
                <w:sz w:val="20"/>
                <w:szCs w:val="20"/>
              </w:rPr>
            </w:pPr>
            <w:r w:rsidRPr="005503C0">
              <w:rPr>
                <w:rFonts w:ascii="Times New Roman" w:hAnsi="Times New Roman" w:cs="Times New Roman"/>
                <w:sz w:val="20"/>
                <w:szCs w:val="20"/>
              </w:rPr>
              <w:t>Personal Details (</w:t>
            </w:r>
            <w:proofErr w:type="gramStart"/>
            <w:r w:rsidRPr="005503C0">
              <w:rPr>
                <w:rFonts w:ascii="Times New Roman" w:hAnsi="Times New Roman" w:cs="Times New Roman"/>
                <w:sz w:val="20"/>
                <w:szCs w:val="20"/>
              </w:rPr>
              <w:t>e.g.</w:t>
            </w:r>
            <w:proofErr w:type="gramEnd"/>
            <w:r w:rsidRPr="005503C0">
              <w:rPr>
                <w:rFonts w:ascii="Times New Roman" w:hAnsi="Times New Roman" w:cs="Times New Roman"/>
                <w:sz w:val="20"/>
                <w:szCs w:val="20"/>
              </w:rPr>
              <w:t xml:space="preserve"> height, weight) </w:t>
            </w:r>
          </w:p>
          <w:p w14:paraId="33215F4C" w14:textId="77777777" w:rsidR="00E7276A" w:rsidRPr="005503C0" w:rsidRDefault="00E7276A" w:rsidP="000213E9">
            <w:pPr>
              <w:pStyle w:val="ListParagraph"/>
              <w:numPr>
                <w:ilvl w:val="0"/>
                <w:numId w:val="23"/>
              </w:numPr>
              <w:spacing w:before="60" w:after="60"/>
              <w:rPr>
                <w:rFonts w:ascii="Times New Roman" w:hAnsi="Times New Roman" w:cs="Times New Roman"/>
                <w:sz w:val="20"/>
                <w:szCs w:val="20"/>
              </w:rPr>
            </w:pPr>
            <w:r w:rsidRPr="005503C0">
              <w:rPr>
                <w:rFonts w:ascii="Times New Roman" w:hAnsi="Times New Roman" w:cs="Times New Roman"/>
                <w:sz w:val="20"/>
                <w:szCs w:val="20"/>
              </w:rPr>
              <w:t>Medical and/or pregnancy conditions (</w:t>
            </w:r>
            <w:proofErr w:type="gramStart"/>
            <w:r w:rsidRPr="005503C0">
              <w:rPr>
                <w:rFonts w:ascii="Times New Roman" w:hAnsi="Times New Roman" w:cs="Times New Roman"/>
                <w:sz w:val="20"/>
                <w:szCs w:val="20"/>
              </w:rPr>
              <w:t>e.g.</w:t>
            </w:r>
            <w:proofErr w:type="gramEnd"/>
            <w:r w:rsidRPr="005503C0">
              <w:rPr>
                <w:rFonts w:ascii="Times New Roman" w:hAnsi="Times New Roman" w:cs="Times New Roman"/>
                <w:sz w:val="20"/>
                <w:szCs w:val="20"/>
              </w:rPr>
              <w:t xml:space="preserve"> feeling faint or dizzy when exercising) </w:t>
            </w:r>
          </w:p>
          <w:p w14:paraId="2251C5C5" w14:textId="63799662" w:rsidR="00E7276A" w:rsidRPr="005503C0" w:rsidRDefault="00E7276A" w:rsidP="000213E9">
            <w:pPr>
              <w:pStyle w:val="ListParagraph"/>
              <w:numPr>
                <w:ilvl w:val="0"/>
                <w:numId w:val="23"/>
              </w:numPr>
              <w:spacing w:before="60" w:after="60"/>
              <w:rPr>
                <w:rFonts w:ascii="Times New Roman" w:hAnsi="Times New Roman" w:cs="Times New Roman"/>
                <w:sz w:val="20"/>
                <w:szCs w:val="20"/>
              </w:rPr>
            </w:pPr>
            <w:r w:rsidRPr="005503C0">
              <w:rPr>
                <w:rFonts w:ascii="Times New Roman" w:hAnsi="Times New Roman" w:cs="Times New Roman"/>
                <w:sz w:val="20"/>
                <w:szCs w:val="20"/>
              </w:rPr>
              <w:t>Exercise behaviours (</w:t>
            </w:r>
            <w:r w:rsidR="00C94F1D" w:rsidRPr="005503C0">
              <w:rPr>
                <w:rFonts w:ascii="Times New Roman" w:hAnsi="Times New Roman" w:cs="Times New Roman"/>
                <w:sz w:val="20"/>
                <w:szCs w:val="20"/>
              </w:rPr>
              <w:t>e.g.,</w:t>
            </w:r>
            <w:r w:rsidRPr="005503C0">
              <w:rPr>
                <w:rFonts w:ascii="Times New Roman" w:hAnsi="Times New Roman" w:cs="Times New Roman"/>
                <w:sz w:val="20"/>
                <w:szCs w:val="20"/>
              </w:rPr>
              <w:t xml:space="preserve"> only doing 2 sessions a week instead of 4) </w:t>
            </w:r>
          </w:p>
          <w:p w14:paraId="361CE445" w14:textId="6A8F5183" w:rsidR="00E7276A" w:rsidRPr="005503C0" w:rsidRDefault="00E7276A" w:rsidP="000213E9">
            <w:pPr>
              <w:pStyle w:val="ListParagraph"/>
              <w:numPr>
                <w:ilvl w:val="0"/>
                <w:numId w:val="23"/>
              </w:numPr>
              <w:spacing w:before="60" w:after="60"/>
              <w:rPr>
                <w:rFonts w:ascii="Times New Roman" w:hAnsi="Times New Roman" w:cs="Times New Roman"/>
                <w:sz w:val="20"/>
                <w:szCs w:val="20"/>
              </w:rPr>
            </w:pPr>
            <w:r w:rsidRPr="005503C0">
              <w:rPr>
                <w:rFonts w:ascii="Times New Roman" w:hAnsi="Times New Roman" w:cs="Times New Roman"/>
                <w:sz w:val="20"/>
                <w:szCs w:val="20"/>
              </w:rPr>
              <w:t>Exercise intentions (</w:t>
            </w:r>
            <w:r w:rsidR="00C94F1D" w:rsidRPr="005503C0">
              <w:rPr>
                <w:rFonts w:ascii="Times New Roman" w:hAnsi="Times New Roman" w:cs="Times New Roman"/>
                <w:sz w:val="20"/>
                <w:szCs w:val="20"/>
              </w:rPr>
              <w:t>e.g.,</w:t>
            </w:r>
            <w:r w:rsidRPr="005503C0">
              <w:rPr>
                <w:rFonts w:ascii="Times New Roman" w:hAnsi="Times New Roman" w:cs="Times New Roman"/>
                <w:sz w:val="20"/>
                <w:szCs w:val="20"/>
              </w:rPr>
              <w:t xml:space="preserve"> no longer want to engage in strength training) </w:t>
            </w:r>
          </w:p>
          <w:p w14:paraId="0D6DEC68" w14:textId="2FE9475A" w:rsidR="00E7276A" w:rsidRPr="005503C0" w:rsidRDefault="00E7276A" w:rsidP="000213E9">
            <w:pPr>
              <w:pStyle w:val="ListParagraph"/>
              <w:numPr>
                <w:ilvl w:val="0"/>
                <w:numId w:val="23"/>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Other details that have changed / need to be updated OR additional information regarding your selections? Please detail below: </w:t>
            </w:r>
            <w:r w:rsidR="00C94F1D" w:rsidRPr="005503C0">
              <w:rPr>
                <w:rFonts w:ascii="Times New Roman" w:hAnsi="Times New Roman" w:cs="Times New Roman"/>
                <w:sz w:val="20"/>
                <w:szCs w:val="20"/>
              </w:rPr>
              <w:br/>
            </w:r>
            <w:r w:rsidRPr="005503C0">
              <w:rPr>
                <w:rFonts w:ascii="Times New Roman" w:hAnsi="Times New Roman" w:cs="Times New Roman"/>
                <w:sz w:val="20"/>
                <w:szCs w:val="20"/>
              </w:rPr>
              <w:t>_________________________________________________________</w:t>
            </w:r>
            <w:r w:rsidR="00C94F1D" w:rsidRPr="005503C0">
              <w:rPr>
                <w:rFonts w:ascii="Times New Roman" w:hAnsi="Times New Roman" w:cs="Times New Roman"/>
                <w:sz w:val="20"/>
                <w:szCs w:val="20"/>
              </w:rPr>
              <w:t>__________</w:t>
            </w:r>
            <w:r w:rsidRPr="005503C0">
              <w:rPr>
                <w:rFonts w:ascii="Times New Roman" w:hAnsi="Times New Roman" w:cs="Times New Roman"/>
                <w:sz w:val="20"/>
                <w:szCs w:val="20"/>
              </w:rPr>
              <w:t>____________________</w:t>
            </w:r>
          </w:p>
          <w:p w14:paraId="5D6FE6E6" w14:textId="4D13143E" w:rsidR="00E7276A" w:rsidRPr="005503C0" w:rsidRDefault="00E7276A" w:rsidP="000213E9">
            <w:pPr>
              <w:pStyle w:val="ListParagraph"/>
              <w:numPr>
                <w:ilvl w:val="0"/>
                <w:numId w:val="23"/>
              </w:numPr>
              <w:spacing w:before="60" w:after="60"/>
              <w:rPr>
                <w:rFonts w:ascii="Times New Roman" w:hAnsi="Times New Roman" w:cs="Times New Roman"/>
                <w:sz w:val="20"/>
                <w:szCs w:val="20"/>
              </w:rPr>
            </w:pPr>
            <w:r w:rsidRPr="005503C0">
              <w:rPr>
                <w:rFonts w:ascii="Times New Roman" w:hAnsi="Times New Roman" w:cs="Times New Roman"/>
                <w:sz w:val="20"/>
                <w:szCs w:val="20"/>
              </w:rPr>
              <w:t>No, the app does not ask the user if their details have changed or need to be updated when reopening the app</w:t>
            </w:r>
          </w:p>
        </w:tc>
      </w:tr>
      <w:tr w:rsidR="00E7276A" w:rsidRPr="005503C0" w14:paraId="2537ED7B" w14:textId="77777777" w:rsidTr="00CD2AEF">
        <w:tc>
          <w:tcPr>
            <w:tcW w:w="704" w:type="dxa"/>
          </w:tcPr>
          <w:p w14:paraId="6C86EBAE" w14:textId="38DA2801" w:rsidR="00E7276A" w:rsidRPr="005503C0" w:rsidRDefault="00E7276A"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13.</w:t>
            </w:r>
          </w:p>
        </w:tc>
        <w:tc>
          <w:tcPr>
            <w:tcW w:w="9746" w:type="dxa"/>
            <w:gridSpan w:val="3"/>
          </w:tcPr>
          <w:p w14:paraId="68AB98BE" w14:textId="0D2913BF" w:rsidR="00012543" w:rsidRPr="005503C0" w:rsidRDefault="0001254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When logging out of the app and then logging back into the app again, is the user asked if any of their following details have changed / need to be updated? (</w:t>
            </w:r>
            <w:r w:rsidR="00C94F1D"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1A0F943B" w14:textId="77777777" w:rsidR="00012543" w:rsidRPr="005503C0" w:rsidRDefault="00012543" w:rsidP="000213E9">
            <w:pPr>
              <w:pStyle w:val="ListParagraph"/>
              <w:numPr>
                <w:ilvl w:val="0"/>
                <w:numId w:val="24"/>
              </w:numPr>
              <w:spacing w:before="60" w:after="60"/>
              <w:rPr>
                <w:rFonts w:ascii="Times New Roman" w:hAnsi="Times New Roman" w:cs="Times New Roman"/>
                <w:sz w:val="20"/>
                <w:szCs w:val="20"/>
              </w:rPr>
            </w:pPr>
            <w:r w:rsidRPr="005503C0">
              <w:rPr>
                <w:rFonts w:ascii="Times New Roman" w:hAnsi="Times New Roman" w:cs="Times New Roman"/>
                <w:sz w:val="20"/>
                <w:szCs w:val="20"/>
              </w:rPr>
              <w:lastRenderedPageBreak/>
              <w:t xml:space="preserve">Personal Details (e.g., height, weight) </w:t>
            </w:r>
          </w:p>
          <w:p w14:paraId="62B661CA" w14:textId="77777777" w:rsidR="00012543" w:rsidRPr="005503C0" w:rsidRDefault="00012543" w:rsidP="000213E9">
            <w:pPr>
              <w:pStyle w:val="ListParagraph"/>
              <w:numPr>
                <w:ilvl w:val="0"/>
                <w:numId w:val="24"/>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Medical and/or pregnancy conditions (e.g., feeling faint or dizzy when exercising) </w:t>
            </w:r>
          </w:p>
          <w:p w14:paraId="09D271BB" w14:textId="77777777" w:rsidR="00012543" w:rsidRPr="005503C0" w:rsidRDefault="00012543" w:rsidP="000213E9">
            <w:pPr>
              <w:pStyle w:val="ListParagraph"/>
              <w:numPr>
                <w:ilvl w:val="0"/>
                <w:numId w:val="24"/>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Exercise behaviours (e.g., only doing 2 sessions a week instead of 4) </w:t>
            </w:r>
          </w:p>
          <w:p w14:paraId="6961C343" w14:textId="77777777" w:rsidR="00012543" w:rsidRPr="005503C0" w:rsidRDefault="00012543" w:rsidP="000213E9">
            <w:pPr>
              <w:pStyle w:val="ListParagraph"/>
              <w:numPr>
                <w:ilvl w:val="0"/>
                <w:numId w:val="24"/>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Exercise intentions (e.g., no longer want to engage in strength training) </w:t>
            </w:r>
          </w:p>
          <w:p w14:paraId="668CC13F" w14:textId="23631D1E" w:rsidR="00012543" w:rsidRPr="005503C0" w:rsidRDefault="00012543" w:rsidP="000213E9">
            <w:pPr>
              <w:pStyle w:val="ListParagraph"/>
              <w:numPr>
                <w:ilvl w:val="0"/>
                <w:numId w:val="24"/>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Other details that have changed / need to be updated OR additional information regarding your selections? Please detail below: </w:t>
            </w:r>
            <w:r w:rsidR="00C94F1D" w:rsidRPr="005503C0">
              <w:rPr>
                <w:rFonts w:ascii="Times New Roman" w:hAnsi="Times New Roman" w:cs="Times New Roman"/>
                <w:sz w:val="20"/>
                <w:szCs w:val="20"/>
              </w:rPr>
              <w:br/>
            </w:r>
            <w:r w:rsidRPr="005503C0">
              <w:rPr>
                <w:rFonts w:ascii="Times New Roman" w:hAnsi="Times New Roman" w:cs="Times New Roman"/>
                <w:sz w:val="20"/>
                <w:szCs w:val="20"/>
              </w:rPr>
              <w:t>____________________________</w:t>
            </w:r>
            <w:r w:rsidR="00C94F1D" w:rsidRPr="005503C0">
              <w:rPr>
                <w:rFonts w:ascii="Times New Roman" w:hAnsi="Times New Roman" w:cs="Times New Roman"/>
                <w:sz w:val="20"/>
                <w:szCs w:val="20"/>
              </w:rPr>
              <w:t>________</w:t>
            </w:r>
            <w:r w:rsidRPr="005503C0">
              <w:rPr>
                <w:rFonts w:ascii="Times New Roman" w:hAnsi="Times New Roman" w:cs="Times New Roman"/>
                <w:sz w:val="20"/>
                <w:szCs w:val="20"/>
              </w:rPr>
              <w:t>___________________________________________________</w:t>
            </w:r>
          </w:p>
          <w:p w14:paraId="6855234B" w14:textId="40DE7AE8" w:rsidR="00E7276A" w:rsidRPr="005503C0" w:rsidRDefault="00012543" w:rsidP="000213E9">
            <w:pPr>
              <w:pStyle w:val="ListParagraph"/>
              <w:numPr>
                <w:ilvl w:val="0"/>
                <w:numId w:val="24"/>
              </w:numPr>
              <w:spacing w:before="60" w:after="60"/>
              <w:rPr>
                <w:rFonts w:ascii="Times New Roman" w:hAnsi="Times New Roman" w:cs="Times New Roman"/>
                <w:sz w:val="20"/>
                <w:szCs w:val="20"/>
              </w:rPr>
            </w:pPr>
            <w:r w:rsidRPr="005503C0">
              <w:rPr>
                <w:rFonts w:ascii="Times New Roman" w:hAnsi="Times New Roman" w:cs="Times New Roman"/>
                <w:sz w:val="20"/>
                <w:szCs w:val="20"/>
              </w:rPr>
              <w:t>No, the app does not ask the user if their details have changed or need to be updated when logging back into the app</w:t>
            </w:r>
          </w:p>
        </w:tc>
      </w:tr>
      <w:tr w:rsidR="00012543" w:rsidRPr="005503C0" w14:paraId="7D57A03B" w14:textId="77777777" w:rsidTr="00CD2AEF">
        <w:tc>
          <w:tcPr>
            <w:tcW w:w="704" w:type="dxa"/>
          </w:tcPr>
          <w:p w14:paraId="2DCEE858" w14:textId="76BA3202" w:rsidR="00012543" w:rsidRPr="005503C0" w:rsidRDefault="0001254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lastRenderedPageBreak/>
              <w:t>Q14.</w:t>
            </w:r>
          </w:p>
        </w:tc>
        <w:tc>
          <w:tcPr>
            <w:tcW w:w="9746" w:type="dxa"/>
            <w:gridSpan w:val="3"/>
          </w:tcPr>
          <w:p w14:paraId="18653515" w14:textId="77777777" w:rsidR="00012543" w:rsidRPr="005503C0" w:rsidRDefault="0001254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Which of the following statements best describes the </w:t>
            </w:r>
            <w:proofErr w:type="gramStart"/>
            <w:r w:rsidRPr="005503C0">
              <w:rPr>
                <w:rFonts w:ascii="Times New Roman" w:hAnsi="Times New Roman" w:cs="Times New Roman"/>
                <w:sz w:val="20"/>
                <w:szCs w:val="20"/>
              </w:rPr>
              <w:t>app:</w:t>
            </w:r>
            <w:proofErr w:type="gramEnd"/>
          </w:p>
          <w:p w14:paraId="0961068C" w14:textId="77777777" w:rsidR="00012543" w:rsidRPr="005503C0" w:rsidRDefault="00012543" w:rsidP="000213E9">
            <w:pPr>
              <w:pStyle w:val="ListParagraph"/>
              <w:numPr>
                <w:ilvl w:val="0"/>
                <w:numId w:val="25"/>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regnancy-specific exercise app </w:t>
            </w:r>
          </w:p>
          <w:p w14:paraId="6A44E972" w14:textId="77777777" w:rsidR="00012543" w:rsidRPr="005503C0" w:rsidRDefault="00012543" w:rsidP="000213E9">
            <w:pPr>
              <w:pStyle w:val="ListParagraph"/>
              <w:numPr>
                <w:ilvl w:val="0"/>
                <w:numId w:val="25"/>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General pregnancy app, that also provides exercise-specific content </w:t>
            </w:r>
          </w:p>
          <w:p w14:paraId="2065D2E0" w14:textId="70BCAA48" w:rsidR="00012543" w:rsidRPr="005503C0" w:rsidRDefault="00012543" w:rsidP="000213E9">
            <w:pPr>
              <w:pStyle w:val="ListParagraph"/>
              <w:numPr>
                <w:ilvl w:val="0"/>
                <w:numId w:val="25"/>
              </w:numPr>
              <w:spacing w:before="60" w:after="60"/>
              <w:rPr>
                <w:rFonts w:ascii="Times New Roman" w:hAnsi="Times New Roman" w:cs="Times New Roman"/>
                <w:sz w:val="20"/>
                <w:szCs w:val="20"/>
              </w:rPr>
            </w:pPr>
            <w:r w:rsidRPr="005503C0">
              <w:rPr>
                <w:rFonts w:ascii="Times New Roman" w:hAnsi="Times New Roman" w:cs="Times New Roman"/>
                <w:sz w:val="20"/>
                <w:szCs w:val="20"/>
              </w:rPr>
              <w:t>Generic exercise app, that also provides pregnancy-specific exercise content</w:t>
            </w:r>
          </w:p>
        </w:tc>
      </w:tr>
      <w:tr w:rsidR="00012543" w:rsidRPr="005503C0" w14:paraId="15356744" w14:textId="77777777" w:rsidTr="00CD2AEF">
        <w:tc>
          <w:tcPr>
            <w:tcW w:w="704" w:type="dxa"/>
          </w:tcPr>
          <w:p w14:paraId="45D9A610" w14:textId="308B906D" w:rsidR="00012543" w:rsidRPr="005503C0" w:rsidRDefault="0001254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15.</w:t>
            </w:r>
          </w:p>
        </w:tc>
        <w:tc>
          <w:tcPr>
            <w:tcW w:w="9746" w:type="dxa"/>
            <w:gridSpan w:val="3"/>
          </w:tcPr>
          <w:p w14:paraId="124C0002" w14:textId="77777777" w:rsidR="00012543" w:rsidRPr="005503C0" w:rsidRDefault="0001254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Which of the following statements best describes the </w:t>
            </w:r>
            <w:proofErr w:type="gramStart"/>
            <w:r w:rsidRPr="005503C0">
              <w:rPr>
                <w:rFonts w:ascii="Times New Roman" w:hAnsi="Times New Roman" w:cs="Times New Roman"/>
                <w:sz w:val="20"/>
                <w:szCs w:val="20"/>
              </w:rPr>
              <w:t>app:</w:t>
            </w:r>
            <w:proofErr w:type="gramEnd"/>
          </w:p>
          <w:p w14:paraId="18FF94CA" w14:textId="77777777" w:rsidR="00012543" w:rsidRPr="005503C0" w:rsidRDefault="00012543" w:rsidP="000213E9">
            <w:pPr>
              <w:pStyle w:val="ListParagraph"/>
              <w:numPr>
                <w:ilvl w:val="0"/>
                <w:numId w:val="26"/>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n app consisting of different types of exercise (e.g., a pregnancy app that offers a variety of aerobic, strength, pelvic floor, flexibility exercises / workouts) </w:t>
            </w:r>
          </w:p>
          <w:p w14:paraId="14C2EE1C" w14:textId="798A67E8" w:rsidR="00012543" w:rsidRPr="005503C0" w:rsidRDefault="00012543" w:rsidP="000213E9">
            <w:pPr>
              <w:pStyle w:val="ListParagraph"/>
              <w:numPr>
                <w:ilvl w:val="0"/>
                <w:numId w:val="26"/>
              </w:numPr>
              <w:spacing w:before="60" w:after="60"/>
              <w:rPr>
                <w:rFonts w:ascii="Times New Roman" w:hAnsi="Times New Roman" w:cs="Times New Roman"/>
                <w:sz w:val="20"/>
                <w:szCs w:val="20"/>
              </w:rPr>
            </w:pPr>
            <w:r w:rsidRPr="005503C0">
              <w:rPr>
                <w:rFonts w:ascii="Times New Roman" w:hAnsi="Times New Roman" w:cs="Times New Roman"/>
                <w:sz w:val="20"/>
                <w:szCs w:val="20"/>
              </w:rPr>
              <w:t>An app consisting of only one type of exercise (e.g., a yoga app that only offers a variety of</w:t>
            </w:r>
            <w:r w:rsidRPr="005503C0">
              <w:rPr>
                <w:rFonts w:ascii="Times New Roman" w:hAnsi="Times New Roman" w:cs="Times New Roman"/>
                <w:sz w:val="20"/>
                <w:szCs w:val="20"/>
              </w:rPr>
              <w:t xml:space="preserve"> </w:t>
            </w:r>
            <w:r w:rsidRPr="005503C0">
              <w:rPr>
                <w:rFonts w:ascii="Times New Roman" w:hAnsi="Times New Roman" w:cs="Times New Roman"/>
                <w:sz w:val="20"/>
                <w:szCs w:val="20"/>
              </w:rPr>
              <w:t>yoga exercises / workouts)</w:t>
            </w:r>
          </w:p>
        </w:tc>
      </w:tr>
      <w:tr w:rsidR="00012543" w:rsidRPr="005503C0" w14:paraId="6A169F1A" w14:textId="77777777" w:rsidTr="00CD2AEF">
        <w:tc>
          <w:tcPr>
            <w:tcW w:w="704" w:type="dxa"/>
          </w:tcPr>
          <w:p w14:paraId="43E6516A" w14:textId="3093B6A7" w:rsidR="00012543" w:rsidRPr="005503C0" w:rsidRDefault="0001254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16.</w:t>
            </w:r>
          </w:p>
        </w:tc>
        <w:tc>
          <w:tcPr>
            <w:tcW w:w="9746" w:type="dxa"/>
            <w:gridSpan w:val="3"/>
          </w:tcPr>
          <w:p w14:paraId="41E53D5F" w14:textId="77777777" w:rsidR="00012543" w:rsidRPr="005503C0" w:rsidRDefault="0001254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lease describe the main exercise features of the app (without in-app purchases). </w:t>
            </w:r>
          </w:p>
          <w:p w14:paraId="68C056B8" w14:textId="77777777" w:rsidR="00E37193" w:rsidRPr="005503C0" w:rsidRDefault="00E37193" w:rsidP="00940560">
            <w:pPr>
              <w:spacing w:before="60" w:after="60"/>
              <w:rPr>
                <w:rFonts w:ascii="Times New Roman" w:hAnsi="Times New Roman" w:cs="Times New Roman"/>
                <w:i/>
                <w:iCs/>
                <w:sz w:val="20"/>
                <w:szCs w:val="20"/>
              </w:rPr>
            </w:pPr>
            <w:r w:rsidRPr="005503C0">
              <w:rPr>
                <w:rFonts w:ascii="Times New Roman" w:hAnsi="Times New Roman" w:cs="Times New Roman"/>
                <w:i/>
                <w:iCs/>
                <w:sz w:val="20"/>
                <w:szCs w:val="20"/>
              </w:rPr>
              <w:t>For example: This app provides users with 1 x 3-minute exercise video each week. Each video consists of the instructor demonstrating and performing one exercise, which is a breathing or joint mobility (mostly pelvic area) exercise. Access to each video is limited and only become available when your gestation increases. E.g. - I can only access week 7 exercise video once I am 7 weeks pregnant and access to past videos disappears as gestation increases</w:t>
            </w:r>
          </w:p>
          <w:p w14:paraId="0F66B248" w14:textId="77777777" w:rsidR="00012543" w:rsidRPr="005503C0" w:rsidRDefault="00E37193" w:rsidP="00940560">
            <w:pPr>
              <w:spacing w:before="60" w:after="60"/>
              <w:rPr>
                <w:rFonts w:ascii="Times New Roman" w:hAnsi="Times New Roman" w:cs="Times New Roman"/>
                <w:i/>
                <w:iCs/>
                <w:sz w:val="20"/>
                <w:szCs w:val="20"/>
              </w:rPr>
            </w:pPr>
            <w:r w:rsidRPr="005503C0">
              <w:rPr>
                <w:rFonts w:ascii="Times New Roman" w:hAnsi="Times New Roman" w:cs="Times New Roman"/>
                <w:i/>
                <w:iCs/>
                <w:sz w:val="20"/>
                <w:szCs w:val="20"/>
              </w:rPr>
              <w:t xml:space="preserve">For example: This app offers unlimited access to a library of 30 individual exercises, target all major muscle groups, which are mostly body weight exercises. In some instances, you need small hand-held weights/or </w:t>
            </w:r>
            <w:proofErr w:type="gramStart"/>
            <w:r w:rsidRPr="005503C0">
              <w:rPr>
                <w:rFonts w:ascii="Times New Roman" w:hAnsi="Times New Roman" w:cs="Times New Roman"/>
                <w:i/>
                <w:iCs/>
                <w:sz w:val="20"/>
                <w:szCs w:val="20"/>
              </w:rPr>
              <w:t>similar to</w:t>
            </w:r>
            <w:proofErr w:type="gramEnd"/>
            <w:r w:rsidRPr="005503C0">
              <w:rPr>
                <w:rFonts w:ascii="Times New Roman" w:hAnsi="Times New Roman" w:cs="Times New Roman"/>
                <w:i/>
                <w:iCs/>
                <w:sz w:val="20"/>
                <w:szCs w:val="20"/>
              </w:rPr>
              <w:t xml:space="preserve"> perform an exercise. There is a video demonstrating each exercise. Each video lasts approximately 30 seconds.</w:t>
            </w:r>
          </w:p>
          <w:p w14:paraId="71D22635" w14:textId="675BD734" w:rsidR="00E37193" w:rsidRPr="005503C0" w:rsidRDefault="00E3719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____________________________________</w:t>
            </w:r>
            <w:r w:rsidR="00E60E07" w:rsidRPr="005503C0">
              <w:rPr>
                <w:rFonts w:ascii="Times New Roman" w:hAnsi="Times New Roman" w:cs="Times New Roman"/>
                <w:sz w:val="20"/>
                <w:szCs w:val="20"/>
              </w:rPr>
              <w:t>____________</w:t>
            </w:r>
            <w:r w:rsidRPr="005503C0">
              <w:rPr>
                <w:rFonts w:ascii="Times New Roman" w:hAnsi="Times New Roman" w:cs="Times New Roman"/>
                <w:sz w:val="20"/>
                <w:szCs w:val="20"/>
              </w:rPr>
              <w:t>______________________________________________</w:t>
            </w:r>
          </w:p>
          <w:p w14:paraId="2610A5FC" w14:textId="537CD4CB" w:rsidR="00E37193" w:rsidRPr="005503C0" w:rsidRDefault="00E3719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______________________________________</w:t>
            </w:r>
            <w:r w:rsidR="00E60E07" w:rsidRPr="005503C0">
              <w:rPr>
                <w:rFonts w:ascii="Times New Roman" w:hAnsi="Times New Roman" w:cs="Times New Roman"/>
                <w:sz w:val="20"/>
                <w:szCs w:val="20"/>
              </w:rPr>
              <w:t>____________</w:t>
            </w:r>
            <w:r w:rsidRPr="005503C0">
              <w:rPr>
                <w:rFonts w:ascii="Times New Roman" w:hAnsi="Times New Roman" w:cs="Times New Roman"/>
                <w:sz w:val="20"/>
                <w:szCs w:val="20"/>
              </w:rPr>
              <w:t>____________________________________________</w:t>
            </w:r>
          </w:p>
          <w:p w14:paraId="67BC6938" w14:textId="026F012E" w:rsidR="00E37193" w:rsidRPr="005503C0" w:rsidRDefault="00E3719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______________________________________</w:t>
            </w:r>
            <w:r w:rsidR="00E60E07" w:rsidRPr="005503C0">
              <w:rPr>
                <w:rFonts w:ascii="Times New Roman" w:hAnsi="Times New Roman" w:cs="Times New Roman"/>
                <w:sz w:val="20"/>
                <w:szCs w:val="20"/>
              </w:rPr>
              <w:t>____________</w:t>
            </w:r>
            <w:r w:rsidRPr="005503C0">
              <w:rPr>
                <w:rFonts w:ascii="Times New Roman" w:hAnsi="Times New Roman" w:cs="Times New Roman"/>
                <w:sz w:val="20"/>
                <w:szCs w:val="20"/>
              </w:rPr>
              <w:t>____________________________________________</w:t>
            </w:r>
          </w:p>
          <w:p w14:paraId="421D7DC8" w14:textId="6FEBA200" w:rsidR="00E37193" w:rsidRPr="005503C0" w:rsidRDefault="00E3719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_________________________________________</w:t>
            </w:r>
            <w:r w:rsidR="00E60E07" w:rsidRPr="005503C0">
              <w:rPr>
                <w:rFonts w:ascii="Times New Roman" w:hAnsi="Times New Roman" w:cs="Times New Roman"/>
                <w:sz w:val="20"/>
                <w:szCs w:val="20"/>
              </w:rPr>
              <w:t>____________</w:t>
            </w:r>
            <w:r w:rsidRPr="005503C0">
              <w:rPr>
                <w:rFonts w:ascii="Times New Roman" w:hAnsi="Times New Roman" w:cs="Times New Roman"/>
                <w:sz w:val="20"/>
                <w:szCs w:val="20"/>
              </w:rPr>
              <w:t>_________________________________________</w:t>
            </w:r>
          </w:p>
          <w:p w14:paraId="034E3367" w14:textId="51038734" w:rsidR="00E37193" w:rsidRPr="005503C0" w:rsidRDefault="00E37193" w:rsidP="00940560">
            <w:pPr>
              <w:spacing w:before="60" w:after="60"/>
              <w:rPr>
                <w:rFonts w:ascii="Times New Roman" w:hAnsi="Times New Roman" w:cs="Times New Roman"/>
                <w:sz w:val="20"/>
                <w:szCs w:val="20"/>
              </w:rPr>
            </w:pPr>
          </w:p>
        </w:tc>
      </w:tr>
      <w:tr w:rsidR="009B31AB" w:rsidRPr="005503C0" w14:paraId="7FCCD6AA" w14:textId="77777777" w:rsidTr="00CD2AEF">
        <w:tc>
          <w:tcPr>
            <w:tcW w:w="704" w:type="dxa"/>
          </w:tcPr>
          <w:p w14:paraId="06480875" w14:textId="12251DE4" w:rsidR="009B31AB" w:rsidRPr="005503C0" w:rsidRDefault="009B31AB"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17.</w:t>
            </w:r>
          </w:p>
        </w:tc>
        <w:tc>
          <w:tcPr>
            <w:tcW w:w="9746" w:type="dxa"/>
            <w:gridSpan w:val="3"/>
          </w:tcPr>
          <w:p w14:paraId="1FF253BC" w14:textId="647CCCCB" w:rsidR="009B31AB" w:rsidRPr="005503C0" w:rsidRDefault="009B31AB"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What type/s of exercises / workouts does the app provide? (</w:t>
            </w:r>
            <w:r w:rsidR="00E60E07"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4A1C91F2" w14:textId="77777777" w:rsidR="009B31AB" w:rsidRPr="005503C0" w:rsidRDefault="009B31AB" w:rsidP="000213E9">
            <w:pPr>
              <w:pStyle w:val="ListParagraph"/>
              <w:numPr>
                <w:ilvl w:val="0"/>
                <w:numId w:val="2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Yoga </w:t>
            </w:r>
          </w:p>
          <w:p w14:paraId="4517C030" w14:textId="77777777" w:rsidR="009B31AB" w:rsidRPr="005503C0" w:rsidRDefault="009B31AB" w:rsidP="000213E9">
            <w:pPr>
              <w:pStyle w:val="ListParagraph"/>
              <w:numPr>
                <w:ilvl w:val="0"/>
                <w:numId w:val="2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Stretching </w:t>
            </w:r>
          </w:p>
          <w:p w14:paraId="3B34D205" w14:textId="77777777" w:rsidR="009B31AB" w:rsidRPr="005503C0" w:rsidRDefault="009B31AB" w:rsidP="000213E9">
            <w:pPr>
              <w:pStyle w:val="ListParagraph"/>
              <w:numPr>
                <w:ilvl w:val="0"/>
                <w:numId w:val="2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ilates </w:t>
            </w:r>
          </w:p>
          <w:p w14:paraId="7469E8D3" w14:textId="77777777" w:rsidR="009B31AB" w:rsidRPr="005503C0" w:rsidRDefault="009B31AB" w:rsidP="000213E9">
            <w:pPr>
              <w:pStyle w:val="ListParagraph"/>
              <w:numPr>
                <w:ilvl w:val="0"/>
                <w:numId w:val="2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Flexibility </w:t>
            </w:r>
          </w:p>
          <w:p w14:paraId="1E15CCC8" w14:textId="77777777" w:rsidR="009B31AB" w:rsidRPr="005503C0" w:rsidRDefault="009B31AB" w:rsidP="000213E9">
            <w:pPr>
              <w:pStyle w:val="ListParagraph"/>
              <w:numPr>
                <w:ilvl w:val="0"/>
                <w:numId w:val="2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High Intensity Interval Training (HIIT) </w:t>
            </w:r>
          </w:p>
          <w:p w14:paraId="06003936" w14:textId="77777777" w:rsidR="009B31AB" w:rsidRPr="005503C0" w:rsidRDefault="009B31AB" w:rsidP="000213E9">
            <w:pPr>
              <w:pStyle w:val="ListParagraph"/>
              <w:numPr>
                <w:ilvl w:val="0"/>
                <w:numId w:val="27"/>
              </w:numPr>
              <w:spacing w:before="60" w:after="60"/>
              <w:rPr>
                <w:rFonts w:ascii="Times New Roman" w:hAnsi="Times New Roman" w:cs="Times New Roman"/>
                <w:sz w:val="20"/>
                <w:szCs w:val="20"/>
              </w:rPr>
            </w:pPr>
            <w:r w:rsidRPr="005503C0">
              <w:rPr>
                <w:rFonts w:ascii="Times New Roman" w:hAnsi="Times New Roman" w:cs="Times New Roman"/>
                <w:sz w:val="20"/>
                <w:szCs w:val="20"/>
              </w:rPr>
              <w:t>Pelvic Floor / Kegel exercises</w:t>
            </w:r>
          </w:p>
          <w:p w14:paraId="6C1F1FE4" w14:textId="77777777" w:rsidR="009B31AB" w:rsidRPr="005503C0" w:rsidRDefault="009B31AB" w:rsidP="000213E9">
            <w:pPr>
              <w:pStyle w:val="ListParagraph"/>
              <w:numPr>
                <w:ilvl w:val="0"/>
                <w:numId w:val="2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Walking / Jogging / Running </w:t>
            </w:r>
          </w:p>
          <w:p w14:paraId="01176A23" w14:textId="77777777" w:rsidR="009B31AB" w:rsidRPr="005503C0" w:rsidRDefault="009B31AB" w:rsidP="000213E9">
            <w:pPr>
              <w:pStyle w:val="ListParagraph"/>
              <w:numPr>
                <w:ilvl w:val="0"/>
                <w:numId w:val="2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Cycling </w:t>
            </w:r>
          </w:p>
          <w:p w14:paraId="7A4F8160" w14:textId="77777777" w:rsidR="009B31AB" w:rsidRPr="005503C0" w:rsidRDefault="009B31AB" w:rsidP="000213E9">
            <w:pPr>
              <w:pStyle w:val="ListParagraph"/>
              <w:numPr>
                <w:ilvl w:val="0"/>
                <w:numId w:val="2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Swimming </w:t>
            </w:r>
          </w:p>
          <w:p w14:paraId="572336B6" w14:textId="77777777" w:rsidR="009B31AB" w:rsidRPr="005503C0" w:rsidRDefault="009B31AB" w:rsidP="000213E9">
            <w:pPr>
              <w:pStyle w:val="ListParagraph"/>
              <w:numPr>
                <w:ilvl w:val="0"/>
                <w:numId w:val="2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Resistance Training (body weight, resistance bands) </w:t>
            </w:r>
          </w:p>
          <w:p w14:paraId="0E81A5F6" w14:textId="77777777" w:rsidR="009B31AB" w:rsidRPr="005503C0" w:rsidRDefault="009B31AB" w:rsidP="000213E9">
            <w:pPr>
              <w:pStyle w:val="ListParagraph"/>
              <w:numPr>
                <w:ilvl w:val="0"/>
                <w:numId w:val="27"/>
              </w:numPr>
              <w:spacing w:before="60" w:after="60"/>
              <w:rPr>
                <w:rFonts w:ascii="Times New Roman" w:hAnsi="Times New Roman" w:cs="Times New Roman"/>
                <w:sz w:val="20"/>
                <w:szCs w:val="20"/>
              </w:rPr>
            </w:pPr>
            <w:r w:rsidRPr="005503C0">
              <w:rPr>
                <w:rFonts w:ascii="Times New Roman" w:hAnsi="Times New Roman" w:cs="Times New Roman"/>
                <w:sz w:val="20"/>
                <w:szCs w:val="20"/>
              </w:rPr>
              <w:t>Weight Training (must include weights)</w:t>
            </w:r>
          </w:p>
          <w:p w14:paraId="7B1C408E" w14:textId="2C60BE13" w:rsidR="009B31AB" w:rsidRPr="005503C0" w:rsidRDefault="009B31AB" w:rsidP="000213E9">
            <w:pPr>
              <w:pStyle w:val="ListParagraph"/>
              <w:numPr>
                <w:ilvl w:val="0"/>
                <w:numId w:val="27"/>
              </w:numPr>
              <w:spacing w:before="60" w:after="60"/>
              <w:rPr>
                <w:rFonts w:ascii="Times New Roman" w:hAnsi="Times New Roman" w:cs="Times New Roman"/>
                <w:sz w:val="20"/>
                <w:szCs w:val="20"/>
              </w:rPr>
            </w:pPr>
            <w:r w:rsidRPr="005503C0">
              <w:rPr>
                <w:rFonts w:ascii="Times New Roman" w:hAnsi="Times New Roman" w:cs="Times New Roman"/>
                <w:sz w:val="20"/>
                <w:szCs w:val="20"/>
              </w:rPr>
              <w:lastRenderedPageBreak/>
              <w:t xml:space="preserve">Other exercises OR additional information regarding your selections? Please detail below: </w:t>
            </w:r>
            <w:r w:rsidRPr="005503C0">
              <w:rPr>
                <w:rFonts w:ascii="Times New Roman" w:hAnsi="Times New Roman" w:cs="Times New Roman"/>
                <w:sz w:val="20"/>
                <w:szCs w:val="20"/>
              </w:rPr>
              <w:br/>
              <w:t>_________________________________</w:t>
            </w:r>
            <w:r w:rsidR="00E60E07" w:rsidRPr="005503C0">
              <w:rPr>
                <w:rFonts w:ascii="Times New Roman" w:hAnsi="Times New Roman" w:cs="Times New Roman"/>
                <w:sz w:val="20"/>
                <w:szCs w:val="20"/>
              </w:rPr>
              <w:t>____</w:t>
            </w:r>
            <w:r w:rsidRPr="005503C0">
              <w:rPr>
                <w:rFonts w:ascii="Times New Roman" w:hAnsi="Times New Roman" w:cs="Times New Roman"/>
                <w:sz w:val="20"/>
                <w:szCs w:val="20"/>
              </w:rPr>
              <w:t>__________________________________________________</w:t>
            </w:r>
          </w:p>
          <w:p w14:paraId="087B5DDF" w14:textId="23159854" w:rsidR="009B31AB" w:rsidRPr="005503C0" w:rsidRDefault="009B31AB" w:rsidP="00940560">
            <w:pPr>
              <w:spacing w:before="60" w:after="60"/>
              <w:rPr>
                <w:rFonts w:ascii="Times New Roman" w:hAnsi="Times New Roman" w:cs="Times New Roman"/>
                <w:sz w:val="20"/>
                <w:szCs w:val="20"/>
              </w:rPr>
            </w:pPr>
          </w:p>
        </w:tc>
      </w:tr>
      <w:tr w:rsidR="0063380F" w:rsidRPr="005503C0" w14:paraId="6C439165" w14:textId="77777777" w:rsidTr="00CD2AEF">
        <w:tc>
          <w:tcPr>
            <w:tcW w:w="704" w:type="dxa"/>
          </w:tcPr>
          <w:p w14:paraId="34F9CD3A" w14:textId="35A153F8" w:rsidR="0063380F" w:rsidRPr="005503C0" w:rsidRDefault="0063380F"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lastRenderedPageBreak/>
              <w:t>Q18.</w:t>
            </w:r>
          </w:p>
        </w:tc>
        <w:tc>
          <w:tcPr>
            <w:tcW w:w="9746" w:type="dxa"/>
            <w:gridSpan w:val="3"/>
          </w:tcPr>
          <w:p w14:paraId="0A39E505" w14:textId="3192F02E" w:rsidR="0063380F" w:rsidRPr="005503C0" w:rsidRDefault="0063380F"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Which of the following does the app provide? (</w:t>
            </w:r>
            <w:r w:rsidR="00E60E07"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7071E106" w14:textId="77777777" w:rsidR="0063380F" w:rsidRPr="005503C0" w:rsidRDefault="0063380F" w:rsidP="000213E9">
            <w:pPr>
              <w:pStyle w:val="ListParagraph"/>
              <w:numPr>
                <w:ilvl w:val="0"/>
                <w:numId w:val="2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The app provides a library of individual exercises </w:t>
            </w:r>
          </w:p>
          <w:p w14:paraId="5BD2A029" w14:textId="77777777" w:rsidR="0063380F" w:rsidRPr="005503C0" w:rsidRDefault="0063380F" w:rsidP="000213E9">
            <w:pPr>
              <w:pStyle w:val="ListParagraph"/>
              <w:numPr>
                <w:ilvl w:val="0"/>
                <w:numId w:val="2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The app provides a library of individual workouts (each workout contains a series of pre-determined exercises) </w:t>
            </w:r>
          </w:p>
          <w:p w14:paraId="3A571DD6" w14:textId="77777777" w:rsidR="0063380F" w:rsidRPr="005503C0" w:rsidRDefault="0063380F" w:rsidP="000213E9">
            <w:pPr>
              <w:pStyle w:val="ListParagraph"/>
              <w:numPr>
                <w:ilvl w:val="0"/>
                <w:numId w:val="2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The app provides a library of programs (each program contains a series of pre-determined workouts) </w:t>
            </w:r>
          </w:p>
          <w:p w14:paraId="3B206585" w14:textId="514F315B" w:rsidR="0063380F" w:rsidRPr="005503C0" w:rsidRDefault="0063380F" w:rsidP="000213E9">
            <w:pPr>
              <w:pStyle w:val="ListParagraph"/>
              <w:numPr>
                <w:ilvl w:val="0"/>
                <w:numId w:val="28"/>
              </w:numPr>
              <w:spacing w:before="60" w:after="60"/>
              <w:rPr>
                <w:rFonts w:ascii="Times New Roman" w:hAnsi="Times New Roman" w:cs="Times New Roman"/>
                <w:sz w:val="20"/>
                <w:szCs w:val="20"/>
              </w:rPr>
            </w:pPr>
            <w:r w:rsidRPr="005503C0">
              <w:rPr>
                <w:rFonts w:ascii="Times New Roman" w:hAnsi="Times New Roman" w:cs="Times New Roman"/>
                <w:sz w:val="20"/>
                <w:szCs w:val="20"/>
              </w:rPr>
              <w:t>None of the above</w:t>
            </w:r>
            <w:r w:rsidR="00A25756" w:rsidRPr="005503C0">
              <w:rPr>
                <w:rFonts w:ascii="Times New Roman" w:hAnsi="Times New Roman" w:cs="Times New Roman"/>
                <w:sz w:val="20"/>
                <w:szCs w:val="20"/>
              </w:rPr>
              <w:t xml:space="preserve">. </w:t>
            </w:r>
            <w:r w:rsidR="004B54CB" w:rsidRPr="005503C0">
              <w:rPr>
                <w:rFonts w:ascii="Times New Roman" w:hAnsi="Times New Roman" w:cs="Times New Roman"/>
                <w:sz w:val="20"/>
                <w:szCs w:val="20"/>
              </w:rPr>
              <w:t>P</w:t>
            </w:r>
            <w:r w:rsidRPr="005503C0">
              <w:rPr>
                <w:rFonts w:ascii="Times New Roman" w:hAnsi="Times New Roman" w:cs="Times New Roman"/>
                <w:sz w:val="20"/>
                <w:szCs w:val="20"/>
              </w:rPr>
              <w:t xml:space="preserve">lease detail below: </w:t>
            </w:r>
            <w:r w:rsidRPr="005503C0">
              <w:rPr>
                <w:rFonts w:ascii="Times New Roman" w:hAnsi="Times New Roman" w:cs="Times New Roman"/>
                <w:sz w:val="20"/>
                <w:szCs w:val="20"/>
              </w:rPr>
              <w:br/>
              <w:t>__________________________</w:t>
            </w:r>
            <w:r w:rsidR="004B54CB" w:rsidRPr="005503C0">
              <w:rPr>
                <w:rFonts w:ascii="Times New Roman" w:hAnsi="Times New Roman" w:cs="Times New Roman"/>
                <w:sz w:val="20"/>
                <w:szCs w:val="20"/>
              </w:rPr>
              <w:t>_________</w:t>
            </w:r>
            <w:r w:rsidRPr="005503C0">
              <w:rPr>
                <w:rFonts w:ascii="Times New Roman" w:hAnsi="Times New Roman" w:cs="Times New Roman"/>
                <w:sz w:val="20"/>
                <w:szCs w:val="20"/>
              </w:rPr>
              <w:t>____________________________________________________</w:t>
            </w:r>
          </w:p>
          <w:p w14:paraId="19C66CAB" w14:textId="133598F7" w:rsidR="0063380F" w:rsidRPr="005503C0" w:rsidRDefault="0063380F" w:rsidP="00940560">
            <w:pPr>
              <w:spacing w:before="60" w:after="60"/>
              <w:rPr>
                <w:rFonts w:ascii="Times New Roman" w:hAnsi="Times New Roman" w:cs="Times New Roman"/>
                <w:sz w:val="20"/>
                <w:szCs w:val="20"/>
              </w:rPr>
            </w:pPr>
          </w:p>
        </w:tc>
      </w:tr>
      <w:tr w:rsidR="0063380F" w:rsidRPr="005503C0" w14:paraId="0330BF4C" w14:textId="77777777" w:rsidTr="00CD2AEF">
        <w:tc>
          <w:tcPr>
            <w:tcW w:w="704" w:type="dxa"/>
          </w:tcPr>
          <w:p w14:paraId="4586FE1E" w14:textId="1592562D" w:rsidR="0063380F" w:rsidRPr="005503C0" w:rsidRDefault="0063380F"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19.</w:t>
            </w:r>
          </w:p>
        </w:tc>
        <w:tc>
          <w:tcPr>
            <w:tcW w:w="9746" w:type="dxa"/>
            <w:gridSpan w:val="3"/>
          </w:tcPr>
          <w:p w14:paraId="1B208D8E" w14:textId="43DE9805" w:rsidR="0063380F" w:rsidRPr="005503C0" w:rsidRDefault="0063380F"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Which of the following features does the app use to demonstrate and/or explain an exercise? (</w:t>
            </w:r>
            <w:r w:rsidR="004B54CB"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w:t>
            </w:r>
            <w:r w:rsidRPr="005503C0">
              <w:rPr>
                <w:rFonts w:ascii="Times New Roman" w:hAnsi="Times New Roman" w:cs="Times New Roman"/>
                <w:i/>
                <w:iCs/>
                <w:sz w:val="20"/>
                <w:szCs w:val="20"/>
              </w:rPr>
              <w:t xml:space="preserve"> </w:t>
            </w:r>
            <w:r w:rsidRPr="005503C0">
              <w:rPr>
                <w:rFonts w:ascii="Times New Roman" w:hAnsi="Times New Roman" w:cs="Times New Roman"/>
                <w:i/>
                <w:iCs/>
                <w:sz w:val="20"/>
                <w:szCs w:val="20"/>
              </w:rPr>
              <w:t>that apply</w:t>
            </w:r>
            <w:r w:rsidRPr="005503C0">
              <w:rPr>
                <w:rFonts w:ascii="Times New Roman" w:hAnsi="Times New Roman" w:cs="Times New Roman"/>
                <w:sz w:val="20"/>
                <w:szCs w:val="20"/>
              </w:rPr>
              <w:t>)</w:t>
            </w:r>
          </w:p>
          <w:p w14:paraId="678A850A" w14:textId="77777777" w:rsidR="00B85F47" w:rsidRPr="005503C0" w:rsidRDefault="00B85F47" w:rsidP="000213E9">
            <w:pPr>
              <w:pStyle w:val="ListParagraph"/>
              <w:numPr>
                <w:ilvl w:val="0"/>
                <w:numId w:val="29"/>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Spoken cues </w:t>
            </w:r>
          </w:p>
          <w:p w14:paraId="481EBDCE" w14:textId="77777777" w:rsidR="00B85F47" w:rsidRPr="005503C0" w:rsidRDefault="00B85F47" w:rsidP="000213E9">
            <w:pPr>
              <w:pStyle w:val="ListParagraph"/>
              <w:numPr>
                <w:ilvl w:val="0"/>
                <w:numId w:val="29"/>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Written cues </w:t>
            </w:r>
          </w:p>
          <w:p w14:paraId="5E645443" w14:textId="77777777" w:rsidR="00B85F47" w:rsidRPr="005503C0" w:rsidRDefault="00B85F47" w:rsidP="000213E9">
            <w:pPr>
              <w:pStyle w:val="ListParagraph"/>
              <w:numPr>
                <w:ilvl w:val="0"/>
                <w:numId w:val="29"/>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Still images / pictures demonstrating an exercise </w:t>
            </w:r>
          </w:p>
          <w:p w14:paraId="441560D6" w14:textId="4A0172AB" w:rsidR="00B85F47" w:rsidRPr="005503C0" w:rsidRDefault="00B85F47" w:rsidP="000213E9">
            <w:pPr>
              <w:pStyle w:val="ListParagraph"/>
              <w:numPr>
                <w:ilvl w:val="0"/>
                <w:numId w:val="29"/>
              </w:numPr>
              <w:spacing w:before="60" w:after="60"/>
              <w:rPr>
                <w:rFonts w:ascii="Times New Roman" w:hAnsi="Times New Roman" w:cs="Times New Roman"/>
                <w:sz w:val="20"/>
                <w:szCs w:val="20"/>
              </w:rPr>
            </w:pPr>
            <w:r w:rsidRPr="005503C0">
              <w:rPr>
                <w:rFonts w:ascii="Times New Roman" w:hAnsi="Times New Roman" w:cs="Times New Roman"/>
                <w:sz w:val="20"/>
                <w:szCs w:val="20"/>
              </w:rPr>
              <w:t>Video/s demonstrating an exercise</w:t>
            </w:r>
          </w:p>
        </w:tc>
      </w:tr>
      <w:tr w:rsidR="00B85F47" w:rsidRPr="005503C0" w14:paraId="0E6A4390" w14:textId="77777777" w:rsidTr="0070266C">
        <w:tc>
          <w:tcPr>
            <w:tcW w:w="704" w:type="dxa"/>
            <w:tcBorders>
              <w:bottom w:val="single" w:sz="4" w:space="0" w:color="auto"/>
            </w:tcBorders>
          </w:tcPr>
          <w:p w14:paraId="569BBF82" w14:textId="291AA5EA" w:rsidR="00B85F47" w:rsidRPr="005503C0" w:rsidRDefault="00B85F47"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20.</w:t>
            </w:r>
          </w:p>
        </w:tc>
        <w:tc>
          <w:tcPr>
            <w:tcW w:w="9746" w:type="dxa"/>
            <w:gridSpan w:val="3"/>
          </w:tcPr>
          <w:p w14:paraId="39903464" w14:textId="43D99304" w:rsidR="00B85F47" w:rsidRPr="005503C0" w:rsidRDefault="00B85F47"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provide any of the following information upfront to help inform the user's choice of exercise</w:t>
            </w:r>
            <w:r w:rsidRPr="005503C0">
              <w:rPr>
                <w:rFonts w:ascii="Times New Roman" w:hAnsi="Times New Roman" w:cs="Times New Roman"/>
                <w:sz w:val="20"/>
                <w:szCs w:val="20"/>
              </w:rPr>
              <w:t xml:space="preserve"> </w:t>
            </w:r>
            <w:r w:rsidRPr="005503C0">
              <w:rPr>
                <w:rFonts w:ascii="Times New Roman" w:hAnsi="Times New Roman" w:cs="Times New Roman"/>
                <w:sz w:val="20"/>
                <w:szCs w:val="20"/>
              </w:rPr>
              <w:t>/ workout? (</w:t>
            </w:r>
            <w:r w:rsidR="004B54CB"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52726CDD" w14:textId="77777777" w:rsidR="00B85F47" w:rsidRPr="005503C0" w:rsidRDefault="00B85F47" w:rsidP="000213E9">
            <w:pPr>
              <w:pStyle w:val="ListParagraph"/>
              <w:numPr>
                <w:ilvl w:val="0"/>
                <w:numId w:val="3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Frequency of exercise (e.g., workout will include 3 rounds, where user performs 10-12 repetitions per exercise per round) </w:t>
            </w:r>
          </w:p>
          <w:p w14:paraId="0AC73CD2" w14:textId="77777777" w:rsidR="00B85F47" w:rsidRPr="005503C0" w:rsidRDefault="00B85F47" w:rsidP="000213E9">
            <w:pPr>
              <w:pStyle w:val="ListParagraph"/>
              <w:numPr>
                <w:ilvl w:val="0"/>
                <w:numId w:val="3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Duration of exercise session (e.g., workout will go for 20 minutes) </w:t>
            </w:r>
          </w:p>
          <w:p w14:paraId="1874F24C" w14:textId="77777777" w:rsidR="00B85F47" w:rsidRPr="005503C0" w:rsidRDefault="00B85F47" w:rsidP="000213E9">
            <w:pPr>
              <w:pStyle w:val="ListParagraph"/>
              <w:numPr>
                <w:ilvl w:val="0"/>
                <w:numId w:val="3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Intensity of exercise session (e.g., workout will include short bouts of high intensity exercise) </w:t>
            </w:r>
          </w:p>
          <w:p w14:paraId="59801551" w14:textId="77777777" w:rsidR="00B85F47" w:rsidRPr="005503C0" w:rsidRDefault="00B85F47" w:rsidP="000213E9">
            <w:pPr>
              <w:pStyle w:val="ListParagraph"/>
              <w:numPr>
                <w:ilvl w:val="0"/>
                <w:numId w:val="3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Type of exercise session (e.g., workout will target lower body or workout is designed to increase heart rate) </w:t>
            </w:r>
          </w:p>
          <w:p w14:paraId="21BE97C0" w14:textId="77777777" w:rsidR="00B85F47" w:rsidRPr="005503C0" w:rsidRDefault="00B85F47" w:rsidP="000213E9">
            <w:pPr>
              <w:pStyle w:val="ListParagraph"/>
              <w:numPr>
                <w:ilvl w:val="0"/>
                <w:numId w:val="3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Experience Level required (e.g., workout is designed for beginners) </w:t>
            </w:r>
          </w:p>
          <w:p w14:paraId="27D053A1" w14:textId="77777777" w:rsidR="00B85F47" w:rsidRPr="005503C0" w:rsidRDefault="00B85F47" w:rsidP="000213E9">
            <w:pPr>
              <w:pStyle w:val="ListParagraph"/>
              <w:numPr>
                <w:ilvl w:val="0"/>
                <w:numId w:val="3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Equipment required (e.g., a small set of dumbbells are required for this workout) </w:t>
            </w:r>
          </w:p>
          <w:p w14:paraId="7E2507C6" w14:textId="77777777" w:rsidR="00B85F47" w:rsidRPr="005503C0" w:rsidRDefault="00B85F47" w:rsidP="000213E9">
            <w:pPr>
              <w:pStyle w:val="ListParagraph"/>
              <w:numPr>
                <w:ilvl w:val="0"/>
                <w:numId w:val="3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Trimester (e.g., workout is designed for the second trimester) </w:t>
            </w:r>
          </w:p>
          <w:p w14:paraId="6DA83149" w14:textId="4D3B7F16" w:rsidR="00B85F47" w:rsidRPr="005503C0" w:rsidRDefault="00B85F47" w:rsidP="000213E9">
            <w:pPr>
              <w:pStyle w:val="ListParagraph"/>
              <w:numPr>
                <w:ilvl w:val="0"/>
                <w:numId w:val="3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Other information to help inform the user's choice of exercise / workout OR additional information regarding your selections? Please detail below: </w:t>
            </w:r>
            <w:r w:rsidR="004B54CB" w:rsidRPr="005503C0">
              <w:rPr>
                <w:rFonts w:ascii="Times New Roman" w:hAnsi="Times New Roman" w:cs="Times New Roman"/>
                <w:sz w:val="20"/>
                <w:szCs w:val="20"/>
              </w:rPr>
              <w:br/>
              <w:t>________</w:t>
            </w:r>
            <w:r w:rsidRPr="005503C0">
              <w:rPr>
                <w:rFonts w:ascii="Times New Roman" w:hAnsi="Times New Roman" w:cs="Times New Roman"/>
                <w:sz w:val="20"/>
                <w:szCs w:val="20"/>
              </w:rPr>
              <w:t>_______________________________________________________________________________</w:t>
            </w:r>
          </w:p>
          <w:p w14:paraId="43E6F5A3" w14:textId="6877AF2F" w:rsidR="00B85F47" w:rsidRPr="005503C0" w:rsidRDefault="00B85F47" w:rsidP="000213E9">
            <w:pPr>
              <w:pStyle w:val="ListParagraph"/>
              <w:numPr>
                <w:ilvl w:val="0"/>
                <w:numId w:val="30"/>
              </w:numPr>
              <w:spacing w:before="60" w:after="60"/>
              <w:rPr>
                <w:rFonts w:ascii="Times New Roman" w:hAnsi="Times New Roman" w:cs="Times New Roman"/>
                <w:sz w:val="20"/>
                <w:szCs w:val="20"/>
              </w:rPr>
            </w:pPr>
            <w:r w:rsidRPr="005503C0">
              <w:rPr>
                <w:rFonts w:ascii="Times New Roman" w:hAnsi="Times New Roman" w:cs="Times New Roman"/>
                <w:sz w:val="20"/>
                <w:szCs w:val="20"/>
              </w:rPr>
              <w:t>No, the app does not provide any upfront information to help inform the users choice of exercise</w:t>
            </w:r>
          </w:p>
        </w:tc>
      </w:tr>
      <w:tr w:rsidR="00B85F47" w:rsidRPr="005503C0" w14:paraId="70812AED" w14:textId="77777777" w:rsidTr="0070266C">
        <w:tc>
          <w:tcPr>
            <w:tcW w:w="704" w:type="dxa"/>
            <w:tcBorders>
              <w:bottom w:val="nil"/>
            </w:tcBorders>
          </w:tcPr>
          <w:p w14:paraId="732449FC" w14:textId="0074BC5B" w:rsidR="00B85F47" w:rsidRPr="005503C0" w:rsidRDefault="00B85F47"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21.</w:t>
            </w:r>
          </w:p>
        </w:tc>
        <w:tc>
          <w:tcPr>
            <w:tcW w:w="9746" w:type="dxa"/>
            <w:gridSpan w:val="3"/>
          </w:tcPr>
          <w:p w14:paraId="507FB18F" w14:textId="77777777" w:rsidR="00B85F47" w:rsidRPr="005503C0" w:rsidRDefault="00B85F47"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allow the user to select / modify any of the exercise / workout characteristics? (e.g., frequency, intensity, duration, type)</w:t>
            </w:r>
          </w:p>
          <w:p w14:paraId="24045FB0" w14:textId="77777777" w:rsidR="00B85F47" w:rsidRPr="005503C0" w:rsidRDefault="00B85F47" w:rsidP="00940560">
            <w:pPr>
              <w:spacing w:before="60" w:after="60"/>
              <w:rPr>
                <w:rFonts w:ascii="Times New Roman" w:hAnsi="Times New Roman" w:cs="Times New Roman"/>
                <w:i/>
                <w:iCs/>
                <w:sz w:val="20"/>
                <w:szCs w:val="20"/>
              </w:rPr>
            </w:pPr>
            <w:r w:rsidRPr="005503C0">
              <w:rPr>
                <w:rFonts w:ascii="Times New Roman" w:hAnsi="Times New Roman" w:cs="Times New Roman"/>
                <w:i/>
                <w:iCs/>
                <w:sz w:val="20"/>
                <w:szCs w:val="20"/>
              </w:rPr>
              <w:t>E.g., The app allows the user to select/modify how long they want a particular Yoga workout to be, or to select the intensity in which the user wishes to exercise at.</w:t>
            </w:r>
          </w:p>
          <w:p w14:paraId="38033103" w14:textId="77777777" w:rsidR="00B85F47" w:rsidRPr="005503C0" w:rsidRDefault="00B85F47" w:rsidP="000213E9">
            <w:pPr>
              <w:pStyle w:val="ListParagraph"/>
              <w:numPr>
                <w:ilvl w:val="0"/>
                <w:numId w:val="31"/>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Yes </w:t>
            </w:r>
          </w:p>
          <w:p w14:paraId="2D2B484B" w14:textId="6D7C0818" w:rsidR="00B85F47" w:rsidRPr="005503C0" w:rsidRDefault="00B85F47" w:rsidP="000213E9">
            <w:pPr>
              <w:pStyle w:val="ListParagraph"/>
              <w:numPr>
                <w:ilvl w:val="0"/>
                <w:numId w:val="31"/>
              </w:numPr>
              <w:spacing w:before="60" w:after="60"/>
              <w:rPr>
                <w:rFonts w:ascii="Times New Roman" w:hAnsi="Times New Roman" w:cs="Times New Roman"/>
                <w:sz w:val="20"/>
                <w:szCs w:val="20"/>
              </w:rPr>
            </w:pPr>
            <w:r w:rsidRPr="005503C0">
              <w:rPr>
                <w:rFonts w:ascii="Times New Roman" w:hAnsi="Times New Roman" w:cs="Times New Roman"/>
                <w:sz w:val="20"/>
                <w:szCs w:val="20"/>
              </w:rPr>
              <w:t>No</w:t>
            </w:r>
          </w:p>
        </w:tc>
      </w:tr>
      <w:tr w:rsidR="00E7276A" w:rsidRPr="005503C0" w14:paraId="70F5728A" w14:textId="77777777" w:rsidTr="0070266C">
        <w:tc>
          <w:tcPr>
            <w:tcW w:w="704" w:type="dxa"/>
            <w:tcBorders>
              <w:top w:val="nil"/>
              <w:bottom w:val="single" w:sz="4" w:space="0" w:color="auto"/>
            </w:tcBorders>
          </w:tcPr>
          <w:p w14:paraId="6F3EC549" w14:textId="77777777" w:rsidR="00E7276A" w:rsidRPr="005503C0" w:rsidRDefault="00E7276A" w:rsidP="00940560">
            <w:pPr>
              <w:spacing w:before="60" w:after="60"/>
              <w:rPr>
                <w:rFonts w:ascii="Times New Roman" w:hAnsi="Times New Roman" w:cs="Times New Roman"/>
                <w:sz w:val="20"/>
                <w:szCs w:val="20"/>
              </w:rPr>
            </w:pPr>
          </w:p>
        </w:tc>
        <w:tc>
          <w:tcPr>
            <w:tcW w:w="851" w:type="dxa"/>
            <w:tcBorders>
              <w:bottom w:val="single" w:sz="4" w:space="0" w:color="auto"/>
            </w:tcBorders>
          </w:tcPr>
          <w:p w14:paraId="562386BE" w14:textId="4C4C022E" w:rsidR="00E7276A" w:rsidRPr="005503C0" w:rsidRDefault="00B85F47"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IF YES →</w:t>
            </w:r>
          </w:p>
        </w:tc>
        <w:tc>
          <w:tcPr>
            <w:tcW w:w="8895" w:type="dxa"/>
            <w:gridSpan w:val="2"/>
          </w:tcPr>
          <w:p w14:paraId="50C274E9" w14:textId="59A9EE35" w:rsidR="00B85F47" w:rsidRPr="005503C0" w:rsidRDefault="00B85F47"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Which of the following exercise / workout characteristics does the app allow the user to select / modify? (</w:t>
            </w:r>
            <w:r w:rsidR="004B54CB"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4F0BF765" w14:textId="77777777" w:rsidR="00B85F47" w:rsidRPr="005503C0" w:rsidRDefault="00B85F47" w:rsidP="000213E9">
            <w:pPr>
              <w:pStyle w:val="ListParagraph"/>
              <w:numPr>
                <w:ilvl w:val="0"/>
                <w:numId w:val="32"/>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Frequency of the exercise / workout </w:t>
            </w:r>
          </w:p>
          <w:p w14:paraId="191EB4FC" w14:textId="77777777" w:rsidR="00B85F47" w:rsidRPr="005503C0" w:rsidRDefault="00B85F47" w:rsidP="000213E9">
            <w:pPr>
              <w:pStyle w:val="ListParagraph"/>
              <w:numPr>
                <w:ilvl w:val="0"/>
                <w:numId w:val="32"/>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Intensity of the exercise / workout </w:t>
            </w:r>
          </w:p>
          <w:p w14:paraId="4A11F27A" w14:textId="77777777" w:rsidR="00B85F47" w:rsidRPr="005503C0" w:rsidRDefault="00B85F47" w:rsidP="000213E9">
            <w:pPr>
              <w:pStyle w:val="ListParagraph"/>
              <w:numPr>
                <w:ilvl w:val="0"/>
                <w:numId w:val="32"/>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Duration of the exercise / workout </w:t>
            </w:r>
          </w:p>
          <w:p w14:paraId="2BF4FF5E" w14:textId="2D8FFE60" w:rsidR="00E7276A" w:rsidRPr="005503C0" w:rsidRDefault="00B85F47" w:rsidP="000213E9">
            <w:pPr>
              <w:pStyle w:val="ListParagraph"/>
              <w:numPr>
                <w:ilvl w:val="0"/>
                <w:numId w:val="32"/>
              </w:numPr>
              <w:spacing w:before="60" w:after="60"/>
              <w:rPr>
                <w:rFonts w:ascii="Times New Roman" w:hAnsi="Times New Roman" w:cs="Times New Roman"/>
                <w:sz w:val="20"/>
                <w:szCs w:val="20"/>
              </w:rPr>
            </w:pPr>
            <w:r w:rsidRPr="005503C0">
              <w:rPr>
                <w:rFonts w:ascii="Times New Roman" w:hAnsi="Times New Roman" w:cs="Times New Roman"/>
                <w:sz w:val="20"/>
                <w:szCs w:val="20"/>
              </w:rPr>
              <w:lastRenderedPageBreak/>
              <w:t>Type of the exercise / workout</w:t>
            </w:r>
          </w:p>
        </w:tc>
      </w:tr>
      <w:tr w:rsidR="00B85F47" w:rsidRPr="005503C0" w14:paraId="3A7DAD21" w14:textId="77777777" w:rsidTr="0070266C">
        <w:tc>
          <w:tcPr>
            <w:tcW w:w="704" w:type="dxa"/>
            <w:tcBorders>
              <w:bottom w:val="nil"/>
            </w:tcBorders>
          </w:tcPr>
          <w:p w14:paraId="2E583F39" w14:textId="77777777" w:rsidR="00B85F47" w:rsidRPr="005503C0" w:rsidRDefault="00B85F47" w:rsidP="00940560">
            <w:pPr>
              <w:spacing w:before="60" w:after="60"/>
              <w:rPr>
                <w:rFonts w:ascii="Times New Roman" w:hAnsi="Times New Roman" w:cs="Times New Roman"/>
                <w:sz w:val="20"/>
                <w:szCs w:val="20"/>
              </w:rPr>
            </w:pPr>
          </w:p>
        </w:tc>
        <w:tc>
          <w:tcPr>
            <w:tcW w:w="851" w:type="dxa"/>
            <w:tcBorders>
              <w:bottom w:val="nil"/>
            </w:tcBorders>
          </w:tcPr>
          <w:p w14:paraId="0A7E34D1" w14:textId="77777777" w:rsidR="00B85F47" w:rsidRPr="005503C0" w:rsidRDefault="00B85F47" w:rsidP="00940560">
            <w:pPr>
              <w:spacing w:before="60" w:after="60"/>
              <w:rPr>
                <w:rFonts w:ascii="Times New Roman" w:hAnsi="Times New Roman" w:cs="Times New Roman"/>
                <w:sz w:val="20"/>
                <w:szCs w:val="20"/>
              </w:rPr>
            </w:pPr>
          </w:p>
        </w:tc>
        <w:tc>
          <w:tcPr>
            <w:tcW w:w="8895" w:type="dxa"/>
            <w:gridSpan w:val="2"/>
          </w:tcPr>
          <w:p w14:paraId="709E357F" w14:textId="77777777" w:rsidR="00B85F47" w:rsidRPr="005503C0" w:rsidRDefault="00B85F47"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Does the app provide any feedback / recommendations to the user about the selections / modifications they make to the exercise / workout characteristics? </w:t>
            </w:r>
          </w:p>
          <w:p w14:paraId="00774E83" w14:textId="77777777" w:rsidR="00B85F47" w:rsidRPr="005503C0" w:rsidRDefault="00B85F47" w:rsidP="00940560">
            <w:pPr>
              <w:spacing w:before="60" w:after="60"/>
              <w:rPr>
                <w:rFonts w:ascii="Times New Roman" w:hAnsi="Times New Roman" w:cs="Times New Roman"/>
                <w:i/>
                <w:iCs/>
                <w:sz w:val="20"/>
                <w:szCs w:val="20"/>
              </w:rPr>
            </w:pPr>
            <w:r w:rsidRPr="005503C0">
              <w:rPr>
                <w:rFonts w:ascii="Times New Roman" w:hAnsi="Times New Roman" w:cs="Times New Roman"/>
                <w:i/>
                <w:iCs/>
                <w:sz w:val="20"/>
                <w:szCs w:val="20"/>
              </w:rPr>
              <w:t>E.g., The user tells the app that they want to complete 10 x 45-minute high-intensity exercise sessions/workouts a week. Does the app provide the user with feedback advising them that they may be exceeding the recommended amount of exercise per week?</w:t>
            </w:r>
          </w:p>
          <w:p w14:paraId="7C0BB75A" w14:textId="77777777" w:rsidR="00B85F47" w:rsidRPr="005503C0" w:rsidRDefault="00B85F47" w:rsidP="000213E9">
            <w:pPr>
              <w:pStyle w:val="ListParagraph"/>
              <w:numPr>
                <w:ilvl w:val="0"/>
                <w:numId w:val="33"/>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Yes </w:t>
            </w:r>
          </w:p>
          <w:p w14:paraId="26BCF7DD" w14:textId="6885E7A3" w:rsidR="00B85F47" w:rsidRPr="005503C0" w:rsidRDefault="00B85F47" w:rsidP="000213E9">
            <w:pPr>
              <w:pStyle w:val="ListParagraph"/>
              <w:numPr>
                <w:ilvl w:val="0"/>
                <w:numId w:val="33"/>
              </w:numPr>
              <w:spacing w:before="60" w:after="60"/>
              <w:rPr>
                <w:rFonts w:ascii="Times New Roman" w:hAnsi="Times New Roman" w:cs="Times New Roman"/>
                <w:sz w:val="20"/>
                <w:szCs w:val="20"/>
              </w:rPr>
            </w:pPr>
            <w:r w:rsidRPr="005503C0">
              <w:rPr>
                <w:rFonts w:ascii="Times New Roman" w:hAnsi="Times New Roman" w:cs="Times New Roman"/>
                <w:sz w:val="20"/>
                <w:szCs w:val="20"/>
              </w:rPr>
              <w:t>No</w:t>
            </w:r>
          </w:p>
        </w:tc>
      </w:tr>
      <w:tr w:rsidR="009079F6" w:rsidRPr="005503C0" w14:paraId="2024E36F" w14:textId="77777777" w:rsidTr="0070266C">
        <w:tc>
          <w:tcPr>
            <w:tcW w:w="704" w:type="dxa"/>
            <w:tcBorders>
              <w:top w:val="nil"/>
            </w:tcBorders>
          </w:tcPr>
          <w:p w14:paraId="55C2354E" w14:textId="77777777" w:rsidR="009079F6" w:rsidRPr="005503C0" w:rsidRDefault="009079F6" w:rsidP="00940560">
            <w:pPr>
              <w:spacing w:before="60" w:after="60"/>
              <w:rPr>
                <w:rFonts w:ascii="Times New Roman" w:hAnsi="Times New Roman" w:cs="Times New Roman"/>
                <w:sz w:val="20"/>
                <w:szCs w:val="20"/>
              </w:rPr>
            </w:pPr>
          </w:p>
        </w:tc>
        <w:tc>
          <w:tcPr>
            <w:tcW w:w="851" w:type="dxa"/>
            <w:tcBorders>
              <w:top w:val="nil"/>
            </w:tcBorders>
          </w:tcPr>
          <w:p w14:paraId="1683D96A" w14:textId="77777777" w:rsidR="009079F6" w:rsidRPr="005503C0" w:rsidRDefault="009079F6" w:rsidP="00940560">
            <w:pPr>
              <w:spacing w:before="60" w:after="60"/>
              <w:rPr>
                <w:rFonts w:ascii="Times New Roman" w:hAnsi="Times New Roman" w:cs="Times New Roman"/>
                <w:sz w:val="20"/>
                <w:szCs w:val="20"/>
              </w:rPr>
            </w:pPr>
          </w:p>
        </w:tc>
        <w:tc>
          <w:tcPr>
            <w:tcW w:w="850" w:type="dxa"/>
          </w:tcPr>
          <w:p w14:paraId="78B94A6E" w14:textId="79D75072" w:rsidR="009079F6" w:rsidRPr="005503C0" w:rsidRDefault="009079F6"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IF YES →</w:t>
            </w:r>
          </w:p>
        </w:tc>
        <w:tc>
          <w:tcPr>
            <w:tcW w:w="8045" w:type="dxa"/>
          </w:tcPr>
          <w:p w14:paraId="603915EA" w14:textId="7AB38E42" w:rsidR="009079F6" w:rsidRPr="005503C0" w:rsidRDefault="009079F6"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If the user selects / modifies the exercise / workout characteristics within the app, what feedback / recommendations does the app provide to the user? (</w:t>
            </w:r>
            <w:r w:rsidR="00A25756"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54D05226" w14:textId="090A9F4B" w:rsidR="009079F6" w:rsidRPr="005503C0" w:rsidRDefault="009079F6" w:rsidP="000213E9">
            <w:pPr>
              <w:pStyle w:val="ListParagraph"/>
              <w:numPr>
                <w:ilvl w:val="0"/>
                <w:numId w:val="34"/>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Exceeding recommended amount of exercise Meeting recommended amount of exercise </w:t>
            </w:r>
          </w:p>
          <w:p w14:paraId="2BD8A223" w14:textId="77777777" w:rsidR="009079F6" w:rsidRPr="005503C0" w:rsidRDefault="009079F6" w:rsidP="000213E9">
            <w:pPr>
              <w:pStyle w:val="ListParagraph"/>
              <w:numPr>
                <w:ilvl w:val="0"/>
                <w:numId w:val="34"/>
              </w:numPr>
              <w:spacing w:before="60" w:after="60"/>
              <w:rPr>
                <w:rFonts w:ascii="Times New Roman" w:hAnsi="Times New Roman" w:cs="Times New Roman"/>
                <w:sz w:val="20"/>
                <w:szCs w:val="20"/>
              </w:rPr>
            </w:pPr>
            <w:r w:rsidRPr="005503C0">
              <w:rPr>
                <w:rFonts w:ascii="Times New Roman" w:hAnsi="Times New Roman" w:cs="Times New Roman"/>
                <w:sz w:val="20"/>
                <w:szCs w:val="20"/>
              </w:rPr>
              <w:t>Not meeting recommended amount of exercise</w:t>
            </w:r>
          </w:p>
          <w:p w14:paraId="30D0E3F2" w14:textId="77777777" w:rsidR="009079F6" w:rsidRPr="005503C0" w:rsidRDefault="009079F6" w:rsidP="000213E9">
            <w:pPr>
              <w:pStyle w:val="ListParagraph"/>
              <w:numPr>
                <w:ilvl w:val="0"/>
                <w:numId w:val="34"/>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User selections / modifications are not recommended User selections / modifications are recommended </w:t>
            </w:r>
          </w:p>
          <w:p w14:paraId="58C57C7A" w14:textId="77777777" w:rsidR="009079F6" w:rsidRPr="005503C0" w:rsidRDefault="009079F6" w:rsidP="000213E9">
            <w:pPr>
              <w:pStyle w:val="ListParagraph"/>
              <w:numPr>
                <w:ilvl w:val="0"/>
                <w:numId w:val="34"/>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User should proceed under the supervision of a qualified professional </w:t>
            </w:r>
          </w:p>
          <w:p w14:paraId="2B452BB0" w14:textId="7E875E68" w:rsidR="009079F6" w:rsidRPr="005503C0" w:rsidRDefault="009079F6" w:rsidP="000213E9">
            <w:pPr>
              <w:pStyle w:val="ListParagraph"/>
              <w:numPr>
                <w:ilvl w:val="0"/>
                <w:numId w:val="34"/>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Other feedback / recommendations OR additional information regarding your selections? Please detail below: </w:t>
            </w:r>
            <w:r w:rsidR="00A25756" w:rsidRPr="005503C0">
              <w:rPr>
                <w:rFonts w:ascii="Times New Roman" w:hAnsi="Times New Roman" w:cs="Times New Roman"/>
                <w:sz w:val="20"/>
                <w:szCs w:val="20"/>
              </w:rPr>
              <w:br/>
              <w:t>_______________</w:t>
            </w:r>
            <w:r w:rsidRPr="005503C0">
              <w:rPr>
                <w:rFonts w:ascii="Times New Roman" w:hAnsi="Times New Roman" w:cs="Times New Roman"/>
                <w:sz w:val="20"/>
                <w:szCs w:val="20"/>
              </w:rPr>
              <w:t>_______________________________________________________</w:t>
            </w:r>
          </w:p>
          <w:p w14:paraId="5B387672" w14:textId="5DA55C73" w:rsidR="009079F6" w:rsidRPr="005503C0" w:rsidRDefault="009079F6" w:rsidP="00940560">
            <w:pPr>
              <w:spacing w:before="60" w:after="60"/>
              <w:rPr>
                <w:rFonts w:ascii="Times New Roman" w:hAnsi="Times New Roman" w:cs="Times New Roman"/>
                <w:sz w:val="20"/>
                <w:szCs w:val="20"/>
              </w:rPr>
            </w:pPr>
          </w:p>
        </w:tc>
      </w:tr>
      <w:tr w:rsidR="009079F6" w:rsidRPr="005503C0" w14:paraId="2BEC03FA" w14:textId="77777777" w:rsidTr="00A25756">
        <w:tc>
          <w:tcPr>
            <w:tcW w:w="10450" w:type="dxa"/>
            <w:gridSpan w:val="4"/>
            <w:shd w:val="clear" w:color="auto" w:fill="E7E6E6" w:themeFill="background2"/>
          </w:tcPr>
          <w:p w14:paraId="74F3114F" w14:textId="220B9972" w:rsidR="009079F6" w:rsidRPr="005503C0" w:rsidRDefault="009079F6" w:rsidP="00940560">
            <w:pPr>
              <w:spacing w:before="60" w:after="60"/>
              <w:jc w:val="center"/>
              <w:rPr>
                <w:rFonts w:ascii="Times New Roman" w:hAnsi="Times New Roman" w:cs="Times New Roman"/>
                <w:b/>
                <w:bCs/>
                <w:sz w:val="20"/>
                <w:szCs w:val="20"/>
              </w:rPr>
            </w:pPr>
            <w:r w:rsidRPr="005503C0">
              <w:rPr>
                <w:rFonts w:ascii="Times New Roman" w:hAnsi="Times New Roman" w:cs="Times New Roman"/>
                <w:b/>
                <w:bCs/>
                <w:sz w:val="20"/>
                <w:szCs w:val="20"/>
              </w:rPr>
              <w:t>Additional App Exercise Content</w:t>
            </w:r>
          </w:p>
        </w:tc>
      </w:tr>
      <w:tr w:rsidR="009079F6" w:rsidRPr="005503C0" w14:paraId="0A5CC58F" w14:textId="77777777" w:rsidTr="0070266C">
        <w:tc>
          <w:tcPr>
            <w:tcW w:w="704" w:type="dxa"/>
            <w:tcBorders>
              <w:bottom w:val="nil"/>
            </w:tcBorders>
          </w:tcPr>
          <w:p w14:paraId="109646BC" w14:textId="3558BC69" w:rsidR="009079F6" w:rsidRPr="005503C0" w:rsidRDefault="009079F6"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22.</w:t>
            </w:r>
          </w:p>
        </w:tc>
        <w:tc>
          <w:tcPr>
            <w:tcW w:w="9746" w:type="dxa"/>
            <w:gridSpan w:val="3"/>
          </w:tcPr>
          <w:p w14:paraId="5621259A" w14:textId="42EF2E8E" w:rsidR="009079F6" w:rsidRPr="005503C0" w:rsidRDefault="003C2926"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provide any information on the benefits of exercise during pregnancy? (</w:t>
            </w:r>
            <w:r w:rsidR="00A25756"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w:t>
            </w:r>
            <w:r w:rsidRPr="005503C0">
              <w:rPr>
                <w:rFonts w:ascii="Times New Roman" w:hAnsi="Times New Roman" w:cs="Times New Roman"/>
                <w:i/>
                <w:iCs/>
                <w:sz w:val="20"/>
                <w:szCs w:val="20"/>
              </w:rPr>
              <w:t xml:space="preserve"> apply</w:t>
            </w:r>
            <w:r w:rsidRPr="005503C0">
              <w:rPr>
                <w:rFonts w:ascii="Times New Roman" w:hAnsi="Times New Roman" w:cs="Times New Roman"/>
                <w:sz w:val="20"/>
                <w:szCs w:val="20"/>
              </w:rPr>
              <w:t>)</w:t>
            </w:r>
          </w:p>
          <w:p w14:paraId="50AC5E1C" w14:textId="77777777" w:rsidR="003C2926" w:rsidRPr="005503C0" w:rsidRDefault="003C2926" w:rsidP="000213E9">
            <w:pPr>
              <w:pStyle w:val="ListParagraph"/>
              <w:numPr>
                <w:ilvl w:val="0"/>
                <w:numId w:val="35"/>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Maintains or improves cardiorespiratory fitness </w:t>
            </w:r>
          </w:p>
          <w:p w14:paraId="7FA337DA" w14:textId="77777777" w:rsidR="003C2926" w:rsidRPr="005503C0" w:rsidRDefault="003C2926" w:rsidP="000213E9">
            <w:pPr>
              <w:pStyle w:val="ListParagraph"/>
              <w:numPr>
                <w:ilvl w:val="0"/>
                <w:numId w:val="35"/>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Reduces risk of pregnancy conditions including gestational diabetes, pre-eclampsia, and hypertension </w:t>
            </w:r>
          </w:p>
          <w:p w14:paraId="33A2A4AD" w14:textId="77777777" w:rsidR="003C2926" w:rsidRPr="005503C0" w:rsidRDefault="003C2926" w:rsidP="000213E9">
            <w:pPr>
              <w:pStyle w:val="ListParagraph"/>
              <w:numPr>
                <w:ilvl w:val="0"/>
                <w:numId w:val="35"/>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Reduces risk of obstetric intervention (C-section, instrumental delivery) </w:t>
            </w:r>
          </w:p>
          <w:p w14:paraId="01944BB5" w14:textId="77777777" w:rsidR="003C2926" w:rsidRPr="005503C0" w:rsidRDefault="003C2926" w:rsidP="000213E9">
            <w:pPr>
              <w:pStyle w:val="ListParagraph"/>
              <w:numPr>
                <w:ilvl w:val="0"/>
                <w:numId w:val="35"/>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Improves mental health </w:t>
            </w:r>
          </w:p>
          <w:p w14:paraId="3128FD7A" w14:textId="77777777" w:rsidR="003C2926" w:rsidRPr="005503C0" w:rsidRDefault="003C2926" w:rsidP="000213E9">
            <w:pPr>
              <w:pStyle w:val="ListParagraph"/>
              <w:numPr>
                <w:ilvl w:val="0"/>
                <w:numId w:val="35"/>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Reduces physical discomforts </w:t>
            </w:r>
          </w:p>
          <w:p w14:paraId="0C90F6EF" w14:textId="77777777" w:rsidR="003C2926" w:rsidRPr="005503C0" w:rsidRDefault="003C2926" w:rsidP="000213E9">
            <w:pPr>
              <w:pStyle w:val="ListParagraph"/>
              <w:numPr>
                <w:ilvl w:val="0"/>
                <w:numId w:val="35"/>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ssists with postpartum recovery </w:t>
            </w:r>
          </w:p>
          <w:p w14:paraId="305DE3FD" w14:textId="77777777" w:rsidR="003C2926" w:rsidRPr="005503C0" w:rsidRDefault="003C2926" w:rsidP="000213E9">
            <w:pPr>
              <w:pStyle w:val="ListParagraph"/>
              <w:numPr>
                <w:ilvl w:val="0"/>
                <w:numId w:val="35"/>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Reduces the risk of urinary incontinence </w:t>
            </w:r>
          </w:p>
          <w:p w14:paraId="1D0022BD" w14:textId="2A3DBFCE" w:rsidR="003C2926" w:rsidRPr="005503C0" w:rsidRDefault="003C2926" w:rsidP="000213E9">
            <w:pPr>
              <w:pStyle w:val="ListParagraph"/>
              <w:numPr>
                <w:ilvl w:val="0"/>
                <w:numId w:val="35"/>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Other information regarding the benefits of exercise during pregnancy OR additional information regarding your selections? Please detail below: </w:t>
            </w:r>
            <w:r w:rsidR="00A25756" w:rsidRPr="005503C0">
              <w:rPr>
                <w:rFonts w:ascii="Times New Roman" w:hAnsi="Times New Roman" w:cs="Times New Roman"/>
                <w:sz w:val="20"/>
                <w:szCs w:val="20"/>
              </w:rPr>
              <w:br/>
              <w:t>_____________</w:t>
            </w:r>
            <w:r w:rsidRPr="005503C0">
              <w:rPr>
                <w:rFonts w:ascii="Times New Roman" w:hAnsi="Times New Roman" w:cs="Times New Roman"/>
                <w:sz w:val="20"/>
                <w:szCs w:val="20"/>
              </w:rPr>
              <w:t>__________________________________________________________________________</w:t>
            </w:r>
          </w:p>
          <w:p w14:paraId="3D6943DA" w14:textId="294162DF" w:rsidR="003C2926" w:rsidRPr="005503C0" w:rsidRDefault="003C2926" w:rsidP="000213E9">
            <w:pPr>
              <w:pStyle w:val="ListParagraph"/>
              <w:numPr>
                <w:ilvl w:val="0"/>
                <w:numId w:val="35"/>
              </w:numPr>
              <w:spacing w:before="60" w:after="60"/>
              <w:rPr>
                <w:rFonts w:ascii="Times New Roman" w:hAnsi="Times New Roman" w:cs="Times New Roman"/>
                <w:sz w:val="20"/>
                <w:szCs w:val="20"/>
              </w:rPr>
            </w:pPr>
            <w:r w:rsidRPr="005503C0">
              <w:rPr>
                <w:rFonts w:ascii="Times New Roman" w:hAnsi="Times New Roman" w:cs="Times New Roman"/>
                <w:sz w:val="20"/>
                <w:szCs w:val="20"/>
              </w:rPr>
              <w:t>No, the app does not provide any information on the benefits of exercise during pregnancy</w:t>
            </w:r>
          </w:p>
        </w:tc>
      </w:tr>
      <w:tr w:rsidR="00B85F47" w:rsidRPr="005503C0" w14:paraId="48DCC61B" w14:textId="77777777" w:rsidTr="0070266C">
        <w:tc>
          <w:tcPr>
            <w:tcW w:w="704" w:type="dxa"/>
            <w:tcBorders>
              <w:top w:val="nil"/>
              <w:bottom w:val="single" w:sz="4" w:space="0" w:color="auto"/>
            </w:tcBorders>
          </w:tcPr>
          <w:p w14:paraId="0BCF2E5A" w14:textId="77777777" w:rsidR="00B85F47" w:rsidRPr="005503C0" w:rsidRDefault="00B85F47" w:rsidP="00940560">
            <w:pPr>
              <w:spacing w:before="60" w:after="60"/>
              <w:rPr>
                <w:rFonts w:ascii="Times New Roman" w:hAnsi="Times New Roman" w:cs="Times New Roman"/>
                <w:sz w:val="20"/>
                <w:szCs w:val="20"/>
              </w:rPr>
            </w:pPr>
          </w:p>
        </w:tc>
        <w:tc>
          <w:tcPr>
            <w:tcW w:w="851" w:type="dxa"/>
          </w:tcPr>
          <w:p w14:paraId="2631DD7B" w14:textId="1C3C9EDA" w:rsidR="00B85F47" w:rsidRPr="005503C0" w:rsidRDefault="00174D3F"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IF YES →</w:t>
            </w:r>
          </w:p>
        </w:tc>
        <w:tc>
          <w:tcPr>
            <w:tcW w:w="8895" w:type="dxa"/>
            <w:gridSpan w:val="2"/>
          </w:tcPr>
          <w:p w14:paraId="4DDC910E" w14:textId="39C7BC6D" w:rsidR="00174D3F" w:rsidRPr="005503C0" w:rsidRDefault="00174D3F"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Where is the information on the benefits of exercise during pregnancy located? (</w:t>
            </w:r>
            <w:r w:rsidR="00A25756"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21B5A4DF" w14:textId="77777777" w:rsidR="00174D3F" w:rsidRPr="005503C0" w:rsidRDefault="00174D3F" w:rsidP="000213E9">
            <w:pPr>
              <w:pStyle w:val="ListParagraph"/>
              <w:numPr>
                <w:ilvl w:val="0"/>
                <w:numId w:val="36"/>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pp Homepage </w:t>
            </w:r>
          </w:p>
          <w:p w14:paraId="047F5783" w14:textId="77777777" w:rsidR="00174D3F" w:rsidRPr="005503C0" w:rsidRDefault="00174D3F" w:rsidP="000213E9">
            <w:pPr>
              <w:pStyle w:val="ListParagraph"/>
              <w:numPr>
                <w:ilvl w:val="0"/>
                <w:numId w:val="36"/>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Disclaimer and/or Terms and Conditions </w:t>
            </w:r>
          </w:p>
          <w:p w14:paraId="244CECEC" w14:textId="77777777" w:rsidR="00174D3F" w:rsidRPr="005503C0" w:rsidRDefault="00174D3F" w:rsidP="000213E9">
            <w:pPr>
              <w:pStyle w:val="ListParagraph"/>
              <w:numPr>
                <w:ilvl w:val="0"/>
                <w:numId w:val="36"/>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Information tab / Information section within the app </w:t>
            </w:r>
          </w:p>
          <w:p w14:paraId="3629D348" w14:textId="77777777" w:rsidR="00174D3F" w:rsidRPr="005503C0" w:rsidRDefault="00174D3F" w:rsidP="000213E9">
            <w:pPr>
              <w:pStyle w:val="ListParagraph"/>
              <w:numPr>
                <w:ilvl w:val="0"/>
                <w:numId w:val="36"/>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Within the exercise instructions, demonstrations, workout videos </w:t>
            </w:r>
          </w:p>
          <w:p w14:paraId="7D9B37CF" w14:textId="1DF41DC6" w:rsidR="00174D3F" w:rsidRPr="005503C0" w:rsidRDefault="00174D3F" w:rsidP="000213E9">
            <w:pPr>
              <w:pStyle w:val="ListParagraph"/>
              <w:numPr>
                <w:ilvl w:val="0"/>
                <w:numId w:val="36"/>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nother location OR additional information regarding your selections? Please detail below: </w:t>
            </w:r>
            <w:r w:rsidR="00A25756" w:rsidRPr="005503C0">
              <w:rPr>
                <w:rFonts w:ascii="Times New Roman" w:hAnsi="Times New Roman" w:cs="Times New Roman"/>
                <w:sz w:val="20"/>
                <w:szCs w:val="20"/>
              </w:rPr>
              <w:br/>
              <w:t>_____</w:t>
            </w:r>
            <w:r w:rsidRPr="005503C0">
              <w:rPr>
                <w:rFonts w:ascii="Times New Roman" w:hAnsi="Times New Roman" w:cs="Times New Roman"/>
                <w:sz w:val="20"/>
                <w:szCs w:val="20"/>
              </w:rPr>
              <w:t>__________________________________________________________________________</w:t>
            </w:r>
          </w:p>
          <w:p w14:paraId="620A86A8" w14:textId="77777777" w:rsidR="00B85F47" w:rsidRPr="005503C0" w:rsidRDefault="00B85F47" w:rsidP="00940560">
            <w:pPr>
              <w:spacing w:before="60" w:after="60"/>
              <w:rPr>
                <w:rFonts w:ascii="Times New Roman" w:hAnsi="Times New Roman" w:cs="Times New Roman"/>
                <w:sz w:val="20"/>
                <w:szCs w:val="20"/>
              </w:rPr>
            </w:pPr>
          </w:p>
        </w:tc>
      </w:tr>
      <w:tr w:rsidR="00063B05" w:rsidRPr="005503C0" w14:paraId="06713104" w14:textId="77777777" w:rsidTr="0070266C">
        <w:tc>
          <w:tcPr>
            <w:tcW w:w="704" w:type="dxa"/>
            <w:tcBorders>
              <w:bottom w:val="nil"/>
            </w:tcBorders>
          </w:tcPr>
          <w:p w14:paraId="512B30A0" w14:textId="5BCEA69D" w:rsidR="00063B05" w:rsidRPr="005503C0" w:rsidRDefault="00063B0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23.</w:t>
            </w:r>
          </w:p>
        </w:tc>
        <w:tc>
          <w:tcPr>
            <w:tcW w:w="9746" w:type="dxa"/>
            <w:gridSpan w:val="3"/>
          </w:tcPr>
          <w:p w14:paraId="65B333EF" w14:textId="49EE36F9" w:rsidR="00063B05" w:rsidRPr="005503C0" w:rsidRDefault="00063B0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provide any information on the contraindications to exercise during pregnancy? (</w:t>
            </w:r>
            <w:r w:rsidR="00A25756"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73678D6D" w14:textId="77777777" w:rsidR="00063B05" w:rsidRPr="005503C0" w:rsidRDefault="00063B05" w:rsidP="000213E9">
            <w:pPr>
              <w:pStyle w:val="ListParagraph"/>
              <w:numPr>
                <w:ilvl w:val="0"/>
                <w:numId w:val="37"/>
              </w:numPr>
              <w:spacing w:before="60" w:after="60"/>
              <w:rPr>
                <w:rFonts w:ascii="Times New Roman" w:hAnsi="Times New Roman" w:cs="Times New Roman"/>
                <w:sz w:val="20"/>
                <w:szCs w:val="20"/>
              </w:rPr>
            </w:pPr>
            <w:r w:rsidRPr="005503C0">
              <w:rPr>
                <w:rFonts w:ascii="Times New Roman" w:hAnsi="Times New Roman" w:cs="Times New Roman"/>
                <w:sz w:val="20"/>
                <w:szCs w:val="20"/>
              </w:rPr>
              <w:lastRenderedPageBreak/>
              <w:t xml:space="preserve">Incompetent cervix </w:t>
            </w:r>
          </w:p>
          <w:p w14:paraId="66A97EB0" w14:textId="77777777" w:rsidR="00063B05" w:rsidRPr="005503C0" w:rsidRDefault="00063B05" w:rsidP="000213E9">
            <w:pPr>
              <w:pStyle w:val="ListParagraph"/>
              <w:numPr>
                <w:ilvl w:val="0"/>
                <w:numId w:val="3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Ruptured membranes, premature labour </w:t>
            </w:r>
          </w:p>
          <w:p w14:paraId="0F6E1BF4" w14:textId="77777777" w:rsidR="00063B05" w:rsidRPr="005503C0" w:rsidRDefault="00063B05" w:rsidP="000213E9">
            <w:pPr>
              <w:pStyle w:val="ListParagraph"/>
              <w:numPr>
                <w:ilvl w:val="0"/>
                <w:numId w:val="3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ersistent second or third trimester bleeding </w:t>
            </w:r>
          </w:p>
          <w:p w14:paraId="0E331657" w14:textId="77777777" w:rsidR="00063B05" w:rsidRPr="005503C0" w:rsidRDefault="00063B05" w:rsidP="000213E9">
            <w:pPr>
              <w:pStyle w:val="ListParagraph"/>
              <w:numPr>
                <w:ilvl w:val="0"/>
                <w:numId w:val="3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lacenta previa </w:t>
            </w:r>
          </w:p>
          <w:p w14:paraId="58ECD202" w14:textId="77777777" w:rsidR="00063B05" w:rsidRPr="005503C0" w:rsidRDefault="00063B05" w:rsidP="000213E9">
            <w:pPr>
              <w:pStyle w:val="ListParagraph"/>
              <w:numPr>
                <w:ilvl w:val="0"/>
                <w:numId w:val="3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re-eclampsia </w:t>
            </w:r>
          </w:p>
          <w:p w14:paraId="10417EBB" w14:textId="77777777" w:rsidR="00063B05" w:rsidRPr="005503C0" w:rsidRDefault="00063B05" w:rsidP="000213E9">
            <w:pPr>
              <w:pStyle w:val="ListParagraph"/>
              <w:numPr>
                <w:ilvl w:val="0"/>
                <w:numId w:val="3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Evidence of intrauterine growth restriction </w:t>
            </w:r>
          </w:p>
          <w:p w14:paraId="3BA783E8" w14:textId="77777777" w:rsidR="00063B05" w:rsidRPr="005503C0" w:rsidRDefault="00063B05" w:rsidP="000213E9">
            <w:pPr>
              <w:pStyle w:val="ListParagraph"/>
              <w:numPr>
                <w:ilvl w:val="0"/>
                <w:numId w:val="3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Multiple gestation (e.g., triplets or higher number) </w:t>
            </w:r>
          </w:p>
          <w:p w14:paraId="247C290F" w14:textId="77777777" w:rsidR="00063B05" w:rsidRPr="005503C0" w:rsidRDefault="00063B05" w:rsidP="000213E9">
            <w:pPr>
              <w:pStyle w:val="ListParagraph"/>
              <w:numPr>
                <w:ilvl w:val="0"/>
                <w:numId w:val="3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oorly controlled Type I diabetes, hypertension, or thyroid disease </w:t>
            </w:r>
          </w:p>
          <w:p w14:paraId="3FA90C90" w14:textId="77777777" w:rsidR="00063B05" w:rsidRPr="005503C0" w:rsidRDefault="00063B05" w:rsidP="000213E9">
            <w:pPr>
              <w:pStyle w:val="ListParagraph"/>
              <w:numPr>
                <w:ilvl w:val="0"/>
                <w:numId w:val="37"/>
              </w:numPr>
              <w:spacing w:before="60" w:after="60"/>
              <w:rPr>
                <w:rFonts w:ascii="Times New Roman" w:hAnsi="Times New Roman" w:cs="Times New Roman"/>
                <w:sz w:val="20"/>
                <w:szCs w:val="20"/>
              </w:rPr>
            </w:pPr>
            <w:r w:rsidRPr="005503C0">
              <w:rPr>
                <w:rFonts w:ascii="Times New Roman" w:hAnsi="Times New Roman" w:cs="Times New Roman"/>
                <w:sz w:val="20"/>
                <w:szCs w:val="20"/>
              </w:rPr>
              <w:t>Other serious cardiovascular, respiratory, or systemic disorder</w:t>
            </w:r>
          </w:p>
          <w:p w14:paraId="5F7D34E3" w14:textId="77777777" w:rsidR="00063B05" w:rsidRPr="005503C0" w:rsidRDefault="00063B05" w:rsidP="000213E9">
            <w:pPr>
              <w:pStyle w:val="ListParagraph"/>
              <w:numPr>
                <w:ilvl w:val="0"/>
                <w:numId w:val="3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History of spontaneous miscarriage, premature labour, or fetal growth restriction </w:t>
            </w:r>
          </w:p>
          <w:p w14:paraId="6162C753" w14:textId="77777777" w:rsidR="00063B05" w:rsidRPr="005503C0" w:rsidRDefault="00063B05" w:rsidP="000213E9">
            <w:pPr>
              <w:pStyle w:val="ListParagraph"/>
              <w:numPr>
                <w:ilvl w:val="0"/>
                <w:numId w:val="3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Mild/moderate cardiovascular or chronic respiratory disease </w:t>
            </w:r>
          </w:p>
          <w:p w14:paraId="25859358" w14:textId="77777777" w:rsidR="00063B05" w:rsidRPr="005503C0" w:rsidRDefault="00063B05" w:rsidP="000213E9">
            <w:pPr>
              <w:pStyle w:val="ListParagraph"/>
              <w:numPr>
                <w:ilvl w:val="0"/>
                <w:numId w:val="3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regnancy-induced hypertension </w:t>
            </w:r>
          </w:p>
          <w:p w14:paraId="107268CB" w14:textId="77777777" w:rsidR="00063B05" w:rsidRPr="005503C0" w:rsidRDefault="00063B05" w:rsidP="000213E9">
            <w:pPr>
              <w:pStyle w:val="ListParagraph"/>
              <w:numPr>
                <w:ilvl w:val="0"/>
                <w:numId w:val="3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oorly controlled seizure disorder </w:t>
            </w:r>
          </w:p>
          <w:p w14:paraId="102AF4B6" w14:textId="77777777" w:rsidR="00063B05" w:rsidRPr="005503C0" w:rsidRDefault="00063B05" w:rsidP="000213E9">
            <w:pPr>
              <w:pStyle w:val="ListParagraph"/>
              <w:numPr>
                <w:ilvl w:val="0"/>
                <w:numId w:val="3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Type 1 diabetes </w:t>
            </w:r>
          </w:p>
          <w:p w14:paraId="5AFAB019" w14:textId="77777777" w:rsidR="00063B05" w:rsidRPr="005503C0" w:rsidRDefault="00063B05" w:rsidP="000213E9">
            <w:pPr>
              <w:pStyle w:val="ListParagraph"/>
              <w:numPr>
                <w:ilvl w:val="0"/>
                <w:numId w:val="3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Symptomatic anaemia </w:t>
            </w:r>
          </w:p>
          <w:p w14:paraId="5E42A1F2" w14:textId="77777777" w:rsidR="00063B05" w:rsidRPr="005503C0" w:rsidRDefault="00063B05" w:rsidP="000213E9">
            <w:pPr>
              <w:pStyle w:val="ListParagraph"/>
              <w:numPr>
                <w:ilvl w:val="0"/>
                <w:numId w:val="3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Malnutrition, significantly underweight or eating disorder </w:t>
            </w:r>
          </w:p>
          <w:p w14:paraId="6086EBEF" w14:textId="77777777" w:rsidR="00063B05" w:rsidRPr="005503C0" w:rsidRDefault="00063B05" w:rsidP="000213E9">
            <w:pPr>
              <w:pStyle w:val="ListParagraph"/>
              <w:numPr>
                <w:ilvl w:val="0"/>
                <w:numId w:val="37"/>
              </w:numPr>
              <w:spacing w:before="60" w:after="60"/>
              <w:rPr>
                <w:rFonts w:ascii="Times New Roman" w:hAnsi="Times New Roman" w:cs="Times New Roman"/>
                <w:sz w:val="20"/>
                <w:szCs w:val="20"/>
              </w:rPr>
            </w:pPr>
            <w:r w:rsidRPr="005503C0">
              <w:rPr>
                <w:rFonts w:ascii="Times New Roman" w:hAnsi="Times New Roman" w:cs="Times New Roman"/>
                <w:sz w:val="20"/>
                <w:szCs w:val="20"/>
              </w:rPr>
              <w:t>Twin pregnancy after the 28th week</w:t>
            </w:r>
          </w:p>
          <w:p w14:paraId="217A4AB5" w14:textId="392709E6" w:rsidR="00063B05" w:rsidRPr="005503C0" w:rsidRDefault="00063B05" w:rsidP="000213E9">
            <w:pPr>
              <w:pStyle w:val="ListParagraph"/>
              <w:numPr>
                <w:ilvl w:val="0"/>
                <w:numId w:val="3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Other information regarding contraindication to exercise during pregnancy OR additional information regarding your selections? Please detail below: </w:t>
            </w:r>
            <w:r w:rsidR="00A25756" w:rsidRPr="005503C0">
              <w:rPr>
                <w:rFonts w:ascii="Times New Roman" w:hAnsi="Times New Roman" w:cs="Times New Roman"/>
                <w:sz w:val="20"/>
                <w:szCs w:val="20"/>
              </w:rPr>
              <w:br/>
              <w:t>____________</w:t>
            </w:r>
            <w:r w:rsidRPr="005503C0">
              <w:rPr>
                <w:rFonts w:ascii="Times New Roman" w:hAnsi="Times New Roman" w:cs="Times New Roman"/>
                <w:sz w:val="20"/>
                <w:szCs w:val="20"/>
              </w:rPr>
              <w:t>___________________________________________________________________________</w:t>
            </w:r>
          </w:p>
          <w:p w14:paraId="5CD5858C" w14:textId="6B90C1F7" w:rsidR="00063B05" w:rsidRPr="005503C0" w:rsidRDefault="00063B05" w:rsidP="000213E9">
            <w:pPr>
              <w:pStyle w:val="ListParagraph"/>
              <w:numPr>
                <w:ilvl w:val="0"/>
                <w:numId w:val="37"/>
              </w:numPr>
              <w:spacing w:before="60" w:after="60"/>
              <w:rPr>
                <w:rFonts w:ascii="Times New Roman" w:hAnsi="Times New Roman" w:cs="Times New Roman"/>
                <w:sz w:val="20"/>
                <w:szCs w:val="20"/>
              </w:rPr>
            </w:pPr>
            <w:r w:rsidRPr="005503C0">
              <w:rPr>
                <w:rFonts w:ascii="Times New Roman" w:hAnsi="Times New Roman" w:cs="Times New Roman"/>
                <w:sz w:val="20"/>
                <w:szCs w:val="20"/>
              </w:rPr>
              <w:t>No, the app does not provide any information on the contraindications to exercise during pregnancy</w:t>
            </w:r>
          </w:p>
        </w:tc>
      </w:tr>
      <w:tr w:rsidR="00B85F47" w:rsidRPr="005503C0" w14:paraId="2600591D" w14:textId="77777777" w:rsidTr="000213E9">
        <w:tc>
          <w:tcPr>
            <w:tcW w:w="704" w:type="dxa"/>
            <w:tcBorders>
              <w:top w:val="nil"/>
              <w:bottom w:val="single" w:sz="4" w:space="0" w:color="auto"/>
            </w:tcBorders>
          </w:tcPr>
          <w:p w14:paraId="223A1294" w14:textId="77777777" w:rsidR="00B85F47" w:rsidRPr="005503C0" w:rsidRDefault="00B85F47" w:rsidP="00940560">
            <w:pPr>
              <w:spacing w:before="60" w:after="60"/>
              <w:rPr>
                <w:rFonts w:ascii="Times New Roman" w:hAnsi="Times New Roman" w:cs="Times New Roman"/>
                <w:sz w:val="20"/>
                <w:szCs w:val="20"/>
              </w:rPr>
            </w:pPr>
          </w:p>
        </w:tc>
        <w:tc>
          <w:tcPr>
            <w:tcW w:w="851" w:type="dxa"/>
          </w:tcPr>
          <w:p w14:paraId="28E77E0D" w14:textId="012D0009" w:rsidR="00B85F47" w:rsidRPr="005503C0" w:rsidRDefault="00063B0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IF YES →</w:t>
            </w:r>
          </w:p>
        </w:tc>
        <w:tc>
          <w:tcPr>
            <w:tcW w:w="8895" w:type="dxa"/>
            <w:gridSpan w:val="2"/>
          </w:tcPr>
          <w:p w14:paraId="5C53EC63" w14:textId="658C5360" w:rsidR="00063B05" w:rsidRPr="005503C0" w:rsidRDefault="00063B0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Where is the information on the contraindications to exercise during pregnancy located? (</w:t>
            </w:r>
            <w:r w:rsidR="00A25756"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1AA06A15" w14:textId="77777777" w:rsidR="00063B05" w:rsidRPr="005503C0" w:rsidRDefault="00063B05" w:rsidP="000213E9">
            <w:pPr>
              <w:pStyle w:val="ListParagraph"/>
              <w:numPr>
                <w:ilvl w:val="0"/>
                <w:numId w:val="3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pp Homepage </w:t>
            </w:r>
          </w:p>
          <w:p w14:paraId="1712727C" w14:textId="77777777" w:rsidR="00063B05" w:rsidRPr="005503C0" w:rsidRDefault="00063B05" w:rsidP="000213E9">
            <w:pPr>
              <w:pStyle w:val="ListParagraph"/>
              <w:numPr>
                <w:ilvl w:val="0"/>
                <w:numId w:val="3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Disclaimer and/or Terms and Conditions </w:t>
            </w:r>
          </w:p>
          <w:p w14:paraId="39BEC422" w14:textId="77777777" w:rsidR="00063B05" w:rsidRPr="005503C0" w:rsidRDefault="00063B05" w:rsidP="000213E9">
            <w:pPr>
              <w:pStyle w:val="ListParagraph"/>
              <w:numPr>
                <w:ilvl w:val="0"/>
                <w:numId w:val="3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Information tab / Information section within the app </w:t>
            </w:r>
          </w:p>
          <w:p w14:paraId="667711F5" w14:textId="77777777" w:rsidR="00063B05" w:rsidRPr="005503C0" w:rsidRDefault="00063B05" w:rsidP="000213E9">
            <w:pPr>
              <w:pStyle w:val="ListParagraph"/>
              <w:numPr>
                <w:ilvl w:val="0"/>
                <w:numId w:val="3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Within the exercise instructions, demonstrations, workout videos </w:t>
            </w:r>
          </w:p>
          <w:p w14:paraId="00F8DA65" w14:textId="29B395A5" w:rsidR="00063B05" w:rsidRPr="005503C0" w:rsidRDefault="00063B05" w:rsidP="000213E9">
            <w:pPr>
              <w:pStyle w:val="ListParagraph"/>
              <w:numPr>
                <w:ilvl w:val="0"/>
                <w:numId w:val="3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nother location OR additional information regarding your selections? Please detail below: </w:t>
            </w:r>
            <w:r w:rsidR="00A25756" w:rsidRPr="005503C0">
              <w:rPr>
                <w:rFonts w:ascii="Times New Roman" w:hAnsi="Times New Roman" w:cs="Times New Roman"/>
                <w:sz w:val="20"/>
                <w:szCs w:val="20"/>
              </w:rPr>
              <w:br/>
              <w:t>________________</w:t>
            </w:r>
            <w:r w:rsidRPr="005503C0">
              <w:rPr>
                <w:rFonts w:ascii="Times New Roman" w:hAnsi="Times New Roman" w:cs="Times New Roman"/>
                <w:sz w:val="20"/>
                <w:szCs w:val="20"/>
              </w:rPr>
              <w:t>_______________________________________________________________</w:t>
            </w:r>
          </w:p>
          <w:p w14:paraId="53DB7ABC" w14:textId="77777777" w:rsidR="00B85F47" w:rsidRPr="005503C0" w:rsidRDefault="00B85F47" w:rsidP="00940560">
            <w:pPr>
              <w:spacing w:before="60" w:after="60"/>
              <w:rPr>
                <w:rFonts w:ascii="Times New Roman" w:hAnsi="Times New Roman" w:cs="Times New Roman"/>
                <w:sz w:val="20"/>
                <w:szCs w:val="20"/>
              </w:rPr>
            </w:pPr>
          </w:p>
        </w:tc>
      </w:tr>
      <w:tr w:rsidR="00063B05" w:rsidRPr="005503C0" w14:paraId="2009BBF6" w14:textId="77777777" w:rsidTr="000213E9">
        <w:tc>
          <w:tcPr>
            <w:tcW w:w="704" w:type="dxa"/>
            <w:tcBorders>
              <w:bottom w:val="nil"/>
            </w:tcBorders>
          </w:tcPr>
          <w:p w14:paraId="7E2307E2" w14:textId="565FD9CC" w:rsidR="00063B05" w:rsidRPr="005503C0" w:rsidRDefault="00063B0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24.</w:t>
            </w:r>
          </w:p>
        </w:tc>
        <w:tc>
          <w:tcPr>
            <w:tcW w:w="9746" w:type="dxa"/>
            <w:gridSpan w:val="3"/>
          </w:tcPr>
          <w:p w14:paraId="68EB025F" w14:textId="0D139EC1" w:rsidR="00063B05" w:rsidRPr="005503C0" w:rsidRDefault="00063B0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provide any information on the signs and symptoms to cease exercise during pregnancy? (</w:t>
            </w:r>
            <w:r w:rsidR="00A25756"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1EBF64C2" w14:textId="77777777" w:rsidR="00063B05" w:rsidRPr="005503C0" w:rsidRDefault="00063B05" w:rsidP="000213E9">
            <w:pPr>
              <w:pStyle w:val="ListParagraph"/>
              <w:numPr>
                <w:ilvl w:val="0"/>
                <w:numId w:val="39"/>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Chest pain </w:t>
            </w:r>
          </w:p>
          <w:p w14:paraId="2F89244B" w14:textId="77777777" w:rsidR="00063B05" w:rsidRPr="005503C0" w:rsidRDefault="00063B05" w:rsidP="000213E9">
            <w:pPr>
              <w:pStyle w:val="ListParagraph"/>
              <w:numPr>
                <w:ilvl w:val="0"/>
                <w:numId w:val="39"/>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ersistent excessive shortness of breath - that does not resolve with rest </w:t>
            </w:r>
          </w:p>
          <w:p w14:paraId="3B422577" w14:textId="77777777" w:rsidR="00063B05" w:rsidRPr="005503C0" w:rsidRDefault="00063B05" w:rsidP="000213E9">
            <w:pPr>
              <w:pStyle w:val="ListParagraph"/>
              <w:numPr>
                <w:ilvl w:val="0"/>
                <w:numId w:val="39"/>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Severe headache </w:t>
            </w:r>
          </w:p>
          <w:p w14:paraId="73A4265C" w14:textId="77777777" w:rsidR="00063B05" w:rsidRPr="005503C0" w:rsidRDefault="00063B05" w:rsidP="000213E9">
            <w:pPr>
              <w:pStyle w:val="ListParagraph"/>
              <w:numPr>
                <w:ilvl w:val="0"/>
                <w:numId w:val="39"/>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ersistent dizziness/feeling faint - that does not resolve with rest </w:t>
            </w:r>
          </w:p>
          <w:p w14:paraId="7B609958" w14:textId="77777777" w:rsidR="00063B05" w:rsidRPr="005503C0" w:rsidRDefault="00063B05" w:rsidP="000213E9">
            <w:pPr>
              <w:pStyle w:val="ListParagraph"/>
              <w:numPr>
                <w:ilvl w:val="0"/>
                <w:numId w:val="39"/>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Regular painful uterine contractions </w:t>
            </w:r>
          </w:p>
          <w:p w14:paraId="43E7C3F9" w14:textId="77777777" w:rsidR="00063B05" w:rsidRPr="005503C0" w:rsidRDefault="00063B05" w:rsidP="000213E9">
            <w:pPr>
              <w:pStyle w:val="ListParagraph"/>
              <w:numPr>
                <w:ilvl w:val="0"/>
                <w:numId w:val="39"/>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Vaginal bleeding </w:t>
            </w:r>
          </w:p>
          <w:p w14:paraId="23CD4937" w14:textId="77777777" w:rsidR="00063B05" w:rsidRPr="005503C0" w:rsidRDefault="00063B05" w:rsidP="000213E9">
            <w:pPr>
              <w:pStyle w:val="ListParagraph"/>
              <w:numPr>
                <w:ilvl w:val="0"/>
                <w:numId w:val="39"/>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ersistent loss of fluid from the vagina - indicating possible ruptured membrane </w:t>
            </w:r>
          </w:p>
          <w:p w14:paraId="157E9B8C" w14:textId="6980B3A7" w:rsidR="00063B05" w:rsidRPr="005503C0" w:rsidRDefault="00063B05" w:rsidP="000213E9">
            <w:pPr>
              <w:pStyle w:val="ListParagraph"/>
              <w:numPr>
                <w:ilvl w:val="0"/>
                <w:numId w:val="39"/>
              </w:numPr>
              <w:spacing w:before="60" w:after="60"/>
              <w:rPr>
                <w:rFonts w:ascii="Times New Roman" w:hAnsi="Times New Roman" w:cs="Times New Roman"/>
                <w:sz w:val="20"/>
                <w:szCs w:val="20"/>
              </w:rPr>
            </w:pPr>
            <w:r w:rsidRPr="005503C0">
              <w:rPr>
                <w:rFonts w:ascii="Times New Roman" w:hAnsi="Times New Roman" w:cs="Times New Roman"/>
                <w:sz w:val="20"/>
                <w:szCs w:val="20"/>
              </w:rPr>
              <w:lastRenderedPageBreak/>
              <w:t xml:space="preserve">Other information regarding signs/symptoms to cease exercise during pregnancy OR additional information regarding your selections? Please detail below: </w:t>
            </w:r>
            <w:r w:rsidR="00A25756" w:rsidRPr="005503C0">
              <w:rPr>
                <w:rFonts w:ascii="Times New Roman" w:hAnsi="Times New Roman" w:cs="Times New Roman"/>
                <w:sz w:val="20"/>
                <w:szCs w:val="20"/>
              </w:rPr>
              <w:br/>
            </w:r>
            <w:r w:rsidRPr="005503C0">
              <w:rPr>
                <w:rFonts w:ascii="Times New Roman" w:hAnsi="Times New Roman" w:cs="Times New Roman"/>
                <w:sz w:val="20"/>
                <w:szCs w:val="20"/>
              </w:rPr>
              <w:t>______________________________________</w:t>
            </w:r>
            <w:r w:rsidR="00A25756" w:rsidRPr="005503C0">
              <w:rPr>
                <w:rFonts w:ascii="Times New Roman" w:hAnsi="Times New Roman" w:cs="Times New Roman"/>
                <w:sz w:val="20"/>
                <w:szCs w:val="20"/>
              </w:rPr>
              <w:t>___________</w:t>
            </w:r>
            <w:r w:rsidRPr="005503C0">
              <w:rPr>
                <w:rFonts w:ascii="Times New Roman" w:hAnsi="Times New Roman" w:cs="Times New Roman"/>
                <w:sz w:val="20"/>
                <w:szCs w:val="20"/>
              </w:rPr>
              <w:t>______________________________________</w:t>
            </w:r>
          </w:p>
          <w:p w14:paraId="0C93E01F" w14:textId="35221829" w:rsidR="00063B05" w:rsidRPr="005503C0" w:rsidRDefault="00063B05" w:rsidP="000213E9">
            <w:pPr>
              <w:pStyle w:val="ListParagraph"/>
              <w:numPr>
                <w:ilvl w:val="0"/>
                <w:numId w:val="39"/>
              </w:numPr>
              <w:spacing w:before="60" w:after="60"/>
              <w:rPr>
                <w:rFonts w:ascii="Times New Roman" w:hAnsi="Times New Roman" w:cs="Times New Roman"/>
                <w:sz w:val="20"/>
                <w:szCs w:val="20"/>
              </w:rPr>
            </w:pPr>
            <w:r w:rsidRPr="005503C0">
              <w:rPr>
                <w:rFonts w:ascii="Times New Roman" w:hAnsi="Times New Roman" w:cs="Times New Roman"/>
                <w:sz w:val="20"/>
                <w:szCs w:val="20"/>
              </w:rPr>
              <w:t>No, the app does not provide any information on the signs and symptoms to cease exercise during pregnancy</w:t>
            </w:r>
          </w:p>
        </w:tc>
      </w:tr>
      <w:tr w:rsidR="00B85F47" w:rsidRPr="005503C0" w14:paraId="39E39379" w14:textId="77777777" w:rsidTr="000213E9">
        <w:tc>
          <w:tcPr>
            <w:tcW w:w="704" w:type="dxa"/>
            <w:tcBorders>
              <w:top w:val="nil"/>
              <w:bottom w:val="single" w:sz="4" w:space="0" w:color="auto"/>
            </w:tcBorders>
          </w:tcPr>
          <w:p w14:paraId="7CBC58DD" w14:textId="77777777" w:rsidR="00B85F47" w:rsidRPr="005503C0" w:rsidRDefault="00B85F47" w:rsidP="00940560">
            <w:pPr>
              <w:spacing w:before="60" w:after="60"/>
              <w:rPr>
                <w:rFonts w:ascii="Times New Roman" w:hAnsi="Times New Roman" w:cs="Times New Roman"/>
                <w:sz w:val="20"/>
                <w:szCs w:val="20"/>
              </w:rPr>
            </w:pPr>
          </w:p>
        </w:tc>
        <w:tc>
          <w:tcPr>
            <w:tcW w:w="851" w:type="dxa"/>
          </w:tcPr>
          <w:p w14:paraId="60AA04F4" w14:textId="58B1C9E1" w:rsidR="00B85F47" w:rsidRPr="005503C0" w:rsidRDefault="00063B0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IF YES →</w:t>
            </w:r>
          </w:p>
        </w:tc>
        <w:tc>
          <w:tcPr>
            <w:tcW w:w="8895" w:type="dxa"/>
            <w:gridSpan w:val="2"/>
          </w:tcPr>
          <w:p w14:paraId="14454992" w14:textId="58B76B6A" w:rsidR="00063B05" w:rsidRPr="005503C0" w:rsidRDefault="00063B0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Where is the information on the signs and symptoms to cease exercise during pregnancy located? (</w:t>
            </w:r>
            <w:r w:rsidR="00A25756"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41243204" w14:textId="77777777" w:rsidR="00063B05" w:rsidRPr="005503C0" w:rsidRDefault="00063B05" w:rsidP="000213E9">
            <w:pPr>
              <w:pStyle w:val="ListParagraph"/>
              <w:numPr>
                <w:ilvl w:val="0"/>
                <w:numId w:val="4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pp Homepage </w:t>
            </w:r>
          </w:p>
          <w:p w14:paraId="249FA456" w14:textId="77777777" w:rsidR="00063B05" w:rsidRPr="005503C0" w:rsidRDefault="00063B05" w:rsidP="000213E9">
            <w:pPr>
              <w:pStyle w:val="ListParagraph"/>
              <w:numPr>
                <w:ilvl w:val="0"/>
                <w:numId w:val="4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Disclaimer and/or Terms and Conditions </w:t>
            </w:r>
          </w:p>
          <w:p w14:paraId="1B704BC4" w14:textId="77777777" w:rsidR="00063B05" w:rsidRPr="005503C0" w:rsidRDefault="00063B05" w:rsidP="000213E9">
            <w:pPr>
              <w:pStyle w:val="ListParagraph"/>
              <w:numPr>
                <w:ilvl w:val="0"/>
                <w:numId w:val="4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Information tab / Information section within the app </w:t>
            </w:r>
          </w:p>
          <w:p w14:paraId="3E174D7C" w14:textId="77777777" w:rsidR="00063B05" w:rsidRPr="005503C0" w:rsidRDefault="00063B05" w:rsidP="000213E9">
            <w:pPr>
              <w:pStyle w:val="ListParagraph"/>
              <w:numPr>
                <w:ilvl w:val="0"/>
                <w:numId w:val="4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Within the exercise instructions, demonstrations, workout videos </w:t>
            </w:r>
          </w:p>
          <w:p w14:paraId="1F045921" w14:textId="037666DD" w:rsidR="00063B05" w:rsidRPr="005503C0" w:rsidRDefault="00063B05" w:rsidP="000213E9">
            <w:pPr>
              <w:pStyle w:val="ListParagraph"/>
              <w:numPr>
                <w:ilvl w:val="0"/>
                <w:numId w:val="40"/>
              </w:numPr>
              <w:spacing w:before="60" w:after="60"/>
              <w:rPr>
                <w:rFonts w:ascii="Times New Roman" w:hAnsi="Times New Roman" w:cs="Times New Roman"/>
                <w:sz w:val="20"/>
                <w:szCs w:val="20"/>
              </w:rPr>
            </w:pPr>
            <w:r w:rsidRPr="005503C0">
              <w:rPr>
                <w:rFonts w:ascii="Times New Roman" w:hAnsi="Times New Roman" w:cs="Times New Roman"/>
                <w:sz w:val="20"/>
                <w:szCs w:val="20"/>
              </w:rPr>
              <w:t>Another location OR additional information regarding your selections? Please detail below: ___________________________________________________________</w:t>
            </w:r>
            <w:r w:rsidR="002E3CDA" w:rsidRPr="005503C0">
              <w:rPr>
                <w:rFonts w:ascii="Times New Roman" w:hAnsi="Times New Roman" w:cs="Times New Roman"/>
                <w:sz w:val="20"/>
                <w:szCs w:val="20"/>
              </w:rPr>
              <w:t>_____</w:t>
            </w:r>
            <w:r w:rsidRPr="005503C0">
              <w:rPr>
                <w:rFonts w:ascii="Times New Roman" w:hAnsi="Times New Roman" w:cs="Times New Roman"/>
                <w:sz w:val="20"/>
                <w:szCs w:val="20"/>
              </w:rPr>
              <w:t>_______________</w:t>
            </w:r>
          </w:p>
          <w:p w14:paraId="758CE96B" w14:textId="77777777" w:rsidR="00B85F47" w:rsidRPr="005503C0" w:rsidRDefault="00B85F47" w:rsidP="00940560">
            <w:pPr>
              <w:spacing w:before="60" w:after="60"/>
              <w:rPr>
                <w:rFonts w:ascii="Times New Roman" w:hAnsi="Times New Roman" w:cs="Times New Roman"/>
                <w:sz w:val="20"/>
                <w:szCs w:val="20"/>
              </w:rPr>
            </w:pPr>
          </w:p>
        </w:tc>
      </w:tr>
      <w:tr w:rsidR="00063B05" w:rsidRPr="005503C0" w14:paraId="5A188643" w14:textId="77777777" w:rsidTr="000213E9">
        <w:tc>
          <w:tcPr>
            <w:tcW w:w="704" w:type="dxa"/>
            <w:tcBorders>
              <w:bottom w:val="nil"/>
            </w:tcBorders>
          </w:tcPr>
          <w:p w14:paraId="61146937" w14:textId="54D3B854" w:rsidR="00063B05" w:rsidRPr="005503C0" w:rsidRDefault="00063B0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25.</w:t>
            </w:r>
          </w:p>
        </w:tc>
        <w:tc>
          <w:tcPr>
            <w:tcW w:w="9746" w:type="dxa"/>
            <w:gridSpan w:val="3"/>
          </w:tcPr>
          <w:p w14:paraId="73E4EBCF" w14:textId="28933099" w:rsidR="00063B05" w:rsidRPr="005503C0" w:rsidRDefault="00063B0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provide any information on the frequency of exercise during pregnancy? (</w:t>
            </w:r>
            <w:r w:rsidR="002E3CDA"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4594E7B6" w14:textId="77777777" w:rsidR="00063B05" w:rsidRPr="005503C0" w:rsidRDefault="00063B05" w:rsidP="000213E9">
            <w:pPr>
              <w:pStyle w:val="ListParagraph"/>
              <w:numPr>
                <w:ilvl w:val="0"/>
                <w:numId w:val="41"/>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Exercise should be performed on most, if not all days of the week </w:t>
            </w:r>
          </w:p>
          <w:p w14:paraId="7C8A19A4" w14:textId="77777777" w:rsidR="00063B05" w:rsidRPr="005503C0" w:rsidRDefault="00063B05" w:rsidP="000213E9">
            <w:pPr>
              <w:pStyle w:val="ListParagraph"/>
              <w:numPr>
                <w:ilvl w:val="0"/>
                <w:numId w:val="41"/>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Women should engage in 2 sessions of resistance-based exercise per week </w:t>
            </w:r>
          </w:p>
          <w:p w14:paraId="59069154" w14:textId="06EFB923" w:rsidR="00063B05" w:rsidRPr="005503C0" w:rsidRDefault="00063B05" w:rsidP="000213E9">
            <w:pPr>
              <w:pStyle w:val="ListParagraph"/>
              <w:numPr>
                <w:ilvl w:val="0"/>
                <w:numId w:val="41"/>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Other information regarding frequency of exercise during pregnancy OR additional information regarding your selections? Please detail below: </w:t>
            </w:r>
            <w:r w:rsidR="002E3CDA" w:rsidRPr="005503C0">
              <w:rPr>
                <w:rFonts w:ascii="Times New Roman" w:hAnsi="Times New Roman" w:cs="Times New Roman"/>
                <w:sz w:val="20"/>
                <w:szCs w:val="20"/>
              </w:rPr>
              <w:br/>
              <w:t>___________</w:t>
            </w:r>
            <w:r w:rsidRPr="005503C0">
              <w:rPr>
                <w:rFonts w:ascii="Times New Roman" w:hAnsi="Times New Roman" w:cs="Times New Roman"/>
                <w:sz w:val="20"/>
                <w:szCs w:val="20"/>
              </w:rPr>
              <w:t>____________________________________________________________________________</w:t>
            </w:r>
          </w:p>
          <w:p w14:paraId="36970145" w14:textId="6C021AF4" w:rsidR="00063B05" w:rsidRPr="005503C0" w:rsidRDefault="00063B05" w:rsidP="000213E9">
            <w:pPr>
              <w:pStyle w:val="ListParagraph"/>
              <w:numPr>
                <w:ilvl w:val="0"/>
                <w:numId w:val="41"/>
              </w:numPr>
              <w:spacing w:before="60" w:after="60"/>
              <w:rPr>
                <w:rFonts w:ascii="Times New Roman" w:hAnsi="Times New Roman" w:cs="Times New Roman"/>
                <w:sz w:val="20"/>
                <w:szCs w:val="20"/>
              </w:rPr>
            </w:pPr>
            <w:r w:rsidRPr="005503C0">
              <w:rPr>
                <w:rFonts w:ascii="Times New Roman" w:hAnsi="Times New Roman" w:cs="Times New Roman"/>
                <w:sz w:val="20"/>
                <w:szCs w:val="20"/>
              </w:rPr>
              <w:t>No, the app does not provide any information on the frequency of exercise during pregnancy</w:t>
            </w:r>
          </w:p>
        </w:tc>
      </w:tr>
      <w:tr w:rsidR="00B85F47" w:rsidRPr="005503C0" w14:paraId="0C205AA7" w14:textId="77777777" w:rsidTr="000213E9">
        <w:tc>
          <w:tcPr>
            <w:tcW w:w="704" w:type="dxa"/>
            <w:tcBorders>
              <w:top w:val="nil"/>
              <w:bottom w:val="single" w:sz="4" w:space="0" w:color="auto"/>
            </w:tcBorders>
          </w:tcPr>
          <w:p w14:paraId="5C659156" w14:textId="77777777" w:rsidR="00B85F47" w:rsidRPr="005503C0" w:rsidRDefault="00B85F47" w:rsidP="00940560">
            <w:pPr>
              <w:spacing w:before="60" w:after="60"/>
              <w:rPr>
                <w:rFonts w:ascii="Times New Roman" w:hAnsi="Times New Roman" w:cs="Times New Roman"/>
                <w:sz w:val="20"/>
                <w:szCs w:val="20"/>
              </w:rPr>
            </w:pPr>
          </w:p>
        </w:tc>
        <w:tc>
          <w:tcPr>
            <w:tcW w:w="851" w:type="dxa"/>
          </w:tcPr>
          <w:p w14:paraId="3F857638" w14:textId="112FCAF8" w:rsidR="00B85F47" w:rsidRPr="005503C0" w:rsidRDefault="00063B0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IF YES →</w:t>
            </w:r>
          </w:p>
        </w:tc>
        <w:tc>
          <w:tcPr>
            <w:tcW w:w="8895" w:type="dxa"/>
            <w:gridSpan w:val="2"/>
          </w:tcPr>
          <w:p w14:paraId="5DF18B91" w14:textId="15A03F56" w:rsidR="00063B05" w:rsidRPr="005503C0" w:rsidRDefault="00063B0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Where is the information on the frequency of exercise during pregnancy located? (</w:t>
            </w:r>
            <w:r w:rsidR="002E3CDA"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168432C3" w14:textId="77777777" w:rsidR="00063B05" w:rsidRPr="005503C0" w:rsidRDefault="00063B05" w:rsidP="000213E9">
            <w:pPr>
              <w:pStyle w:val="ListParagraph"/>
              <w:numPr>
                <w:ilvl w:val="0"/>
                <w:numId w:val="42"/>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pp Homepage </w:t>
            </w:r>
          </w:p>
          <w:p w14:paraId="689C2AB2" w14:textId="77777777" w:rsidR="00063B05" w:rsidRPr="005503C0" w:rsidRDefault="00063B05" w:rsidP="000213E9">
            <w:pPr>
              <w:pStyle w:val="ListParagraph"/>
              <w:numPr>
                <w:ilvl w:val="0"/>
                <w:numId w:val="42"/>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Disclaimer and/or Terms and Conditions </w:t>
            </w:r>
          </w:p>
          <w:p w14:paraId="4A1ECFEC" w14:textId="77777777" w:rsidR="00063B05" w:rsidRPr="005503C0" w:rsidRDefault="00063B05" w:rsidP="000213E9">
            <w:pPr>
              <w:pStyle w:val="ListParagraph"/>
              <w:numPr>
                <w:ilvl w:val="0"/>
                <w:numId w:val="42"/>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Information tab / Information section within the app </w:t>
            </w:r>
          </w:p>
          <w:p w14:paraId="1B1B61BC" w14:textId="77777777" w:rsidR="00063B05" w:rsidRPr="005503C0" w:rsidRDefault="00063B05" w:rsidP="000213E9">
            <w:pPr>
              <w:pStyle w:val="ListParagraph"/>
              <w:numPr>
                <w:ilvl w:val="0"/>
                <w:numId w:val="42"/>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Within the exercise instructions, demonstrations, workout videos </w:t>
            </w:r>
          </w:p>
          <w:p w14:paraId="04812A57" w14:textId="28CE1819" w:rsidR="00063B05" w:rsidRPr="005503C0" w:rsidRDefault="00063B05" w:rsidP="000213E9">
            <w:pPr>
              <w:pStyle w:val="ListParagraph"/>
              <w:numPr>
                <w:ilvl w:val="0"/>
                <w:numId w:val="42"/>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nother location OR additional information regarding your selections? Please detail below: </w:t>
            </w:r>
            <w:r w:rsidR="002E3CDA" w:rsidRPr="005503C0">
              <w:rPr>
                <w:rFonts w:ascii="Times New Roman" w:hAnsi="Times New Roman" w:cs="Times New Roman"/>
                <w:sz w:val="20"/>
                <w:szCs w:val="20"/>
              </w:rPr>
              <w:br/>
              <w:t>_______</w:t>
            </w:r>
            <w:r w:rsidRPr="005503C0">
              <w:rPr>
                <w:rFonts w:ascii="Times New Roman" w:hAnsi="Times New Roman" w:cs="Times New Roman"/>
                <w:sz w:val="20"/>
                <w:szCs w:val="20"/>
              </w:rPr>
              <w:t>________________________________________________________________________</w:t>
            </w:r>
          </w:p>
          <w:p w14:paraId="7E152459" w14:textId="77777777" w:rsidR="00B85F47" w:rsidRPr="005503C0" w:rsidRDefault="00B85F47" w:rsidP="00940560">
            <w:pPr>
              <w:spacing w:before="60" w:after="60"/>
              <w:rPr>
                <w:rFonts w:ascii="Times New Roman" w:hAnsi="Times New Roman" w:cs="Times New Roman"/>
                <w:sz w:val="20"/>
                <w:szCs w:val="20"/>
              </w:rPr>
            </w:pPr>
          </w:p>
        </w:tc>
      </w:tr>
      <w:tr w:rsidR="00063B05" w:rsidRPr="005503C0" w14:paraId="000D68AD" w14:textId="77777777" w:rsidTr="000213E9">
        <w:tc>
          <w:tcPr>
            <w:tcW w:w="704" w:type="dxa"/>
            <w:tcBorders>
              <w:bottom w:val="nil"/>
            </w:tcBorders>
          </w:tcPr>
          <w:p w14:paraId="4856A94E" w14:textId="6701D549" w:rsidR="00063B05" w:rsidRPr="005503C0" w:rsidRDefault="00063B0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26.</w:t>
            </w:r>
          </w:p>
        </w:tc>
        <w:tc>
          <w:tcPr>
            <w:tcW w:w="9746" w:type="dxa"/>
            <w:gridSpan w:val="3"/>
          </w:tcPr>
          <w:p w14:paraId="25FDF9F3" w14:textId="43299A53" w:rsidR="00063B05" w:rsidRPr="005503C0" w:rsidRDefault="00063B0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provide any information on the intensity of exercise during pregnancy? (</w:t>
            </w:r>
            <w:r w:rsidR="002E3CDA"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5841300B" w14:textId="77777777" w:rsidR="00063B05" w:rsidRPr="005503C0" w:rsidRDefault="00063B05" w:rsidP="000213E9">
            <w:pPr>
              <w:pStyle w:val="ListParagraph"/>
              <w:numPr>
                <w:ilvl w:val="0"/>
                <w:numId w:val="43"/>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Light intensity </w:t>
            </w:r>
          </w:p>
          <w:p w14:paraId="57DCF00F" w14:textId="77777777" w:rsidR="00063B05" w:rsidRPr="005503C0" w:rsidRDefault="00063B05" w:rsidP="000213E9">
            <w:pPr>
              <w:pStyle w:val="ListParagraph"/>
              <w:numPr>
                <w:ilvl w:val="0"/>
                <w:numId w:val="43"/>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Moderate intensity </w:t>
            </w:r>
          </w:p>
          <w:p w14:paraId="03CB1FBA" w14:textId="77777777" w:rsidR="00063B05" w:rsidRPr="005503C0" w:rsidRDefault="00063B05" w:rsidP="000213E9">
            <w:pPr>
              <w:pStyle w:val="ListParagraph"/>
              <w:numPr>
                <w:ilvl w:val="0"/>
                <w:numId w:val="43"/>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Vigorous intensity </w:t>
            </w:r>
          </w:p>
          <w:p w14:paraId="228CD047" w14:textId="77777777" w:rsidR="00063B05" w:rsidRPr="005503C0" w:rsidRDefault="00063B05" w:rsidP="000213E9">
            <w:pPr>
              <w:pStyle w:val="ListParagraph"/>
              <w:numPr>
                <w:ilvl w:val="0"/>
                <w:numId w:val="43"/>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Use the Borg Rating of Perceived Exertion (RPE) scale to judge the intensity of exercise </w:t>
            </w:r>
          </w:p>
          <w:p w14:paraId="0F1F05FE" w14:textId="77777777" w:rsidR="00063B05" w:rsidRPr="005503C0" w:rsidRDefault="00063B05" w:rsidP="000213E9">
            <w:pPr>
              <w:pStyle w:val="ListParagraph"/>
              <w:numPr>
                <w:ilvl w:val="0"/>
                <w:numId w:val="43"/>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Using the RPE (scale 1 - 20), RPE range of 11-17 is considered safe </w:t>
            </w:r>
          </w:p>
          <w:p w14:paraId="34359EB7" w14:textId="77777777" w:rsidR="00063B05" w:rsidRPr="005503C0" w:rsidRDefault="00063B05" w:rsidP="000213E9">
            <w:pPr>
              <w:pStyle w:val="ListParagraph"/>
              <w:numPr>
                <w:ilvl w:val="0"/>
                <w:numId w:val="43"/>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Use Talk Test to judge intensity of exercise </w:t>
            </w:r>
          </w:p>
          <w:p w14:paraId="0816AA3A" w14:textId="77777777" w:rsidR="00063B05" w:rsidRPr="005503C0" w:rsidRDefault="00063B05" w:rsidP="000213E9">
            <w:pPr>
              <w:pStyle w:val="ListParagraph"/>
              <w:numPr>
                <w:ilvl w:val="0"/>
                <w:numId w:val="43"/>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Using the Talk Test, women should be able to carry on a conversation or sing, while in vigorous exercise they would find this difficult to do </w:t>
            </w:r>
          </w:p>
          <w:p w14:paraId="688D1B14" w14:textId="77777777" w:rsidR="00063B05" w:rsidRPr="005503C0" w:rsidRDefault="00063B05" w:rsidP="000213E9">
            <w:pPr>
              <w:pStyle w:val="ListParagraph"/>
              <w:numPr>
                <w:ilvl w:val="0"/>
                <w:numId w:val="43"/>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Use Heart Rate zones (based on age and fitness level) to judge the intensity of exercise </w:t>
            </w:r>
          </w:p>
          <w:p w14:paraId="0854CE52" w14:textId="6EB21DFA" w:rsidR="00063B05" w:rsidRPr="005503C0" w:rsidRDefault="00063B05" w:rsidP="000213E9">
            <w:pPr>
              <w:pStyle w:val="ListParagraph"/>
              <w:numPr>
                <w:ilvl w:val="0"/>
                <w:numId w:val="43"/>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Other information regarding intensity of exercise during pregnancy OR additional information regarding your selections? Please detail below: </w:t>
            </w:r>
            <w:r w:rsidR="002E3CDA" w:rsidRPr="005503C0">
              <w:rPr>
                <w:rFonts w:ascii="Times New Roman" w:hAnsi="Times New Roman" w:cs="Times New Roman"/>
                <w:sz w:val="20"/>
                <w:szCs w:val="20"/>
              </w:rPr>
              <w:br/>
              <w:t>___________</w:t>
            </w:r>
            <w:r w:rsidRPr="005503C0">
              <w:rPr>
                <w:rFonts w:ascii="Times New Roman" w:hAnsi="Times New Roman" w:cs="Times New Roman"/>
                <w:sz w:val="20"/>
                <w:szCs w:val="20"/>
              </w:rPr>
              <w:t>____________________________________________________________________________</w:t>
            </w:r>
          </w:p>
          <w:p w14:paraId="7401B1C3" w14:textId="387BE386" w:rsidR="00063B05" w:rsidRPr="005503C0" w:rsidRDefault="00063B05" w:rsidP="000213E9">
            <w:pPr>
              <w:pStyle w:val="ListParagraph"/>
              <w:numPr>
                <w:ilvl w:val="0"/>
                <w:numId w:val="43"/>
              </w:numPr>
              <w:spacing w:before="60" w:after="60"/>
              <w:rPr>
                <w:rFonts w:ascii="Times New Roman" w:hAnsi="Times New Roman" w:cs="Times New Roman"/>
                <w:sz w:val="20"/>
                <w:szCs w:val="20"/>
              </w:rPr>
            </w:pPr>
            <w:r w:rsidRPr="005503C0">
              <w:rPr>
                <w:rFonts w:ascii="Times New Roman" w:hAnsi="Times New Roman" w:cs="Times New Roman"/>
                <w:sz w:val="20"/>
                <w:szCs w:val="20"/>
              </w:rPr>
              <w:lastRenderedPageBreak/>
              <w:t xml:space="preserve">No, the app does not provide any information on the intensity of exercise during pregnancy  </w:t>
            </w:r>
          </w:p>
        </w:tc>
      </w:tr>
      <w:tr w:rsidR="00063B05" w:rsidRPr="005503C0" w14:paraId="1156A4C4" w14:textId="77777777" w:rsidTr="000213E9">
        <w:tc>
          <w:tcPr>
            <w:tcW w:w="704" w:type="dxa"/>
            <w:tcBorders>
              <w:top w:val="nil"/>
              <w:bottom w:val="single" w:sz="4" w:space="0" w:color="auto"/>
            </w:tcBorders>
          </w:tcPr>
          <w:p w14:paraId="4A3ADAB2" w14:textId="77777777" w:rsidR="00063B05" w:rsidRPr="005503C0" w:rsidRDefault="00063B05" w:rsidP="00940560">
            <w:pPr>
              <w:spacing w:before="60" w:after="60"/>
              <w:rPr>
                <w:rFonts w:ascii="Times New Roman" w:hAnsi="Times New Roman" w:cs="Times New Roman"/>
                <w:sz w:val="20"/>
                <w:szCs w:val="20"/>
              </w:rPr>
            </w:pPr>
          </w:p>
        </w:tc>
        <w:tc>
          <w:tcPr>
            <w:tcW w:w="851" w:type="dxa"/>
          </w:tcPr>
          <w:p w14:paraId="4EE4CD55" w14:textId="19AD09AF" w:rsidR="00063B05" w:rsidRPr="005503C0" w:rsidRDefault="007F3154"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IF YES →</w:t>
            </w:r>
          </w:p>
        </w:tc>
        <w:tc>
          <w:tcPr>
            <w:tcW w:w="8895" w:type="dxa"/>
            <w:gridSpan w:val="2"/>
          </w:tcPr>
          <w:p w14:paraId="4D9009F7" w14:textId="1AC988A1" w:rsidR="007F3154" w:rsidRPr="005503C0" w:rsidRDefault="007F3154"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Where is the information on the intensity of exercise during pregnancy located? (</w:t>
            </w:r>
            <w:r w:rsidR="002E3CDA"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29DB335C" w14:textId="77777777" w:rsidR="007F3154" w:rsidRPr="005503C0" w:rsidRDefault="007F3154" w:rsidP="000213E9">
            <w:pPr>
              <w:pStyle w:val="ListParagraph"/>
              <w:numPr>
                <w:ilvl w:val="0"/>
                <w:numId w:val="44"/>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pp Homepage </w:t>
            </w:r>
          </w:p>
          <w:p w14:paraId="594E06BE" w14:textId="77777777" w:rsidR="007F3154" w:rsidRPr="005503C0" w:rsidRDefault="007F3154" w:rsidP="000213E9">
            <w:pPr>
              <w:pStyle w:val="ListParagraph"/>
              <w:numPr>
                <w:ilvl w:val="0"/>
                <w:numId w:val="44"/>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Disclaimer and/or Terms and Conditions </w:t>
            </w:r>
          </w:p>
          <w:p w14:paraId="21659B50" w14:textId="77777777" w:rsidR="007F3154" w:rsidRPr="005503C0" w:rsidRDefault="007F3154" w:rsidP="000213E9">
            <w:pPr>
              <w:pStyle w:val="ListParagraph"/>
              <w:numPr>
                <w:ilvl w:val="0"/>
                <w:numId w:val="44"/>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Information tab / Information section within the app </w:t>
            </w:r>
          </w:p>
          <w:p w14:paraId="5204224E" w14:textId="77777777" w:rsidR="007F3154" w:rsidRPr="005503C0" w:rsidRDefault="007F3154" w:rsidP="000213E9">
            <w:pPr>
              <w:pStyle w:val="ListParagraph"/>
              <w:numPr>
                <w:ilvl w:val="0"/>
                <w:numId w:val="44"/>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Within the exercise instructions, demonstrations, workout videos </w:t>
            </w:r>
          </w:p>
          <w:p w14:paraId="03A4E6CD" w14:textId="013C954D" w:rsidR="007F3154" w:rsidRPr="005503C0" w:rsidRDefault="007F3154" w:rsidP="000213E9">
            <w:pPr>
              <w:pStyle w:val="ListParagraph"/>
              <w:numPr>
                <w:ilvl w:val="0"/>
                <w:numId w:val="44"/>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nother location OR additional information regarding your selections? Please detail below: </w:t>
            </w:r>
            <w:r w:rsidR="002E3CDA" w:rsidRPr="005503C0">
              <w:rPr>
                <w:rFonts w:ascii="Times New Roman" w:hAnsi="Times New Roman" w:cs="Times New Roman"/>
                <w:sz w:val="20"/>
                <w:szCs w:val="20"/>
              </w:rPr>
              <w:br/>
              <w:t>______</w:t>
            </w:r>
            <w:r w:rsidRPr="005503C0">
              <w:rPr>
                <w:rFonts w:ascii="Times New Roman" w:hAnsi="Times New Roman" w:cs="Times New Roman"/>
                <w:sz w:val="20"/>
                <w:szCs w:val="20"/>
              </w:rPr>
              <w:t>_________________________________________________________________________</w:t>
            </w:r>
          </w:p>
          <w:p w14:paraId="3AA61A95" w14:textId="77777777" w:rsidR="00063B05" w:rsidRPr="005503C0" w:rsidRDefault="00063B05" w:rsidP="00940560">
            <w:pPr>
              <w:spacing w:before="60" w:after="60"/>
              <w:rPr>
                <w:rFonts w:ascii="Times New Roman" w:hAnsi="Times New Roman" w:cs="Times New Roman"/>
                <w:sz w:val="20"/>
                <w:szCs w:val="20"/>
              </w:rPr>
            </w:pPr>
          </w:p>
        </w:tc>
      </w:tr>
      <w:tr w:rsidR="00804867" w:rsidRPr="005503C0" w14:paraId="79540FD3" w14:textId="77777777" w:rsidTr="000213E9">
        <w:tc>
          <w:tcPr>
            <w:tcW w:w="704" w:type="dxa"/>
            <w:tcBorders>
              <w:bottom w:val="nil"/>
            </w:tcBorders>
          </w:tcPr>
          <w:p w14:paraId="059F87C9" w14:textId="4F4E0C82" w:rsidR="00804867" w:rsidRPr="005503C0" w:rsidRDefault="00804867"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27.</w:t>
            </w:r>
          </w:p>
        </w:tc>
        <w:tc>
          <w:tcPr>
            <w:tcW w:w="9746" w:type="dxa"/>
            <w:gridSpan w:val="3"/>
          </w:tcPr>
          <w:p w14:paraId="5C149985" w14:textId="5BF3CE08" w:rsidR="00804867" w:rsidRPr="005503C0" w:rsidRDefault="00804867"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provide any information on the duration of exercise during pregnancy? (</w:t>
            </w:r>
            <w:r w:rsidR="002E3CDA"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1D527D14" w14:textId="77777777" w:rsidR="00A57895" w:rsidRPr="005503C0" w:rsidRDefault="00A57895" w:rsidP="000213E9">
            <w:pPr>
              <w:pStyle w:val="ListParagraph"/>
              <w:numPr>
                <w:ilvl w:val="0"/>
                <w:numId w:val="45"/>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ccumulate between 150 - 300 minutes of exercise per week </w:t>
            </w:r>
          </w:p>
          <w:p w14:paraId="0095221D" w14:textId="77777777" w:rsidR="00A57895" w:rsidRPr="005503C0" w:rsidRDefault="00A57895" w:rsidP="000213E9">
            <w:pPr>
              <w:pStyle w:val="ListParagraph"/>
              <w:numPr>
                <w:ilvl w:val="0"/>
                <w:numId w:val="45"/>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ccumulate at least 150 minutes of exercise per week </w:t>
            </w:r>
          </w:p>
          <w:p w14:paraId="744A6EB3" w14:textId="77777777" w:rsidR="00A57895" w:rsidRPr="005503C0" w:rsidRDefault="00A57895" w:rsidP="000213E9">
            <w:pPr>
              <w:pStyle w:val="ListParagraph"/>
              <w:numPr>
                <w:ilvl w:val="0"/>
                <w:numId w:val="45"/>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Exercise for 30 minutes per day </w:t>
            </w:r>
          </w:p>
          <w:p w14:paraId="6685C3C2" w14:textId="77777777" w:rsidR="00A57895" w:rsidRPr="005503C0" w:rsidRDefault="00A57895" w:rsidP="000213E9">
            <w:pPr>
              <w:pStyle w:val="ListParagraph"/>
              <w:numPr>
                <w:ilvl w:val="0"/>
                <w:numId w:val="45"/>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Exercise for at least 15 minutes per session </w:t>
            </w:r>
          </w:p>
          <w:p w14:paraId="34B3E316" w14:textId="77777777" w:rsidR="00A57895" w:rsidRPr="005503C0" w:rsidRDefault="00A57895" w:rsidP="000213E9">
            <w:pPr>
              <w:pStyle w:val="ListParagraph"/>
              <w:numPr>
                <w:ilvl w:val="0"/>
                <w:numId w:val="45"/>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Break up exercise into small bouts </w:t>
            </w:r>
          </w:p>
          <w:p w14:paraId="741B9543" w14:textId="12B8BDC1" w:rsidR="00A57895" w:rsidRPr="005503C0" w:rsidRDefault="00A57895" w:rsidP="000213E9">
            <w:pPr>
              <w:pStyle w:val="ListParagraph"/>
              <w:numPr>
                <w:ilvl w:val="0"/>
                <w:numId w:val="45"/>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Other information regarding duration of exercise during pregnancy OR additional information regarding your selections? Please detail below: </w:t>
            </w:r>
            <w:r w:rsidR="006637E1" w:rsidRPr="005503C0">
              <w:rPr>
                <w:rFonts w:ascii="Times New Roman" w:hAnsi="Times New Roman" w:cs="Times New Roman"/>
                <w:sz w:val="20"/>
                <w:szCs w:val="20"/>
              </w:rPr>
              <w:br/>
              <w:t>____________</w:t>
            </w:r>
            <w:r w:rsidRPr="005503C0">
              <w:rPr>
                <w:rFonts w:ascii="Times New Roman" w:hAnsi="Times New Roman" w:cs="Times New Roman"/>
                <w:sz w:val="20"/>
                <w:szCs w:val="20"/>
              </w:rPr>
              <w:t>___________________________________________________________________________</w:t>
            </w:r>
          </w:p>
          <w:p w14:paraId="404A315A" w14:textId="613A161C" w:rsidR="00A57895" w:rsidRPr="005503C0" w:rsidRDefault="00A57895" w:rsidP="000213E9">
            <w:pPr>
              <w:pStyle w:val="ListParagraph"/>
              <w:numPr>
                <w:ilvl w:val="0"/>
                <w:numId w:val="45"/>
              </w:numPr>
              <w:spacing w:before="60" w:after="60"/>
              <w:rPr>
                <w:rFonts w:ascii="Times New Roman" w:hAnsi="Times New Roman" w:cs="Times New Roman"/>
                <w:sz w:val="20"/>
                <w:szCs w:val="20"/>
              </w:rPr>
            </w:pPr>
            <w:r w:rsidRPr="005503C0">
              <w:rPr>
                <w:rFonts w:ascii="Times New Roman" w:hAnsi="Times New Roman" w:cs="Times New Roman"/>
                <w:sz w:val="20"/>
                <w:szCs w:val="20"/>
              </w:rPr>
              <w:t>No, the app does not provide any information on the duration of exercise during pregnancy</w:t>
            </w:r>
          </w:p>
        </w:tc>
      </w:tr>
      <w:tr w:rsidR="00804867" w:rsidRPr="005503C0" w14:paraId="2599FAC7" w14:textId="77777777" w:rsidTr="000213E9">
        <w:tc>
          <w:tcPr>
            <w:tcW w:w="704" w:type="dxa"/>
            <w:tcBorders>
              <w:top w:val="nil"/>
              <w:bottom w:val="single" w:sz="4" w:space="0" w:color="auto"/>
            </w:tcBorders>
          </w:tcPr>
          <w:p w14:paraId="34FA9864" w14:textId="77777777" w:rsidR="00804867" w:rsidRPr="005503C0" w:rsidRDefault="00804867" w:rsidP="00940560">
            <w:pPr>
              <w:spacing w:before="60" w:after="60"/>
              <w:rPr>
                <w:rFonts w:ascii="Times New Roman" w:hAnsi="Times New Roman" w:cs="Times New Roman"/>
                <w:sz w:val="20"/>
                <w:szCs w:val="20"/>
              </w:rPr>
            </w:pPr>
          </w:p>
        </w:tc>
        <w:tc>
          <w:tcPr>
            <w:tcW w:w="851" w:type="dxa"/>
          </w:tcPr>
          <w:p w14:paraId="0CB50AA6" w14:textId="42D27CD9" w:rsidR="00804867" w:rsidRPr="005503C0" w:rsidRDefault="00A5789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IF YES →</w:t>
            </w:r>
          </w:p>
        </w:tc>
        <w:tc>
          <w:tcPr>
            <w:tcW w:w="8895" w:type="dxa"/>
            <w:gridSpan w:val="2"/>
          </w:tcPr>
          <w:p w14:paraId="16082B23" w14:textId="29A8470C" w:rsidR="00A57895" w:rsidRPr="005503C0" w:rsidRDefault="00A5789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Where is the information on the duration of exercise during pregnancy located? (</w:t>
            </w:r>
            <w:r w:rsidR="006637E1"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526B9742" w14:textId="77777777" w:rsidR="00A57895" w:rsidRPr="005503C0" w:rsidRDefault="00A57895" w:rsidP="000213E9">
            <w:pPr>
              <w:pStyle w:val="ListParagraph"/>
              <w:numPr>
                <w:ilvl w:val="0"/>
                <w:numId w:val="46"/>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pp Homepage </w:t>
            </w:r>
          </w:p>
          <w:p w14:paraId="0496AC00" w14:textId="77777777" w:rsidR="00A57895" w:rsidRPr="005503C0" w:rsidRDefault="00A57895" w:rsidP="000213E9">
            <w:pPr>
              <w:pStyle w:val="ListParagraph"/>
              <w:numPr>
                <w:ilvl w:val="0"/>
                <w:numId w:val="46"/>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Disclaimer and/or Terms and Conditions </w:t>
            </w:r>
          </w:p>
          <w:p w14:paraId="23513A7E" w14:textId="77777777" w:rsidR="00A57895" w:rsidRPr="005503C0" w:rsidRDefault="00A57895" w:rsidP="000213E9">
            <w:pPr>
              <w:pStyle w:val="ListParagraph"/>
              <w:numPr>
                <w:ilvl w:val="0"/>
                <w:numId w:val="46"/>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Information tab / Information section within the app </w:t>
            </w:r>
          </w:p>
          <w:p w14:paraId="7E3DB9FA" w14:textId="77777777" w:rsidR="00A57895" w:rsidRPr="005503C0" w:rsidRDefault="00A57895" w:rsidP="000213E9">
            <w:pPr>
              <w:pStyle w:val="ListParagraph"/>
              <w:numPr>
                <w:ilvl w:val="0"/>
                <w:numId w:val="46"/>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Within the exercise instructions, demonstrations, workout videos </w:t>
            </w:r>
          </w:p>
          <w:p w14:paraId="2D6B6B27" w14:textId="289BE790" w:rsidR="00A57895" w:rsidRPr="005503C0" w:rsidRDefault="00A57895" w:rsidP="000213E9">
            <w:pPr>
              <w:pStyle w:val="ListParagraph"/>
              <w:numPr>
                <w:ilvl w:val="0"/>
                <w:numId w:val="46"/>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nother location OR additional information regarding your selections? Please detail below: </w:t>
            </w:r>
            <w:r w:rsidR="00ED499D" w:rsidRPr="005503C0">
              <w:rPr>
                <w:rFonts w:ascii="Times New Roman" w:hAnsi="Times New Roman" w:cs="Times New Roman"/>
                <w:sz w:val="20"/>
                <w:szCs w:val="20"/>
              </w:rPr>
              <w:br/>
              <w:t>_______</w:t>
            </w:r>
            <w:r w:rsidRPr="005503C0">
              <w:rPr>
                <w:rFonts w:ascii="Times New Roman" w:hAnsi="Times New Roman" w:cs="Times New Roman"/>
                <w:sz w:val="20"/>
                <w:szCs w:val="20"/>
              </w:rPr>
              <w:t>________________________________________________________________________</w:t>
            </w:r>
          </w:p>
          <w:p w14:paraId="18663F60" w14:textId="77777777" w:rsidR="00804867" w:rsidRPr="005503C0" w:rsidRDefault="00804867" w:rsidP="00940560">
            <w:pPr>
              <w:spacing w:before="60" w:after="60"/>
              <w:rPr>
                <w:rFonts w:ascii="Times New Roman" w:hAnsi="Times New Roman" w:cs="Times New Roman"/>
                <w:sz w:val="20"/>
                <w:szCs w:val="20"/>
              </w:rPr>
            </w:pPr>
          </w:p>
        </w:tc>
      </w:tr>
      <w:tr w:rsidR="00A57895" w:rsidRPr="005503C0" w14:paraId="1CAE3D55" w14:textId="77777777" w:rsidTr="000213E9">
        <w:tc>
          <w:tcPr>
            <w:tcW w:w="704" w:type="dxa"/>
            <w:tcBorders>
              <w:bottom w:val="nil"/>
            </w:tcBorders>
          </w:tcPr>
          <w:p w14:paraId="0C8C1330" w14:textId="33D4C695" w:rsidR="00A57895" w:rsidRPr="005503C0" w:rsidRDefault="00A5789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28.</w:t>
            </w:r>
          </w:p>
        </w:tc>
        <w:tc>
          <w:tcPr>
            <w:tcW w:w="9746" w:type="dxa"/>
            <w:gridSpan w:val="3"/>
          </w:tcPr>
          <w:p w14:paraId="6695F498" w14:textId="00CB7DE6" w:rsidR="00A57895" w:rsidRPr="005503C0" w:rsidRDefault="00A5789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provide any information on the type of exercise that is safe during pregnancy? (</w:t>
            </w:r>
            <w:r w:rsidR="006D79A4"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w:t>
            </w:r>
            <w:r w:rsidRPr="005503C0">
              <w:rPr>
                <w:rFonts w:ascii="Times New Roman" w:hAnsi="Times New Roman" w:cs="Times New Roman"/>
                <w:i/>
                <w:iCs/>
                <w:sz w:val="20"/>
                <w:szCs w:val="20"/>
              </w:rPr>
              <w:t xml:space="preserve"> apply</w:t>
            </w:r>
            <w:r w:rsidRPr="005503C0">
              <w:rPr>
                <w:rFonts w:ascii="Times New Roman" w:hAnsi="Times New Roman" w:cs="Times New Roman"/>
                <w:sz w:val="20"/>
                <w:szCs w:val="20"/>
              </w:rPr>
              <w:t>)</w:t>
            </w:r>
          </w:p>
          <w:p w14:paraId="3F184F74" w14:textId="77777777" w:rsidR="00A57895" w:rsidRPr="005503C0" w:rsidRDefault="00A57895" w:rsidP="000213E9">
            <w:pPr>
              <w:pStyle w:val="ListParagraph"/>
              <w:numPr>
                <w:ilvl w:val="0"/>
                <w:numId w:val="4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erobic physical activity / exercise (e.g., brisk walking, cycling, swimming, dancing, exercise classes) </w:t>
            </w:r>
          </w:p>
          <w:p w14:paraId="22ACFAF8" w14:textId="77777777" w:rsidR="00A57895" w:rsidRPr="005503C0" w:rsidRDefault="00A57895" w:rsidP="000213E9">
            <w:pPr>
              <w:pStyle w:val="ListParagraph"/>
              <w:numPr>
                <w:ilvl w:val="0"/>
                <w:numId w:val="4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Muscle strengthening exercises using body weight, weights, or resistance bands </w:t>
            </w:r>
          </w:p>
          <w:p w14:paraId="6124D029" w14:textId="77777777" w:rsidR="00A57895" w:rsidRPr="005503C0" w:rsidRDefault="00A57895" w:rsidP="000213E9">
            <w:pPr>
              <w:pStyle w:val="ListParagraph"/>
              <w:numPr>
                <w:ilvl w:val="0"/>
                <w:numId w:val="4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elvic floor muscle exercises </w:t>
            </w:r>
          </w:p>
          <w:p w14:paraId="5C52AD74" w14:textId="77777777" w:rsidR="00A57895" w:rsidRPr="005503C0" w:rsidRDefault="00A57895" w:rsidP="000213E9">
            <w:pPr>
              <w:pStyle w:val="ListParagraph"/>
              <w:numPr>
                <w:ilvl w:val="0"/>
                <w:numId w:val="4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Pregnancy specific classes </w:t>
            </w:r>
          </w:p>
          <w:p w14:paraId="6AD51EF1" w14:textId="33F7C597" w:rsidR="00A57895" w:rsidRPr="005503C0" w:rsidRDefault="00A57895" w:rsidP="000213E9">
            <w:pPr>
              <w:pStyle w:val="ListParagraph"/>
              <w:numPr>
                <w:ilvl w:val="0"/>
                <w:numId w:val="4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Other information regarding exercises considered safe during pregnancy OR additional information regarding your selections? Please detail below: </w:t>
            </w:r>
            <w:r w:rsidR="006D79A4" w:rsidRPr="005503C0">
              <w:rPr>
                <w:rFonts w:ascii="Times New Roman" w:hAnsi="Times New Roman" w:cs="Times New Roman"/>
                <w:sz w:val="20"/>
                <w:szCs w:val="20"/>
              </w:rPr>
              <w:br/>
              <w:t>_______</w:t>
            </w:r>
            <w:r w:rsidRPr="005503C0">
              <w:rPr>
                <w:rFonts w:ascii="Times New Roman" w:hAnsi="Times New Roman" w:cs="Times New Roman"/>
                <w:sz w:val="20"/>
                <w:szCs w:val="20"/>
              </w:rPr>
              <w:t>________________________________________________________________________________</w:t>
            </w:r>
          </w:p>
          <w:p w14:paraId="58C1C4F8" w14:textId="0D1101A9" w:rsidR="00A57895" w:rsidRPr="005503C0" w:rsidRDefault="00A57895" w:rsidP="000213E9">
            <w:pPr>
              <w:pStyle w:val="ListParagraph"/>
              <w:numPr>
                <w:ilvl w:val="0"/>
                <w:numId w:val="47"/>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No, the app does not provide any information on the type of exercise that is safe during pregnancy  </w:t>
            </w:r>
          </w:p>
        </w:tc>
      </w:tr>
      <w:tr w:rsidR="00804867" w:rsidRPr="005503C0" w14:paraId="5266278D" w14:textId="77777777" w:rsidTr="000213E9">
        <w:tc>
          <w:tcPr>
            <w:tcW w:w="704" w:type="dxa"/>
            <w:tcBorders>
              <w:top w:val="nil"/>
              <w:bottom w:val="single" w:sz="4" w:space="0" w:color="auto"/>
            </w:tcBorders>
          </w:tcPr>
          <w:p w14:paraId="5DADB463" w14:textId="77777777" w:rsidR="00804867" w:rsidRPr="005503C0" w:rsidRDefault="00804867" w:rsidP="00940560">
            <w:pPr>
              <w:spacing w:before="60" w:after="60"/>
              <w:rPr>
                <w:rFonts w:ascii="Times New Roman" w:hAnsi="Times New Roman" w:cs="Times New Roman"/>
                <w:sz w:val="20"/>
                <w:szCs w:val="20"/>
              </w:rPr>
            </w:pPr>
          </w:p>
        </w:tc>
        <w:tc>
          <w:tcPr>
            <w:tcW w:w="851" w:type="dxa"/>
          </w:tcPr>
          <w:p w14:paraId="6BEE1287" w14:textId="5E0FC822" w:rsidR="00804867" w:rsidRPr="005503C0" w:rsidRDefault="00A5789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IF YES →</w:t>
            </w:r>
          </w:p>
        </w:tc>
        <w:tc>
          <w:tcPr>
            <w:tcW w:w="8895" w:type="dxa"/>
            <w:gridSpan w:val="2"/>
          </w:tcPr>
          <w:p w14:paraId="7D384F94" w14:textId="3A2BAA4A" w:rsidR="00A57895" w:rsidRPr="005503C0" w:rsidRDefault="00A5789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Where is the information on the type of exercise that is safe during pregnancy located? (</w:t>
            </w:r>
            <w:r w:rsidR="006D79A4"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7451EDC7" w14:textId="77777777" w:rsidR="00A57895" w:rsidRPr="005503C0" w:rsidRDefault="00A57895" w:rsidP="000213E9">
            <w:pPr>
              <w:pStyle w:val="ListParagraph"/>
              <w:numPr>
                <w:ilvl w:val="0"/>
                <w:numId w:val="4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pp Homepage </w:t>
            </w:r>
          </w:p>
          <w:p w14:paraId="061BE5CE" w14:textId="77777777" w:rsidR="00A57895" w:rsidRPr="005503C0" w:rsidRDefault="00A57895" w:rsidP="000213E9">
            <w:pPr>
              <w:pStyle w:val="ListParagraph"/>
              <w:numPr>
                <w:ilvl w:val="0"/>
                <w:numId w:val="4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Disclaimer and/or Terms and Conditions </w:t>
            </w:r>
          </w:p>
          <w:p w14:paraId="774BC2B6" w14:textId="77777777" w:rsidR="00A57895" w:rsidRPr="005503C0" w:rsidRDefault="00A57895" w:rsidP="000213E9">
            <w:pPr>
              <w:pStyle w:val="ListParagraph"/>
              <w:numPr>
                <w:ilvl w:val="0"/>
                <w:numId w:val="48"/>
              </w:numPr>
              <w:spacing w:before="60" w:after="60"/>
              <w:rPr>
                <w:rFonts w:ascii="Times New Roman" w:hAnsi="Times New Roman" w:cs="Times New Roman"/>
                <w:sz w:val="20"/>
                <w:szCs w:val="20"/>
              </w:rPr>
            </w:pPr>
            <w:r w:rsidRPr="005503C0">
              <w:rPr>
                <w:rFonts w:ascii="Times New Roman" w:hAnsi="Times New Roman" w:cs="Times New Roman"/>
                <w:sz w:val="20"/>
                <w:szCs w:val="20"/>
              </w:rPr>
              <w:lastRenderedPageBreak/>
              <w:t xml:space="preserve">Information tab / Information section within the app </w:t>
            </w:r>
          </w:p>
          <w:p w14:paraId="3079A6C5" w14:textId="77777777" w:rsidR="00A57895" w:rsidRPr="005503C0" w:rsidRDefault="00A57895" w:rsidP="000213E9">
            <w:pPr>
              <w:pStyle w:val="ListParagraph"/>
              <w:numPr>
                <w:ilvl w:val="0"/>
                <w:numId w:val="4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Within the exercise instructions, demonstrations, workout videos </w:t>
            </w:r>
          </w:p>
          <w:p w14:paraId="45FFA7B6" w14:textId="48AD1D70" w:rsidR="00A57895" w:rsidRPr="005503C0" w:rsidRDefault="00A57895" w:rsidP="000213E9">
            <w:pPr>
              <w:pStyle w:val="ListParagraph"/>
              <w:numPr>
                <w:ilvl w:val="0"/>
                <w:numId w:val="48"/>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nother location OR additional information regarding your selections? Please detail below: </w:t>
            </w:r>
            <w:r w:rsidR="00E90ECD" w:rsidRPr="005503C0">
              <w:rPr>
                <w:rFonts w:ascii="Times New Roman" w:hAnsi="Times New Roman" w:cs="Times New Roman"/>
                <w:sz w:val="20"/>
                <w:szCs w:val="20"/>
              </w:rPr>
              <w:br/>
              <w:t>_____</w:t>
            </w:r>
            <w:r w:rsidRPr="005503C0">
              <w:rPr>
                <w:rFonts w:ascii="Times New Roman" w:hAnsi="Times New Roman" w:cs="Times New Roman"/>
                <w:sz w:val="20"/>
                <w:szCs w:val="20"/>
              </w:rPr>
              <w:t>__________________________________________________________________________</w:t>
            </w:r>
          </w:p>
          <w:p w14:paraId="2749B9B5" w14:textId="77777777" w:rsidR="00804867" w:rsidRPr="005503C0" w:rsidRDefault="00804867" w:rsidP="00940560">
            <w:pPr>
              <w:spacing w:before="60" w:after="60"/>
              <w:rPr>
                <w:rFonts w:ascii="Times New Roman" w:hAnsi="Times New Roman" w:cs="Times New Roman"/>
                <w:sz w:val="20"/>
                <w:szCs w:val="20"/>
              </w:rPr>
            </w:pPr>
          </w:p>
        </w:tc>
      </w:tr>
      <w:tr w:rsidR="00A57895" w:rsidRPr="005503C0" w14:paraId="38F1691B" w14:textId="77777777" w:rsidTr="000213E9">
        <w:tc>
          <w:tcPr>
            <w:tcW w:w="704" w:type="dxa"/>
            <w:tcBorders>
              <w:bottom w:val="nil"/>
            </w:tcBorders>
          </w:tcPr>
          <w:p w14:paraId="72706C1A" w14:textId="294939A8" w:rsidR="00A57895" w:rsidRPr="005503C0" w:rsidRDefault="00A5789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lastRenderedPageBreak/>
              <w:t>Q29.</w:t>
            </w:r>
          </w:p>
        </w:tc>
        <w:tc>
          <w:tcPr>
            <w:tcW w:w="9746" w:type="dxa"/>
            <w:gridSpan w:val="3"/>
          </w:tcPr>
          <w:p w14:paraId="5EB54879" w14:textId="175FABDB" w:rsidR="00A57895" w:rsidRPr="005503C0" w:rsidRDefault="00A5789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provide any information on the type of exercise that is not safe during pregnancy? (</w:t>
            </w:r>
            <w:r w:rsidR="00E90ECD"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w:t>
            </w:r>
            <w:r w:rsidRPr="005503C0">
              <w:rPr>
                <w:rFonts w:ascii="Times New Roman" w:hAnsi="Times New Roman" w:cs="Times New Roman"/>
                <w:i/>
                <w:iCs/>
                <w:sz w:val="20"/>
                <w:szCs w:val="20"/>
              </w:rPr>
              <w:t xml:space="preserve"> apply</w:t>
            </w:r>
            <w:r w:rsidRPr="005503C0">
              <w:rPr>
                <w:rFonts w:ascii="Times New Roman" w:hAnsi="Times New Roman" w:cs="Times New Roman"/>
                <w:sz w:val="20"/>
                <w:szCs w:val="20"/>
              </w:rPr>
              <w:t>)</w:t>
            </w:r>
          </w:p>
          <w:p w14:paraId="1240DC79" w14:textId="77777777" w:rsidR="00A57895" w:rsidRPr="005503C0" w:rsidRDefault="00A57895" w:rsidP="000213E9">
            <w:pPr>
              <w:pStyle w:val="ListParagraph"/>
              <w:numPr>
                <w:ilvl w:val="0"/>
                <w:numId w:val="49"/>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Significant changes in pressure (e.g., sky diving, scuba diving) </w:t>
            </w:r>
          </w:p>
          <w:p w14:paraId="5D56C554" w14:textId="77777777" w:rsidR="00A57895" w:rsidRPr="005503C0" w:rsidRDefault="00A57895" w:rsidP="000213E9">
            <w:pPr>
              <w:pStyle w:val="ListParagraph"/>
              <w:numPr>
                <w:ilvl w:val="0"/>
                <w:numId w:val="49"/>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Risk of contact / collision </w:t>
            </w:r>
          </w:p>
          <w:p w14:paraId="64DD0A45" w14:textId="77777777" w:rsidR="00A57895" w:rsidRPr="005503C0" w:rsidRDefault="00A57895" w:rsidP="000213E9">
            <w:pPr>
              <w:pStyle w:val="ListParagraph"/>
              <w:numPr>
                <w:ilvl w:val="0"/>
                <w:numId w:val="49"/>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Risk of falling (e.g., exercise that requires high levels of balance, coordination, and agility) </w:t>
            </w:r>
          </w:p>
          <w:p w14:paraId="0EDFE258" w14:textId="77777777" w:rsidR="00A57895" w:rsidRPr="005503C0" w:rsidRDefault="00A57895" w:rsidP="000213E9">
            <w:pPr>
              <w:pStyle w:val="ListParagraph"/>
              <w:numPr>
                <w:ilvl w:val="0"/>
                <w:numId w:val="49"/>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Heavy lifting </w:t>
            </w:r>
          </w:p>
          <w:p w14:paraId="3DFB0550" w14:textId="3997AF2A" w:rsidR="00A57895" w:rsidRPr="005503C0" w:rsidRDefault="00A57895" w:rsidP="000213E9">
            <w:pPr>
              <w:pStyle w:val="ListParagraph"/>
              <w:numPr>
                <w:ilvl w:val="0"/>
                <w:numId w:val="49"/>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Other information regarding exercises not considered safe during pregnancy OR additional information regarding your selections? Please detail below: </w:t>
            </w:r>
            <w:r w:rsidR="00E90ECD" w:rsidRPr="005503C0">
              <w:rPr>
                <w:rFonts w:ascii="Times New Roman" w:hAnsi="Times New Roman" w:cs="Times New Roman"/>
                <w:sz w:val="20"/>
                <w:szCs w:val="20"/>
              </w:rPr>
              <w:br/>
              <w:t>__________</w:t>
            </w:r>
            <w:r w:rsidRPr="005503C0">
              <w:rPr>
                <w:rFonts w:ascii="Times New Roman" w:hAnsi="Times New Roman" w:cs="Times New Roman"/>
                <w:sz w:val="20"/>
                <w:szCs w:val="20"/>
              </w:rPr>
              <w:t>_____________________________________________________________________________</w:t>
            </w:r>
          </w:p>
          <w:p w14:paraId="61028692" w14:textId="6207A281" w:rsidR="00A57895" w:rsidRPr="005503C0" w:rsidRDefault="00A57895" w:rsidP="000213E9">
            <w:pPr>
              <w:pStyle w:val="ListParagraph"/>
              <w:numPr>
                <w:ilvl w:val="0"/>
                <w:numId w:val="49"/>
              </w:numPr>
              <w:spacing w:before="60" w:after="60"/>
              <w:rPr>
                <w:rFonts w:ascii="Times New Roman" w:hAnsi="Times New Roman" w:cs="Times New Roman"/>
                <w:sz w:val="20"/>
                <w:szCs w:val="20"/>
              </w:rPr>
            </w:pPr>
            <w:r w:rsidRPr="005503C0">
              <w:rPr>
                <w:rFonts w:ascii="Times New Roman" w:hAnsi="Times New Roman" w:cs="Times New Roman"/>
                <w:sz w:val="20"/>
                <w:szCs w:val="20"/>
              </w:rPr>
              <w:t>No, the app does not provide any information on the type of exercise that is unsafe during pregnancy</w:t>
            </w:r>
          </w:p>
        </w:tc>
      </w:tr>
      <w:tr w:rsidR="00804867" w:rsidRPr="005503C0" w14:paraId="3CD9D62E" w14:textId="77777777" w:rsidTr="000213E9">
        <w:tc>
          <w:tcPr>
            <w:tcW w:w="704" w:type="dxa"/>
            <w:tcBorders>
              <w:top w:val="nil"/>
              <w:bottom w:val="single" w:sz="4" w:space="0" w:color="auto"/>
            </w:tcBorders>
          </w:tcPr>
          <w:p w14:paraId="754F3D5C" w14:textId="77777777" w:rsidR="00804867" w:rsidRPr="005503C0" w:rsidRDefault="00804867" w:rsidP="00940560">
            <w:pPr>
              <w:spacing w:before="60" w:after="60"/>
              <w:rPr>
                <w:rFonts w:ascii="Times New Roman" w:hAnsi="Times New Roman" w:cs="Times New Roman"/>
                <w:sz w:val="20"/>
                <w:szCs w:val="20"/>
              </w:rPr>
            </w:pPr>
          </w:p>
        </w:tc>
        <w:tc>
          <w:tcPr>
            <w:tcW w:w="851" w:type="dxa"/>
          </w:tcPr>
          <w:p w14:paraId="7BF1FAF0" w14:textId="7845C0B8" w:rsidR="00804867" w:rsidRPr="005503C0" w:rsidRDefault="00A5789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IF YES →</w:t>
            </w:r>
          </w:p>
        </w:tc>
        <w:tc>
          <w:tcPr>
            <w:tcW w:w="8895" w:type="dxa"/>
            <w:gridSpan w:val="2"/>
          </w:tcPr>
          <w:p w14:paraId="3599D702" w14:textId="6E5EF89E" w:rsidR="00A57895" w:rsidRPr="005503C0" w:rsidRDefault="00A5789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Where is the information on type of exercise that is not safe during pregnancy located? (</w:t>
            </w:r>
            <w:r w:rsidR="00E90ECD"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69DA3008" w14:textId="77777777" w:rsidR="00A57895" w:rsidRPr="005503C0" w:rsidRDefault="00A57895" w:rsidP="000213E9">
            <w:pPr>
              <w:pStyle w:val="ListParagraph"/>
              <w:numPr>
                <w:ilvl w:val="0"/>
                <w:numId w:val="5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pp Homepage </w:t>
            </w:r>
          </w:p>
          <w:p w14:paraId="7271879B" w14:textId="77777777" w:rsidR="00A57895" w:rsidRPr="005503C0" w:rsidRDefault="00A57895" w:rsidP="000213E9">
            <w:pPr>
              <w:pStyle w:val="ListParagraph"/>
              <w:numPr>
                <w:ilvl w:val="0"/>
                <w:numId w:val="5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Disclaimer and/or Terms and Conditions </w:t>
            </w:r>
          </w:p>
          <w:p w14:paraId="086C4A4F" w14:textId="77777777" w:rsidR="00A57895" w:rsidRPr="005503C0" w:rsidRDefault="00A57895" w:rsidP="000213E9">
            <w:pPr>
              <w:pStyle w:val="ListParagraph"/>
              <w:numPr>
                <w:ilvl w:val="0"/>
                <w:numId w:val="5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Information tab / Information section within the app </w:t>
            </w:r>
          </w:p>
          <w:p w14:paraId="3D6B7C0F" w14:textId="77777777" w:rsidR="00A57895" w:rsidRPr="005503C0" w:rsidRDefault="00A57895" w:rsidP="000213E9">
            <w:pPr>
              <w:pStyle w:val="ListParagraph"/>
              <w:numPr>
                <w:ilvl w:val="0"/>
                <w:numId w:val="5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Within the exercise instructions, demonstrations, workout videos </w:t>
            </w:r>
          </w:p>
          <w:p w14:paraId="5F83309A" w14:textId="13AD16CD" w:rsidR="00A57895" w:rsidRPr="005503C0" w:rsidRDefault="00A57895" w:rsidP="000213E9">
            <w:pPr>
              <w:pStyle w:val="ListParagraph"/>
              <w:numPr>
                <w:ilvl w:val="0"/>
                <w:numId w:val="50"/>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nother location OR additional information regarding your selections? Please detail below: </w:t>
            </w:r>
            <w:r w:rsidR="00550168" w:rsidRPr="005503C0">
              <w:rPr>
                <w:rFonts w:ascii="Times New Roman" w:hAnsi="Times New Roman" w:cs="Times New Roman"/>
                <w:sz w:val="20"/>
                <w:szCs w:val="20"/>
              </w:rPr>
              <w:br/>
              <w:t>__</w:t>
            </w:r>
            <w:r w:rsidRPr="005503C0">
              <w:rPr>
                <w:rFonts w:ascii="Times New Roman" w:hAnsi="Times New Roman" w:cs="Times New Roman"/>
                <w:sz w:val="20"/>
                <w:szCs w:val="20"/>
              </w:rPr>
              <w:t>_____________________________________________________________________________</w:t>
            </w:r>
          </w:p>
          <w:p w14:paraId="0D34C798" w14:textId="77777777" w:rsidR="00804867" w:rsidRPr="005503C0" w:rsidRDefault="00804867" w:rsidP="00940560">
            <w:pPr>
              <w:spacing w:before="60" w:after="60"/>
              <w:rPr>
                <w:rFonts w:ascii="Times New Roman" w:hAnsi="Times New Roman" w:cs="Times New Roman"/>
                <w:sz w:val="20"/>
                <w:szCs w:val="20"/>
              </w:rPr>
            </w:pPr>
          </w:p>
        </w:tc>
      </w:tr>
      <w:tr w:rsidR="00A57895" w:rsidRPr="005503C0" w14:paraId="6847EE17" w14:textId="77777777" w:rsidTr="000213E9">
        <w:tc>
          <w:tcPr>
            <w:tcW w:w="704" w:type="dxa"/>
            <w:tcBorders>
              <w:bottom w:val="nil"/>
            </w:tcBorders>
          </w:tcPr>
          <w:p w14:paraId="5E226832" w14:textId="28BED1B9" w:rsidR="00A57895" w:rsidRPr="005503C0" w:rsidRDefault="00A5789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30.</w:t>
            </w:r>
          </w:p>
        </w:tc>
        <w:tc>
          <w:tcPr>
            <w:tcW w:w="9746" w:type="dxa"/>
            <w:gridSpan w:val="3"/>
          </w:tcPr>
          <w:p w14:paraId="796675A2" w14:textId="5DBF2F44" w:rsidR="00A57895" w:rsidRPr="005503C0" w:rsidRDefault="00A5789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provide any additional information / recommendations on exercise during pregnancy? (</w:t>
            </w:r>
            <w:r w:rsidR="00550168"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60057481" w14:textId="77777777" w:rsidR="00A57895" w:rsidRPr="005503C0" w:rsidRDefault="00A57895" w:rsidP="000213E9">
            <w:pPr>
              <w:pStyle w:val="ListParagraph"/>
              <w:numPr>
                <w:ilvl w:val="0"/>
                <w:numId w:val="51"/>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void dehydration </w:t>
            </w:r>
          </w:p>
          <w:p w14:paraId="4C5360CA" w14:textId="77777777" w:rsidR="00A57895" w:rsidRPr="005503C0" w:rsidRDefault="00A57895" w:rsidP="000213E9">
            <w:pPr>
              <w:pStyle w:val="ListParagraph"/>
              <w:numPr>
                <w:ilvl w:val="0"/>
                <w:numId w:val="51"/>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void inadequate nutrition </w:t>
            </w:r>
          </w:p>
          <w:p w14:paraId="35B4FCC0" w14:textId="77777777" w:rsidR="00A57895" w:rsidRPr="005503C0" w:rsidRDefault="00A57895" w:rsidP="000213E9">
            <w:pPr>
              <w:pStyle w:val="ListParagraph"/>
              <w:numPr>
                <w:ilvl w:val="0"/>
                <w:numId w:val="51"/>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Stay well hydrated </w:t>
            </w:r>
          </w:p>
          <w:p w14:paraId="7B5123A5" w14:textId="77777777" w:rsidR="00A57895" w:rsidRPr="005503C0" w:rsidRDefault="00A57895" w:rsidP="000213E9">
            <w:pPr>
              <w:pStyle w:val="ListParagraph"/>
              <w:numPr>
                <w:ilvl w:val="0"/>
                <w:numId w:val="51"/>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Try to ensure energy intake is in line with recommended gestational weight gain </w:t>
            </w:r>
          </w:p>
          <w:p w14:paraId="72D15F3C" w14:textId="77777777" w:rsidR="00A57895" w:rsidRPr="005503C0" w:rsidRDefault="00A57895" w:rsidP="000213E9">
            <w:pPr>
              <w:pStyle w:val="ListParagraph"/>
              <w:numPr>
                <w:ilvl w:val="0"/>
                <w:numId w:val="51"/>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void heat stress/hyperthermia in the first trimester </w:t>
            </w:r>
          </w:p>
          <w:p w14:paraId="653F6905" w14:textId="77777777" w:rsidR="00A57895" w:rsidRPr="005503C0" w:rsidRDefault="00A57895" w:rsidP="000213E9">
            <w:pPr>
              <w:pStyle w:val="ListParagraph"/>
              <w:numPr>
                <w:ilvl w:val="0"/>
                <w:numId w:val="51"/>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djust physical activity / exercise in excessively hot weather or high humidity </w:t>
            </w:r>
          </w:p>
          <w:p w14:paraId="4CACD821" w14:textId="77777777" w:rsidR="00A57895" w:rsidRPr="005503C0" w:rsidRDefault="00A57895" w:rsidP="000213E9">
            <w:pPr>
              <w:pStyle w:val="ListParagraph"/>
              <w:numPr>
                <w:ilvl w:val="0"/>
                <w:numId w:val="51"/>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void long periods of standing still </w:t>
            </w:r>
          </w:p>
          <w:p w14:paraId="1DEC58BC" w14:textId="77777777" w:rsidR="00A57895" w:rsidRPr="005503C0" w:rsidRDefault="00A57895" w:rsidP="000213E9">
            <w:pPr>
              <w:pStyle w:val="ListParagraph"/>
              <w:numPr>
                <w:ilvl w:val="0"/>
                <w:numId w:val="51"/>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void long periods of laying in the supine position </w:t>
            </w:r>
          </w:p>
          <w:p w14:paraId="0F14E99C" w14:textId="77777777" w:rsidR="00A57895" w:rsidRPr="005503C0" w:rsidRDefault="00A57895" w:rsidP="000213E9">
            <w:pPr>
              <w:pStyle w:val="ListParagraph"/>
              <w:numPr>
                <w:ilvl w:val="0"/>
                <w:numId w:val="51"/>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void physical activity / exercise at high altitude </w:t>
            </w:r>
          </w:p>
          <w:p w14:paraId="3052B9D3" w14:textId="77777777" w:rsidR="00A57895" w:rsidRPr="005503C0" w:rsidRDefault="00A57895" w:rsidP="000213E9">
            <w:pPr>
              <w:pStyle w:val="ListParagraph"/>
              <w:numPr>
                <w:ilvl w:val="0"/>
                <w:numId w:val="51"/>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lways wear appropriate clothing (shoes for the activity, non-restrictive </w:t>
            </w:r>
            <w:proofErr w:type="gramStart"/>
            <w:r w:rsidRPr="005503C0">
              <w:rPr>
                <w:rFonts w:ascii="Times New Roman" w:hAnsi="Times New Roman" w:cs="Times New Roman"/>
                <w:sz w:val="20"/>
                <w:szCs w:val="20"/>
              </w:rPr>
              <w:t>clothing</w:t>
            </w:r>
            <w:proofErr w:type="gramEnd"/>
            <w:r w:rsidRPr="005503C0">
              <w:rPr>
                <w:rFonts w:ascii="Times New Roman" w:hAnsi="Times New Roman" w:cs="Times New Roman"/>
                <w:sz w:val="20"/>
                <w:szCs w:val="20"/>
              </w:rPr>
              <w:t xml:space="preserve"> and a supportive bra) </w:t>
            </w:r>
          </w:p>
          <w:p w14:paraId="70AF974F" w14:textId="77777777" w:rsidR="00A57895" w:rsidRPr="005503C0" w:rsidRDefault="00A57895" w:rsidP="000213E9">
            <w:pPr>
              <w:pStyle w:val="ListParagraph"/>
              <w:numPr>
                <w:ilvl w:val="0"/>
                <w:numId w:val="51"/>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If sedentary or inactive, commence exercise slowly and progress toward meeting the recommended guidelines </w:t>
            </w:r>
          </w:p>
          <w:p w14:paraId="1B4CB2BA" w14:textId="77777777" w:rsidR="00A57895" w:rsidRPr="005503C0" w:rsidRDefault="00A57895" w:rsidP="000213E9">
            <w:pPr>
              <w:pStyle w:val="ListParagraph"/>
              <w:numPr>
                <w:ilvl w:val="0"/>
                <w:numId w:val="51"/>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Women who are healthy and already active do not need to seek medical clearance for physical activity / exercise during pregnancy </w:t>
            </w:r>
          </w:p>
          <w:p w14:paraId="68715B51" w14:textId="77777777" w:rsidR="00A57895" w:rsidRPr="005503C0" w:rsidRDefault="00A57895" w:rsidP="000213E9">
            <w:pPr>
              <w:pStyle w:val="ListParagraph"/>
              <w:numPr>
                <w:ilvl w:val="0"/>
                <w:numId w:val="51"/>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Minimise the amount of time spent in prolonged sitting </w:t>
            </w:r>
          </w:p>
          <w:p w14:paraId="5FC912C8" w14:textId="77777777" w:rsidR="00A57895" w:rsidRPr="005503C0" w:rsidRDefault="00A57895" w:rsidP="000213E9">
            <w:pPr>
              <w:pStyle w:val="ListParagraph"/>
              <w:numPr>
                <w:ilvl w:val="0"/>
                <w:numId w:val="51"/>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Break up long periods of sitting as often as possible </w:t>
            </w:r>
          </w:p>
          <w:p w14:paraId="3FE27320" w14:textId="77777777" w:rsidR="00A57895" w:rsidRPr="005503C0" w:rsidRDefault="00A57895" w:rsidP="000213E9">
            <w:pPr>
              <w:pStyle w:val="ListParagraph"/>
              <w:numPr>
                <w:ilvl w:val="0"/>
                <w:numId w:val="51"/>
              </w:numPr>
              <w:spacing w:before="60" w:after="60"/>
              <w:rPr>
                <w:rFonts w:ascii="Times New Roman" w:hAnsi="Times New Roman" w:cs="Times New Roman"/>
                <w:sz w:val="20"/>
                <w:szCs w:val="20"/>
              </w:rPr>
            </w:pPr>
            <w:r w:rsidRPr="005503C0">
              <w:rPr>
                <w:rFonts w:ascii="Times New Roman" w:hAnsi="Times New Roman" w:cs="Times New Roman"/>
                <w:sz w:val="20"/>
                <w:szCs w:val="20"/>
              </w:rPr>
              <w:lastRenderedPageBreak/>
              <w:t xml:space="preserve">As pregnancy progresses, anatomical and physiological/metabolic changes mean that modifications to some activities/exercises are required. </w:t>
            </w:r>
          </w:p>
          <w:p w14:paraId="6D675EC0" w14:textId="77777777" w:rsidR="00A57895" w:rsidRPr="005503C0" w:rsidRDefault="00A57895" w:rsidP="000213E9">
            <w:pPr>
              <w:pStyle w:val="ListParagraph"/>
              <w:numPr>
                <w:ilvl w:val="0"/>
                <w:numId w:val="51"/>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Women who are considering high volumes of exercise training (high intensity, prolonged duration, heavy weights, etc.) should seek advice and guidance from a health professional who is knowledgeable about the effects of high-level training on maternal and fetal outcomes </w:t>
            </w:r>
          </w:p>
          <w:p w14:paraId="31AADA92" w14:textId="77777777" w:rsidR="00A57895" w:rsidRPr="005503C0" w:rsidRDefault="00A57895" w:rsidP="000213E9">
            <w:pPr>
              <w:pStyle w:val="ListParagraph"/>
              <w:numPr>
                <w:ilvl w:val="0"/>
                <w:numId w:val="51"/>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Women should seek clearance before commencing exercise during pregnancy </w:t>
            </w:r>
          </w:p>
          <w:p w14:paraId="028FDF65" w14:textId="365B1FE0" w:rsidR="00A57895" w:rsidRPr="005503C0" w:rsidRDefault="00A57895" w:rsidP="000213E9">
            <w:pPr>
              <w:pStyle w:val="ListParagraph"/>
              <w:numPr>
                <w:ilvl w:val="0"/>
                <w:numId w:val="51"/>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Other information / recommendations OR additional information regarding your selections? Please detail below: </w:t>
            </w:r>
            <w:r w:rsidR="00550168" w:rsidRPr="005503C0">
              <w:rPr>
                <w:rFonts w:ascii="Times New Roman" w:hAnsi="Times New Roman" w:cs="Times New Roman"/>
                <w:sz w:val="20"/>
                <w:szCs w:val="20"/>
              </w:rPr>
              <w:br/>
            </w:r>
            <w:r w:rsidR="009A094A" w:rsidRPr="005503C0">
              <w:rPr>
                <w:rFonts w:ascii="Times New Roman" w:hAnsi="Times New Roman" w:cs="Times New Roman"/>
                <w:sz w:val="20"/>
                <w:szCs w:val="20"/>
              </w:rPr>
              <w:t>__</w:t>
            </w:r>
            <w:r w:rsidRPr="005503C0">
              <w:rPr>
                <w:rFonts w:ascii="Times New Roman" w:hAnsi="Times New Roman" w:cs="Times New Roman"/>
                <w:sz w:val="20"/>
                <w:szCs w:val="20"/>
              </w:rPr>
              <w:t>_____________________________________________________________________________________</w:t>
            </w:r>
          </w:p>
          <w:p w14:paraId="6107189B" w14:textId="6479DCB0" w:rsidR="00A57895" w:rsidRPr="005503C0" w:rsidRDefault="00A57895" w:rsidP="000213E9">
            <w:pPr>
              <w:pStyle w:val="ListParagraph"/>
              <w:numPr>
                <w:ilvl w:val="0"/>
                <w:numId w:val="51"/>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No, the app does not provide any other information regarding exercise during pregnancy  </w:t>
            </w:r>
          </w:p>
        </w:tc>
      </w:tr>
      <w:tr w:rsidR="00A57895" w:rsidRPr="005503C0" w14:paraId="6E4D9180" w14:textId="77777777" w:rsidTr="000213E9">
        <w:tc>
          <w:tcPr>
            <w:tcW w:w="704" w:type="dxa"/>
            <w:tcBorders>
              <w:top w:val="nil"/>
            </w:tcBorders>
          </w:tcPr>
          <w:p w14:paraId="53B3B26F" w14:textId="77777777" w:rsidR="00A57895" w:rsidRPr="005503C0" w:rsidRDefault="00A57895" w:rsidP="00940560">
            <w:pPr>
              <w:spacing w:before="60" w:after="60"/>
              <w:rPr>
                <w:rFonts w:ascii="Times New Roman" w:hAnsi="Times New Roman" w:cs="Times New Roman"/>
                <w:sz w:val="20"/>
                <w:szCs w:val="20"/>
              </w:rPr>
            </w:pPr>
          </w:p>
        </w:tc>
        <w:tc>
          <w:tcPr>
            <w:tcW w:w="851" w:type="dxa"/>
          </w:tcPr>
          <w:p w14:paraId="2FD120EB" w14:textId="67076E94" w:rsidR="00A57895" w:rsidRPr="005503C0" w:rsidRDefault="00A5789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IF YES →</w:t>
            </w:r>
          </w:p>
        </w:tc>
        <w:tc>
          <w:tcPr>
            <w:tcW w:w="8895" w:type="dxa"/>
            <w:gridSpan w:val="2"/>
          </w:tcPr>
          <w:p w14:paraId="4924AB38" w14:textId="0C322B54" w:rsidR="00A57895" w:rsidRPr="005503C0" w:rsidRDefault="00A5789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Where is the information on additional information / recommendations during pregnancy located? (</w:t>
            </w:r>
            <w:r w:rsidR="009A094A"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1EC95F82" w14:textId="77777777" w:rsidR="00A57895" w:rsidRPr="005503C0" w:rsidRDefault="00A57895" w:rsidP="000213E9">
            <w:pPr>
              <w:pStyle w:val="ListParagraph"/>
              <w:numPr>
                <w:ilvl w:val="0"/>
                <w:numId w:val="52"/>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pp Homepage </w:t>
            </w:r>
          </w:p>
          <w:p w14:paraId="2E61C1BD" w14:textId="77777777" w:rsidR="00A57895" w:rsidRPr="005503C0" w:rsidRDefault="00A57895" w:rsidP="000213E9">
            <w:pPr>
              <w:pStyle w:val="ListParagraph"/>
              <w:numPr>
                <w:ilvl w:val="0"/>
                <w:numId w:val="52"/>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Disclaimer and/or Terms and Conditions </w:t>
            </w:r>
          </w:p>
          <w:p w14:paraId="77523C62" w14:textId="77777777" w:rsidR="00A57895" w:rsidRPr="005503C0" w:rsidRDefault="00A57895" w:rsidP="000213E9">
            <w:pPr>
              <w:pStyle w:val="ListParagraph"/>
              <w:numPr>
                <w:ilvl w:val="0"/>
                <w:numId w:val="52"/>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Information tab / Information section within the app </w:t>
            </w:r>
          </w:p>
          <w:p w14:paraId="28E37BCE" w14:textId="77777777" w:rsidR="00A57895" w:rsidRPr="005503C0" w:rsidRDefault="00A57895" w:rsidP="000213E9">
            <w:pPr>
              <w:pStyle w:val="ListParagraph"/>
              <w:numPr>
                <w:ilvl w:val="0"/>
                <w:numId w:val="52"/>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Within the exercise instructions, demonstrations, workout videos </w:t>
            </w:r>
          </w:p>
          <w:p w14:paraId="3A115F95" w14:textId="67D94D99" w:rsidR="00A57895" w:rsidRPr="005503C0" w:rsidRDefault="00A57895" w:rsidP="000213E9">
            <w:pPr>
              <w:pStyle w:val="ListParagraph"/>
              <w:numPr>
                <w:ilvl w:val="0"/>
                <w:numId w:val="52"/>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Another location OR additional information regarding your selections? Please detail below: </w:t>
            </w:r>
            <w:r w:rsidR="009A094A" w:rsidRPr="005503C0">
              <w:rPr>
                <w:rFonts w:ascii="Times New Roman" w:hAnsi="Times New Roman" w:cs="Times New Roman"/>
                <w:sz w:val="20"/>
                <w:szCs w:val="20"/>
              </w:rPr>
              <w:br/>
              <w:t>_____</w:t>
            </w:r>
            <w:r w:rsidRPr="005503C0">
              <w:rPr>
                <w:rFonts w:ascii="Times New Roman" w:hAnsi="Times New Roman" w:cs="Times New Roman"/>
                <w:sz w:val="20"/>
                <w:szCs w:val="20"/>
              </w:rPr>
              <w:t>__________________________________________________________________________</w:t>
            </w:r>
          </w:p>
          <w:p w14:paraId="04E8B3FD" w14:textId="77777777" w:rsidR="00A57895" w:rsidRPr="005503C0" w:rsidRDefault="00A57895" w:rsidP="00940560">
            <w:pPr>
              <w:spacing w:before="60" w:after="60"/>
              <w:rPr>
                <w:rFonts w:ascii="Times New Roman" w:hAnsi="Times New Roman" w:cs="Times New Roman"/>
                <w:sz w:val="20"/>
                <w:szCs w:val="20"/>
              </w:rPr>
            </w:pPr>
          </w:p>
        </w:tc>
      </w:tr>
      <w:tr w:rsidR="00A57895" w:rsidRPr="005503C0" w14:paraId="15E783B8" w14:textId="77777777" w:rsidTr="009A094A">
        <w:tc>
          <w:tcPr>
            <w:tcW w:w="10450" w:type="dxa"/>
            <w:gridSpan w:val="4"/>
            <w:shd w:val="clear" w:color="auto" w:fill="E7E6E6" w:themeFill="background2"/>
          </w:tcPr>
          <w:p w14:paraId="373C0DBB" w14:textId="3FBB21DE" w:rsidR="00A57895" w:rsidRPr="005503C0" w:rsidRDefault="00A57895" w:rsidP="00940560">
            <w:pPr>
              <w:spacing w:before="60" w:after="60"/>
              <w:jc w:val="center"/>
              <w:rPr>
                <w:rFonts w:ascii="Times New Roman" w:hAnsi="Times New Roman" w:cs="Times New Roman"/>
                <w:b/>
                <w:bCs/>
                <w:sz w:val="20"/>
                <w:szCs w:val="20"/>
              </w:rPr>
            </w:pPr>
            <w:r w:rsidRPr="005503C0">
              <w:rPr>
                <w:rFonts w:ascii="Times New Roman" w:hAnsi="Times New Roman" w:cs="Times New Roman"/>
                <w:b/>
                <w:bCs/>
                <w:sz w:val="20"/>
                <w:szCs w:val="20"/>
              </w:rPr>
              <w:t>App Developer Qualifications, Credibility, and Expertise</w:t>
            </w:r>
          </w:p>
        </w:tc>
      </w:tr>
      <w:tr w:rsidR="00A57895" w:rsidRPr="005503C0" w14:paraId="52E2E020" w14:textId="77777777" w:rsidTr="000213E9">
        <w:tc>
          <w:tcPr>
            <w:tcW w:w="704" w:type="dxa"/>
            <w:tcBorders>
              <w:bottom w:val="nil"/>
            </w:tcBorders>
          </w:tcPr>
          <w:p w14:paraId="76134BA8" w14:textId="456B8A81" w:rsidR="00A57895" w:rsidRPr="005503C0" w:rsidRDefault="00A5789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31.</w:t>
            </w:r>
          </w:p>
        </w:tc>
        <w:tc>
          <w:tcPr>
            <w:tcW w:w="9746" w:type="dxa"/>
            <w:gridSpan w:val="3"/>
          </w:tcPr>
          <w:p w14:paraId="20D5D4F3" w14:textId="77777777" w:rsidR="00A57895" w:rsidRPr="005503C0" w:rsidRDefault="00A57895"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provide a list of developer qualifications?</w:t>
            </w:r>
          </w:p>
          <w:p w14:paraId="5D9A010B" w14:textId="77777777" w:rsidR="00A57895" w:rsidRPr="005503C0" w:rsidRDefault="00A57895" w:rsidP="00940560">
            <w:pPr>
              <w:spacing w:before="60" w:after="60"/>
              <w:rPr>
                <w:rFonts w:ascii="Times New Roman" w:hAnsi="Times New Roman" w:cs="Times New Roman"/>
                <w:i/>
                <w:iCs/>
                <w:sz w:val="20"/>
                <w:szCs w:val="20"/>
              </w:rPr>
            </w:pPr>
            <w:r w:rsidRPr="005503C0">
              <w:rPr>
                <w:rFonts w:ascii="Times New Roman" w:hAnsi="Times New Roman" w:cs="Times New Roman"/>
                <w:i/>
                <w:iCs/>
                <w:sz w:val="20"/>
                <w:szCs w:val="20"/>
              </w:rPr>
              <w:t>E.g., Personal Trainer, Exercise Professional, University degree, CrossFit coach, Advanced Yoga instructor</w:t>
            </w:r>
          </w:p>
          <w:p w14:paraId="503F1AB4" w14:textId="77777777" w:rsidR="00DE3ED6" w:rsidRPr="005503C0" w:rsidRDefault="00DE3ED6" w:rsidP="000213E9">
            <w:pPr>
              <w:pStyle w:val="ListParagraph"/>
              <w:numPr>
                <w:ilvl w:val="0"/>
                <w:numId w:val="53"/>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Yes </w:t>
            </w:r>
          </w:p>
          <w:p w14:paraId="08A8E842" w14:textId="1FF0538B" w:rsidR="00DE3ED6" w:rsidRPr="005503C0" w:rsidRDefault="00DE3ED6" w:rsidP="000213E9">
            <w:pPr>
              <w:pStyle w:val="ListParagraph"/>
              <w:numPr>
                <w:ilvl w:val="0"/>
                <w:numId w:val="53"/>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No  </w:t>
            </w:r>
          </w:p>
        </w:tc>
      </w:tr>
      <w:tr w:rsidR="00A57895" w:rsidRPr="005503C0" w14:paraId="1B0E623B" w14:textId="77777777" w:rsidTr="000213E9">
        <w:tc>
          <w:tcPr>
            <w:tcW w:w="704" w:type="dxa"/>
            <w:tcBorders>
              <w:top w:val="nil"/>
              <w:bottom w:val="single" w:sz="4" w:space="0" w:color="auto"/>
            </w:tcBorders>
          </w:tcPr>
          <w:p w14:paraId="579BFAB9" w14:textId="77777777" w:rsidR="00A57895" w:rsidRPr="005503C0" w:rsidRDefault="00A57895" w:rsidP="00940560">
            <w:pPr>
              <w:spacing w:before="60" w:after="60"/>
              <w:rPr>
                <w:rFonts w:ascii="Times New Roman" w:hAnsi="Times New Roman" w:cs="Times New Roman"/>
                <w:sz w:val="20"/>
                <w:szCs w:val="20"/>
              </w:rPr>
            </w:pPr>
          </w:p>
        </w:tc>
        <w:tc>
          <w:tcPr>
            <w:tcW w:w="851" w:type="dxa"/>
          </w:tcPr>
          <w:p w14:paraId="15EE5D8E" w14:textId="3E8289E3" w:rsidR="00A57895" w:rsidRPr="005503C0" w:rsidRDefault="00DE3ED6"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IF YES →</w:t>
            </w:r>
          </w:p>
        </w:tc>
        <w:tc>
          <w:tcPr>
            <w:tcW w:w="8895" w:type="dxa"/>
            <w:gridSpan w:val="2"/>
          </w:tcPr>
          <w:p w14:paraId="2456A0ED" w14:textId="77777777" w:rsidR="00DE3ED6" w:rsidRPr="005503C0" w:rsidRDefault="00DE3ED6"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Please list these qualifications in the text box below:</w:t>
            </w:r>
          </w:p>
          <w:p w14:paraId="7274E721" w14:textId="7E9FF182" w:rsidR="000273FB" w:rsidRPr="005503C0" w:rsidRDefault="000273FB" w:rsidP="000273FB">
            <w:pPr>
              <w:spacing w:before="60" w:after="60"/>
              <w:rPr>
                <w:rFonts w:ascii="Times New Roman" w:hAnsi="Times New Roman" w:cs="Times New Roman"/>
                <w:sz w:val="20"/>
                <w:szCs w:val="20"/>
              </w:rPr>
            </w:pPr>
            <w:r w:rsidRPr="005503C0">
              <w:rPr>
                <w:rFonts w:ascii="Times New Roman" w:hAnsi="Times New Roman" w:cs="Times New Roman"/>
                <w:sz w:val="20"/>
                <w:szCs w:val="20"/>
              </w:rPr>
              <w:t>______________________________________________________________________________________</w:t>
            </w:r>
          </w:p>
          <w:p w14:paraId="09D3CB23" w14:textId="5900F998" w:rsidR="000273FB" w:rsidRPr="005503C0" w:rsidRDefault="000273FB" w:rsidP="000273FB">
            <w:pPr>
              <w:spacing w:before="60" w:after="60"/>
              <w:rPr>
                <w:rFonts w:ascii="Times New Roman" w:hAnsi="Times New Roman" w:cs="Times New Roman"/>
                <w:sz w:val="20"/>
                <w:szCs w:val="20"/>
              </w:rPr>
            </w:pPr>
            <w:r w:rsidRPr="005503C0">
              <w:rPr>
                <w:rFonts w:ascii="Times New Roman" w:hAnsi="Times New Roman" w:cs="Times New Roman"/>
                <w:sz w:val="20"/>
                <w:szCs w:val="20"/>
              </w:rPr>
              <w:t>______________________________________________________________________________________</w:t>
            </w:r>
          </w:p>
          <w:p w14:paraId="1D24B1CB" w14:textId="15740F51" w:rsidR="000273FB" w:rsidRPr="005503C0" w:rsidRDefault="000273FB" w:rsidP="000273FB">
            <w:pPr>
              <w:spacing w:before="60" w:after="60"/>
              <w:rPr>
                <w:rFonts w:ascii="Times New Roman" w:hAnsi="Times New Roman" w:cs="Times New Roman"/>
                <w:sz w:val="20"/>
                <w:szCs w:val="20"/>
              </w:rPr>
            </w:pPr>
            <w:r w:rsidRPr="005503C0">
              <w:rPr>
                <w:rFonts w:ascii="Times New Roman" w:hAnsi="Times New Roman" w:cs="Times New Roman"/>
                <w:sz w:val="20"/>
                <w:szCs w:val="20"/>
              </w:rPr>
              <w:t>______________________________________________________________________________________</w:t>
            </w:r>
          </w:p>
          <w:p w14:paraId="04D88755" w14:textId="207C5AC3" w:rsidR="00A57895" w:rsidRPr="005503C0" w:rsidRDefault="000273FB" w:rsidP="000273FB">
            <w:pPr>
              <w:spacing w:before="60" w:after="60"/>
              <w:rPr>
                <w:rFonts w:ascii="Times New Roman" w:hAnsi="Times New Roman" w:cs="Times New Roman"/>
                <w:sz w:val="20"/>
                <w:szCs w:val="20"/>
              </w:rPr>
            </w:pPr>
            <w:r w:rsidRPr="005503C0">
              <w:rPr>
                <w:rFonts w:ascii="Times New Roman" w:hAnsi="Times New Roman" w:cs="Times New Roman"/>
                <w:sz w:val="20"/>
                <w:szCs w:val="20"/>
              </w:rPr>
              <w:t>______________________________________________________________________________________</w:t>
            </w:r>
          </w:p>
          <w:p w14:paraId="7487DBF6" w14:textId="5B68F6F5" w:rsidR="00B30B53" w:rsidRPr="005503C0" w:rsidRDefault="00B30B53" w:rsidP="00940560">
            <w:pPr>
              <w:spacing w:before="60" w:after="60"/>
              <w:rPr>
                <w:rFonts w:ascii="Times New Roman" w:hAnsi="Times New Roman" w:cs="Times New Roman"/>
                <w:sz w:val="20"/>
                <w:szCs w:val="20"/>
              </w:rPr>
            </w:pPr>
          </w:p>
        </w:tc>
      </w:tr>
      <w:tr w:rsidR="00B30B53" w:rsidRPr="005503C0" w14:paraId="3541B79D" w14:textId="77777777" w:rsidTr="000213E9">
        <w:tc>
          <w:tcPr>
            <w:tcW w:w="704" w:type="dxa"/>
            <w:tcBorders>
              <w:bottom w:val="nil"/>
            </w:tcBorders>
          </w:tcPr>
          <w:p w14:paraId="00A1E72E" w14:textId="4638D32D" w:rsidR="00B30B53" w:rsidRPr="005503C0" w:rsidRDefault="00B30B5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32.</w:t>
            </w:r>
          </w:p>
        </w:tc>
        <w:tc>
          <w:tcPr>
            <w:tcW w:w="9746" w:type="dxa"/>
            <w:gridSpan w:val="3"/>
          </w:tcPr>
          <w:p w14:paraId="72C86A08" w14:textId="77777777" w:rsidR="00B30B53" w:rsidRPr="005503C0" w:rsidRDefault="00B30B5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provide any information to imply developer credibility and/or expertise, that is not a recognised qualification?</w:t>
            </w:r>
          </w:p>
          <w:p w14:paraId="62289AF3" w14:textId="77777777" w:rsidR="00B30B53" w:rsidRPr="005503C0" w:rsidRDefault="00B30B5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E.g., The app developer has now had two healthy babies so knows this and that, or the app developer has been a fitness trainer for the past 6 years, the app developer has teamed up with women’s health experts to bring you this app, the app developer is a CrossFit athlete who has trained throughout two pregnancies now and has two healthy children</w:t>
            </w:r>
          </w:p>
          <w:p w14:paraId="4ACD4EFE" w14:textId="77777777" w:rsidR="00B30B53" w:rsidRPr="005503C0" w:rsidRDefault="00B30B5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Yes </w:t>
            </w:r>
          </w:p>
          <w:p w14:paraId="3782F019" w14:textId="415C43A2" w:rsidR="00B30B53" w:rsidRPr="005503C0" w:rsidRDefault="00B30B5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No  </w:t>
            </w:r>
          </w:p>
        </w:tc>
      </w:tr>
      <w:tr w:rsidR="00A57895" w:rsidRPr="005503C0" w14:paraId="0C317388" w14:textId="77777777" w:rsidTr="000213E9">
        <w:tc>
          <w:tcPr>
            <w:tcW w:w="704" w:type="dxa"/>
            <w:tcBorders>
              <w:top w:val="nil"/>
            </w:tcBorders>
          </w:tcPr>
          <w:p w14:paraId="4B3DF522" w14:textId="77777777" w:rsidR="00A57895" w:rsidRPr="005503C0" w:rsidRDefault="00A57895" w:rsidP="00940560">
            <w:pPr>
              <w:spacing w:before="60" w:after="60"/>
              <w:rPr>
                <w:rFonts w:ascii="Times New Roman" w:hAnsi="Times New Roman" w:cs="Times New Roman"/>
                <w:sz w:val="20"/>
                <w:szCs w:val="20"/>
              </w:rPr>
            </w:pPr>
          </w:p>
        </w:tc>
        <w:tc>
          <w:tcPr>
            <w:tcW w:w="851" w:type="dxa"/>
          </w:tcPr>
          <w:p w14:paraId="22F1E81A" w14:textId="1C17DBB8" w:rsidR="00A57895" w:rsidRPr="005503C0" w:rsidRDefault="00B30B5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IF YES →</w:t>
            </w:r>
          </w:p>
        </w:tc>
        <w:tc>
          <w:tcPr>
            <w:tcW w:w="8895" w:type="dxa"/>
            <w:gridSpan w:val="2"/>
          </w:tcPr>
          <w:p w14:paraId="6A7B4450" w14:textId="52897114" w:rsidR="00A57895" w:rsidRPr="005503C0" w:rsidRDefault="00B30B5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Please list the information that has been provided to imply app developer credibility and/or expertise in</w:t>
            </w:r>
            <w:r w:rsidRPr="005503C0">
              <w:rPr>
                <w:rFonts w:ascii="Times New Roman" w:hAnsi="Times New Roman" w:cs="Times New Roman"/>
                <w:sz w:val="20"/>
                <w:szCs w:val="20"/>
              </w:rPr>
              <w:t xml:space="preserve"> the </w:t>
            </w:r>
            <w:r w:rsidR="00E06210" w:rsidRPr="005503C0">
              <w:rPr>
                <w:rFonts w:ascii="Times New Roman" w:hAnsi="Times New Roman" w:cs="Times New Roman"/>
                <w:sz w:val="20"/>
                <w:szCs w:val="20"/>
              </w:rPr>
              <w:t>space</w:t>
            </w:r>
            <w:r w:rsidRPr="005503C0">
              <w:rPr>
                <w:rFonts w:ascii="Times New Roman" w:hAnsi="Times New Roman" w:cs="Times New Roman"/>
                <w:sz w:val="20"/>
                <w:szCs w:val="20"/>
              </w:rPr>
              <w:t xml:space="preserve"> below:</w:t>
            </w:r>
          </w:p>
          <w:p w14:paraId="0E5383DC" w14:textId="77777777" w:rsidR="005A7CA1" w:rsidRPr="005503C0" w:rsidRDefault="005A7CA1" w:rsidP="005A7CA1">
            <w:pPr>
              <w:spacing w:before="60" w:after="60"/>
              <w:rPr>
                <w:rFonts w:ascii="Times New Roman" w:hAnsi="Times New Roman" w:cs="Times New Roman"/>
                <w:sz w:val="20"/>
                <w:szCs w:val="20"/>
              </w:rPr>
            </w:pPr>
            <w:r w:rsidRPr="005503C0">
              <w:rPr>
                <w:rFonts w:ascii="Times New Roman" w:hAnsi="Times New Roman" w:cs="Times New Roman"/>
                <w:sz w:val="20"/>
                <w:szCs w:val="20"/>
              </w:rPr>
              <w:t>______________________________________________________________________________________</w:t>
            </w:r>
          </w:p>
          <w:p w14:paraId="34F63F54" w14:textId="77777777" w:rsidR="005A7CA1" w:rsidRPr="005503C0" w:rsidRDefault="005A7CA1" w:rsidP="005A7CA1">
            <w:pPr>
              <w:spacing w:before="60" w:after="60"/>
              <w:rPr>
                <w:rFonts w:ascii="Times New Roman" w:hAnsi="Times New Roman" w:cs="Times New Roman"/>
                <w:sz w:val="20"/>
                <w:szCs w:val="20"/>
              </w:rPr>
            </w:pPr>
            <w:r w:rsidRPr="005503C0">
              <w:rPr>
                <w:rFonts w:ascii="Times New Roman" w:hAnsi="Times New Roman" w:cs="Times New Roman"/>
                <w:sz w:val="20"/>
                <w:szCs w:val="20"/>
              </w:rPr>
              <w:t>______________________________________________________________________________________</w:t>
            </w:r>
          </w:p>
          <w:p w14:paraId="65E83A07" w14:textId="77777777" w:rsidR="005A7CA1" w:rsidRPr="005503C0" w:rsidRDefault="005A7CA1" w:rsidP="005A7CA1">
            <w:pPr>
              <w:spacing w:before="60" w:after="60"/>
              <w:rPr>
                <w:rFonts w:ascii="Times New Roman" w:hAnsi="Times New Roman" w:cs="Times New Roman"/>
                <w:sz w:val="20"/>
                <w:szCs w:val="20"/>
              </w:rPr>
            </w:pPr>
            <w:r w:rsidRPr="005503C0">
              <w:rPr>
                <w:rFonts w:ascii="Times New Roman" w:hAnsi="Times New Roman" w:cs="Times New Roman"/>
                <w:sz w:val="20"/>
                <w:szCs w:val="20"/>
              </w:rPr>
              <w:t>______________________________________________________________________________________</w:t>
            </w:r>
          </w:p>
          <w:p w14:paraId="19070772" w14:textId="77777777" w:rsidR="005A7CA1" w:rsidRPr="005503C0" w:rsidRDefault="005A7CA1" w:rsidP="005A7CA1">
            <w:pPr>
              <w:spacing w:before="60" w:after="60"/>
              <w:rPr>
                <w:rFonts w:ascii="Times New Roman" w:hAnsi="Times New Roman" w:cs="Times New Roman"/>
                <w:sz w:val="20"/>
                <w:szCs w:val="20"/>
              </w:rPr>
            </w:pPr>
            <w:r w:rsidRPr="005503C0">
              <w:rPr>
                <w:rFonts w:ascii="Times New Roman" w:hAnsi="Times New Roman" w:cs="Times New Roman"/>
                <w:sz w:val="20"/>
                <w:szCs w:val="20"/>
              </w:rPr>
              <w:t>______________________________________________________________________________________</w:t>
            </w:r>
          </w:p>
          <w:p w14:paraId="3562039D" w14:textId="4FF46385" w:rsidR="00B30B53" w:rsidRPr="005503C0" w:rsidRDefault="00B30B53" w:rsidP="00940560">
            <w:pPr>
              <w:spacing w:before="60" w:after="60"/>
              <w:rPr>
                <w:rFonts w:ascii="Times New Roman" w:hAnsi="Times New Roman" w:cs="Times New Roman"/>
                <w:sz w:val="20"/>
                <w:szCs w:val="20"/>
              </w:rPr>
            </w:pPr>
          </w:p>
        </w:tc>
      </w:tr>
      <w:tr w:rsidR="00B30B53" w:rsidRPr="005503C0" w14:paraId="6C6FF550" w14:textId="77777777" w:rsidTr="00CD2AEF">
        <w:tc>
          <w:tcPr>
            <w:tcW w:w="704" w:type="dxa"/>
          </w:tcPr>
          <w:p w14:paraId="6781812B" w14:textId="2D39CF57" w:rsidR="00B30B53" w:rsidRPr="005503C0" w:rsidRDefault="00B30B5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33.</w:t>
            </w:r>
          </w:p>
        </w:tc>
        <w:tc>
          <w:tcPr>
            <w:tcW w:w="9746" w:type="dxa"/>
            <w:gridSpan w:val="3"/>
          </w:tcPr>
          <w:p w14:paraId="51002269" w14:textId="68F00C6C" w:rsidR="00B30B53" w:rsidRPr="005503C0" w:rsidRDefault="00B30B5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reference any of the following sources of information? (</w:t>
            </w:r>
            <w:r w:rsidR="00E06210" w:rsidRPr="005503C0">
              <w:rPr>
                <w:rFonts w:ascii="Times New Roman" w:hAnsi="Times New Roman" w:cs="Times New Roman"/>
                <w:i/>
                <w:iCs/>
                <w:sz w:val="20"/>
                <w:szCs w:val="20"/>
              </w:rPr>
              <w:t>S</w:t>
            </w:r>
            <w:r w:rsidRPr="005503C0">
              <w:rPr>
                <w:rFonts w:ascii="Times New Roman" w:hAnsi="Times New Roman" w:cs="Times New Roman"/>
                <w:i/>
                <w:iCs/>
                <w:sz w:val="20"/>
                <w:szCs w:val="20"/>
              </w:rPr>
              <w:t>elect all that apply</w:t>
            </w:r>
            <w:r w:rsidRPr="005503C0">
              <w:rPr>
                <w:rFonts w:ascii="Times New Roman" w:hAnsi="Times New Roman" w:cs="Times New Roman"/>
                <w:sz w:val="20"/>
                <w:szCs w:val="20"/>
              </w:rPr>
              <w:t>)</w:t>
            </w:r>
          </w:p>
          <w:p w14:paraId="12196D42" w14:textId="77777777" w:rsidR="00B30B53" w:rsidRPr="005503C0" w:rsidRDefault="00B30B53" w:rsidP="000213E9">
            <w:pPr>
              <w:pStyle w:val="ListParagraph"/>
              <w:numPr>
                <w:ilvl w:val="0"/>
                <w:numId w:val="54"/>
              </w:numPr>
              <w:spacing w:before="60" w:after="60"/>
              <w:rPr>
                <w:rFonts w:ascii="Times New Roman" w:hAnsi="Times New Roman" w:cs="Times New Roman"/>
                <w:sz w:val="20"/>
                <w:szCs w:val="20"/>
              </w:rPr>
            </w:pPr>
            <w:r w:rsidRPr="005503C0">
              <w:rPr>
                <w:rFonts w:ascii="Times New Roman" w:hAnsi="Times New Roman" w:cs="Times New Roman"/>
                <w:sz w:val="20"/>
                <w:szCs w:val="20"/>
              </w:rPr>
              <w:lastRenderedPageBreak/>
              <w:t xml:space="preserve">Academic Literature </w:t>
            </w:r>
          </w:p>
          <w:p w14:paraId="748139D1" w14:textId="77777777" w:rsidR="00B30B53" w:rsidRPr="005503C0" w:rsidRDefault="00B30B53" w:rsidP="000213E9">
            <w:pPr>
              <w:pStyle w:val="ListParagraph"/>
              <w:numPr>
                <w:ilvl w:val="0"/>
                <w:numId w:val="54"/>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Government Guidelines (exercise guidelines that incorporate pregnancy and/or exercise during pregnancy guidelines </w:t>
            </w:r>
          </w:p>
          <w:p w14:paraId="1C93F3A6" w14:textId="77777777" w:rsidR="00B30B53" w:rsidRPr="005503C0" w:rsidRDefault="00B30B53" w:rsidP="000213E9">
            <w:pPr>
              <w:pStyle w:val="ListParagraph"/>
              <w:numPr>
                <w:ilvl w:val="0"/>
                <w:numId w:val="54"/>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OBGYN Guidelines </w:t>
            </w:r>
          </w:p>
          <w:p w14:paraId="72F6F05B" w14:textId="77777777" w:rsidR="00B30B53" w:rsidRPr="005503C0" w:rsidRDefault="00B30B53" w:rsidP="000213E9">
            <w:pPr>
              <w:pStyle w:val="ListParagraph"/>
              <w:numPr>
                <w:ilvl w:val="0"/>
                <w:numId w:val="54"/>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Industry Body Guidelines </w:t>
            </w:r>
          </w:p>
          <w:p w14:paraId="0B9B1C92" w14:textId="64A3BE13" w:rsidR="00B30B53" w:rsidRPr="005503C0" w:rsidRDefault="00B30B53" w:rsidP="000213E9">
            <w:pPr>
              <w:pStyle w:val="ListParagraph"/>
              <w:numPr>
                <w:ilvl w:val="0"/>
                <w:numId w:val="54"/>
              </w:numPr>
              <w:spacing w:before="60" w:after="60"/>
              <w:rPr>
                <w:rFonts w:ascii="Times New Roman" w:hAnsi="Times New Roman" w:cs="Times New Roman"/>
                <w:sz w:val="20"/>
                <w:szCs w:val="20"/>
              </w:rPr>
            </w:pPr>
            <w:r w:rsidRPr="005503C0">
              <w:rPr>
                <w:rFonts w:ascii="Times New Roman" w:hAnsi="Times New Roman" w:cs="Times New Roman"/>
                <w:sz w:val="20"/>
                <w:szCs w:val="20"/>
              </w:rPr>
              <w:t xml:space="preserve">Other sources of information OR additional information regarding your selections? Please detail below: </w:t>
            </w:r>
            <w:r w:rsidR="00E06210" w:rsidRPr="005503C0">
              <w:rPr>
                <w:rFonts w:ascii="Times New Roman" w:hAnsi="Times New Roman" w:cs="Times New Roman"/>
                <w:sz w:val="20"/>
                <w:szCs w:val="20"/>
              </w:rPr>
              <w:br/>
              <w:t>______________</w:t>
            </w:r>
            <w:r w:rsidRPr="005503C0">
              <w:rPr>
                <w:rFonts w:ascii="Times New Roman" w:hAnsi="Times New Roman" w:cs="Times New Roman"/>
                <w:sz w:val="20"/>
                <w:szCs w:val="20"/>
              </w:rPr>
              <w:t>_________________________________________________________________________</w:t>
            </w:r>
          </w:p>
          <w:p w14:paraId="72BA3429" w14:textId="58A3BBA5" w:rsidR="00B30B53" w:rsidRPr="005503C0" w:rsidRDefault="00B30B53" w:rsidP="000213E9">
            <w:pPr>
              <w:pStyle w:val="ListParagraph"/>
              <w:numPr>
                <w:ilvl w:val="0"/>
                <w:numId w:val="54"/>
              </w:numPr>
              <w:spacing w:before="60" w:after="60"/>
              <w:rPr>
                <w:rFonts w:ascii="Times New Roman" w:hAnsi="Times New Roman" w:cs="Times New Roman"/>
                <w:sz w:val="20"/>
                <w:szCs w:val="20"/>
              </w:rPr>
            </w:pPr>
            <w:r w:rsidRPr="005503C0">
              <w:rPr>
                <w:rFonts w:ascii="Times New Roman" w:hAnsi="Times New Roman" w:cs="Times New Roman"/>
                <w:sz w:val="20"/>
                <w:szCs w:val="20"/>
              </w:rPr>
              <w:t>No, the app does not reference any sources of information</w:t>
            </w:r>
          </w:p>
        </w:tc>
      </w:tr>
      <w:tr w:rsidR="00B30B53" w:rsidRPr="005503C0" w14:paraId="3AC052E5" w14:textId="77777777" w:rsidTr="00CD2AEF">
        <w:tc>
          <w:tcPr>
            <w:tcW w:w="704" w:type="dxa"/>
          </w:tcPr>
          <w:p w14:paraId="5EC96BC9" w14:textId="6422E77A" w:rsidR="00B30B53" w:rsidRPr="005503C0" w:rsidRDefault="00B30B5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lastRenderedPageBreak/>
              <w:t>Q34.</w:t>
            </w:r>
          </w:p>
        </w:tc>
        <w:tc>
          <w:tcPr>
            <w:tcW w:w="9746" w:type="dxa"/>
            <w:gridSpan w:val="3"/>
          </w:tcPr>
          <w:p w14:paraId="1468D7EC" w14:textId="77777777" w:rsidR="00B30B53" w:rsidRPr="005503C0" w:rsidRDefault="00B30B5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Does the app provide a reference list?</w:t>
            </w:r>
          </w:p>
          <w:p w14:paraId="3D0B0029" w14:textId="77777777" w:rsidR="00B30B53" w:rsidRPr="005503C0" w:rsidRDefault="00B30B53" w:rsidP="000213E9">
            <w:pPr>
              <w:pStyle w:val="ListParagraph"/>
              <w:numPr>
                <w:ilvl w:val="0"/>
                <w:numId w:val="55"/>
              </w:numPr>
              <w:spacing w:before="60" w:after="60"/>
              <w:rPr>
                <w:rFonts w:ascii="Times New Roman" w:hAnsi="Times New Roman" w:cs="Times New Roman"/>
                <w:sz w:val="20"/>
                <w:szCs w:val="20"/>
              </w:rPr>
            </w:pPr>
            <w:r w:rsidRPr="005503C0">
              <w:rPr>
                <w:rFonts w:ascii="Times New Roman" w:hAnsi="Times New Roman" w:cs="Times New Roman"/>
                <w:sz w:val="20"/>
                <w:szCs w:val="20"/>
              </w:rPr>
              <w:t>Yes</w:t>
            </w:r>
          </w:p>
          <w:p w14:paraId="51C62D2F" w14:textId="5096F642" w:rsidR="00B30B53" w:rsidRPr="005503C0" w:rsidRDefault="00B30B53" w:rsidP="000213E9">
            <w:pPr>
              <w:pStyle w:val="ListParagraph"/>
              <w:numPr>
                <w:ilvl w:val="0"/>
                <w:numId w:val="55"/>
              </w:numPr>
              <w:spacing w:before="60" w:after="60"/>
              <w:rPr>
                <w:rFonts w:ascii="Times New Roman" w:hAnsi="Times New Roman" w:cs="Times New Roman"/>
                <w:sz w:val="20"/>
                <w:szCs w:val="20"/>
              </w:rPr>
            </w:pPr>
            <w:r w:rsidRPr="005503C0">
              <w:rPr>
                <w:rFonts w:ascii="Times New Roman" w:hAnsi="Times New Roman" w:cs="Times New Roman"/>
                <w:sz w:val="20"/>
                <w:szCs w:val="20"/>
              </w:rPr>
              <w:t>No</w:t>
            </w:r>
          </w:p>
        </w:tc>
      </w:tr>
      <w:tr w:rsidR="00B30B53" w:rsidRPr="005503C0" w14:paraId="0D967171" w14:textId="77777777" w:rsidTr="005503C0">
        <w:tc>
          <w:tcPr>
            <w:tcW w:w="10450" w:type="dxa"/>
            <w:gridSpan w:val="4"/>
            <w:shd w:val="clear" w:color="auto" w:fill="E7E6E6" w:themeFill="background2"/>
          </w:tcPr>
          <w:p w14:paraId="5F77AF8C" w14:textId="19BA8A45" w:rsidR="00B30B53" w:rsidRPr="005503C0" w:rsidRDefault="00B30B53" w:rsidP="00940560">
            <w:pPr>
              <w:spacing w:before="60" w:after="60"/>
              <w:jc w:val="center"/>
              <w:rPr>
                <w:rFonts w:ascii="Times New Roman" w:hAnsi="Times New Roman" w:cs="Times New Roman"/>
                <w:b/>
                <w:bCs/>
                <w:sz w:val="20"/>
                <w:szCs w:val="20"/>
              </w:rPr>
            </w:pPr>
            <w:r w:rsidRPr="005503C0">
              <w:rPr>
                <w:rFonts w:ascii="Times New Roman" w:hAnsi="Times New Roman" w:cs="Times New Roman"/>
                <w:b/>
                <w:bCs/>
                <w:sz w:val="20"/>
                <w:szCs w:val="20"/>
              </w:rPr>
              <w:t>Additional Feedback</w:t>
            </w:r>
          </w:p>
        </w:tc>
      </w:tr>
      <w:tr w:rsidR="00B30B53" w:rsidRPr="005503C0" w14:paraId="03BCBC19" w14:textId="77777777" w:rsidTr="00CD2AEF">
        <w:tc>
          <w:tcPr>
            <w:tcW w:w="704" w:type="dxa"/>
          </w:tcPr>
          <w:p w14:paraId="31655ACE" w14:textId="365E9FAE" w:rsidR="00B30B53" w:rsidRPr="005503C0" w:rsidRDefault="00B30B5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Q35.</w:t>
            </w:r>
          </w:p>
        </w:tc>
        <w:tc>
          <w:tcPr>
            <w:tcW w:w="9746" w:type="dxa"/>
            <w:gridSpan w:val="3"/>
          </w:tcPr>
          <w:p w14:paraId="056E64C0" w14:textId="77777777" w:rsidR="00B30B53" w:rsidRPr="005503C0" w:rsidRDefault="00B30B53" w:rsidP="00940560">
            <w:pPr>
              <w:spacing w:before="60" w:after="60"/>
              <w:rPr>
                <w:rFonts w:ascii="Times New Roman" w:hAnsi="Times New Roman" w:cs="Times New Roman"/>
                <w:sz w:val="20"/>
                <w:szCs w:val="20"/>
              </w:rPr>
            </w:pPr>
            <w:r w:rsidRPr="005503C0">
              <w:rPr>
                <w:rFonts w:ascii="Times New Roman" w:hAnsi="Times New Roman" w:cs="Times New Roman"/>
                <w:sz w:val="20"/>
                <w:szCs w:val="20"/>
              </w:rPr>
              <w:t>Please provide any additional comments / information that you have regarding this app that was not collected</w:t>
            </w:r>
            <w:r w:rsidRPr="005503C0">
              <w:rPr>
                <w:rFonts w:ascii="Times New Roman" w:hAnsi="Times New Roman" w:cs="Times New Roman"/>
                <w:sz w:val="20"/>
                <w:szCs w:val="20"/>
              </w:rPr>
              <w:t xml:space="preserve"> </w:t>
            </w:r>
            <w:r w:rsidRPr="005503C0">
              <w:rPr>
                <w:rFonts w:ascii="Times New Roman" w:hAnsi="Times New Roman" w:cs="Times New Roman"/>
                <w:sz w:val="20"/>
                <w:szCs w:val="20"/>
              </w:rPr>
              <w:t>as a part of the extraction process.</w:t>
            </w:r>
          </w:p>
          <w:p w14:paraId="41B55ABC" w14:textId="2180BE85" w:rsidR="005A7CA1" w:rsidRPr="005503C0" w:rsidRDefault="005A7CA1" w:rsidP="005A7CA1">
            <w:pPr>
              <w:spacing w:before="60" w:after="60"/>
              <w:rPr>
                <w:rFonts w:ascii="Times New Roman" w:hAnsi="Times New Roman" w:cs="Times New Roman"/>
                <w:sz w:val="20"/>
                <w:szCs w:val="20"/>
              </w:rPr>
            </w:pPr>
            <w:r w:rsidRPr="005503C0">
              <w:rPr>
                <w:rFonts w:ascii="Times New Roman" w:hAnsi="Times New Roman" w:cs="Times New Roman"/>
                <w:sz w:val="20"/>
                <w:szCs w:val="20"/>
              </w:rPr>
              <w:t>________________________________________________________________</w:t>
            </w:r>
            <w:r>
              <w:rPr>
                <w:rFonts w:ascii="Times New Roman" w:hAnsi="Times New Roman" w:cs="Times New Roman"/>
                <w:sz w:val="20"/>
                <w:szCs w:val="20"/>
              </w:rPr>
              <w:t>________</w:t>
            </w:r>
            <w:r w:rsidRPr="005503C0">
              <w:rPr>
                <w:rFonts w:ascii="Times New Roman" w:hAnsi="Times New Roman" w:cs="Times New Roman"/>
                <w:sz w:val="20"/>
                <w:szCs w:val="20"/>
              </w:rPr>
              <w:t>______________________</w:t>
            </w:r>
          </w:p>
          <w:p w14:paraId="6566A75A" w14:textId="330D5E0A" w:rsidR="005A7CA1" w:rsidRPr="005503C0" w:rsidRDefault="005A7CA1" w:rsidP="005A7CA1">
            <w:pPr>
              <w:spacing w:before="60" w:after="60"/>
              <w:rPr>
                <w:rFonts w:ascii="Times New Roman" w:hAnsi="Times New Roman" w:cs="Times New Roman"/>
                <w:sz w:val="20"/>
                <w:szCs w:val="20"/>
              </w:rPr>
            </w:pPr>
            <w:r w:rsidRPr="005503C0">
              <w:rPr>
                <w:rFonts w:ascii="Times New Roman" w:hAnsi="Times New Roman" w:cs="Times New Roman"/>
                <w:sz w:val="20"/>
                <w:szCs w:val="20"/>
              </w:rPr>
              <w:t>____________________________________________________________________</w:t>
            </w:r>
            <w:r>
              <w:rPr>
                <w:rFonts w:ascii="Times New Roman" w:hAnsi="Times New Roman" w:cs="Times New Roman"/>
                <w:sz w:val="20"/>
                <w:szCs w:val="20"/>
              </w:rPr>
              <w:t>________</w:t>
            </w:r>
            <w:r w:rsidRPr="005503C0">
              <w:rPr>
                <w:rFonts w:ascii="Times New Roman" w:hAnsi="Times New Roman" w:cs="Times New Roman"/>
                <w:sz w:val="20"/>
                <w:szCs w:val="20"/>
              </w:rPr>
              <w:t>__________________</w:t>
            </w:r>
          </w:p>
          <w:p w14:paraId="2E2F055B" w14:textId="401BCEDF" w:rsidR="005A7CA1" w:rsidRPr="005503C0" w:rsidRDefault="005A7CA1" w:rsidP="005A7CA1">
            <w:pPr>
              <w:spacing w:before="60" w:after="60"/>
              <w:rPr>
                <w:rFonts w:ascii="Times New Roman" w:hAnsi="Times New Roman" w:cs="Times New Roman"/>
                <w:sz w:val="20"/>
                <w:szCs w:val="20"/>
              </w:rPr>
            </w:pPr>
            <w:r w:rsidRPr="005503C0">
              <w:rPr>
                <w:rFonts w:ascii="Times New Roman" w:hAnsi="Times New Roman" w:cs="Times New Roman"/>
                <w:sz w:val="20"/>
                <w:szCs w:val="20"/>
              </w:rPr>
              <w:t>____________________________________________________________________</w:t>
            </w:r>
            <w:r>
              <w:rPr>
                <w:rFonts w:ascii="Times New Roman" w:hAnsi="Times New Roman" w:cs="Times New Roman"/>
                <w:sz w:val="20"/>
                <w:szCs w:val="20"/>
              </w:rPr>
              <w:t>________</w:t>
            </w:r>
            <w:r w:rsidRPr="005503C0">
              <w:rPr>
                <w:rFonts w:ascii="Times New Roman" w:hAnsi="Times New Roman" w:cs="Times New Roman"/>
                <w:sz w:val="20"/>
                <w:szCs w:val="20"/>
              </w:rPr>
              <w:t>__________________</w:t>
            </w:r>
          </w:p>
          <w:p w14:paraId="5CED4FD8" w14:textId="452354DE" w:rsidR="005A7CA1" w:rsidRPr="005503C0" w:rsidRDefault="005A7CA1" w:rsidP="005A7CA1">
            <w:pPr>
              <w:spacing w:before="60" w:after="60"/>
              <w:rPr>
                <w:rFonts w:ascii="Times New Roman" w:hAnsi="Times New Roman" w:cs="Times New Roman"/>
                <w:sz w:val="20"/>
                <w:szCs w:val="20"/>
              </w:rPr>
            </w:pPr>
            <w:r w:rsidRPr="005503C0">
              <w:rPr>
                <w:rFonts w:ascii="Times New Roman" w:hAnsi="Times New Roman" w:cs="Times New Roman"/>
                <w:sz w:val="20"/>
                <w:szCs w:val="20"/>
              </w:rPr>
              <w:t>______________________________________________________________________</w:t>
            </w:r>
            <w:r>
              <w:rPr>
                <w:rFonts w:ascii="Times New Roman" w:hAnsi="Times New Roman" w:cs="Times New Roman"/>
                <w:sz w:val="20"/>
                <w:szCs w:val="20"/>
              </w:rPr>
              <w:t>________</w:t>
            </w:r>
            <w:r w:rsidRPr="005503C0">
              <w:rPr>
                <w:rFonts w:ascii="Times New Roman" w:hAnsi="Times New Roman" w:cs="Times New Roman"/>
                <w:sz w:val="20"/>
                <w:szCs w:val="20"/>
              </w:rPr>
              <w:t>________________</w:t>
            </w:r>
          </w:p>
          <w:p w14:paraId="171CFEDE" w14:textId="721E4F94" w:rsidR="005A7CA1" w:rsidRPr="005503C0" w:rsidRDefault="005A7CA1" w:rsidP="005A7CA1">
            <w:pPr>
              <w:spacing w:before="60" w:after="60"/>
              <w:rPr>
                <w:rFonts w:ascii="Times New Roman" w:hAnsi="Times New Roman" w:cs="Times New Roman"/>
                <w:sz w:val="20"/>
                <w:szCs w:val="20"/>
              </w:rPr>
            </w:pPr>
            <w:r w:rsidRPr="005503C0">
              <w:rPr>
                <w:rFonts w:ascii="Times New Roman" w:hAnsi="Times New Roman" w:cs="Times New Roman"/>
                <w:sz w:val="20"/>
                <w:szCs w:val="20"/>
              </w:rPr>
              <w:t>_____________________________________________________________________</w:t>
            </w:r>
            <w:r w:rsidR="00D33B90">
              <w:rPr>
                <w:rFonts w:ascii="Times New Roman" w:hAnsi="Times New Roman" w:cs="Times New Roman"/>
                <w:sz w:val="20"/>
                <w:szCs w:val="20"/>
              </w:rPr>
              <w:t>________</w:t>
            </w:r>
            <w:r w:rsidRPr="005503C0">
              <w:rPr>
                <w:rFonts w:ascii="Times New Roman" w:hAnsi="Times New Roman" w:cs="Times New Roman"/>
                <w:sz w:val="20"/>
                <w:szCs w:val="20"/>
              </w:rPr>
              <w:t>_________________</w:t>
            </w:r>
          </w:p>
          <w:p w14:paraId="384D2CCE" w14:textId="6511FF29" w:rsidR="002E6455" w:rsidRPr="005503C0" w:rsidRDefault="002E6455" w:rsidP="00D33B90">
            <w:pPr>
              <w:spacing w:before="60" w:after="60"/>
              <w:rPr>
                <w:rFonts w:ascii="Times New Roman" w:hAnsi="Times New Roman" w:cs="Times New Roman"/>
                <w:sz w:val="20"/>
                <w:szCs w:val="20"/>
              </w:rPr>
            </w:pPr>
          </w:p>
        </w:tc>
      </w:tr>
    </w:tbl>
    <w:p w14:paraId="43BFF971" w14:textId="36D14BD4" w:rsidR="00F86683" w:rsidRDefault="00F86683" w:rsidP="00B5500C">
      <w:pPr>
        <w:autoSpaceDE w:val="0"/>
        <w:autoSpaceDN w:val="0"/>
        <w:adjustRightInd w:val="0"/>
        <w:spacing w:line="360" w:lineRule="auto"/>
        <w:rPr>
          <w:rFonts w:cs="Times New Roman"/>
          <w:bCs/>
          <w:i/>
          <w:iCs/>
        </w:rPr>
      </w:pPr>
    </w:p>
    <w:p w14:paraId="78FBD6C4" w14:textId="77777777" w:rsidR="00F86683" w:rsidRPr="00592CB4" w:rsidRDefault="00F86683" w:rsidP="00B5500C">
      <w:pPr>
        <w:autoSpaceDE w:val="0"/>
        <w:autoSpaceDN w:val="0"/>
        <w:adjustRightInd w:val="0"/>
        <w:spacing w:line="360" w:lineRule="auto"/>
        <w:rPr>
          <w:rFonts w:cs="Times New Roman"/>
          <w:bCs/>
          <w:i/>
          <w:iCs/>
        </w:rPr>
      </w:pPr>
    </w:p>
    <w:p w14:paraId="56FBC2E9" w14:textId="3E022D6D" w:rsidR="00185F3B" w:rsidRDefault="00185F3B" w:rsidP="002C6C48">
      <w:pPr>
        <w:autoSpaceDE w:val="0"/>
        <w:autoSpaceDN w:val="0"/>
        <w:adjustRightInd w:val="0"/>
        <w:spacing w:line="276" w:lineRule="auto"/>
        <w:rPr>
          <w:rFonts w:cs="Times New Roman"/>
          <w:b/>
          <w:bCs/>
        </w:rPr>
      </w:pPr>
    </w:p>
    <w:sectPr w:rsidR="00185F3B" w:rsidSect="001F2075">
      <w:headerReference w:type="even" r:id="rId9"/>
      <w:headerReference w:type="default" r:id="rId10"/>
      <w:headerReference w:type="first" r:id="rId11"/>
      <w:pgSz w:w="11900" w:h="16840"/>
      <w:pgMar w:top="1418" w:right="720" w:bottom="1418" w:left="72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15B761" w14:textId="77777777" w:rsidR="00A663B1" w:rsidRDefault="00A663B1" w:rsidP="00EF4762">
      <w:r>
        <w:separator/>
      </w:r>
    </w:p>
  </w:endnote>
  <w:endnote w:type="continuationSeparator" w:id="0">
    <w:p w14:paraId="31BAA688" w14:textId="77777777" w:rsidR="00A663B1" w:rsidRDefault="00A663B1" w:rsidP="00EF47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5167C9" w14:textId="77777777" w:rsidR="00A663B1" w:rsidRDefault="00A663B1" w:rsidP="00EF4762">
      <w:r>
        <w:separator/>
      </w:r>
    </w:p>
  </w:footnote>
  <w:footnote w:type="continuationSeparator" w:id="0">
    <w:p w14:paraId="38414F99" w14:textId="77777777" w:rsidR="00A663B1" w:rsidRDefault="00A663B1" w:rsidP="00EF47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43195242"/>
      <w:docPartObj>
        <w:docPartGallery w:val="Page Numbers (Top of Page)"/>
        <w:docPartUnique/>
      </w:docPartObj>
    </w:sdtPr>
    <w:sdtEndPr>
      <w:rPr>
        <w:rStyle w:val="PageNumber"/>
      </w:rPr>
    </w:sdtEndPr>
    <w:sdtContent>
      <w:p w14:paraId="1451E9ED" w14:textId="69705633" w:rsidR="00EF4762" w:rsidRDefault="00EF4762" w:rsidP="00D963C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255ABE" w14:textId="77777777" w:rsidR="00EF4762" w:rsidRDefault="00EF4762" w:rsidP="00EF476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22641102"/>
      <w:docPartObj>
        <w:docPartGallery w:val="Page Numbers (Top of Page)"/>
        <w:docPartUnique/>
      </w:docPartObj>
    </w:sdtPr>
    <w:sdtEndPr>
      <w:rPr>
        <w:rStyle w:val="PageNumber"/>
      </w:rPr>
    </w:sdtEndPr>
    <w:sdtContent>
      <w:p w14:paraId="4DB99D66" w14:textId="3FB7F06D" w:rsidR="00EF4762" w:rsidRDefault="00EF4762" w:rsidP="00D963C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C81FF0" w14:textId="77777777" w:rsidR="00A2529F" w:rsidRPr="00EF4762" w:rsidRDefault="00A2529F" w:rsidP="00EF4762">
    <w:pPr>
      <w:pStyle w:val="Header"/>
      <w:ind w:right="360"/>
      <w:rPr>
        <w:lang w:val="en-AU"/>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38353068"/>
      <w:docPartObj>
        <w:docPartGallery w:val="Page Numbers (Top of Page)"/>
        <w:docPartUnique/>
      </w:docPartObj>
    </w:sdtPr>
    <w:sdtEndPr>
      <w:rPr>
        <w:rStyle w:val="PageNumber"/>
      </w:rPr>
    </w:sdtEndPr>
    <w:sdtContent>
      <w:p w14:paraId="7D5751AD" w14:textId="7BD67CFA" w:rsidR="00EF4762" w:rsidRDefault="00EF4762" w:rsidP="00D963C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8B5E6B" w14:textId="77777777" w:rsidR="00A2529F" w:rsidRPr="00EF4762" w:rsidRDefault="00A2529F" w:rsidP="00EF4762">
    <w:pPr>
      <w:pStyle w:val="Header"/>
      <w:ind w:right="360"/>
      <w:rPr>
        <w:lang w:val="en-AU"/>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BE0EAF"/>
    <w:multiLevelType w:val="hybridMultilevel"/>
    <w:tmpl w:val="A8A68726"/>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8530B9"/>
    <w:multiLevelType w:val="hybridMultilevel"/>
    <w:tmpl w:val="C360F252"/>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E90434"/>
    <w:multiLevelType w:val="hybridMultilevel"/>
    <w:tmpl w:val="FC0ABB20"/>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0B5611"/>
    <w:multiLevelType w:val="hybridMultilevel"/>
    <w:tmpl w:val="262AA43E"/>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A01F60"/>
    <w:multiLevelType w:val="hybridMultilevel"/>
    <w:tmpl w:val="9C3079E4"/>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F00D40"/>
    <w:multiLevelType w:val="hybridMultilevel"/>
    <w:tmpl w:val="22D8322E"/>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3B48FA"/>
    <w:multiLevelType w:val="hybridMultilevel"/>
    <w:tmpl w:val="DCF097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0791B23"/>
    <w:multiLevelType w:val="hybridMultilevel"/>
    <w:tmpl w:val="910A9360"/>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7346D81"/>
    <w:multiLevelType w:val="hybridMultilevel"/>
    <w:tmpl w:val="06A683B4"/>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9A91778"/>
    <w:multiLevelType w:val="hybridMultilevel"/>
    <w:tmpl w:val="26D87A6E"/>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AE037E3"/>
    <w:multiLevelType w:val="hybridMultilevel"/>
    <w:tmpl w:val="63367776"/>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22F2581"/>
    <w:multiLevelType w:val="hybridMultilevel"/>
    <w:tmpl w:val="22D6D246"/>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2C92706"/>
    <w:multiLevelType w:val="hybridMultilevel"/>
    <w:tmpl w:val="AC249016"/>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2CF1ADF"/>
    <w:multiLevelType w:val="hybridMultilevel"/>
    <w:tmpl w:val="39F60512"/>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5CF38FE"/>
    <w:multiLevelType w:val="hybridMultilevel"/>
    <w:tmpl w:val="4F82AD02"/>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E110E77"/>
    <w:multiLevelType w:val="hybridMultilevel"/>
    <w:tmpl w:val="1E4EFFA8"/>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0347EE6"/>
    <w:multiLevelType w:val="hybridMultilevel"/>
    <w:tmpl w:val="0624E734"/>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1BB1A3C"/>
    <w:multiLevelType w:val="hybridMultilevel"/>
    <w:tmpl w:val="6360E494"/>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6A46BC6"/>
    <w:multiLevelType w:val="hybridMultilevel"/>
    <w:tmpl w:val="C1D48952"/>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76C6E73"/>
    <w:multiLevelType w:val="hybridMultilevel"/>
    <w:tmpl w:val="0936C2D8"/>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8CD4244"/>
    <w:multiLevelType w:val="hybridMultilevel"/>
    <w:tmpl w:val="FFCA8824"/>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A5F7D7F"/>
    <w:multiLevelType w:val="hybridMultilevel"/>
    <w:tmpl w:val="A17ED9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3D6B0145"/>
    <w:multiLevelType w:val="hybridMultilevel"/>
    <w:tmpl w:val="A67A21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E9360A3"/>
    <w:multiLevelType w:val="hybridMultilevel"/>
    <w:tmpl w:val="0F348DDE"/>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FAA0B65"/>
    <w:multiLevelType w:val="hybridMultilevel"/>
    <w:tmpl w:val="8FA8840C"/>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08A37F8"/>
    <w:multiLevelType w:val="hybridMultilevel"/>
    <w:tmpl w:val="A9E676D6"/>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4BD4B66"/>
    <w:multiLevelType w:val="hybridMultilevel"/>
    <w:tmpl w:val="B1BE5BC6"/>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65D2B09"/>
    <w:multiLevelType w:val="hybridMultilevel"/>
    <w:tmpl w:val="5630F45A"/>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9" w15:restartNumberingAfterBreak="0">
    <w:nsid w:val="4C505031"/>
    <w:multiLevelType w:val="hybridMultilevel"/>
    <w:tmpl w:val="7F8EF0A6"/>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D7A7DCE"/>
    <w:multiLevelType w:val="hybridMultilevel"/>
    <w:tmpl w:val="2BCC98FC"/>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E084B64"/>
    <w:multiLevelType w:val="hybridMultilevel"/>
    <w:tmpl w:val="108E8302"/>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F4A2307"/>
    <w:multiLevelType w:val="hybridMultilevel"/>
    <w:tmpl w:val="D7CC7092"/>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2BF20BE"/>
    <w:multiLevelType w:val="hybridMultilevel"/>
    <w:tmpl w:val="B05AF374"/>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36644E0"/>
    <w:multiLevelType w:val="hybridMultilevel"/>
    <w:tmpl w:val="21424324"/>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4AA4A83"/>
    <w:multiLevelType w:val="hybridMultilevel"/>
    <w:tmpl w:val="761C8A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556430B0"/>
    <w:multiLevelType w:val="hybridMultilevel"/>
    <w:tmpl w:val="26785284"/>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7AF272A"/>
    <w:multiLevelType w:val="hybridMultilevel"/>
    <w:tmpl w:val="59626E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590F4A31"/>
    <w:multiLevelType w:val="hybridMultilevel"/>
    <w:tmpl w:val="E1168370"/>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C18586E"/>
    <w:multiLevelType w:val="hybridMultilevel"/>
    <w:tmpl w:val="789A1300"/>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5CB01058"/>
    <w:multiLevelType w:val="hybridMultilevel"/>
    <w:tmpl w:val="7772C246"/>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07E7EE0"/>
    <w:multiLevelType w:val="hybridMultilevel"/>
    <w:tmpl w:val="431CE4F4"/>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72378C0"/>
    <w:multiLevelType w:val="hybridMultilevel"/>
    <w:tmpl w:val="764CCAB8"/>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980340E"/>
    <w:multiLevelType w:val="hybridMultilevel"/>
    <w:tmpl w:val="55FC3A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6B492BE1"/>
    <w:multiLevelType w:val="hybridMultilevel"/>
    <w:tmpl w:val="15D8576E"/>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6CD8796B"/>
    <w:multiLevelType w:val="hybridMultilevel"/>
    <w:tmpl w:val="C23E59B6"/>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6D145757"/>
    <w:multiLevelType w:val="hybridMultilevel"/>
    <w:tmpl w:val="E0E8BD42"/>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6F7E786E"/>
    <w:multiLevelType w:val="hybridMultilevel"/>
    <w:tmpl w:val="EADEC76C"/>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710A4AA8"/>
    <w:multiLevelType w:val="hybridMultilevel"/>
    <w:tmpl w:val="922E554A"/>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5BA3859"/>
    <w:multiLevelType w:val="hybridMultilevel"/>
    <w:tmpl w:val="DFD8F230"/>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78BE715A"/>
    <w:multiLevelType w:val="hybridMultilevel"/>
    <w:tmpl w:val="9572B972"/>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7B5A0CFF"/>
    <w:multiLevelType w:val="hybridMultilevel"/>
    <w:tmpl w:val="73E4758C"/>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7B83183D"/>
    <w:multiLevelType w:val="hybridMultilevel"/>
    <w:tmpl w:val="514C222E"/>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7BB367F8"/>
    <w:multiLevelType w:val="hybridMultilevel"/>
    <w:tmpl w:val="B3FEC610"/>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7BE67257"/>
    <w:multiLevelType w:val="hybridMultilevel"/>
    <w:tmpl w:val="9594D2C2"/>
    <w:lvl w:ilvl="0" w:tplc="76D655E0">
      <w:start w:val="1"/>
      <w:numFmt w:val="bullet"/>
      <w:lvlText w:val=""/>
      <w:lvlJc w:val="left"/>
      <w:pPr>
        <w:ind w:left="720" w:hanging="360"/>
      </w:pPr>
      <w:rPr>
        <w:rFonts w:ascii="Symbol" w:hAnsi="Symbol" w:hint="default"/>
        <w:b/>
        <w:i w:val="0"/>
        <w:color w:val="000000" w:themeColor="text1"/>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8"/>
  </w:num>
  <w:num w:numId="2">
    <w:abstractNumId w:val="35"/>
  </w:num>
  <w:num w:numId="3">
    <w:abstractNumId w:val="21"/>
  </w:num>
  <w:num w:numId="4">
    <w:abstractNumId w:val="43"/>
  </w:num>
  <w:num w:numId="5">
    <w:abstractNumId w:val="6"/>
  </w:num>
  <w:num w:numId="6">
    <w:abstractNumId w:val="37"/>
  </w:num>
  <w:num w:numId="7">
    <w:abstractNumId w:val="22"/>
  </w:num>
  <w:num w:numId="8">
    <w:abstractNumId w:val="8"/>
  </w:num>
  <w:num w:numId="9">
    <w:abstractNumId w:val="14"/>
  </w:num>
  <w:num w:numId="10">
    <w:abstractNumId w:val="52"/>
  </w:num>
  <w:num w:numId="11">
    <w:abstractNumId w:val="19"/>
  </w:num>
  <w:num w:numId="12">
    <w:abstractNumId w:val="27"/>
  </w:num>
  <w:num w:numId="13">
    <w:abstractNumId w:val="5"/>
  </w:num>
  <w:num w:numId="14">
    <w:abstractNumId w:val="48"/>
  </w:num>
  <w:num w:numId="15">
    <w:abstractNumId w:val="51"/>
  </w:num>
  <w:num w:numId="16">
    <w:abstractNumId w:val="40"/>
  </w:num>
  <w:num w:numId="17">
    <w:abstractNumId w:val="3"/>
  </w:num>
  <w:num w:numId="18">
    <w:abstractNumId w:val="20"/>
  </w:num>
  <w:num w:numId="19">
    <w:abstractNumId w:val="10"/>
  </w:num>
  <w:num w:numId="20">
    <w:abstractNumId w:val="11"/>
  </w:num>
  <w:num w:numId="21">
    <w:abstractNumId w:val="44"/>
  </w:num>
  <w:num w:numId="22">
    <w:abstractNumId w:val="38"/>
  </w:num>
  <w:num w:numId="23">
    <w:abstractNumId w:val="18"/>
  </w:num>
  <w:num w:numId="24">
    <w:abstractNumId w:val="54"/>
  </w:num>
  <w:num w:numId="25">
    <w:abstractNumId w:val="32"/>
  </w:num>
  <w:num w:numId="26">
    <w:abstractNumId w:val="13"/>
  </w:num>
  <w:num w:numId="27">
    <w:abstractNumId w:val="12"/>
  </w:num>
  <w:num w:numId="28">
    <w:abstractNumId w:val="46"/>
  </w:num>
  <w:num w:numId="29">
    <w:abstractNumId w:val="30"/>
  </w:num>
  <w:num w:numId="30">
    <w:abstractNumId w:val="2"/>
  </w:num>
  <w:num w:numId="31">
    <w:abstractNumId w:val="47"/>
  </w:num>
  <w:num w:numId="32">
    <w:abstractNumId w:val="42"/>
  </w:num>
  <w:num w:numId="33">
    <w:abstractNumId w:val="31"/>
  </w:num>
  <w:num w:numId="34">
    <w:abstractNumId w:val="36"/>
  </w:num>
  <w:num w:numId="35">
    <w:abstractNumId w:val="45"/>
  </w:num>
  <w:num w:numId="36">
    <w:abstractNumId w:val="23"/>
  </w:num>
  <w:num w:numId="37">
    <w:abstractNumId w:val="33"/>
  </w:num>
  <w:num w:numId="38">
    <w:abstractNumId w:val="34"/>
  </w:num>
  <w:num w:numId="39">
    <w:abstractNumId w:val="26"/>
  </w:num>
  <w:num w:numId="40">
    <w:abstractNumId w:val="4"/>
  </w:num>
  <w:num w:numId="41">
    <w:abstractNumId w:val="17"/>
  </w:num>
  <w:num w:numId="42">
    <w:abstractNumId w:val="24"/>
  </w:num>
  <w:num w:numId="43">
    <w:abstractNumId w:val="15"/>
  </w:num>
  <w:num w:numId="44">
    <w:abstractNumId w:val="25"/>
  </w:num>
  <w:num w:numId="45">
    <w:abstractNumId w:val="0"/>
  </w:num>
  <w:num w:numId="46">
    <w:abstractNumId w:val="41"/>
  </w:num>
  <w:num w:numId="47">
    <w:abstractNumId w:val="9"/>
  </w:num>
  <w:num w:numId="48">
    <w:abstractNumId w:val="7"/>
  </w:num>
  <w:num w:numId="49">
    <w:abstractNumId w:val="29"/>
  </w:num>
  <w:num w:numId="50">
    <w:abstractNumId w:val="49"/>
  </w:num>
  <w:num w:numId="51">
    <w:abstractNumId w:val="1"/>
  </w:num>
  <w:num w:numId="52">
    <w:abstractNumId w:val="53"/>
  </w:num>
  <w:num w:numId="53">
    <w:abstractNumId w:val="16"/>
  </w:num>
  <w:num w:numId="54">
    <w:abstractNumId w:val="39"/>
  </w:num>
  <w:num w:numId="55">
    <w:abstractNumId w:val="50"/>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defaultTabStop w:val="720"/>
  <w:doNotShadeFormData/>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7AC"/>
    <w:rsid w:val="00007DB4"/>
    <w:rsid w:val="00012543"/>
    <w:rsid w:val="000213E9"/>
    <w:rsid w:val="00027314"/>
    <w:rsid w:val="000273FB"/>
    <w:rsid w:val="00040C35"/>
    <w:rsid w:val="00040F3A"/>
    <w:rsid w:val="00041710"/>
    <w:rsid w:val="00046870"/>
    <w:rsid w:val="00047B12"/>
    <w:rsid w:val="00047D38"/>
    <w:rsid w:val="00053153"/>
    <w:rsid w:val="00054844"/>
    <w:rsid w:val="000559A2"/>
    <w:rsid w:val="000566B4"/>
    <w:rsid w:val="00063B05"/>
    <w:rsid w:val="0007130D"/>
    <w:rsid w:val="00071BBD"/>
    <w:rsid w:val="00072ABE"/>
    <w:rsid w:val="000818B4"/>
    <w:rsid w:val="000842A0"/>
    <w:rsid w:val="00086006"/>
    <w:rsid w:val="00092640"/>
    <w:rsid w:val="000C2EAF"/>
    <w:rsid w:val="000D25AC"/>
    <w:rsid w:val="000D5149"/>
    <w:rsid w:val="000E1803"/>
    <w:rsid w:val="000E54DF"/>
    <w:rsid w:val="000E577E"/>
    <w:rsid w:val="00110F7E"/>
    <w:rsid w:val="001148D9"/>
    <w:rsid w:val="00117CE7"/>
    <w:rsid w:val="00131243"/>
    <w:rsid w:val="001366DB"/>
    <w:rsid w:val="00141641"/>
    <w:rsid w:val="00144D0A"/>
    <w:rsid w:val="0015027C"/>
    <w:rsid w:val="00152374"/>
    <w:rsid w:val="00160DCA"/>
    <w:rsid w:val="00166AAB"/>
    <w:rsid w:val="00171373"/>
    <w:rsid w:val="00174D3F"/>
    <w:rsid w:val="001758B7"/>
    <w:rsid w:val="00185F3B"/>
    <w:rsid w:val="00193347"/>
    <w:rsid w:val="001A4387"/>
    <w:rsid w:val="001B2387"/>
    <w:rsid w:val="001B4F18"/>
    <w:rsid w:val="001B6C2C"/>
    <w:rsid w:val="001F15F9"/>
    <w:rsid w:val="001F2075"/>
    <w:rsid w:val="00202E24"/>
    <w:rsid w:val="00216EEE"/>
    <w:rsid w:val="00217CC7"/>
    <w:rsid w:val="002204BB"/>
    <w:rsid w:val="00225776"/>
    <w:rsid w:val="00225B30"/>
    <w:rsid w:val="00230852"/>
    <w:rsid w:val="002428D2"/>
    <w:rsid w:val="00243986"/>
    <w:rsid w:val="00245985"/>
    <w:rsid w:val="00252C78"/>
    <w:rsid w:val="00255A0F"/>
    <w:rsid w:val="00255CF9"/>
    <w:rsid w:val="00257FEA"/>
    <w:rsid w:val="00263940"/>
    <w:rsid w:val="00275067"/>
    <w:rsid w:val="00276F16"/>
    <w:rsid w:val="00281BD6"/>
    <w:rsid w:val="00295E5D"/>
    <w:rsid w:val="002A24E4"/>
    <w:rsid w:val="002A2CC1"/>
    <w:rsid w:val="002A4FAA"/>
    <w:rsid w:val="002B0536"/>
    <w:rsid w:val="002B0C70"/>
    <w:rsid w:val="002C5223"/>
    <w:rsid w:val="002C6C48"/>
    <w:rsid w:val="002D6B51"/>
    <w:rsid w:val="002E19DF"/>
    <w:rsid w:val="002E3CDA"/>
    <w:rsid w:val="002E6455"/>
    <w:rsid w:val="003001F4"/>
    <w:rsid w:val="00304671"/>
    <w:rsid w:val="0030580C"/>
    <w:rsid w:val="00312936"/>
    <w:rsid w:val="00325CD9"/>
    <w:rsid w:val="0033005E"/>
    <w:rsid w:val="003338A9"/>
    <w:rsid w:val="00333C67"/>
    <w:rsid w:val="00333E38"/>
    <w:rsid w:val="00343F6F"/>
    <w:rsid w:val="0035463A"/>
    <w:rsid w:val="00360BE9"/>
    <w:rsid w:val="003628C8"/>
    <w:rsid w:val="00380D83"/>
    <w:rsid w:val="00382F2D"/>
    <w:rsid w:val="00385918"/>
    <w:rsid w:val="0038783E"/>
    <w:rsid w:val="003A26F7"/>
    <w:rsid w:val="003A289D"/>
    <w:rsid w:val="003A3E1F"/>
    <w:rsid w:val="003C0616"/>
    <w:rsid w:val="003C2926"/>
    <w:rsid w:val="003C56CF"/>
    <w:rsid w:val="003D1F74"/>
    <w:rsid w:val="003D3123"/>
    <w:rsid w:val="003D3769"/>
    <w:rsid w:val="003E2BB3"/>
    <w:rsid w:val="003E3F6E"/>
    <w:rsid w:val="003E4E02"/>
    <w:rsid w:val="003F0207"/>
    <w:rsid w:val="003F5952"/>
    <w:rsid w:val="003F6059"/>
    <w:rsid w:val="00415D95"/>
    <w:rsid w:val="00425B15"/>
    <w:rsid w:val="00434E4A"/>
    <w:rsid w:val="004527EF"/>
    <w:rsid w:val="00456A61"/>
    <w:rsid w:val="004570F8"/>
    <w:rsid w:val="004635FF"/>
    <w:rsid w:val="004830A9"/>
    <w:rsid w:val="004945A5"/>
    <w:rsid w:val="004B54CB"/>
    <w:rsid w:val="004C08B3"/>
    <w:rsid w:val="004C0A81"/>
    <w:rsid w:val="004D47F7"/>
    <w:rsid w:val="004E2808"/>
    <w:rsid w:val="004E3160"/>
    <w:rsid w:val="004E62A0"/>
    <w:rsid w:val="004F2350"/>
    <w:rsid w:val="00507340"/>
    <w:rsid w:val="005169CA"/>
    <w:rsid w:val="00522C8E"/>
    <w:rsid w:val="00536D1E"/>
    <w:rsid w:val="005379A4"/>
    <w:rsid w:val="00540B67"/>
    <w:rsid w:val="00542FAE"/>
    <w:rsid w:val="00544E75"/>
    <w:rsid w:val="005461C8"/>
    <w:rsid w:val="00550168"/>
    <w:rsid w:val="005503C0"/>
    <w:rsid w:val="005560FA"/>
    <w:rsid w:val="00561A19"/>
    <w:rsid w:val="00563FFB"/>
    <w:rsid w:val="005836E3"/>
    <w:rsid w:val="00592CB4"/>
    <w:rsid w:val="005A13D7"/>
    <w:rsid w:val="005A192A"/>
    <w:rsid w:val="005A33E7"/>
    <w:rsid w:val="005A44C3"/>
    <w:rsid w:val="005A7CA1"/>
    <w:rsid w:val="005B2884"/>
    <w:rsid w:val="005C506F"/>
    <w:rsid w:val="005D6297"/>
    <w:rsid w:val="005F6C02"/>
    <w:rsid w:val="006270CF"/>
    <w:rsid w:val="0063380F"/>
    <w:rsid w:val="006366E4"/>
    <w:rsid w:val="006419CC"/>
    <w:rsid w:val="00643738"/>
    <w:rsid w:val="006521B1"/>
    <w:rsid w:val="006613FE"/>
    <w:rsid w:val="006637E1"/>
    <w:rsid w:val="00664F19"/>
    <w:rsid w:val="00665907"/>
    <w:rsid w:val="00666DDC"/>
    <w:rsid w:val="00667AD2"/>
    <w:rsid w:val="006827DD"/>
    <w:rsid w:val="00696521"/>
    <w:rsid w:val="006A1333"/>
    <w:rsid w:val="006D1581"/>
    <w:rsid w:val="006D401D"/>
    <w:rsid w:val="006D4420"/>
    <w:rsid w:val="006D5186"/>
    <w:rsid w:val="006D79A4"/>
    <w:rsid w:val="006E5179"/>
    <w:rsid w:val="0070266C"/>
    <w:rsid w:val="00710CA8"/>
    <w:rsid w:val="00714739"/>
    <w:rsid w:val="00714746"/>
    <w:rsid w:val="00734BF5"/>
    <w:rsid w:val="00736DD4"/>
    <w:rsid w:val="007557AC"/>
    <w:rsid w:val="00774A52"/>
    <w:rsid w:val="007826D8"/>
    <w:rsid w:val="00786049"/>
    <w:rsid w:val="0078633B"/>
    <w:rsid w:val="007906F7"/>
    <w:rsid w:val="007915D2"/>
    <w:rsid w:val="00793B89"/>
    <w:rsid w:val="0079684D"/>
    <w:rsid w:val="007A0D7C"/>
    <w:rsid w:val="007A18EC"/>
    <w:rsid w:val="007A6919"/>
    <w:rsid w:val="007B6615"/>
    <w:rsid w:val="007C0C08"/>
    <w:rsid w:val="007C1419"/>
    <w:rsid w:val="007C1EC1"/>
    <w:rsid w:val="007C26F4"/>
    <w:rsid w:val="007C30E1"/>
    <w:rsid w:val="007C5137"/>
    <w:rsid w:val="007D1956"/>
    <w:rsid w:val="007D2965"/>
    <w:rsid w:val="007E3284"/>
    <w:rsid w:val="007E35A5"/>
    <w:rsid w:val="007E39ED"/>
    <w:rsid w:val="007E3B2B"/>
    <w:rsid w:val="007E41DB"/>
    <w:rsid w:val="007F3154"/>
    <w:rsid w:val="007F3CC9"/>
    <w:rsid w:val="00803223"/>
    <w:rsid w:val="00804100"/>
    <w:rsid w:val="00804867"/>
    <w:rsid w:val="00814EEE"/>
    <w:rsid w:val="0082392A"/>
    <w:rsid w:val="00833A76"/>
    <w:rsid w:val="00835228"/>
    <w:rsid w:val="0083639F"/>
    <w:rsid w:val="008437C4"/>
    <w:rsid w:val="00846D6D"/>
    <w:rsid w:val="00871B38"/>
    <w:rsid w:val="00880DB5"/>
    <w:rsid w:val="00890311"/>
    <w:rsid w:val="00891382"/>
    <w:rsid w:val="008C389A"/>
    <w:rsid w:val="008D768E"/>
    <w:rsid w:val="008F3C41"/>
    <w:rsid w:val="008F4DCE"/>
    <w:rsid w:val="008F6549"/>
    <w:rsid w:val="008F7E4F"/>
    <w:rsid w:val="00901643"/>
    <w:rsid w:val="00903227"/>
    <w:rsid w:val="00904817"/>
    <w:rsid w:val="009079F6"/>
    <w:rsid w:val="0091525E"/>
    <w:rsid w:val="00915FFA"/>
    <w:rsid w:val="00920172"/>
    <w:rsid w:val="00931BBD"/>
    <w:rsid w:val="00940560"/>
    <w:rsid w:val="00950D52"/>
    <w:rsid w:val="0095435D"/>
    <w:rsid w:val="00960134"/>
    <w:rsid w:val="009633FF"/>
    <w:rsid w:val="009670E3"/>
    <w:rsid w:val="0097210F"/>
    <w:rsid w:val="00980123"/>
    <w:rsid w:val="009911F6"/>
    <w:rsid w:val="00995A09"/>
    <w:rsid w:val="009A094A"/>
    <w:rsid w:val="009B31AB"/>
    <w:rsid w:val="009B4FAB"/>
    <w:rsid w:val="009B7F78"/>
    <w:rsid w:val="009C08F7"/>
    <w:rsid w:val="009C3643"/>
    <w:rsid w:val="009D6946"/>
    <w:rsid w:val="009E1FD9"/>
    <w:rsid w:val="009F48C8"/>
    <w:rsid w:val="00A02945"/>
    <w:rsid w:val="00A03DB4"/>
    <w:rsid w:val="00A11515"/>
    <w:rsid w:val="00A115CF"/>
    <w:rsid w:val="00A11F0B"/>
    <w:rsid w:val="00A244E4"/>
    <w:rsid w:val="00A2529F"/>
    <w:rsid w:val="00A25756"/>
    <w:rsid w:val="00A279AE"/>
    <w:rsid w:val="00A33125"/>
    <w:rsid w:val="00A429BC"/>
    <w:rsid w:val="00A455C1"/>
    <w:rsid w:val="00A4603A"/>
    <w:rsid w:val="00A46696"/>
    <w:rsid w:val="00A47104"/>
    <w:rsid w:val="00A50B19"/>
    <w:rsid w:val="00A57895"/>
    <w:rsid w:val="00A663B1"/>
    <w:rsid w:val="00A86A82"/>
    <w:rsid w:val="00A93547"/>
    <w:rsid w:val="00AC1F8E"/>
    <w:rsid w:val="00AC2C3A"/>
    <w:rsid w:val="00AC4BF1"/>
    <w:rsid w:val="00AD20F3"/>
    <w:rsid w:val="00AD5E50"/>
    <w:rsid w:val="00AE7F95"/>
    <w:rsid w:val="00AF0D94"/>
    <w:rsid w:val="00AF1961"/>
    <w:rsid w:val="00B05567"/>
    <w:rsid w:val="00B11727"/>
    <w:rsid w:val="00B1552E"/>
    <w:rsid w:val="00B163C0"/>
    <w:rsid w:val="00B244FF"/>
    <w:rsid w:val="00B30B53"/>
    <w:rsid w:val="00B36866"/>
    <w:rsid w:val="00B37CB4"/>
    <w:rsid w:val="00B43FDC"/>
    <w:rsid w:val="00B458CF"/>
    <w:rsid w:val="00B50DBF"/>
    <w:rsid w:val="00B5500C"/>
    <w:rsid w:val="00B56A78"/>
    <w:rsid w:val="00B72655"/>
    <w:rsid w:val="00B85F47"/>
    <w:rsid w:val="00B92A40"/>
    <w:rsid w:val="00B975D5"/>
    <w:rsid w:val="00B97CD0"/>
    <w:rsid w:val="00BA0773"/>
    <w:rsid w:val="00BB69A3"/>
    <w:rsid w:val="00BC530B"/>
    <w:rsid w:val="00BD184B"/>
    <w:rsid w:val="00BD517D"/>
    <w:rsid w:val="00BF1A95"/>
    <w:rsid w:val="00BF7A47"/>
    <w:rsid w:val="00C011D3"/>
    <w:rsid w:val="00C024B9"/>
    <w:rsid w:val="00C126CB"/>
    <w:rsid w:val="00C148DF"/>
    <w:rsid w:val="00C149E4"/>
    <w:rsid w:val="00C2504A"/>
    <w:rsid w:val="00C26B87"/>
    <w:rsid w:val="00C5330E"/>
    <w:rsid w:val="00C6657A"/>
    <w:rsid w:val="00C72CF3"/>
    <w:rsid w:val="00C72D93"/>
    <w:rsid w:val="00C7651C"/>
    <w:rsid w:val="00C80A3A"/>
    <w:rsid w:val="00C8586B"/>
    <w:rsid w:val="00C87B48"/>
    <w:rsid w:val="00C94F1D"/>
    <w:rsid w:val="00C95B83"/>
    <w:rsid w:val="00C979DC"/>
    <w:rsid w:val="00C97CA6"/>
    <w:rsid w:val="00CA30FF"/>
    <w:rsid w:val="00CA373A"/>
    <w:rsid w:val="00CA72B7"/>
    <w:rsid w:val="00CB11FA"/>
    <w:rsid w:val="00CC017B"/>
    <w:rsid w:val="00CD1882"/>
    <w:rsid w:val="00CD2AEF"/>
    <w:rsid w:val="00CD4B76"/>
    <w:rsid w:val="00CE2B3F"/>
    <w:rsid w:val="00CE2B57"/>
    <w:rsid w:val="00CF0603"/>
    <w:rsid w:val="00CF6640"/>
    <w:rsid w:val="00D31071"/>
    <w:rsid w:val="00D33B90"/>
    <w:rsid w:val="00D40882"/>
    <w:rsid w:val="00D573FC"/>
    <w:rsid w:val="00D7787A"/>
    <w:rsid w:val="00D84624"/>
    <w:rsid w:val="00DA4DFC"/>
    <w:rsid w:val="00DA6EFC"/>
    <w:rsid w:val="00DB0C13"/>
    <w:rsid w:val="00DB67E5"/>
    <w:rsid w:val="00DC7D40"/>
    <w:rsid w:val="00DD0789"/>
    <w:rsid w:val="00DD0C32"/>
    <w:rsid w:val="00DE3ED6"/>
    <w:rsid w:val="00DE45AD"/>
    <w:rsid w:val="00DE7825"/>
    <w:rsid w:val="00DF1CC6"/>
    <w:rsid w:val="00E039C3"/>
    <w:rsid w:val="00E06210"/>
    <w:rsid w:val="00E07087"/>
    <w:rsid w:val="00E12A65"/>
    <w:rsid w:val="00E16E8D"/>
    <w:rsid w:val="00E2721C"/>
    <w:rsid w:val="00E335F7"/>
    <w:rsid w:val="00E34792"/>
    <w:rsid w:val="00E37193"/>
    <w:rsid w:val="00E42065"/>
    <w:rsid w:val="00E50D80"/>
    <w:rsid w:val="00E60E07"/>
    <w:rsid w:val="00E715AA"/>
    <w:rsid w:val="00E7276A"/>
    <w:rsid w:val="00E81CC0"/>
    <w:rsid w:val="00E83093"/>
    <w:rsid w:val="00E90ECD"/>
    <w:rsid w:val="00E91CB3"/>
    <w:rsid w:val="00EA1333"/>
    <w:rsid w:val="00EB581B"/>
    <w:rsid w:val="00EC1EA6"/>
    <w:rsid w:val="00EC6F22"/>
    <w:rsid w:val="00ED499D"/>
    <w:rsid w:val="00EE4DB9"/>
    <w:rsid w:val="00EE5DB0"/>
    <w:rsid w:val="00EE62F1"/>
    <w:rsid w:val="00EE641F"/>
    <w:rsid w:val="00EF4762"/>
    <w:rsid w:val="00F0126A"/>
    <w:rsid w:val="00F03AE1"/>
    <w:rsid w:val="00F07146"/>
    <w:rsid w:val="00F10A35"/>
    <w:rsid w:val="00F21F55"/>
    <w:rsid w:val="00F3190B"/>
    <w:rsid w:val="00F336C4"/>
    <w:rsid w:val="00F37AEF"/>
    <w:rsid w:val="00F4429F"/>
    <w:rsid w:val="00F52600"/>
    <w:rsid w:val="00F526F9"/>
    <w:rsid w:val="00F52E8D"/>
    <w:rsid w:val="00F553CD"/>
    <w:rsid w:val="00F702E0"/>
    <w:rsid w:val="00F76918"/>
    <w:rsid w:val="00F83E67"/>
    <w:rsid w:val="00F86683"/>
    <w:rsid w:val="00F93394"/>
    <w:rsid w:val="00F93684"/>
    <w:rsid w:val="00F96351"/>
    <w:rsid w:val="00F977C0"/>
    <w:rsid w:val="00FA06B6"/>
    <w:rsid w:val="00FB1EC1"/>
    <w:rsid w:val="00FB35ED"/>
    <w:rsid w:val="00FC36A5"/>
    <w:rsid w:val="00FC3D74"/>
    <w:rsid w:val="00FD236E"/>
    <w:rsid w:val="00FD361F"/>
    <w:rsid w:val="00FD452F"/>
    <w:rsid w:val="00FD622E"/>
    <w:rsid w:val="00FD731C"/>
    <w:rsid w:val="00FE5C0C"/>
    <w:rsid w:val="00FF62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6CD5B"/>
  <w14:defaultImageDpi w14:val="32767"/>
  <w15:chartTrackingRefBased/>
  <w15:docId w15:val="{364C30FF-841C-084C-9C61-F01157991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506F"/>
    <w:rPr>
      <w:rFonts w:cs="Times New Roman"/>
      <w:sz w:val="18"/>
      <w:szCs w:val="18"/>
    </w:rPr>
  </w:style>
  <w:style w:type="character" w:customStyle="1" w:styleId="BalloonTextChar">
    <w:name w:val="Balloon Text Char"/>
    <w:basedOn w:val="DefaultParagraphFont"/>
    <w:link w:val="BalloonText"/>
    <w:uiPriority w:val="99"/>
    <w:semiHidden/>
    <w:rsid w:val="005C506F"/>
    <w:rPr>
      <w:rFonts w:cs="Times New Roman"/>
      <w:sz w:val="18"/>
      <w:szCs w:val="18"/>
    </w:rPr>
  </w:style>
  <w:style w:type="table" w:styleId="TableGrid">
    <w:name w:val="Table Grid"/>
    <w:basedOn w:val="TableNormal"/>
    <w:uiPriority w:val="59"/>
    <w:rsid w:val="005169CA"/>
    <w:rPr>
      <w:rFonts w:asciiTheme="minorHAnsi" w:eastAsiaTheme="minorEastAsia" w:hAnsiTheme="minorHAnsi"/>
      <w:sz w:val="22"/>
      <w:szCs w:val="22"/>
      <w:lang w:val="en-AU"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F4762"/>
    <w:pPr>
      <w:tabs>
        <w:tab w:val="center" w:pos="4680"/>
        <w:tab w:val="right" w:pos="9360"/>
      </w:tabs>
    </w:pPr>
  </w:style>
  <w:style w:type="character" w:customStyle="1" w:styleId="HeaderChar">
    <w:name w:val="Header Char"/>
    <w:basedOn w:val="DefaultParagraphFont"/>
    <w:link w:val="Header"/>
    <w:uiPriority w:val="99"/>
    <w:rsid w:val="00EF4762"/>
  </w:style>
  <w:style w:type="paragraph" w:styleId="Footer">
    <w:name w:val="footer"/>
    <w:basedOn w:val="Normal"/>
    <w:link w:val="FooterChar"/>
    <w:uiPriority w:val="99"/>
    <w:unhideWhenUsed/>
    <w:rsid w:val="00EF4762"/>
    <w:pPr>
      <w:tabs>
        <w:tab w:val="center" w:pos="4680"/>
        <w:tab w:val="right" w:pos="9360"/>
      </w:tabs>
    </w:pPr>
  </w:style>
  <w:style w:type="character" w:customStyle="1" w:styleId="FooterChar">
    <w:name w:val="Footer Char"/>
    <w:basedOn w:val="DefaultParagraphFont"/>
    <w:link w:val="Footer"/>
    <w:uiPriority w:val="99"/>
    <w:rsid w:val="00EF4762"/>
  </w:style>
  <w:style w:type="character" w:styleId="PageNumber">
    <w:name w:val="page number"/>
    <w:basedOn w:val="DefaultParagraphFont"/>
    <w:uiPriority w:val="99"/>
    <w:semiHidden/>
    <w:unhideWhenUsed/>
    <w:rsid w:val="00EF4762"/>
  </w:style>
  <w:style w:type="paragraph" w:styleId="ListParagraph">
    <w:name w:val="List Paragraph"/>
    <w:basedOn w:val="Normal"/>
    <w:uiPriority w:val="34"/>
    <w:qFormat/>
    <w:rsid w:val="00A455C1"/>
    <w:pPr>
      <w:ind w:left="720"/>
      <w:contextualSpacing/>
    </w:pPr>
  </w:style>
  <w:style w:type="numbering" w:customStyle="1" w:styleId="Singlepunch">
    <w:name w:val="Single punch"/>
    <w:rsid w:val="00C6657A"/>
    <w:pPr>
      <w:numPr>
        <w:numId w:val="1"/>
      </w:numPr>
    </w:pPr>
  </w:style>
  <w:style w:type="paragraph" w:customStyle="1" w:styleId="TextEntryLine">
    <w:name w:val="TextEntryLine"/>
    <w:basedOn w:val="Normal"/>
    <w:qFormat/>
    <w:rsid w:val="00456A61"/>
    <w:pPr>
      <w:spacing w:before="240"/>
    </w:pPr>
    <w:rPr>
      <w:rFonts w:asciiTheme="minorHAnsi" w:eastAsiaTheme="minorEastAsia" w:hAnsiTheme="minorHAnsi"/>
      <w:sz w:val="22"/>
      <w:szCs w:val="22"/>
      <w:lang w:val="en-US"/>
    </w:rPr>
  </w:style>
  <w:style w:type="table" w:customStyle="1" w:styleId="QHorizontalGraphicSliderTable">
    <w:name w:val="QHorizontalGraphicSliderTable"/>
    <w:uiPriority w:val="99"/>
    <w:qFormat/>
    <w:rsid w:val="004945A5"/>
    <w:pPr>
      <w:spacing w:after="120"/>
      <w:jc w:val="center"/>
    </w:pPr>
    <w:rPr>
      <w:rFonts w:asciiTheme="minorHAnsi" w:eastAsiaTheme="minorEastAsia" w:hAnsiTheme="minorHAnsi"/>
      <w:sz w:val="22"/>
      <w:szCs w:val="22"/>
      <w:lang w:val="en-US"/>
    </w:rPr>
    <w:tblPr>
      <w:tblCellMar>
        <w:top w:w="40" w:type="dxa"/>
        <w:left w:w="40" w:type="dxa"/>
        <w:bottom w:w="40" w:type="dxa"/>
        <w:right w:w="4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6</TotalTime>
  <Pages>15</Pages>
  <Words>4861</Words>
  <Characters>27709</Characters>
  <Application>Microsoft Office Word</Application>
  <DocSecurity>0</DocSecurity>
  <Lines>230</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e-Lee Alfrey</dc:creator>
  <cp:keywords/>
  <dc:description/>
  <cp:lastModifiedBy>Kristie-Lee Alfrey</cp:lastModifiedBy>
  <cp:revision>336</cp:revision>
  <dcterms:created xsi:type="dcterms:W3CDTF">2019-09-06T02:02:00Z</dcterms:created>
  <dcterms:modified xsi:type="dcterms:W3CDTF">2021-05-27T06:17:00Z</dcterms:modified>
</cp:coreProperties>
</file>